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A13EF" w14:textId="2AA5B0B7" w:rsidR="00E26A70" w:rsidRDefault="00E26A70" w:rsidP="00E26A70">
      <w:pPr>
        <w:pStyle w:val="Heading2"/>
        <w:rPr>
          <w:lang w:val="en-GB"/>
        </w:rPr>
      </w:pPr>
      <w:bookmarkStart w:id="0" w:name="_Toc63622948"/>
      <w:bookmarkStart w:id="1" w:name="_Toc63622949"/>
      <w:r w:rsidRPr="00AA2BC3">
        <w:rPr>
          <w:lang w:val="en-GB"/>
        </w:rPr>
        <w:t xml:space="preserve">Characteristics </w:t>
      </w:r>
      <w:r w:rsidR="0029651E">
        <w:rPr>
          <w:lang w:val="en-GB"/>
        </w:rPr>
        <w:t xml:space="preserve">and references </w:t>
      </w:r>
      <w:r w:rsidRPr="00AA2BC3">
        <w:rPr>
          <w:lang w:val="en-GB"/>
        </w:rPr>
        <w:t>of</w:t>
      </w:r>
      <w:r>
        <w:rPr>
          <w:lang w:val="en-GB"/>
        </w:rPr>
        <w:t xml:space="preserve"> </w:t>
      </w:r>
      <w:r w:rsidRPr="00AA2BC3">
        <w:rPr>
          <w:lang w:val="en-GB"/>
        </w:rPr>
        <w:t>studies</w:t>
      </w:r>
      <w:bookmarkEnd w:id="0"/>
      <w:r w:rsidRPr="00AA2BC3">
        <w:rPr>
          <w:lang w:val="en-GB"/>
        </w:rPr>
        <w:t xml:space="preserve"> </w:t>
      </w:r>
      <w:r w:rsidR="000E459F">
        <w:rPr>
          <w:lang w:val="en-GB"/>
        </w:rPr>
        <w:t>meeting eligibility</w:t>
      </w:r>
    </w:p>
    <w:bookmarkEnd w:id="1"/>
    <w:p w14:paraId="7D24FF39" w14:textId="24620D8A" w:rsidR="00E26A70" w:rsidRPr="00AA2BC3" w:rsidRDefault="00B35671" w:rsidP="00E26A70">
      <w:pPr>
        <w:rPr>
          <w:rFonts w:cs="Times New Roman"/>
          <w:lang w:val="en-GB"/>
        </w:rPr>
      </w:pPr>
      <w:r>
        <w:rPr>
          <w:rFonts w:cs="Times New Roman"/>
          <w:lang w:val="en-GB"/>
        </w:rPr>
        <w:t>Supplementary 1</w:t>
      </w:r>
      <w:r w:rsidR="00537B13">
        <w:rPr>
          <w:rFonts w:cs="Times New Roman"/>
          <w:lang w:val="en-GB"/>
        </w:rPr>
        <w:t xml:space="preserve"> gives an overview of</w:t>
      </w:r>
      <w:r w:rsidR="00E26A70" w:rsidRPr="00AA2BC3">
        <w:rPr>
          <w:rFonts w:cs="Times New Roman"/>
          <w:lang w:val="en-GB"/>
        </w:rPr>
        <w:t xml:space="preserve"> all studies that met our eligibility criteria. In </w:t>
      </w:r>
      <w:r w:rsidR="003F53C6">
        <w:rPr>
          <w:rFonts w:cs="Times New Roman"/>
          <w:lang w:val="en-GB"/>
        </w:rPr>
        <w:t>the</w:t>
      </w:r>
      <w:r w:rsidR="00E26A70" w:rsidRPr="00AA2BC3">
        <w:rPr>
          <w:rFonts w:cs="Times New Roman"/>
          <w:lang w:val="en-GB"/>
        </w:rPr>
        <w:t xml:space="preserve"> top row, we label each study as included</w:t>
      </w:r>
      <w:r w:rsidR="00387D0A">
        <w:rPr>
          <w:rFonts w:cs="Times New Roman"/>
          <w:lang w:val="en-GB"/>
        </w:rPr>
        <w:t xml:space="preserve"> (considered in our final pool of studies)</w:t>
      </w:r>
      <w:r w:rsidR="00E26A70" w:rsidRPr="00AA2BC3">
        <w:rPr>
          <w:rFonts w:cs="Times New Roman"/>
          <w:lang w:val="en-GB"/>
        </w:rPr>
        <w:t xml:space="preserve"> or sampled</w:t>
      </w:r>
      <w:r w:rsidR="00387D0A">
        <w:rPr>
          <w:rFonts w:cs="Times New Roman"/>
          <w:lang w:val="en-GB"/>
        </w:rPr>
        <w:t xml:space="preserve"> (considered in evidence synthesis)</w:t>
      </w:r>
      <w:r w:rsidR="00E26A70" w:rsidRPr="00AA2BC3">
        <w:rPr>
          <w:rFonts w:cs="Times New Roman"/>
          <w:lang w:val="en-GB"/>
        </w:rPr>
        <w:t>.</w:t>
      </w:r>
      <w:r w:rsidR="00387D0A">
        <w:rPr>
          <w:rFonts w:cs="Times New Roman"/>
          <w:lang w:val="en-GB"/>
        </w:rPr>
        <w:t xml:space="preserve"> A sampled study therefore relates to the maximum variation strategy.</w:t>
      </w:r>
    </w:p>
    <w:p w14:paraId="75EB2B1D"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Ahluwalia 2000</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88"/>
      </w:tblGrid>
      <w:tr w:rsidR="00E26A70" w:rsidRPr="00AA2BC3" w14:paraId="13B742E0" w14:textId="77777777" w:rsidTr="00547FA1">
        <w:trPr>
          <w:trHeight w:val="20"/>
        </w:trPr>
        <w:tc>
          <w:tcPr>
            <w:tcW w:w="2122" w:type="dxa"/>
          </w:tcPr>
          <w:p w14:paraId="59E2000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d</w:t>
            </w:r>
          </w:p>
        </w:tc>
        <w:tc>
          <w:tcPr>
            <w:tcW w:w="6888" w:type="dxa"/>
          </w:tcPr>
          <w:p w14:paraId="4E28F120"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1A624DB0" w14:textId="77777777" w:rsidTr="00547FA1">
        <w:trPr>
          <w:trHeight w:val="20"/>
        </w:trPr>
        <w:tc>
          <w:tcPr>
            <w:tcW w:w="2122" w:type="dxa"/>
          </w:tcPr>
          <w:p w14:paraId="788D549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88" w:type="dxa"/>
          </w:tcPr>
          <w:p w14:paraId="60F29D5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Georgia, USA</w:t>
            </w:r>
          </w:p>
          <w:p w14:paraId="568BCC5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 Income country</w:t>
            </w:r>
          </w:p>
          <w:p w14:paraId="4C2AA0A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ospital and telephone based</w:t>
            </w:r>
          </w:p>
        </w:tc>
      </w:tr>
      <w:tr w:rsidR="00E26A70" w:rsidRPr="00D26594" w14:paraId="44ED8CE6" w14:textId="77777777" w:rsidTr="00547FA1">
        <w:trPr>
          <w:trHeight w:val="20"/>
        </w:trPr>
        <w:tc>
          <w:tcPr>
            <w:tcW w:w="2122" w:type="dxa"/>
          </w:tcPr>
          <w:p w14:paraId="484B07B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0172F855" w14:textId="77777777" w:rsidR="00E26A70" w:rsidRPr="00AA2BC3" w:rsidRDefault="00E26A70" w:rsidP="00547FA1">
            <w:pPr>
              <w:spacing w:line="240" w:lineRule="auto"/>
              <w:rPr>
                <w:rFonts w:asciiTheme="minorHAnsi" w:hAnsiTheme="minorHAnsi" w:cstheme="minorHAnsi"/>
                <w:sz w:val="18"/>
                <w:szCs w:val="18"/>
                <w:lang w:val="en-GB"/>
              </w:rPr>
            </w:pPr>
          </w:p>
        </w:tc>
        <w:tc>
          <w:tcPr>
            <w:tcW w:w="6888" w:type="dxa"/>
          </w:tcPr>
          <w:p w14:paraId="32AD7EF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To evaluate the impact of breastfeeding promotion strategies on breastfeeding initiation among WIC participants in Georgia. </w:t>
            </w:r>
          </w:p>
        </w:tc>
      </w:tr>
      <w:tr w:rsidR="00E26A70" w:rsidRPr="00D26594" w14:paraId="756B2325" w14:textId="77777777" w:rsidTr="00547FA1">
        <w:trPr>
          <w:trHeight w:val="20"/>
        </w:trPr>
        <w:tc>
          <w:tcPr>
            <w:tcW w:w="2122" w:type="dxa"/>
          </w:tcPr>
          <w:p w14:paraId="6843227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tc>
        <w:tc>
          <w:tcPr>
            <w:tcW w:w="6888" w:type="dxa"/>
          </w:tcPr>
          <w:p w14:paraId="728F102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Low-income women who were feeding their infants</w:t>
            </w:r>
          </w:p>
        </w:tc>
      </w:tr>
      <w:tr w:rsidR="00E26A70" w:rsidRPr="00D26594" w14:paraId="7D62FEB2" w14:textId="77777777" w:rsidTr="00547FA1">
        <w:trPr>
          <w:trHeight w:val="20"/>
        </w:trPr>
        <w:tc>
          <w:tcPr>
            <w:tcW w:w="2122" w:type="dxa"/>
          </w:tcPr>
          <w:p w14:paraId="2A303C3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888" w:type="dxa"/>
          </w:tcPr>
          <w:p w14:paraId="178250D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intervention delivered in hospital setting or via telephone</w:t>
            </w:r>
          </w:p>
        </w:tc>
      </w:tr>
      <w:tr w:rsidR="00E26A70" w:rsidRPr="00D26594" w14:paraId="7A1CB9DF" w14:textId="77777777" w:rsidTr="00547FA1">
        <w:trPr>
          <w:trHeight w:val="20"/>
        </w:trPr>
        <w:tc>
          <w:tcPr>
            <w:tcW w:w="2122" w:type="dxa"/>
          </w:tcPr>
          <w:p w14:paraId="59D1E94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888" w:type="dxa"/>
          </w:tcPr>
          <w:p w14:paraId="64EF10F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Mixed-methods study. Data from focus groups and two individual interviews conducted as a part of the evaluation study was used. </w:t>
            </w:r>
          </w:p>
          <w:p w14:paraId="426A110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 on how data was analysed.</w:t>
            </w:r>
          </w:p>
        </w:tc>
      </w:tr>
    </w:tbl>
    <w:p w14:paraId="3B1388E9" w14:textId="77777777" w:rsidR="00E26A70" w:rsidRPr="00AA2BC3" w:rsidRDefault="00E26A70" w:rsidP="00E26A70">
      <w:pPr>
        <w:spacing w:line="240" w:lineRule="auto"/>
        <w:rPr>
          <w:rFonts w:asciiTheme="minorHAnsi" w:hAnsiTheme="minorHAnsi" w:cstheme="minorHAnsi"/>
          <w:b/>
          <w:bCs/>
          <w:sz w:val="18"/>
          <w:szCs w:val="18"/>
          <w:lang w:val="en-GB"/>
        </w:rPr>
      </w:pPr>
    </w:p>
    <w:p w14:paraId="777837DF"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Andaya 2012</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7DD05895" w14:textId="77777777" w:rsidTr="00547FA1">
        <w:trPr>
          <w:trHeight w:val="20"/>
        </w:trPr>
        <w:tc>
          <w:tcPr>
            <w:tcW w:w="2263" w:type="dxa"/>
          </w:tcPr>
          <w:p w14:paraId="5A044F0F" w14:textId="68C756E0"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cluded</w:t>
            </w:r>
          </w:p>
        </w:tc>
        <w:tc>
          <w:tcPr>
            <w:tcW w:w="6737" w:type="dxa"/>
          </w:tcPr>
          <w:p w14:paraId="7259E5C3"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AA2BC3" w14:paraId="6F290EAB" w14:textId="77777777" w:rsidTr="00547FA1">
        <w:trPr>
          <w:trHeight w:val="20"/>
        </w:trPr>
        <w:tc>
          <w:tcPr>
            <w:tcW w:w="2263" w:type="dxa"/>
          </w:tcPr>
          <w:p w14:paraId="3CE337F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73E64DC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ew York, USA</w:t>
            </w:r>
          </w:p>
          <w:p w14:paraId="65439A3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region; High Income country</w:t>
            </w:r>
          </w:p>
          <w:p w14:paraId="6D80542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ospital</w:t>
            </w:r>
          </w:p>
        </w:tc>
      </w:tr>
      <w:tr w:rsidR="00E26A70" w:rsidRPr="00D26594" w14:paraId="43F991E7" w14:textId="77777777" w:rsidTr="00547FA1">
        <w:trPr>
          <w:trHeight w:val="20"/>
        </w:trPr>
        <w:tc>
          <w:tcPr>
            <w:tcW w:w="2263" w:type="dxa"/>
          </w:tcPr>
          <w:p w14:paraId="1524A07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392C05AA"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68E212D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his study as part of a larger RCT examined women’s perceptions and reported effects of routine, primary care-based interventions to increase breastfeeding.</w:t>
            </w:r>
          </w:p>
        </w:tc>
      </w:tr>
      <w:tr w:rsidR="00E26A70" w:rsidRPr="00AA2BC3" w14:paraId="6555228F" w14:textId="77777777" w:rsidTr="00547FA1">
        <w:trPr>
          <w:trHeight w:val="20"/>
        </w:trPr>
        <w:tc>
          <w:tcPr>
            <w:tcW w:w="2263" w:type="dxa"/>
          </w:tcPr>
          <w:p w14:paraId="585F35E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57A43A88"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52665C2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Multi-ethnic (White/non-Hispanic; Black/non-Hispanic; Hispanic; Asian/Paciﬁc Islander/other) </w:t>
            </w:r>
          </w:p>
          <w:p w14:paraId="3BEA41D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Low-to middle income</w:t>
            </w:r>
          </w:p>
          <w:p w14:paraId="24EC069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nglish- Spanish speaking</w:t>
            </w:r>
          </w:p>
          <w:p w14:paraId="0DC54E2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 parity</w:t>
            </w:r>
          </w:p>
        </w:tc>
      </w:tr>
      <w:tr w:rsidR="00E26A70" w:rsidRPr="00D26594" w14:paraId="3DDA6046" w14:textId="77777777" w:rsidTr="00547FA1">
        <w:trPr>
          <w:trHeight w:val="20"/>
        </w:trPr>
        <w:tc>
          <w:tcPr>
            <w:tcW w:w="2263" w:type="dxa"/>
          </w:tcPr>
          <w:p w14:paraId="0E1BBEB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737" w:type="dxa"/>
          </w:tcPr>
          <w:p w14:paraId="5970222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intervention in hospital setting</w:t>
            </w:r>
          </w:p>
        </w:tc>
      </w:tr>
      <w:tr w:rsidR="00E26A70" w:rsidRPr="00D26594" w14:paraId="1B389077" w14:textId="77777777" w:rsidTr="00547FA1">
        <w:trPr>
          <w:trHeight w:val="20"/>
        </w:trPr>
        <w:tc>
          <w:tcPr>
            <w:tcW w:w="2263" w:type="dxa"/>
          </w:tcPr>
          <w:p w14:paraId="7DAC22C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Study design (data collection and analysis)</w:t>
            </w:r>
          </w:p>
        </w:tc>
        <w:tc>
          <w:tcPr>
            <w:tcW w:w="6737" w:type="dxa"/>
          </w:tcPr>
          <w:p w14:paraId="4FC0670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Mixed-method, RCT with qualitative interviews. Telephone interviews. </w:t>
            </w:r>
          </w:p>
          <w:p w14:paraId="233DF6F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was analysed using content analysis</w:t>
            </w:r>
          </w:p>
        </w:tc>
      </w:tr>
    </w:tbl>
    <w:p w14:paraId="640AEF2F" w14:textId="77777777" w:rsidR="00E26A70" w:rsidRPr="00AA2BC3" w:rsidRDefault="00E26A70" w:rsidP="00E26A70">
      <w:pPr>
        <w:spacing w:line="240" w:lineRule="auto"/>
        <w:rPr>
          <w:rFonts w:asciiTheme="minorHAnsi" w:hAnsiTheme="minorHAnsi" w:cstheme="minorHAnsi"/>
          <w:b/>
          <w:bCs/>
          <w:sz w:val="18"/>
          <w:szCs w:val="18"/>
          <w:lang w:val="en-GB"/>
        </w:rPr>
      </w:pPr>
    </w:p>
    <w:p w14:paraId="1286C2A2"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Andreson 2013</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57FC702A" w14:textId="77777777" w:rsidTr="00547FA1">
        <w:trPr>
          <w:trHeight w:val="20"/>
        </w:trPr>
        <w:tc>
          <w:tcPr>
            <w:tcW w:w="2122" w:type="dxa"/>
          </w:tcPr>
          <w:p w14:paraId="56E56B2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d</w:t>
            </w:r>
          </w:p>
        </w:tc>
        <w:tc>
          <w:tcPr>
            <w:tcW w:w="6878" w:type="dxa"/>
          </w:tcPr>
          <w:p w14:paraId="3A4DDBF7"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22303BAE" w14:textId="77777777" w:rsidTr="00547FA1">
        <w:trPr>
          <w:trHeight w:val="20"/>
        </w:trPr>
        <w:tc>
          <w:tcPr>
            <w:tcW w:w="2122" w:type="dxa"/>
          </w:tcPr>
          <w:p w14:paraId="0A67E88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4F4F704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outh Africa</w:t>
            </w:r>
          </w:p>
          <w:p w14:paraId="3592742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region; middle income country</w:t>
            </w:r>
          </w:p>
          <w:p w14:paraId="4E80119B"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57D25EC9" w14:textId="77777777" w:rsidTr="00547FA1">
        <w:trPr>
          <w:trHeight w:val="20"/>
        </w:trPr>
        <w:tc>
          <w:tcPr>
            <w:tcW w:w="2122" w:type="dxa"/>
          </w:tcPr>
          <w:p w14:paraId="2F6E49E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35168FB1"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3D93528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This pilot study explored the feasibility of implementing a feeding buddy system to provide a mother with support to achieve her infant feeding goal. </w:t>
            </w:r>
          </w:p>
        </w:tc>
      </w:tr>
      <w:tr w:rsidR="00E26A70" w:rsidRPr="00D26594" w14:paraId="4D87F023" w14:textId="77777777" w:rsidTr="00547FA1">
        <w:trPr>
          <w:trHeight w:val="20"/>
        </w:trPr>
        <w:tc>
          <w:tcPr>
            <w:tcW w:w="2122" w:type="dxa"/>
          </w:tcPr>
          <w:p w14:paraId="3C8B190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tc>
        <w:tc>
          <w:tcPr>
            <w:tcW w:w="6878" w:type="dxa"/>
          </w:tcPr>
          <w:p w14:paraId="3F4B79AE"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with specific health conditions (HIV) enrolled in clinic-based PMTCT program</w:t>
            </w:r>
          </w:p>
        </w:tc>
      </w:tr>
      <w:tr w:rsidR="00E26A70" w:rsidRPr="00D26594" w14:paraId="5B30B40C" w14:textId="77777777" w:rsidTr="00547FA1">
        <w:trPr>
          <w:trHeight w:val="20"/>
        </w:trPr>
        <w:tc>
          <w:tcPr>
            <w:tcW w:w="2122" w:type="dxa"/>
          </w:tcPr>
          <w:p w14:paraId="7314461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878" w:type="dxa"/>
          </w:tcPr>
          <w:p w14:paraId="6BD1658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component intervention at hospital and home</w:t>
            </w:r>
          </w:p>
        </w:tc>
      </w:tr>
      <w:tr w:rsidR="00E26A70" w:rsidRPr="00D26594" w14:paraId="69C7E0A9" w14:textId="77777777" w:rsidTr="00547FA1">
        <w:trPr>
          <w:trHeight w:val="20"/>
        </w:trPr>
        <w:tc>
          <w:tcPr>
            <w:tcW w:w="2122" w:type="dxa"/>
          </w:tcPr>
          <w:p w14:paraId="76781FA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878" w:type="dxa"/>
          </w:tcPr>
          <w:p w14:paraId="7962333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 to face in-depth interviews.</w:t>
            </w:r>
          </w:p>
          <w:p w14:paraId="475382A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ventional content analysis resulting in a coding framework.</w:t>
            </w:r>
          </w:p>
        </w:tc>
      </w:tr>
    </w:tbl>
    <w:p w14:paraId="3402A2BD" w14:textId="77777777" w:rsidR="00E26A70" w:rsidRPr="00AA2BC3" w:rsidRDefault="00E26A70" w:rsidP="00E26A70">
      <w:pPr>
        <w:spacing w:line="240" w:lineRule="auto"/>
        <w:rPr>
          <w:rFonts w:asciiTheme="minorHAnsi" w:hAnsiTheme="minorHAnsi" w:cstheme="minorHAnsi"/>
          <w:b/>
          <w:bCs/>
          <w:sz w:val="18"/>
          <w:szCs w:val="18"/>
          <w:lang w:val="en-GB"/>
        </w:rPr>
      </w:pPr>
    </w:p>
    <w:p w14:paraId="642A035A"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Backstrom 2010</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710E3395" w14:textId="77777777" w:rsidTr="00547FA1">
        <w:trPr>
          <w:trHeight w:val="296"/>
        </w:trPr>
        <w:tc>
          <w:tcPr>
            <w:tcW w:w="2263" w:type="dxa"/>
          </w:tcPr>
          <w:p w14:paraId="3ACF739B" w14:textId="425CD040"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4392C7F7"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AA2BC3" w14:paraId="2883779F" w14:textId="77777777" w:rsidTr="00547FA1">
        <w:trPr>
          <w:trHeight w:val="863"/>
        </w:trPr>
        <w:tc>
          <w:tcPr>
            <w:tcW w:w="2263" w:type="dxa"/>
          </w:tcPr>
          <w:p w14:paraId="48DDC7B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7F42FF8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weden</w:t>
            </w:r>
          </w:p>
          <w:p w14:paraId="4851042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unty with Urban, rural and sub-urban regions; high income country</w:t>
            </w:r>
          </w:p>
          <w:p w14:paraId="6718410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mmunity, hospital and home</w:t>
            </w:r>
          </w:p>
        </w:tc>
      </w:tr>
      <w:tr w:rsidR="00E26A70" w:rsidRPr="00D26594" w14:paraId="5A2AEAC6" w14:textId="77777777" w:rsidTr="00547FA1">
        <w:trPr>
          <w:trHeight w:val="616"/>
        </w:trPr>
        <w:tc>
          <w:tcPr>
            <w:tcW w:w="2263" w:type="dxa"/>
          </w:tcPr>
          <w:p w14:paraId="5690CC9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0C051DFD"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3B5C2CA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he aim of this study was to investigate women’s experiences and reflections of receiving breastfeeding support, and midwives’ experiences and reflections of giving breastfeeding support. This study is part of a larger intervention study that includes a process-oriented program on breastfeeding management and promotion for health professionals in prenatal and child health centres in the study area. It investigated whether a training intervention within the care team of antenatal and child health centres would improve maternal perception of support and strengthen maternal feelings for the baby.</w:t>
            </w:r>
          </w:p>
        </w:tc>
      </w:tr>
      <w:tr w:rsidR="00E26A70" w:rsidRPr="00D26594" w14:paraId="55FC9E24" w14:textId="77777777" w:rsidTr="00547FA1">
        <w:trPr>
          <w:trHeight w:val="917"/>
        </w:trPr>
        <w:tc>
          <w:tcPr>
            <w:tcW w:w="2263" w:type="dxa"/>
          </w:tcPr>
          <w:p w14:paraId="3B7D866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599AA491"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1CA8258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first time </w:t>
            </w:r>
            <w:r>
              <w:rPr>
                <w:rFonts w:asciiTheme="minorHAnsi" w:hAnsiTheme="minorHAnsi" w:cstheme="minorHAnsi"/>
                <w:sz w:val="18"/>
                <w:szCs w:val="18"/>
                <w:lang w:val="en-GB"/>
              </w:rPr>
              <w:t>mothers</w:t>
            </w:r>
          </w:p>
          <w:p w14:paraId="79B426C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ther: varied in regard to social background, birth outcomes, time for discharge</w:t>
            </w:r>
          </w:p>
          <w:p w14:paraId="0F4144E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rom hospital and different experiences of birth and support, in order to clarify women's views of breastfeeding support</w:t>
            </w:r>
          </w:p>
        </w:tc>
      </w:tr>
      <w:tr w:rsidR="00E26A70" w:rsidRPr="00D26594" w14:paraId="1DCC872A" w14:textId="77777777" w:rsidTr="00547FA1">
        <w:trPr>
          <w:trHeight w:val="67"/>
        </w:trPr>
        <w:tc>
          <w:tcPr>
            <w:tcW w:w="2263" w:type="dxa"/>
          </w:tcPr>
          <w:p w14:paraId="574BB79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737" w:type="dxa"/>
          </w:tcPr>
          <w:p w14:paraId="0ECE5CD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 Delivered at community, hospital and home.</w:t>
            </w:r>
          </w:p>
        </w:tc>
      </w:tr>
      <w:tr w:rsidR="00E26A70" w:rsidRPr="00D26594" w14:paraId="517AF9A7" w14:textId="77777777" w:rsidTr="00547FA1">
        <w:trPr>
          <w:trHeight w:val="766"/>
        </w:trPr>
        <w:tc>
          <w:tcPr>
            <w:tcW w:w="2263" w:type="dxa"/>
          </w:tcPr>
          <w:p w14:paraId="4A6A0EA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61C1FA6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A qualitative design with face-to-face interviews. </w:t>
            </w:r>
          </w:p>
          <w:p w14:paraId="69B14A4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was analysed using content analysis.</w:t>
            </w:r>
          </w:p>
        </w:tc>
      </w:tr>
    </w:tbl>
    <w:p w14:paraId="75C86B88" w14:textId="77777777" w:rsidR="00E26A70" w:rsidRPr="00AA2BC3" w:rsidRDefault="00E26A70" w:rsidP="00E26A70">
      <w:pPr>
        <w:spacing w:line="240" w:lineRule="auto"/>
        <w:rPr>
          <w:rFonts w:asciiTheme="minorHAnsi" w:hAnsiTheme="minorHAnsi" w:cstheme="minorHAnsi"/>
          <w:sz w:val="18"/>
          <w:szCs w:val="18"/>
          <w:lang w:val="en-GB"/>
        </w:rPr>
      </w:pPr>
    </w:p>
    <w:p w14:paraId="24D247E1"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Bailey 2010</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2140C251" w14:textId="77777777" w:rsidTr="00547FA1">
        <w:trPr>
          <w:trHeight w:val="20"/>
        </w:trPr>
        <w:tc>
          <w:tcPr>
            <w:tcW w:w="2263" w:type="dxa"/>
          </w:tcPr>
          <w:p w14:paraId="321C45CD" w14:textId="7DAE1145"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 xml:space="preserve">Included </w:t>
            </w:r>
          </w:p>
        </w:tc>
        <w:tc>
          <w:tcPr>
            <w:tcW w:w="6737" w:type="dxa"/>
          </w:tcPr>
          <w:p w14:paraId="01AE92C2"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06BC472D" w14:textId="77777777" w:rsidTr="00547FA1">
        <w:trPr>
          <w:trHeight w:val="20"/>
        </w:trPr>
        <w:tc>
          <w:tcPr>
            <w:tcW w:w="2263" w:type="dxa"/>
          </w:tcPr>
          <w:p w14:paraId="4C6B6CD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503BC65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K</w:t>
            </w:r>
          </w:p>
          <w:p w14:paraId="20355EC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 income country</w:t>
            </w:r>
          </w:p>
          <w:p w14:paraId="3A81202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 hospital, home or both.</w:t>
            </w:r>
          </w:p>
        </w:tc>
      </w:tr>
      <w:tr w:rsidR="00E26A70" w:rsidRPr="00D26594" w14:paraId="2641CD83" w14:textId="77777777" w:rsidTr="00547FA1">
        <w:trPr>
          <w:trHeight w:val="20"/>
        </w:trPr>
        <w:tc>
          <w:tcPr>
            <w:tcW w:w="2263" w:type="dxa"/>
          </w:tcPr>
          <w:p w14:paraId="0003414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17EAD4B2"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26EE7D1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To explore and clarify the views of first-time </w:t>
            </w:r>
            <w:r>
              <w:rPr>
                <w:rFonts w:asciiTheme="minorHAnsi" w:hAnsiTheme="minorHAnsi" w:cstheme="minorHAnsi"/>
                <w:sz w:val="18"/>
                <w:szCs w:val="18"/>
                <w:lang w:val="en-GB"/>
              </w:rPr>
              <w:t>mothers</w:t>
            </w:r>
            <w:r w:rsidRPr="00AA2BC3">
              <w:rPr>
                <w:rFonts w:asciiTheme="minorHAnsi" w:hAnsiTheme="minorHAnsi" w:cstheme="minorHAnsi"/>
                <w:sz w:val="18"/>
                <w:szCs w:val="18"/>
                <w:lang w:val="en-GB"/>
              </w:rPr>
              <w:t xml:space="preserve"> by addressing the question: What level of support do first-time </w:t>
            </w:r>
            <w:r>
              <w:rPr>
                <w:rFonts w:asciiTheme="minorHAnsi" w:hAnsiTheme="minorHAnsi" w:cstheme="minorHAnsi"/>
                <w:sz w:val="18"/>
                <w:szCs w:val="18"/>
                <w:lang w:val="en-GB"/>
              </w:rPr>
              <w:t>mothers</w:t>
            </w:r>
            <w:r w:rsidRPr="00AA2BC3">
              <w:rPr>
                <w:rFonts w:asciiTheme="minorHAnsi" w:hAnsiTheme="minorHAnsi" w:cstheme="minorHAnsi"/>
                <w:sz w:val="18"/>
                <w:szCs w:val="18"/>
                <w:lang w:val="en-GB"/>
              </w:rPr>
              <w:t xml:space="preserve"> want from health visitors during the postnatal period?</w:t>
            </w:r>
          </w:p>
        </w:tc>
      </w:tr>
      <w:tr w:rsidR="00E26A70" w:rsidRPr="00D26594" w14:paraId="09767F57" w14:textId="77777777" w:rsidTr="00547FA1">
        <w:trPr>
          <w:trHeight w:val="20"/>
        </w:trPr>
        <w:tc>
          <w:tcPr>
            <w:tcW w:w="2263" w:type="dxa"/>
          </w:tcPr>
          <w:p w14:paraId="4575D6D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tc>
        <w:tc>
          <w:tcPr>
            <w:tcW w:w="6737" w:type="dxa"/>
          </w:tcPr>
          <w:p w14:paraId="54C0F4A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First-time </w:t>
            </w:r>
            <w:r>
              <w:rPr>
                <w:rFonts w:asciiTheme="minorHAnsi" w:hAnsiTheme="minorHAnsi" w:cstheme="minorHAnsi"/>
                <w:sz w:val="18"/>
                <w:szCs w:val="18"/>
                <w:lang w:val="en-GB"/>
              </w:rPr>
              <w:t>mothers</w:t>
            </w:r>
            <w:r w:rsidRPr="00AA2BC3">
              <w:rPr>
                <w:rFonts w:asciiTheme="minorHAnsi" w:hAnsiTheme="minorHAnsi" w:cstheme="minorHAnsi"/>
                <w:sz w:val="18"/>
                <w:szCs w:val="18"/>
                <w:lang w:val="en-GB"/>
              </w:rPr>
              <w:t xml:space="preserve"> (with babies aged 3-6 months)</w:t>
            </w:r>
          </w:p>
        </w:tc>
      </w:tr>
      <w:tr w:rsidR="00E26A70" w:rsidRPr="00D26594" w14:paraId="0897C427" w14:textId="77777777" w:rsidTr="00547FA1">
        <w:trPr>
          <w:trHeight w:val="20"/>
        </w:trPr>
        <w:tc>
          <w:tcPr>
            <w:tcW w:w="2263" w:type="dxa"/>
          </w:tcPr>
          <w:p w14:paraId="21FFE9D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737" w:type="dxa"/>
          </w:tcPr>
          <w:p w14:paraId="71BA067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interventions delivered either at home or in combination.</w:t>
            </w:r>
          </w:p>
        </w:tc>
      </w:tr>
      <w:tr w:rsidR="00E26A70" w:rsidRPr="00D26594" w14:paraId="0E9FDE95" w14:textId="77777777" w:rsidTr="00547FA1">
        <w:trPr>
          <w:trHeight w:val="20"/>
        </w:trPr>
        <w:tc>
          <w:tcPr>
            <w:tcW w:w="2263" w:type="dxa"/>
          </w:tcPr>
          <w:p w14:paraId="414CBE7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3832F0A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 to face interviews.</w:t>
            </w:r>
          </w:p>
          <w:p w14:paraId="1548382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was analysed thematically.</w:t>
            </w:r>
          </w:p>
        </w:tc>
      </w:tr>
    </w:tbl>
    <w:p w14:paraId="262AB181" w14:textId="77777777" w:rsidR="00E26A70" w:rsidRPr="00AA2BC3" w:rsidRDefault="00E26A70" w:rsidP="00E26A70">
      <w:pPr>
        <w:spacing w:line="240" w:lineRule="auto"/>
        <w:rPr>
          <w:rFonts w:asciiTheme="minorHAnsi" w:hAnsiTheme="minorHAnsi" w:cstheme="minorHAnsi"/>
          <w:sz w:val="18"/>
          <w:szCs w:val="18"/>
          <w:lang w:val="en-GB"/>
        </w:rPr>
      </w:pPr>
    </w:p>
    <w:p w14:paraId="4EE85E41"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Barona-Vilar 2009</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5691266D" w14:textId="77777777" w:rsidTr="00547FA1">
        <w:trPr>
          <w:trHeight w:val="20"/>
        </w:trPr>
        <w:tc>
          <w:tcPr>
            <w:tcW w:w="2263" w:type="dxa"/>
          </w:tcPr>
          <w:p w14:paraId="4374CCE3" w14:textId="19D98518"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72E5022B"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AA2BC3" w14:paraId="24388174" w14:textId="77777777" w:rsidTr="00547FA1">
        <w:trPr>
          <w:trHeight w:val="20"/>
        </w:trPr>
        <w:tc>
          <w:tcPr>
            <w:tcW w:w="2263" w:type="dxa"/>
          </w:tcPr>
          <w:p w14:paraId="197C18B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48CCD44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Valencia, Spain</w:t>
            </w:r>
          </w:p>
          <w:p w14:paraId="74F8CA0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region; high income</w:t>
            </w:r>
          </w:p>
          <w:p w14:paraId="076AB89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linics and home</w:t>
            </w:r>
          </w:p>
        </w:tc>
      </w:tr>
      <w:tr w:rsidR="00E26A70" w:rsidRPr="00D26594" w14:paraId="62E26645" w14:textId="77777777" w:rsidTr="00547FA1">
        <w:trPr>
          <w:trHeight w:val="20"/>
        </w:trPr>
        <w:tc>
          <w:tcPr>
            <w:tcW w:w="2263" w:type="dxa"/>
          </w:tcPr>
          <w:p w14:paraId="26CAF7A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538B0068"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169B679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he aim of this study was to explore women’s perceptions and personal experiences about the inﬂuence of formal and informal social support on the decision to breast feed, and also to breast-feeding initiation and duration.</w:t>
            </w:r>
          </w:p>
        </w:tc>
      </w:tr>
      <w:tr w:rsidR="00E26A70" w:rsidRPr="00AA2BC3" w14:paraId="6BA0CE3E" w14:textId="77777777" w:rsidTr="00547FA1">
        <w:trPr>
          <w:trHeight w:val="20"/>
        </w:trPr>
        <w:tc>
          <w:tcPr>
            <w:tcW w:w="2263" w:type="dxa"/>
          </w:tcPr>
          <w:p w14:paraId="227A516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49921C02"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05496407"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First-time mothers</w:t>
            </w:r>
            <w:r w:rsidRPr="00AA2BC3">
              <w:rPr>
                <w:rFonts w:asciiTheme="minorHAnsi" w:hAnsiTheme="minorHAnsi" w:cstheme="minorHAnsi"/>
                <w:sz w:val="18"/>
                <w:szCs w:val="18"/>
                <w:lang w:val="en-GB"/>
              </w:rPr>
              <w:t xml:space="preserve"> during pregnancy divided among three different focus groups stratified per socio-economic background and education</w:t>
            </w:r>
          </w:p>
          <w:p w14:paraId="6B8F183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arous women</w:t>
            </w:r>
          </w:p>
        </w:tc>
      </w:tr>
      <w:tr w:rsidR="00E26A70" w:rsidRPr="00D26594" w14:paraId="4C107A18" w14:textId="77777777" w:rsidTr="00547FA1">
        <w:trPr>
          <w:trHeight w:val="20"/>
        </w:trPr>
        <w:tc>
          <w:tcPr>
            <w:tcW w:w="2263" w:type="dxa"/>
          </w:tcPr>
          <w:p w14:paraId="13151FD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737" w:type="dxa"/>
          </w:tcPr>
          <w:p w14:paraId="2C72D2DF" w14:textId="77777777" w:rsidR="00E26A70" w:rsidRPr="00AA2BC3" w:rsidRDefault="00E26A70" w:rsidP="00547FA1">
            <w:pPr>
              <w:tabs>
                <w:tab w:val="left" w:pos="1112"/>
              </w:tabs>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interventions delivered in clinics and at home</w:t>
            </w:r>
          </w:p>
        </w:tc>
      </w:tr>
      <w:tr w:rsidR="00E26A70" w:rsidRPr="00AA2BC3" w14:paraId="6F899B76" w14:textId="77777777" w:rsidTr="00547FA1">
        <w:trPr>
          <w:trHeight w:val="20"/>
        </w:trPr>
        <w:tc>
          <w:tcPr>
            <w:tcW w:w="2263" w:type="dxa"/>
          </w:tcPr>
          <w:p w14:paraId="2F28D6B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4CC1145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ocus-groups and individual in-depth interviews.</w:t>
            </w:r>
          </w:p>
          <w:p w14:paraId="26358DB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Grounded Theory approach</w:t>
            </w:r>
          </w:p>
        </w:tc>
      </w:tr>
    </w:tbl>
    <w:p w14:paraId="0D1DE7BF" w14:textId="77777777" w:rsidR="00E26A70" w:rsidRPr="00AA2BC3" w:rsidRDefault="00E26A70" w:rsidP="00E26A70">
      <w:pPr>
        <w:spacing w:line="240" w:lineRule="auto"/>
        <w:rPr>
          <w:rFonts w:asciiTheme="minorHAnsi" w:hAnsiTheme="minorHAnsi" w:cstheme="minorHAnsi"/>
          <w:sz w:val="18"/>
          <w:szCs w:val="18"/>
          <w:lang w:val="en-GB"/>
        </w:rPr>
      </w:pPr>
    </w:p>
    <w:p w14:paraId="4F5030D3"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Battersby 2002</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2E5B95A3" w14:textId="77777777" w:rsidTr="00547FA1">
        <w:trPr>
          <w:trHeight w:val="20"/>
        </w:trPr>
        <w:tc>
          <w:tcPr>
            <w:tcW w:w="2122" w:type="dxa"/>
          </w:tcPr>
          <w:p w14:paraId="526DEF7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d</w:t>
            </w:r>
          </w:p>
        </w:tc>
        <w:tc>
          <w:tcPr>
            <w:tcW w:w="6878" w:type="dxa"/>
          </w:tcPr>
          <w:p w14:paraId="5E884F6B"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AA2BC3" w14:paraId="3964F397" w14:textId="77777777" w:rsidTr="00547FA1">
        <w:trPr>
          <w:trHeight w:val="20"/>
        </w:trPr>
        <w:tc>
          <w:tcPr>
            <w:tcW w:w="2122" w:type="dxa"/>
          </w:tcPr>
          <w:p w14:paraId="0A8858E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2BC80CE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rth of Sheffield, UK</w:t>
            </w:r>
          </w:p>
          <w:p w14:paraId="34A307F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 income country</w:t>
            </w:r>
          </w:p>
          <w:p w14:paraId="6D74EAE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setting</w:t>
            </w:r>
          </w:p>
        </w:tc>
      </w:tr>
      <w:tr w:rsidR="00E26A70" w:rsidRPr="00D26594" w14:paraId="4E7D0245" w14:textId="77777777" w:rsidTr="00547FA1">
        <w:trPr>
          <w:trHeight w:val="20"/>
        </w:trPr>
        <w:tc>
          <w:tcPr>
            <w:tcW w:w="2122" w:type="dxa"/>
          </w:tcPr>
          <w:p w14:paraId="70E1C6F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2099D249"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4824FFF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he aim of the project, which was a variation of peer support, was to employ local non-professional mature women to help promote and support breastfeeding within the defined area.</w:t>
            </w:r>
          </w:p>
        </w:tc>
      </w:tr>
      <w:tr w:rsidR="00E26A70" w:rsidRPr="00D26594" w14:paraId="40661D71" w14:textId="77777777" w:rsidTr="00547FA1">
        <w:trPr>
          <w:trHeight w:val="20"/>
        </w:trPr>
        <w:tc>
          <w:tcPr>
            <w:tcW w:w="2122" w:type="dxa"/>
          </w:tcPr>
          <w:p w14:paraId="2CCCF2D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tc>
        <w:tc>
          <w:tcPr>
            <w:tcW w:w="6878" w:type="dxa"/>
          </w:tcPr>
          <w:p w14:paraId="4D8D4A3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All breastfeeding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in the area defined for the project</w:t>
            </w:r>
          </w:p>
        </w:tc>
      </w:tr>
      <w:tr w:rsidR="00E26A70" w:rsidRPr="00D26594" w14:paraId="5F9B81DE" w14:textId="77777777" w:rsidTr="00547FA1">
        <w:trPr>
          <w:trHeight w:val="20"/>
        </w:trPr>
        <w:tc>
          <w:tcPr>
            <w:tcW w:w="2122" w:type="dxa"/>
          </w:tcPr>
          <w:p w14:paraId="288447A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Intervention delivery</w:t>
            </w:r>
          </w:p>
        </w:tc>
        <w:tc>
          <w:tcPr>
            <w:tcW w:w="6878" w:type="dxa"/>
          </w:tcPr>
          <w:p w14:paraId="75BC9B3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intervention delivered in multiple settings</w:t>
            </w:r>
          </w:p>
        </w:tc>
      </w:tr>
      <w:tr w:rsidR="00E26A70" w:rsidRPr="00D26594" w14:paraId="293C6A4C" w14:textId="77777777" w:rsidTr="00547FA1">
        <w:trPr>
          <w:trHeight w:val="20"/>
        </w:trPr>
        <w:tc>
          <w:tcPr>
            <w:tcW w:w="2122" w:type="dxa"/>
          </w:tcPr>
          <w:p w14:paraId="6BD2094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878" w:type="dxa"/>
          </w:tcPr>
          <w:p w14:paraId="73BAA44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valuation study</w:t>
            </w:r>
          </w:p>
          <w:p w14:paraId="5A3D670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 and audit questionnaire</w:t>
            </w:r>
          </w:p>
          <w:p w14:paraId="00A7322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 on how data was analysed</w:t>
            </w:r>
          </w:p>
        </w:tc>
      </w:tr>
    </w:tbl>
    <w:p w14:paraId="0DC6B4D0" w14:textId="77777777" w:rsidR="00E26A70" w:rsidRPr="00AA2BC3" w:rsidRDefault="00E26A70" w:rsidP="00E26A70">
      <w:pPr>
        <w:spacing w:line="240" w:lineRule="auto"/>
        <w:rPr>
          <w:rFonts w:asciiTheme="minorHAnsi" w:hAnsiTheme="minorHAnsi" w:cstheme="minorHAnsi"/>
          <w:sz w:val="18"/>
          <w:szCs w:val="18"/>
          <w:lang w:val="en-GB"/>
        </w:rPr>
      </w:pPr>
    </w:p>
    <w:p w14:paraId="1B134E51"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Beake 2005a</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53888146" w14:textId="77777777" w:rsidTr="00547FA1">
        <w:trPr>
          <w:trHeight w:val="170"/>
        </w:trPr>
        <w:tc>
          <w:tcPr>
            <w:tcW w:w="2122" w:type="dxa"/>
          </w:tcPr>
          <w:p w14:paraId="4EB044D7" w14:textId="48D3BB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 xml:space="preserve">Included </w:t>
            </w:r>
          </w:p>
        </w:tc>
        <w:tc>
          <w:tcPr>
            <w:tcW w:w="6878" w:type="dxa"/>
          </w:tcPr>
          <w:p w14:paraId="5B4DD245"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AA2BC3" w14:paraId="689C54D5" w14:textId="77777777" w:rsidTr="00547FA1">
        <w:trPr>
          <w:trHeight w:val="170"/>
        </w:trPr>
        <w:tc>
          <w:tcPr>
            <w:tcW w:w="2122" w:type="dxa"/>
          </w:tcPr>
          <w:p w14:paraId="36D43CF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07337DBE" w14:textId="77777777" w:rsidR="00E26A70" w:rsidRPr="00AA2BC3" w:rsidRDefault="00E26A70" w:rsidP="00547FA1">
            <w:pPr>
              <w:tabs>
                <w:tab w:val="left" w:pos="1739"/>
              </w:tabs>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London, UK</w:t>
            </w:r>
          </w:p>
          <w:p w14:paraId="5D6B835D" w14:textId="77777777" w:rsidR="00E26A70" w:rsidRPr="00AA2BC3" w:rsidRDefault="00E26A70" w:rsidP="00547FA1">
            <w:pPr>
              <w:tabs>
                <w:tab w:val="left" w:pos="1739"/>
              </w:tabs>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region; high income country</w:t>
            </w:r>
          </w:p>
          <w:p w14:paraId="009B8079" w14:textId="77777777" w:rsidR="00E26A70" w:rsidRPr="00AA2BC3" w:rsidRDefault="00E26A70" w:rsidP="00547FA1">
            <w:pPr>
              <w:tabs>
                <w:tab w:val="left" w:pos="1739"/>
              </w:tabs>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settings</w:t>
            </w:r>
          </w:p>
        </w:tc>
      </w:tr>
      <w:tr w:rsidR="00E26A70" w:rsidRPr="00D26594" w14:paraId="5CA74661" w14:textId="77777777" w:rsidTr="00547FA1">
        <w:trPr>
          <w:trHeight w:val="170"/>
        </w:trPr>
        <w:tc>
          <w:tcPr>
            <w:tcW w:w="2122" w:type="dxa"/>
          </w:tcPr>
          <w:p w14:paraId="506F560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5A44505D"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09CBE95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The interviews on which this paper is based formed part of a long-term cohort study to evaluate caseload midwifery practice within a maternity service. Although the focus of the main study was comparing caseload midwifery practice with traditional midwifery practice in the UK, the interviews raised many general issues about post­natal care. Given the lack of published research on women's views of postnatal care, the authors felt these data, warranted further analysis and publication. This paper therefore reports the findings on women's views of postnatal care including their expectations and the type of care they found helpful. </w:t>
            </w:r>
          </w:p>
          <w:p w14:paraId="6EC445A3" w14:textId="77777777" w:rsidR="00E26A70" w:rsidRPr="00AA2BC3" w:rsidRDefault="00E26A70" w:rsidP="00547FA1">
            <w:pPr>
              <w:spacing w:line="240" w:lineRule="auto"/>
              <w:rPr>
                <w:rFonts w:asciiTheme="minorHAnsi" w:hAnsiTheme="minorHAnsi" w:cstheme="minorHAnsi"/>
                <w:sz w:val="18"/>
                <w:szCs w:val="18"/>
                <w:lang w:val="en-GB"/>
              </w:rPr>
            </w:pPr>
          </w:p>
          <w:p w14:paraId="7AB0688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he projects aim, however, was to establish a post of Infant Feeding Support Worker, which would be created and managed within the midwifery service, although funded by Sure Start, on the health care</w:t>
            </w:r>
          </w:p>
        </w:tc>
      </w:tr>
      <w:tr w:rsidR="00E26A70" w:rsidRPr="00D26594" w14:paraId="3A45A367" w14:textId="77777777" w:rsidTr="00547FA1">
        <w:trPr>
          <w:trHeight w:val="170"/>
        </w:trPr>
        <w:tc>
          <w:tcPr>
            <w:tcW w:w="2122" w:type="dxa"/>
          </w:tcPr>
          <w:p w14:paraId="1843E5C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tc>
        <w:tc>
          <w:tcPr>
            <w:tcW w:w="6878" w:type="dxa"/>
          </w:tcPr>
          <w:p w14:paraId="7FD21A3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ny woman who felt she needed additional support, covering the period from 32 weeks of pregnancy to 4 months postnatally</w:t>
            </w:r>
          </w:p>
        </w:tc>
      </w:tr>
      <w:tr w:rsidR="00E26A70" w:rsidRPr="00D26594" w14:paraId="4DCDC097" w14:textId="77777777" w:rsidTr="00547FA1">
        <w:trPr>
          <w:trHeight w:val="170"/>
        </w:trPr>
        <w:tc>
          <w:tcPr>
            <w:tcW w:w="2122" w:type="dxa"/>
          </w:tcPr>
          <w:p w14:paraId="1C9A690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878" w:type="dxa"/>
          </w:tcPr>
          <w:p w14:paraId="6ABC1DB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interventions delivered in multiple settings</w:t>
            </w:r>
          </w:p>
        </w:tc>
      </w:tr>
      <w:tr w:rsidR="00E26A70" w:rsidRPr="00D26594" w14:paraId="5BE0D89B" w14:textId="77777777" w:rsidTr="00547FA1">
        <w:trPr>
          <w:trHeight w:val="170"/>
        </w:trPr>
        <w:tc>
          <w:tcPr>
            <w:tcW w:w="2122" w:type="dxa"/>
          </w:tcPr>
          <w:p w14:paraId="69622E0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p w14:paraId="768CC630"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119C251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ixed longitudinal observational and quasi-experimental</w:t>
            </w:r>
          </w:p>
          <w:p w14:paraId="2E487ED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Face-to-face interviews; observations; evaluation study; questionnaires with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support worker case record forms, midwives record forms; interviews with working group members and focus groups with midwives.</w:t>
            </w:r>
          </w:p>
          <w:p w14:paraId="2E35AAA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Qualitative data was analysed thematically</w:t>
            </w:r>
          </w:p>
        </w:tc>
      </w:tr>
    </w:tbl>
    <w:p w14:paraId="5BE28986" w14:textId="77777777" w:rsidR="00E26A70" w:rsidRPr="00AA2BC3" w:rsidRDefault="00E26A70" w:rsidP="00E26A70">
      <w:pPr>
        <w:spacing w:line="240" w:lineRule="auto"/>
        <w:rPr>
          <w:rFonts w:asciiTheme="minorHAnsi" w:hAnsiTheme="minorHAnsi" w:cstheme="minorHAnsi"/>
          <w:b/>
          <w:bCs/>
          <w:sz w:val="18"/>
          <w:szCs w:val="18"/>
          <w:lang w:val="en-GB"/>
        </w:rPr>
      </w:pPr>
    </w:p>
    <w:p w14:paraId="1CC2C401"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Beake 2005b</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0A6E91E3" w14:textId="77777777" w:rsidTr="00547FA1">
        <w:trPr>
          <w:trHeight w:val="20"/>
        </w:trPr>
        <w:tc>
          <w:tcPr>
            <w:tcW w:w="2263" w:type="dxa"/>
          </w:tcPr>
          <w:p w14:paraId="76E62A89"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Sampled</w:t>
            </w:r>
          </w:p>
        </w:tc>
        <w:tc>
          <w:tcPr>
            <w:tcW w:w="6737" w:type="dxa"/>
          </w:tcPr>
          <w:p w14:paraId="76FAB13E"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AA2BC3" w14:paraId="0F0F78DF" w14:textId="77777777" w:rsidTr="00547FA1">
        <w:trPr>
          <w:trHeight w:val="20"/>
        </w:trPr>
        <w:tc>
          <w:tcPr>
            <w:tcW w:w="2263" w:type="dxa"/>
          </w:tcPr>
          <w:p w14:paraId="4EDF566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69029C4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London, UK</w:t>
            </w:r>
          </w:p>
          <w:p w14:paraId="24337C4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region; high income country</w:t>
            </w:r>
          </w:p>
          <w:p w14:paraId="6634B4F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settings</w:t>
            </w:r>
          </w:p>
        </w:tc>
      </w:tr>
      <w:tr w:rsidR="00E26A70" w:rsidRPr="00D26594" w14:paraId="4445E15D" w14:textId="77777777" w:rsidTr="00547FA1">
        <w:trPr>
          <w:trHeight w:val="20"/>
        </w:trPr>
        <w:tc>
          <w:tcPr>
            <w:tcW w:w="2263" w:type="dxa"/>
          </w:tcPr>
          <w:p w14:paraId="5F9CB04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192315D2"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7208C91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To contribute to the knowledge on postnatal care in the UK. The interviews on which this paper is based formed part of a long-term cohort study to evaluate caseload midwifery practice within a maternity service. Although the focus of the main study was comparing caseload midwifery practice with traditional midwifery practice in the UK, the interviews raised many general issues about post­natal care. Given the lack of published research </w:t>
            </w:r>
            <w:r w:rsidRPr="00AA2BC3">
              <w:rPr>
                <w:rFonts w:asciiTheme="minorHAnsi" w:hAnsiTheme="minorHAnsi" w:cstheme="minorHAnsi"/>
                <w:sz w:val="18"/>
                <w:szCs w:val="18"/>
                <w:lang w:val="en-GB"/>
              </w:rPr>
              <w:lastRenderedPageBreak/>
              <w:t xml:space="preserve">on women's views of postnatal care, the authors felt these data, warranted further analysis and publication. This paper therefore reports the findings on women's views of postnatal care including their expectations and the type of care they found helpful. </w:t>
            </w:r>
          </w:p>
          <w:p w14:paraId="56177336" w14:textId="77777777" w:rsidR="00E26A70" w:rsidRPr="00AA2BC3" w:rsidRDefault="00E26A70" w:rsidP="00547FA1">
            <w:pPr>
              <w:spacing w:line="240" w:lineRule="auto"/>
              <w:rPr>
                <w:rFonts w:asciiTheme="minorHAnsi" w:hAnsiTheme="minorHAnsi" w:cstheme="minorHAnsi"/>
                <w:sz w:val="18"/>
                <w:szCs w:val="18"/>
                <w:lang w:val="en-GB"/>
              </w:rPr>
            </w:pPr>
          </w:p>
          <w:p w14:paraId="5CABC23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he projects aim, however, was to establish a post of Infant Feeding Support Worker, which would be created and managed within the midwifery service, although funded by Sure Start, on the health care assistant scale.</w:t>
            </w:r>
          </w:p>
        </w:tc>
      </w:tr>
      <w:tr w:rsidR="00E26A70" w:rsidRPr="00AA2BC3" w14:paraId="1C3F9F3C" w14:textId="77777777" w:rsidTr="00547FA1">
        <w:trPr>
          <w:trHeight w:val="20"/>
        </w:trPr>
        <w:tc>
          <w:tcPr>
            <w:tcW w:w="2263" w:type="dxa"/>
          </w:tcPr>
          <w:p w14:paraId="47E3878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Participant information</w:t>
            </w:r>
          </w:p>
          <w:p w14:paraId="7ED2F83E"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7E8A572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women that were included in a larger trial and randomised to two study arms: women receiving traditional midwifery care vs women receiving caseload care (less continuity and community partners). Women were 8-12 months postnatal</w:t>
            </w:r>
          </w:p>
        </w:tc>
      </w:tr>
      <w:tr w:rsidR="00E26A70" w:rsidRPr="00D26594" w14:paraId="3618E9D2" w14:textId="77777777" w:rsidTr="00547FA1">
        <w:trPr>
          <w:trHeight w:val="20"/>
        </w:trPr>
        <w:tc>
          <w:tcPr>
            <w:tcW w:w="2263" w:type="dxa"/>
          </w:tcPr>
          <w:p w14:paraId="4FCC8FB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737" w:type="dxa"/>
          </w:tcPr>
          <w:p w14:paraId="75B183C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intervention delivered in multiple settings</w:t>
            </w:r>
          </w:p>
        </w:tc>
      </w:tr>
      <w:tr w:rsidR="00E26A70" w:rsidRPr="00D26594" w14:paraId="409E0B8F" w14:textId="77777777" w:rsidTr="00547FA1">
        <w:trPr>
          <w:trHeight w:val="20"/>
        </w:trPr>
        <w:tc>
          <w:tcPr>
            <w:tcW w:w="2263" w:type="dxa"/>
          </w:tcPr>
          <w:p w14:paraId="74CEDB4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3EBE2EC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Grounded Theory</w:t>
            </w:r>
          </w:p>
          <w:p w14:paraId="2115139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w:t>
            </w:r>
          </w:p>
        </w:tc>
      </w:tr>
    </w:tbl>
    <w:p w14:paraId="0A2E3628" w14:textId="77777777" w:rsidR="00E26A70" w:rsidRPr="00AA2BC3" w:rsidRDefault="00E26A70" w:rsidP="00E26A70">
      <w:pPr>
        <w:spacing w:line="240" w:lineRule="auto"/>
        <w:rPr>
          <w:rFonts w:asciiTheme="minorHAnsi" w:hAnsiTheme="minorHAnsi" w:cstheme="minorHAnsi"/>
          <w:sz w:val="18"/>
          <w:szCs w:val="18"/>
          <w:lang w:val="en-GB"/>
        </w:rPr>
      </w:pPr>
    </w:p>
    <w:p w14:paraId="29E061C4" w14:textId="77777777" w:rsidR="00E26A70" w:rsidRPr="00AA2BC3" w:rsidRDefault="00E26A70" w:rsidP="00E26A70">
      <w:pPr>
        <w:tabs>
          <w:tab w:val="left" w:pos="1593"/>
        </w:tabs>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Beake 2010</w:t>
      </w:r>
      <w:r w:rsidRPr="00AA2BC3">
        <w:rPr>
          <w:rFonts w:asciiTheme="minorHAnsi" w:hAnsiTheme="minorHAnsi" w:cstheme="minorHAnsi"/>
          <w:b/>
          <w:bCs/>
          <w:sz w:val="18"/>
          <w:szCs w:val="18"/>
          <w:lang w:val="en-GB"/>
        </w:rPr>
        <w:tab/>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7D5C9BB1" w14:textId="77777777" w:rsidTr="00547FA1">
        <w:trPr>
          <w:trHeight w:val="20"/>
        </w:trPr>
        <w:tc>
          <w:tcPr>
            <w:tcW w:w="2263" w:type="dxa"/>
          </w:tcPr>
          <w:p w14:paraId="20136FC0" w14:textId="7DCBA496"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24B2E089"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245183C5" w14:textId="77777777" w:rsidTr="00547FA1">
        <w:trPr>
          <w:trHeight w:val="20"/>
        </w:trPr>
        <w:tc>
          <w:tcPr>
            <w:tcW w:w="2263" w:type="dxa"/>
          </w:tcPr>
          <w:p w14:paraId="64CDD0C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46CF6FA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K</w:t>
            </w:r>
          </w:p>
          <w:p w14:paraId="1EFC5D0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 income country</w:t>
            </w:r>
          </w:p>
          <w:p w14:paraId="528A725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patient care</w:t>
            </w:r>
          </w:p>
        </w:tc>
      </w:tr>
      <w:tr w:rsidR="00E26A70" w:rsidRPr="00D26594" w14:paraId="599F554A" w14:textId="77777777" w:rsidTr="00547FA1">
        <w:trPr>
          <w:trHeight w:val="20"/>
        </w:trPr>
        <w:tc>
          <w:tcPr>
            <w:tcW w:w="2263" w:type="dxa"/>
          </w:tcPr>
          <w:p w14:paraId="6638E25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2F4F681D"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1459F1D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his paper presents data from 20 women who were interviewed on two postnatal wards as part of a quality improvement study, informed by a model of continuous quality improvement. The study aimed to identify where routine systems and processes of care in hospital following birth could be revised to enhance women’s experiences, promote care tailored to need and promote a continuum of care from labour ward to transfer home.</w:t>
            </w:r>
          </w:p>
        </w:tc>
      </w:tr>
      <w:tr w:rsidR="00E26A70" w:rsidRPr="00D26594" w14:paraId="06E2AEEE" w14:textId="77777777" w:rsidTr="00547FA1">
        <w:trPr>
          <w:trHeight w:val="20"/>
        </w:trPr>
        <w:tc>
          <w:tcPr>
            <w:tcW w:w="2263" w:type="dxa"/>
          </w:tcPr>
          <w:p w14:paraId="5097DAB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6CAE685B"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79E66F01"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first-time mothers</w:t>
            </w:r>
          </w:p>
          <w:p w14:paraId="183D74A0"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already having children </w:t>
            </w:r>
          </w:p>
          <w:p w14:paraId="08AFC9F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23-39</w:t>
            </w:r>
          </w:p>
          <w:p w14:paraId="5AE39FC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thnicity: white European; one woman was Afro-Caribbean and one was Chinese</w:t>
            </w:r>
          </w:p>
          <w:p w14:paraId="69769FF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ther:  women were recruited at the time they were receiving in-patient postnatal care (n=20); Over half of the women who agreed to take part had had an emergency caesarean section birth (12/20), three women had a planned caesarean birth, two women a spontaneous vaginal birth and three women an assisted vaginal birth.</w:t>
            </w:r>
          </w:p>
        </w:tc>
      </w:tr>
      <w:tr w:rsidR="00E26A70" w:rsidRPr="00D26594" w14:paraId="72091087" w14:textId="77777777" w:rsidTr="00547FA1">
        <w:trPr>
          <w:trHeight w:val="20"/>
        </w:trPr>
        <w:tc>
          <w:tcPr>
            <w:tcW w:w="2263" w:type="dxa"/>
          </w:tcPr>
          <w:p w14:paraId="415D93C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737" w:type="dxa"/>
          </w:tcPr>
          <w:p w14:paraId="3DFB701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interventions delivered in-patient care</w:t>
            </w:r>
          </w:p>
        </w:tc>
      </w:tr>
      <w:tr w:rsidR="00E26A70" w:rsidRPr="00D26594" w14:paraId="59AF3181" w14:textId="77777777" w:rsidTr="00547FA1">
        <w:trPr>
          <w:trHeight w:val="20"/>
        </w:trPr>
        <w:tc>
          <w:tcPr>
            <w:tcW w:w="2263" w:type="dxa"/>
          </w:tcPr>
          <w:p w14:paraId="60CBFEE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p w14:paraId="0CFDF70D"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05FB642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ixed methods with qualitative approach (interviews) and quantitative (pre and post- intervention survey of women at 10 days and 3 months after giving birth)</w:t>
            </w:r>
          </w:p>
          <w:p w14:paraId="183CCE2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w:t>
            </w:r>
          </w:p>
          <w:p w14:paraId="6FBDA6A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analysed using content analysis</w:t>
            </w:r>
          </w:p>
        </w:tc>
      </w:tr>
    </w:tbl>
    <w:p w14:paraId="310AFDCD" w14:textId="77777777" w:rsidR="00E26A70" w:rsidRPr="00AA2BC3" w:rsidRDefault="00E26A70" w:rsidP="00E26A70">
      <w:pPr>
        <w:spacing w:line="240" w:lineRule="auto"/>
        <w:rPr>
          <w:rFonts w:asciiTheme="minorHAnsi" w:hAnsiTheme="minorHAnsi" w:cstheme="minorHAnsi"/>
          <w:b/>
          <w:bCs/>
          <w:sz w:val="18"/>
          <w:szCs w:val="18"/>
          <w:lang w:val="en-GB"/>
        </w:rPr>
      </w:pPr>
    </w:p>
    <w:p w14:paraId="0DB77672"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Breedlove 2005</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7FA8C6FB" w14:textId="77777777" w:rsidTr="00547FA1">
        <w:trPr>
          <w:trHeight w:val="20"/>
        </w:trPr>
        <w:tc>
          <w:tcPr>
            <w:tcW w:w="2122" w:type="dxa"/>
          </w:tcPr>
          <w:p w14:paraId="5247A62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Sampled</w:t>
            </w:r>
          </w:p>
        </w:tc>
        <w:tc>
          <w:tcPr>
            <w:tcW w:w="6878" w:type="dxa"/>
          </w:tcPr>
          <w:p w14:paraId="21BD8BCC"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444D1949" w14:textId="77777777" w:rsidTr="00547FA1">
        <w:trPr>
          <w:trHeight w:val="20"/>
        </w:trPr>
        <w:tc>
          <w:tcPr>
            <w:tcW w:w="2122" w:type="dxa"/>
          </w:tcPr>
          <w:p w14:paraId="08E67C0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0D30E14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SA</w:t>
            </w:r>
          </w:p>
          <w:p w14:paraId="274008C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 income country</w:t>
            </w:r>
          </w:p>
          <w:p w14:paraId="5E9CE6B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settings</w:t>
            </w:r>
          </w:p>
        </w:tc>
      </w:tr>
      <w:tr w:rsidR="00E26A70" w:rsidRPr="00AA2BC3" w14:paraId="12CA4AFB" w14:textId="77777777" w:rsidTr="00547FA1">
        <w:trPr>
          <w:trHeight w:val="20"/>
        </w:trPr>
        <w:tc>
          <w:tcPr>
            <w:tcW w:w="2122" w:type="dxa"/>
          </w:tcPr>
          <w:p w14:paraId="5CCFCE9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2B34BB10"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20F9309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The purpose of this descriptive study was to explore and describe pregnant teens' perceptions of social support provided by ethnically similar, community-based doulas serving in an extended relationship from early pregnancy into early mothering. Four research questions included 1. How do teen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describe networks and individuals that provide assistance and support? 2. What supportive characteristics from the doula are described by teens during pregnancy, labor/ birth, and early mothering? 3. How is support from the doula different from other types of support? 4. How is the support from the doula valued?</w:t>
            </w:r>
          </w:p>
        </w:tc>
      </w:tr>
      <w:tr w:rsidR="00E26A70" w:rsidRPr="00D26594" w14:paraId="1E098E65" w14:textId="77777777" w:rsidTr="00547FA1">
        <w:trPr>
          <w:trHeight w:val="20"/>
        </w:trPr>
        <w:tc>
          <w:tcPr>
            <w:tcW w:w="2122" w:type="dxa"/>
          </w:tcPr>
          <w:p w14:paraId="75AB3A2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44E2C222"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4A3E75C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hort of pregnant (n = 12) and parenting (n = 12) teens</w:t>
            </w:r>
          </w:p>
          <w:p w14:paraId="593954E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Both primiparous and multiparous</w:t>
            </w:r>
          </w:p>
          <w:p w14:paraId="077B9E5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14-18 years</w:t>
            </w:r>
          </w:p>
          <w:p w14:paraId="2C76BA8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Receiving state Medicaid benefits, reported normal pregnancy or birth, and were involved in the community-based doula project for a minimum of three doula-initiated encounters.</w:t>
            </w:r>
          </w:p>
          <w:p w14:paraId="61DE08E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ndedness of pregnancy, educational level, attendance in school, and employment history</w:t>
            </w:r>
          </w:p>
        </w:tc>
      </w:tr>
      <w:tr w:rsidR="00E26A70" w:rsidRPr="00D26594" w14:paraId="20977D75" w14:textId="77777777" w:rsidTr="00547FA1">
        <w:trPr>
          <w:trHeight w:val="20"/>
        </w:trPr>
        <w:tc>
          <w:tcPr>
            <w:tcW w:w="2122" w:type="dxa"/>
          </w:tcPr>
          <w:p w14:paraId="6FA87CC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p w14:paraId="2DC8A296"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05120D5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interventions delivered in multiple settings: Facilitating pregnancy and parenting education classes, providing 24-hour call availability at labour and birth, conducting pre- and post-birth home visitations, and offering additional individual guidance and counselling as needed by the participants.</w:t>
            </w:r>
          </w:p>
        </w:tc>
      </w:tr>
      <w:tr w:rsidR="00E26A70" w:rsidRPr="00D26594" w14:paraId="32BD5A96" w14:textId="77777777" w:rsidTr="00547FA1">
        <w:trPr>
          <w:trHeight w:val="20"/>
        </w:trPr>
        <w:tc>
          <w:tcPr>
            <w:tcW w:w="2122" w:type="dxa"/>
          </w:tcPr>
          <w:p w14:paraId="6EB4AEB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878" w:type="dxa"/>
          </w:tcPr>
          <w:p w14:paraId="249FB20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escriptive study</w:t>
            </w:r>
          </w:p>
          <w:p w14:paraId="1D7E2AB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emi-structured interviews</w:t>
            </w:r>
          </w:p>
          <w:p w14:paraId="0C3A46D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analysed using content analysis</w:t>
            </w:r>
          </w:p>
        </w:tc>
      </w:tr>
    </w:tbl>
    <w:p w14:paraId="2548FF37" w14:textId="77777777" w:rsidR="00E26A70" w:rsidRPr="00AA2BC3" w:rsidRDefault="00E26A70" w:rsidP="00E26A70">
      <w:pPr>
        <w:spacing w:line="240" w:lineRule="auto"/>
        <w:rPr>
          <w:rFonts w:asciiTheme="minorHAnsi" w:hAnsiTheme="minorHAnsi" w:cstheme="minorHAnsi"/>
          <w:sz w:val="18"/>
          <w:szCs w:val="18"/>
          <w:lang w:val="en-GB"/>
        </w:rPr>
      </w:pPr>
    </w:p>
    <w:p w14:paraId="7C73A8D5"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Bridges 2016</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69F480DA" w14:textId="77777777" w:rsidTr="00547FA1">
        <w:trPr>
          <w:trHeight w:val="20"/>
        </w:trPr>
        <w:tc>
          <w:tcPr>
            <w:tcW w:w="2122" w:type="dxa"/>
          </w:tcPr>
          <w:p w14:paraId="7C20FAF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d</w:t>
            </w:r>
          </w:p>
        </w:tc>
        <w:tc>
          <w:tcPr>
            <w:tcW w:w="6878" w:type="dxa"/>
          </w:tcPr>
          <w:p w14:paraId="184A0026"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20EEC64F" w14:textId="77777777" w:rsidTr="00547FA1">
        <w:trPr>
          <w:trHeight w:val="20"/>
        </w:trPr>
        <w:tc>
          <w:tcPr>
            <w:tcW w:w="2122" w:type="dxa"/>
          </w:tcPr>
          <w:p w14:paraId="64001D3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736E722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ustralia</w:t>
            </w:r>
          </w:p>
          <w:p w14:paraId="6F1EC09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income country</w:t>
            </w:r>
          </w:p>
          <w:p w14:paraId="09D08E4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Virtual</w:t>
            </w:r>
          </w:p>
        </w:tc>
      </w:tr>
      <w:tr w:rsidR="00E26A70" w:rsidRPr="00D26594" w14:paraId="7145663A" w14:textId="77777777" w:rsidTr="00547FA1">
        <w:trPr>
          <w:trHeight w:val="20"/>
        </w:trPr>
        <w:tc>
          <w:tcPr>
            <w:tcW w:w="2122" w:type="dxa"/>
          </w:tcPr>
          <w:p w14:paraId="033A84F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770CB1E7"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3D11DC8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The aim of this study was to advance understanding of the experiences of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using closed Facebook groups attached to the Australia Breastfeeding Association (ABA) and how these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find and share breastfeeding support and information using this forum. This study investigates how breastfeeding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find support online using closed Facebook groups. </w:t>
            </w:r>
          </w:p>
        </w:tc>
      </w:tr>
      <w:tr w:rsidR="00E26A70" w:rsidRPr="00D26594" w14:paraId="7840ED3E" w14:textId="77777777" w:rsidTr="00547FA1">
        <w:trPr>
          <w:trHeight w:val="20"/>
        </w:trPr>
        <w:tc>
          <w:tcPr>
            <w:tcW w:w="2122" w:type="dxa"/>
          </w:tcPr>
          <w:p w14:paraId="0E6FBAB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tc>
        <w:tc>
          <w:tcPr>
            <w:tcW w:w="6878" w:type="dxa"/>
          </w:tcPr>
          <w:p w14:paraId="6F5A5A2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All participants were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with families</w:t>
            </w:r>
          </w:p>
        </w:tc>
      </w:tr>
      <w:tr w:rsidR="00E26A70" w:rsidRPr="00AA2BC3" w14:paraId="3C4EE1FB" w14:textId="77777777" w:rsidTr="00547FA1">
        <w:trPr>
          <w:trHeight w:val="20"/>
        </w:trPr>
        <w:tc>
          <w:tcPr>
            <w:tcW w:w="2122" w:type="dxa"/>
          </w:tcPr>
          <w:p w14:paraId="6DDA5F8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878" w:type="dxa"/>
          </w:tcPr>
          <w:p w14:paraId="6D8FAF8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ingle intervention delivered virtually</w:t>
            </w:r>
          </w:p>
        </w:tc>
      </w:tr>
      <w:tr w:rsidR="00E26A70" w:rsidRPr="00AA2BC3" w14:paraId="052E5EF5" w14:textId="77777777" w:rsidTr="00547FA1">
        <w:trPr>
          <w:trHeight w:val="20"/>
        </w:trPr>
        <w:tc>
          <w:tcPr>
            <w:tcW w:w="2122" w:type="dxa"/>
          </w:tcPr>
          <w:p w14:paraId="39403CB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p w14:paraId="70660CD9"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1607CEE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Ethnographic research approach (netnography)</w:t>
            </w:r>
          </w:p>
          <w:p w14:paraId="4499475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 xml:space="preserve">Data collected via: online in-depth interviews (using Facebook 'Chat' function) with administrators of three ABA closed Facebook groups; </w:t>
            </w:r>
          </w:p>
          <w:p w14:paraId="4751A84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online focus groups (using Facebook 'Events' function) of groups of six to eight active participants from each of these three groups; initial observations of these closed ABA facebook groups. </w:t>
            </w:r>
          </w:p>
          <w:p w14:paraId="22B1419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analysed thematically.</w:t>
            </w:r>
          </w:p>
        </w:tc>
      </w:tr>
    </w:tbl>
    <w:p w14:paraId="5EFD7E58" w14:textId="77777777" w:rsidR="00E26A70" w:rsidRPr="00AA2BC3" w:rsidRDefault="00E26A70" w:rsidP="00E26A70">
      <w:pPr>
        <w:spacing w:line="240" w:lineRule="auto"/>
        <w:rPr>
          <w:rFonts w:asciiTheme="minorHAnsi" w:hAnsiTheme="minorHAnsi" w:cstheme="minorHAnsi"/>
          <w:sz w:val="18"/>
          <w:szCs w:val="18"/>
          <w:lang w:val="en-GB"/>
        </w:rPr>
      </w:pPr>
    </w:p>
    <w:p w14:paraId="3DE4EFA7"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Bula 2015</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434D28D2" w14:textId="77777777" w:rsidTr="00547FA1">
        <w:trPr>
          <w:trHeight w:val="20"/>
        </w:trPr>
        <w:tc>
          <w:tcPr>
            <w:tcW w:w="2122" w:type="dxa"/>
          </w:tcPr>
          <w:p w14:paraId="12CAB2E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d</w:t>
            </w:r>
          </w:p>
        </w:tc>
        <w:tc>
          <w:tcPr>
            <w:tcW w:w="6878" w:type="dxa"/>
          </w:tcPr>
          <w:p w14:paraId="053E54F0"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AA2BC3" w14:paraId="2FEB15FC" w14:textId="77777777" w:rsidTr="00547FA1">
        <w:trPr>
          <w:trHeight w:val="20"/>
        </w:trPr>
        <w:tc>
          <w:tcPr>
            <w:tcW w:w="2122" w:type="dxa"/>
          </w:tcPr>
          <w:p w14:paraId="0223CB8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32436EE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alawi, Africa</w:t>
            </w:r>
          </w:p>
          <w:p w14:paraId="6001851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Rural region; low-income country</w:t>
            </w:r>
          </w:p>
          <w:p w14:paraId="355C45B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t home</w:t>
            </w:r>
          </w:p>
        </w:tc>
      </w:tr>
      <w:tr w:rsidR="00E26A70" w:rsidRPr="00D26594" w14:paraId="1EFAFCE2" w14:textId="77777777" w:rsidTr="00547FA1">
        <w:trPr>
          <w:trHeight w:val="20"/>
        </w:trPr>
        <w:tc>
          <w:tcPr>
            <w:tcW w:w="2122" w:type="dxa"/>
          </w:tcPr>
          <w:p w14:paraId="68B7273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5568F599"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36A2CF6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To explore determinants of EBF using MaiMwana infant feeding peer-counselling intervention conducted in Mchinji, Malawi as a case study. Specifically, in this study I explored the effectiveness of the intervention to help HIV positive women to overcome the barriers and examine people’s experiences and perceptions towards the intervention with respect to HIV and poverty. The three main research questions being addressed throughout this doctoral thesis were as follows: What factors promote or hinder the intention and ability of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including those with HIV to practice EBF for the first 6 months of life in rural Malawi? To what extent did the MaiMwana community-based peer counselling assist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in rural Malawi to overcome the barriers and manage to practice EBF for the recommended 6 months period? How did women, peer counsellors and community members perceive community based peer counselling to promote EBF in light of the HIV epidemic and high levels of poverty?</w:t>
            </w:r>
          </w:p>
        </w:tc>
      </w:tr>
      <w:tr w:rsidR="00E26A70" w:rsidRPr="00D26594" w14:paraId="3ED72B49" w14:textId="77777777" w:rsidTr="00547FA1">
        <w:trPr>
          <w:trHeight w:val="20"/>
        </w:trPr>
        <w:tc>
          <w:tcPr>
            <w:tcW w:w="2122" w:type="dxa"/>
          </w:tcPr>
          <w:p w14:paraId="1DC41D8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07ACA892"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05CBA031"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with specific health conditions (HIV) </w:t>
            </w:r>
          </w:p>
          <w:p w14:paraId="6FCD1F4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Language: local or English</w:t>
            </w:r>
          </w:p>
          <w:p w14:paraId="2B36292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older than 18</w:t>
            </w:r>
          </w:p>
          <w:p w14:paraId="57D5C44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Residency:  coming from the MaiMwana clusters.</w:t>
            </w:r>
          </w:p>
        </w:tc>
      </w:tr>
      <w:tr w:rsidR="00E26A70" w:rsidRPr="00D26594" w14:paraId="7A328833" w14:textId="77777777" w:rsidTr="00547FA1">
        <w:trPr>
          <w:trHeight w:val="20"/>
        </w:trPr>
        <w:tc>
          <w:tcPr>
            <w:tcW w:w="2122" w:type="dxa"/>
          </w:tcPr>
          <w:p w14:paraId="5FA46D6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878" w:type="dxa"/>
          </w:tcPr>
          <w:p w14:paraId="4205F91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component intervention delivered at home</w:t>
            </w:r>
          </w:p>
        </w:tc>
      </w:tr>
      <w:tr w:rsidR="00E26A70" w:rsidRPr="00D26594" w14:paraId="46791F62" w14:textId="77777777" w:rsidTr="00547FA1">
        <w:trPr>
          <w:trHeight w:val="20"/>
        </w:trPr>
        <w:tc>
          <w:tcPr>
            <w:tcW w:w="2122" w:type="dxa"/>
          </w:tcPr>
          <w:p w14:paraId="7FA0155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p w14:paraId="3B5FC4E2"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6410EBF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ase studies of two interventions. The intervention was a five-year community-based cluster Randomised Controlled Trial (RCT).</w:t>
            </w:r>
          </w:p>
          <w:p w14:paraId="78384E3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 observations of mother’s visits at the clinic (before interview) and of volunteers’ meetings.</w:t>
            </w:r>
          </w:p>
          <w:p w14:paraId="231DBA1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Data was analysed using framework analysis. </w:t>
            </w:r>
          </w:p>
        </w:tc>
      </w:tr>
    </w:tbl>
    <w:p w14:paraId="2FB5C553" w14:textId="77777777" w:rsidR="00E26A70" w:rsidRPr="00AA2BC3" w:rsidRDefault="00E26A70" w:rsidP="00E26A70">
      <w:pPr>
        <w:spacing w:line="240" w:lineRule="auto"/>
        <w:rPr>
          <w:rFonts w:asciiTheme="minorHAnsi" w:hAnsiTheme="minorHAnsi" w:cstheme="minorHAnsi"/>
          <w:sz w:val="18"/>
          <w:szCs w:val="18"/>
          <w:lang w:val="en-GB"/>
        </w:rPr>
      </w:pPr>
    </w:p>
    <w:p w14:paraId="6B5FC902"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Burns 2017</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21F781A4" w14:textId="77777777" w:rsidTr="00547FA1">
        <w:trPr>
          <w:trHeight w:val="20"/>
        </w:trPr>
        <w:tc>
          <w:tcPr>
            <w:tcW w:w="2263" w:type="dxa"/>
          </w:tcPr>
          <w:p w14:paraId="54AF32FC" w14:textId="0875FEF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6043BEB1"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5979DEFF" w14:textId="77777777" w:rsidTr="00547FA1">
        <w:trPr>
          <w:trHeight w:val="20"/>
        </w:trPr>
        <w:tc>
          <w:tcPr>
            <w:tcW w:w="2263" w:type="dxa"/>
          </w:tcPr>
          <w:p w14:paraId="2F35354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274A210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ustralia</w:t>
            </w:r>
          </w:p>
          <w:p w14:paraId="61E154B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income</w:t>
            </w:r>
          </w:p>
          <w:p w14:paraId="1C7BEE8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settings</w:t>
            </w:r>
          </w:p>
        </w:tc>
      </w:tr>
      <w:tr w:rsidR="00E26A70" w:rsidRPr="00D26594" w14:paraId="1336B6E2" w14:textId="77777777" w:rsidTr="00547FA1">
        <w:trPr>
          <w:trHeight w:val="20"/>
        </w:trPr>
        <w:tc>
          <w:tcPr>
            <w:tcW w:w="2263" w:type="dxa"/>
          </w:tcPr>
          <w:p w14:paraId="336CBA7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Study aim</w:t>
            </w:r>
          </w:p>
          <w:p w14:paraId="6D399123"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5481D0D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o explore the similarities and differences in breastfeeding communication styles, and language and practices used, in the first month after birth, by privately practicing midwives (PPM), working in a continuity of care model, and, trained breastfeeding peer support counsellors (PSC) providing support at a national breastfeeding organisation’s community based drop-in lounge.</w:t>
            </w:r>
          </w:p>
        </w:tc>
      </w:tr>
      <w:tr w:rsidR="00E26A70" w:rsidRPr="00AA2BC3" w14:paraId="15F4B3E8" w14:textId="77777777" w:rsidTr="00547FA1">
        <w:trPr>
          <w:trHeight w:val="20"/>
        </w:trPr>
        <w:tc>
          <w:tcPr>
            <w:tcW w:w="2263" w:type="dxa"/>
          </w:tcPr>
          <w:p w14:paraId="3512B49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29A729C6"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0CFA62C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PM</w:t>
            </w:r>
          </w:p>
          <w:p w14:paraId="7CAB471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SC</w:t>
            </w:r>
          </w:p>
          <w:p w14:paraId="51D2903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breastfeeding women</w:t>
            </w:r>
          </w:p>
        </w:tc>
      </w:tr>
      <w:tr w:rsidR="00E26A70" w:rsidRPr="00D26594" w14:paraId="4EA22288" w14:textId="77777777" w:rsidTr="00547FA1">
        <w:trPr>
          <w:trHeight w:val="20"/>
        </w:trPr>
        <w:tc>
          <w:tcPr>
            <w:tcW w:w="2263" w:type="dxa"/>
          </w:tcPr>
          <w:p w14:paraId="67A677C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p w14:paraId="784E562C"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704CD55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component intervention delivered in multiple settings (a drop in lounge and women’s homes).</w:t>
            </w:r>
          </w:p>
        </w:tc>
      </w:tr>
      <w:tr w:rsidR="00E26A70" w:rsidRPr="00D26594" w14:paraId="5507889A" w14:textId="77777777" w:rsidTr="00547FA1">
        <w:trPr>
          <w:trHeight w:val="20"/>
        </w:trPr>
        <w:tc>
          <w:tcPr>
            <w:tcW w:w="2263" w:type="dxa"/>
          </w:tcPr>
          <w:p w14:paraId="3D139BD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344E582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iscourse analysis</w:t>
            </w:r>
          </w:p>
          <w:p w14:paraId="3C99A4B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 observations and audio recording of interactions</w:t>
            </w:r>
          </w:p>
          <w:p w14:paraId="6D50EFA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was analysed using framework analysis</w:t>
            </w:r>
          </w:p>
        </w:tc>
      </w:tr>
    </w:tbl>
    <w:p w14:paraId="1D10642C" w14:textId="77777777" w:rsidR="00E26A70" w:rsidRPr="00AA2BC3" w:rsidRDefault="00E26A70" w:rsidP="00E26A70">
      <w:pPr>
        <w:spacing w:line="240" w:lineRule="auto"/>
        <w:rPr>
          <w:rFonts w:asciiTheme="minorHAnsi" w:hAnsiTheme="minorHAnsi" w:cstheme="minorHAnsi"/>
          <w:sz w:val="18"/>
          <w:szCs w:val="18"/>
          <w:lang w:val="en-GB"/>
        </w:rPr>
      </w:pPr>
    </w:p>
    <w:p w14:paraId="18DFB8DD"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Chaput 2015</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5B6FBDA4" w14:textId="77777777" w:rsidTr="00547FA1">
        <w:trPr>
          <w:trHeight w:val="20"/>
        </w:trPr>
        <w:tc>
          <w:tcPr>
            <w:tcW w:w="2263" w:type="dxa"/>
          </w:tcPr>
          <w:p w14:paraId="59C3B7B2" w14:textId="31C2EF92"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446B1775"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3E43EB19" w14:textId="77777777" w:rsidTr="00547FA1">
        <w:trPr>
          <w:trHeight w:val="20"/>
        </w:trPr>
        <w:tc>
          <w:tcPr>
            <w:tcW w:w="2263" w:type="dxa"/>
          </w:tcPr>
          <w:p w14:paraId="68CB2A1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551BD68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algary, Canada</w:t>
            </w:r>
          </w:p>
          <w:p w14:paraId="2801EF2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region; high-income country</w:t>
            </w:r>
          </w:p>
          <w:p w14:paraId="6D3FA904"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7EE9DAF3" w14:textId="77777777" w:rsidTr="00547FA1">
        <w:trPr>
          <w:trHeight w:val="20"/>
        </w:trPr>
        <w:tc>
          <w:tcPr>
            <w:tcW w:w="2263" w:type="dxa"/>
          </w:tcPr>
          <w:p w14:paraId="4E9F069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45CD510F"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70AB83B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To explore the experiences of nursing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with support they received for breastfeeding in order to better inform and optimize existing breastfeeding supports and interventions</w:t>
            </w:r>
          </w:p>
        </w:tc>
      </w:tr>
      <w:tr w:rsidR="00E26A70" w:rsidRPr="00D26594" w14:paraId="1019D162" w14:textId="77777777" w:rsidTr="00547FA1">
        <w:trPr>
          <w:trHeight w:val="20"/>
        </w:trPr>
        <w:tc>
          <w:tcPr>
            <w:tcW w:w="2263" w:type="dxa"/>
          </w:tcPr>
          <w:p w14:paraId="6C818EB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414C043A"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1C4AFC84"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aged 18 or older</w:t>
            </w:r>
          </w:p>
          <w:p w14:paraId="03C6067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ntion to breastfeed before delivery</w:t>
            </w:r>
          </w:p>
          <w:p w14:paraId="5EF27A50"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delivered healthy babies</w:t>
            </w:r>
          </w:p>
          <w:p w14:paraId="174B37A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thnicity: White, First Nations, South Asian, Chinese, Filipina, Latin American</w:t>
            </w:r>
          </w:p>
          <w:p w14:paraId="3BA33E1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ousehold income</w:t>
            </w:r>
          </w:p>
          <w:p w14:paraId="0092B1B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arital status</w:t>
            </w:r>
          </w:p>
          <w:p w14:paraId="16B8380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ducation</w:t>
            </w:r>
          </w:p>
          <w:p w14:paraId="344B5FF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ity</w:t>
            </w:r>
          </w:p>
          <w:p w14:paraId="4AADFEE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Language: English, French, Cantonese, Mandarin, Spanish, Tagalog, Portuguese and Armenian</w:t>
            </w:r>
          </w:p>
        </w:tc>
      </w:tr>
      <w:tr w:rsidR="00E26A70" w:rsidRPr="00AA2BC3" w14:paraId="66B9BD51" w14:textId="77777777" w:rsidTr="00547FA1">
        <w:trPr>
          <w:trHeight w:val="20"/>
        </w:trPr>
        <w:tc>
          <w:tcPr>
            <w:tcW w:w="2263" w:type="dxa"/>
          </w:tcPr>
          <w:p w14:paraId="4982616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737" w:type="dxa"/>
          </w:tcPr>
          <w:p w14:paraId="29DEE31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w:t>
            </w:r>
          </w:p>
        </w:tc>
      </w:tr>
      <w:tr w:rsidR="00E26A70" w:rsidRPr="00D26594" w14:paraId="50394678" w14:textId="77777777" w:rsidTr="00547FA1">
        <w:trPr>
          <w:trHeight w:val="20"/>
        </w:trPr>
        <w:tc>
          <w:tcPr>
            <w:tcW w:w="2263" w:type="dxa"/>
          </w:tcPr>
          <w:p w14:paraId="7EA0CAD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p w14:paraId="79921143"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73AD270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A qualitative inquiry embedded in a larger, mixed-methods, prospective cohort study of the relation between breastfeeding difficulties, breastfeeding support and risk of postpartum depression. </w:t>
            </w:r>
          </w:p>
          <w:p w14:paraId="54C03DB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Written journal entries reporting on experiences with breastfeeding support.</w:t>
            </w:r>
          </w:p>
          <w:p w14:paraId="6E0BA80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Data analysed using thematic content analysis with constant comparison techniques.</w:t>
            </w:r>
          </w:p>
        </w:tc>
      </w:tr>
    </w:tbl>
    <w:p w14:paraId="4051393E" w14:textId="77777777" w:rsidR="00E26A70" w:rsidRPr="00AA2BC3" w:rsidRDefault="00E26A70" w:rsidP="00E26A70">
      <w:pPr>
        <w:spacing w:line="240" w:lineRule="auto"/>
        <w:rPr>
          <w:rFonts w:asciiTheme="minorHAnsi" w:hAnsiTheme="minorHAnsi" w:cstheme="minorHAnsi"/>
          <w:sz w:val="18"/>
          <w:szCs w:val="18"/>
          <w:lang w:val="en-GB"/>
        </w:rPr>
      </w:pPr>
    </w:p>
    <w:p w14:paraId="070DDC97"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Condon 2012</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5CBB9B22" w14:textId="77777777" w:rsidTr="00547FA1">
        <w:trPr>
          <w:trHeight w:val="20"/>
        </w:trPr>
        <w:tc>
          <w:tcPr>
            <w:tcW w:w="2122" w:type="dxa"/>
          </w:tcPr>
          <w:p w14:paraId="39D430E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d</w:t>
            </w:r>
          </w:p>
        </w:tc>
        <w:tc>
          <w:tcPr>
            <w:tcW w:w="6878" w:type="dxa"/>
          </w:tcPr>
          <w:p w14:paraId="1C64A932"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AA2BC3" w14:paraId="79168937" w14:textId="77777777" w:rsidTr="00547FA1">
        <w:trPr>
          <w:trHeight w:val="20"/>
        </w:trPr>
        <w:tc>
          <w:tcPr>
            <w:tcW w:w="2122" w:type="dxa"/>
          </w:tcPr>
          <w:p w14:paraId="243B5B7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1431B91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Bristol, UK</w:t>
            </w:r>
          </w:p>
          <w:p w14:paraId="529618F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region; high-income country</w:t>
            </w:r>
          </w:p>
          <w:p w14:paraId="6348C0B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ospital setting</w:t>
            </w:r>
          </w:p>
        </w:tc>
      </w:tr>
      <w:tr w:rsidR="00E26A70" w:rsidRPr="00D26594" w14:paraId="2501790B" w14:textId="77777777" w:rsidTr="00547FA1">
        <w:trPr>
          <w:trHeight w:val="20"/>
        </w:trPr>
        <w:tc>
          <w:tcPr>
            <w:tcW w:w="2122" w:type="dxa"/>
          </w:tcPr>
          <w:p w14:paraId="709B078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067CAC53"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77EB9D6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o explore teenagers’ experiences of the breastfeeding promotion and support delivered by health professionals.</w:t>
            </w:r>
          </w:p>
        </w:tc>
      </w:tr>
      <w:tr w:rsidR="00E26A70" w:rsidRPr="00D26594" w14:paraId="21C1CA35" w14:textId="77777777" w:rsidTr="00547FA1">
        <w:trPr>
          <w:trHeight w:val="20"/>
        </w:trPr>
        <w:tc>
          <w:tcPr>
            <w:tcW w:w="2122" w:type="dxa"/>
          </w:tcPr>
          <w:p w14:paraId="448D569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7D3EBBA9"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6AB22B1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pregnant teenagers aged 18 years or younger x </w:t>
            </w:r>
            <w:r>
              <w:rPr>
                <w:rFonts w:asciiTheme="minorHAnsi" w:hAnsiTheme="minorHAnsi" w:cstheme="minorHAnsi"/>
                <w:sz w:val="18"/>
                <w:szCs w:val="18"/>
                <w:lang w:val="en-GB"/>
              </w:rPr>
              <w:t>teenage mothers</w:t>
            </w:r>
            <w:r w:rsidRPr="00AA2BC3">
              <w:rPr>
                <w:rFonts w:asciiTheme="minorHAnsi" w:hAnsiTheme="minorHAnsi" w:cstheme="minorHAnsi"/>
                <w:sz w:val="18"/>
                <w:szCs w:val="18"/>
                <w:lang w:val="en-GB"/>
              </w:rPr>
              <w:t xml:space="preserve"> with babies aged 2 years or younger </w:t>
            </w:r>
          </w:p>
          <w:p w14:paraId="502B21F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thnicity: White British, Black British, British Asian, White European</w:t>
            </w:r>
          </w:p>
        </w:tc>
      </w:tr>
      <w:tr w:rsidR="00E26A70" w:rsidRPr="00AA2BC3" w14:paraId="637CBF65" w14:textId="77777777" w:rsidTr="00547FA1">
        <w:trPr>
          <w:trHeight w:val="20"/>
        </w:trPr>
        <w:tc>
          <w:tcPr>
            <w:tcW w:w="2122" w:type="dxa"/>
          </w:tcPr>
          <w:p w14:paraId="22771AD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878" w:type="dxa"/>
          </w:tcPr>
          <w:p w14:paraId="4E4C62F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ed in hospital</w:t>
            </w:r>
          </w:p>
        </w:tc>
      </w:tr>
      <w:tr w:rsidR="00E26A70" w:rsidRPr="00AA2BC3" w14:paraId="1BCAC9E8" w14:textId="77777777" w:rsidTr="00547FA1">
        <w:trPr>
          <w:trHeight w:val="20"/>
        </w:trPr>
        <w:tc>
          <w:tcPr>
            <w:tcW w:w="2122" w:type="dxa"/>
          </w:tcPr>
          <w:p w14:paraId="43C76B9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878" w:type="dxa"/>
          </w:tcPr>
          <w:p w14:paraId="5477814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ocus-groups and face-to-face interviews</w:t>
            </w:r>
          </w:p>
          <w:p w14:paraId="07A68F0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was analysed thematically.</w:t>
            </w:r>
          </w:p>
        </w:tc>
      </w:tr>
    </w:tbl>
    <w:p w14:paraId="4DB07723" w14:textId="77777777" w:rsidR="00E26A70" w:rsidRPr="00AA2BC3" w:rsidRDefault="00E26A70" w:rsidP="00E26A70">
      <w:pPr>
        <w:spacing w:line="240" w:lineRule="auto"/>
        <w:rPr>
          <w:rFonts w:asciiTheme="minorHAnsi" w:hAnsiTheme="minorHAnsi" w:cstheme="minorHAnsi"/>
          <w:sz w:val="18"/>
          <w:szCs w:val="18"/>
          <w:lang w:val="en-GB"/>
        </w:rPr>
      </w:pPr>
    </w:p>
    <w:p w14:paraId="05D759DA"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Condon 2015</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47BD1E68" w14:textId="77777777" w:rsidTr="00547FA1">
        <w:trPr>
          <w:trHeight w:val="20"/>
        </w:trPr>
        <w:tc>
          <w:tcPr>
            <w:tcW w:w="2263" w:type="dxa"/>
          </w:tcPr>
          <w:p w14:paraId="319EB565" w14:textId="1E6D83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30A1BC2F"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AA2BC3" w14:paraId="05CF9341" w14:textId="77777777" w:rsidTr="00547FA1">
        <w:trPr>
          <w:trHeight w:val="20"/>
        </w:trPr>
        <w:tc>
          <w:tcPr>
            <w:tcW w:w="2263" w:type="dxa"/>
          </w:tcPr>
          <w:p w14:paraId="3D4452A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01228B9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Bristol, UK</w:t>
            </w:r>
          </w:p>
          <w:p w14:paraId="25529E1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region; high income country</w:t>
            </w:r>
          </w:p>
          <w:p w14:paraId="6D87979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ospital setting</w:t>
            </w:r>
          </w:p>
        </w:tc>
      </w:tr>
      <w:tr w:rsidR="00E26A70" w:rsidRPr="00D26594" w14:paraId="136978F5" w14:textId="77777777" w:rsidTr="00547FA1">
        <w:trPr>
          <w:trHeight w:val="20"/>
        </w:trPr>
        <w:tc>
          <w:tcPr>
            <w:tcW w:w="2263" w:type="dxa"/>
          </w:tcPr>
          <w:p w14:paraId="0750C53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40AA5C9E"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62AFF57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To explore the views of Gypsy–Traveller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and grand</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on infant feeding and health service provision. No studies have looked at weaning practices among Gypsies and Travellers, although these are recognised as being important in relation to continuation of breast- feeding, and to later eating habits which have an impact upon risk of obesity and cardiac disease.</w:t>
            </w:r>
          </w:p>
        </w:tc>
      </w:tr>
      <w:tr w:rsidR="00E26A70" w:rsidRPr="00AA2BC3" w14:paraId="36D7D532" w14:textId="77777777" w:rsidTr="00547FA1">
        <w:trPr>
          <w:trHeight w:val="20"/>
        </w:trPr>
        <w:tc>
          <w:tcPr>
            <w:tcW w:w="2263" w:type="dxa"/>
          </w:tcPr>
          <w:p w14:paraId="5051F97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73DD09DF"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01D0AB9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Ethnicity: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of Roma, English Gypsy or Irish Traveller with a child aged 3 years or under</w:t>
            </w:r>
          </w:p>
          <w:p w14:paraId="3D52C7B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Number of children </w:t>
            </w:r>
          </w:p>
          <w:p w14:paraId="2BC5BDB6"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Teenage mothers</w:t>
            </w:r>
            <w:r w:rsidRPr="00AA2BC3">
              <w:rPr>
                <w:rFonts w:asciiTheme="minorHAnsi" w:hAnsiTheme="minorHAnsi" w:cstheme="minorHAnsi"/>
                <w:sz w:val="18"/>
                <w:szCs w:val="18"/>
                <w:lang w:val="en-GB"/>
              </w:rPr>
              <w:t>: Average age at birth of first child below 20 for some</w:t>
            </w:r>
          </w:p>
          <w:p w14:paraId="5C0BB8F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Average age of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at interview</w:t>
            </w:r>
          </w:p>
          <w:p w14:paraId="48C4EC3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Any educational qualifications </w:t>
            </w:r>
          </w:p>
          <w:p w14:paraId="45A71B8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ravelling</w:t>
            </w:r>
          </w:p>
        </w:tc>
      </w:tr>
      <w:tr w:rsidR="00E26A70" w:rsidRPr="00AA2BC3" w14:paraId="7745D745" w14:textId="77777777" w:rsidTr="00547FA1">
        <w:trPr>
          <w:trHeight w:val="20"/>
        </w:trPr>
        <w:tc>
          <w:tcPr>
            <w:tcW w:w="2263" w:type="dxa"/>
          </w:tcPr>
          <w:p w14:paraId="111AC02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737" w:type="dxa"/>
          </w:tcPr>
          <w:p w14:paraId="4A4940C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component intervention</w:t>
            </w:r>
          </w:p>
        </w:tc>
      </w:tr>
      <w:tr w:rsidR="00E26A70" w:rsidRPr="00D26594" w14:paraId="07D62564" w14:textId="77777777" w:rsidTr="00547FA1">
        <w:trPr>
          <w:trHeight w:val="20"/>
        </w:trPr>
        <w:tc>
          <w:tcPr>
            <w:tcW w:w="2263" w:type="dxa"/>
          </w:tcPr>
          <w:p w14:paraId="4D6063E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05E4ABA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Qualitative approach</w:t>
            </w:r>
          </w:p>
          <w:p w14:paraId="3099AAE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Face-to-face interviews</w:t>
            </w:r>
          </w:p>
          <w:p w14:paraId="123EA1E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analysed using framework analysis</w:t>
            </w:r>
          </w:p>
        </w:tc>
      </w:tr>
    </w:tbl>
    <w:p w14:paraId="3D651437" w14:textId="77777777" w:rsidR="00E26A70" w:rsidRPr="00AA2BC3" w:rsidRDefault="00E26A70" w:rsidP="00E26A70">
      <w:pPr>
        <w:spacing w:line="240" w:lineRule="auto"/>
        <w:rPr>
          <w:rFonts w:asciiTheme="minorHAnsi" w:hAnsiTheme="minorHAnsi" w:cstheme="minorHAnsi"/>
          <w:sz w:val="18"/>
          <w:szCs w:val="18"/>
          <w:lang w:val="en-GB"/>
        </w:rPr>
      </w:pPr>
    </w:p>
    <w:p w14:paraId="69C5663B"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Coreil 1995</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6749A2E2" w14:textId="77777777" w:rsidTr="00547FA1">
        <w:trPr>
          <w:trHeight w:val="20"/>
        </w:trPr>
        <w:tc>
          <w:tcPr>
            <w:tcW w:w="2263" w:type="dxa"/>
          </w:tcPr>
          <w:p w14:paraId="54EFE6FC" w14:textId="6A593462"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127D2D90"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0D157965" w14:textId="77777777" w:rsidTr="00547FA1">
        <w:trPr>
          <w:trHeight w:val="20"/>
        </w:trPr>
        <w:tc>
          <w:tcPr>
            <w:tcW w:w="2263" w:type="dxa"/>
          </w:tcPr>
          <w:p w14:paraId="0EFAB37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42C2826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5 States in the USA</w:t>
            </w:r>
          </w:p>
          <w:p w14:paraId="3B11F53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income country</w:t>
            </w:r>
          </w:p>
          <w:p w14:paraId="3AF967F2"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3AC2249F" w14:textId="77777777" w:rsidTr="00547FA1">
        <w:trPr>
          <w:trHeight w:val="20"/>
        </w:trPr>
        <w:tc>
          <w:tcPr>
            <w:tcW w:w="2263" w:type="dxa"/>
          </w:tcPr>
          <w:p w14:paraId="0BDEE04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004F9DD4"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096675C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We investigated client and provider views of breastfeeding counseling within the context of a larger project to promote breastfeeding among economically disadvantaged women and adolescents.</w:t>
            </w:r>
          </w:p>
        </w:tc>
      </w:tr>
      <w:tr w:rsidR="00E26A70" w:rsidRPr="00D26594" w14:paraId="44C5E7C8" w14:textId="77777777" w:rsidTr="00547FA1">
        <w:trPr>
          <w:trHeight w:val="20"/>
        </w:trPr>
        <w:tc>
          <w:tcPr>
            <w:tcW w:w="2263" w:type="dxa"/>
          </w:tcPr>
          <w:p w14:paraId="4503C63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3CD8DE96"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66E004D2"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First-time mothers</w:t>
            </w:r>
          </w:p>
          <w:p w14:paraId="3B25CE72"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Mothers of multiples</w:t>
            </w:r>
          </w:p>
          <w:p w14:paraId="346DC34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Low-income women</w:t>
            </w:r>
          </w:p>
          <w:p w14:paraId="71EA63A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adult/teen</w:t>
            </w:r>
          </w:p>
          <w:p w14:paraId="47FDA8C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ity: prima/multi</w:t>
            </w:r>
          </w:p>
          <w:p w14:paraId="693FB8A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Geographic residence: Rural/ urban </w:t>
            </w:r>
          </w:p>
          <w:p w14:paraId="4C9C800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eeding method: breast/ bottle</w:t>
            </w:r>
          </w:p>
          <w:p w14:paraId="2AE8EC8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thnicity: Anglo-American and Afro-American</w:t>
            </w:r>
          </w:p>
        </w:tc>
      </w:tr>
      <w:tr w:rsidR="00E26A70" w:rsidRPr="00AA2BC3" w14:paraId="2F23395C" w14:textId="77777777" w:rsidTr="00547FA1">
        <w:trPr>
          <w:trHeight w:val="20"/>
        </w:trPr>
        <w:tc>
          <w:tcPr>
            <w:tcW w:w="2263" w:type="dxa"/>
          </w:tcPr>
          <w:p w14:paraId="7759B21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737" w:type="dxa"/>
          </w:tcPr>
          <w:p w14:paraId="4712967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w:t>
            </w:r>
          </w:p>
        </w:tc>
      </w:tr>
      <w:tr w:rsidR="00E26A70" w:rsidRPr="00D26594" w14:paraId="5D7B30DA" w14:textId="77777777" w:rsidTr="00547FA1">
        <w:trPr>
          <w:trHeight w:val="20"/>
        </w:trPr>
        <w:tc>
          <w:tcPr>
            <w:tcW w:w="2263" w:type="dxa"/>
          </w:tcPr>
          <w:p w14:paraId="755C480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7043101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ocus groups</w:t>
            </w:r>
          </w:p>
          <w:p w14:paraId="57CC8E4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analysed by identifying thematic categories</w:t>
            </w:r>
          </w:p>
        </w:tc>
      </w:tr>
    </w:tbl>
    <w:p w14:paraId="5A0E0D16" w14:textId="77777777" w:rsidR="00E26A70" w:rsidRPr="00AA2BC3" w:rsidRDefault="00E26A70" w:rsidP="00E26A70">
      <w:pPr>
        <w:spacing w:line="240" w:lineRule="auto"/>
        <w:rPr>
          <w:rFonts w:asciiTheme="minorHAnsi" w:hAnsiTheme="minorHAnsi" w:cstheme="minorHAnsi"/>
          <w:sz w:val="18"/>
          <w:szCs w:val="18"/>
          <w:lang w:val="en-GB"/>
        </w:rPr>
      </w:pPr>
    </w:p>
    <w:p w14:paraId="6818E26D"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Craig 2010</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109E077F" w14:textId="77777777" w:rsidTr="00547FA1">
        <w:trPr>
          <w:trHeight w:val="20"/>
        </w:trPr>
        <w:tc>
          <w:tcPr>
            <w:tcW w:w="2122" w:type="dxa"/>
          </w:tcPr>
          <w:p w14:paraId="1DB35CD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d</w:t>
            </w:r>
          </w:p>
        </w:tc>
        <w:tc>
          <w:tcPr>
            <w:tcW w:w="6878" w:type="dxa"/>
          </w:tcPr>
          <w:p w14:paraId="04FD9DDE"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362AB6AE" w14:textId="77777777" w:rsidTr="00547FA1">
        <w:trPr>
          <w:trHeight w:val="20"/>
        </w:trPr>
        <w:tc>
          <w:tcPr>
            <w:tcW w:w="2122" w:type="dxa"/>
          </w:tcPr>
          <w:p w14:paraId="19924F4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1CF937B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ustralia</w:t>
            </w:r>
          </w:p>
          <w:p w14:paraId="1FDAE27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income country</w:t>
            </w:r>
          </w:p>
          <w:p w14:paraId="2B2E9C3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rivate hospital</w:t>
            </w:r>
          </w:p>
        </w:tc>
      </w:tr>
      <w:tr w:rsidR="00E26A70" w:rsidRPr="00D26594" w14:paraId="084AC5B7" w14:textId="77777777" w:rsidTr="00547FA1">
        <w:trPr>
          <w:trHeight w:val="20"/>
        </w:trPr>
        <w:tc>
          <w:tcPr>
            <w:tcW w:w="2122" w:type="dxa"/>
          </w:tcPr>
          <w:p w14:paraId="1FAEF18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15738F7F"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0D54C65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o uncover whether inconsistencies relating to the benefits of antenatal breastfeeding education in the overseas literature are also applicable in the Australian context. The question as to whether or not antenatal breastfeeding education is beneficial is investigated through exploration of the experiences of women accessing antenatal breastfeeding education, birthing and then initiating breastfeeding in an Australian maternity unit. The purpose of this study was to uncover the perceived usefulness of a co</w:t>
            </w:r>
            <w:r>
              <w:rPr>
                <w:rFonts w:asciiTheme="minorHAnsi" w:hAnsiTheme="minorHAnsi" w:cstheme="minorHAnsi"/>
                <w:sz w:val="18"/>
                <w:szCs w:val="18"/>
                <w:lang w:val="en-GB"/>
              </w:rPr>
              <w:t>n</w:t>
            </w:r>
            <w:r w:rsidRPr="00AA2BC3">
              <w:rPr>
                <w:rFonts w:asciiTheme="minorHAnsi" w:hAnsiTheme="minorHAnsi" w:cstheme="minorHAnsi"/>
                <w:sz w:val="18"/>
                <w:szCs w:val="18"/>
                <w:lang w:val="en-GB"/>
              </w:rPr>
              <w:t xml:space="preserve">temporary antenatal education strategy for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experience of breast feeding initiation.</w:t>
            </w:r>
          </w:p>
        </w:tc>
      </w:tr>
      <w:tr w:rsidR="00E26A70" w:rsidRPr="00D26594" w14:paraId="1753C1B2" w14:textId="77777777" w:rsidTr="00547FA1">
        <w:trPr>
          <w:trHeight w:val="20"/>
        </w:trPr>
        <w:tc>
          <w:tcPr>
            <w:tcW w:w="2122" w:type="dxa"/>
          </w:tcPr>
          <w:p w14:paraId="378FAE7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tc>
        <w:tc>
          <w:tcPr>
            <w:tcW w:w="6878" w:type="dxa"/>
          </w:tcPr>
          <w:p w14:paraId="1E259CF2"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First-time mothers</w:t>
            </w:r>
          </w:p>
          <w:p w14:paraId="2402B7D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women attending a private hospital</w:t>
            </w:r>
          </w:p>
        </w:tc>
      </w:tr>
      <w:tr w:rsidR="00E26A70" w:rsidRPr="00D26594" w14:paraId="263E9B14" w14:textId="77777777" w:rsidTr="00547FA1">
        <w:trPr>
          <w:trHeight w:val="20"/>
        </w:trPr>
        <w:tc>
          <w:tcPr>
            <w:tcW w:w="2122" w:type="dxa"/>
          </w:tcPr>
          <w:p w14:paraId="033A968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Intervention delivery</w:t>
            </w:r>
          </w:p>
        </w:tc>
        <w:tc>
          <w:tcPr>
            <w:tcW w:w="6878" w:type="dxa"/>
          </w:tcPr>
          <w:p w14:paraId="79AE13E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component intervention delivered in private hospital unit</w:t>
            </w:r>
          </w:p>
        </w:tc>
      </w:tr>
      <w:tr w:rsidR="00E26A70" w:rsidRPr="00D26594" w14:paraId="0AFAA4B7" w14:textId="77777777" w:rsidTr="00547FA1">
        <w:trPr>
          <w:trHeight w:val="20"/>
        </w:trPr>
        <w:tc>
          <w:tcPr>
            <w:tcW w:w="2122" w:type="dxa"/>
          </w:tcPr>
          <w:p w14:paraId="4AD0191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p w14:paraId="2C607F59"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0D023EF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Qualitative exploratory, descriptive study.</w:t>
            </w:r>
          </w:p>
          <w:p w14:paraId="2A35739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 prior to the intervention one women was called by phone to question her about her needs and expectations of the workshop. This informed the workshop development.</w:t>
            </w:r>
          </w:p>
          <w:p w14:paraId="5F9FA7F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was analysed thematically using constant comparison approach</w:t>
            </w:r>
          </w:p>
        </w:tc>
      </w:tr>
    </w:tbl>
    <w:p w14:paraId="4C8DC3FE" w14:textId="77777777" w:rsidR="00E26A70" w:rsidRPr="00AA2BC3" w:rsidRDefault="00E26A70" w:rsidP="00E26A70">
      <w:pPr>
        <w:spacing w:line="240" w:lineRule="auto"/>
        <w:rPr>
          <w:rFonts w:asciiTheme="minorHAnsi" w:hAnsiTheme="minorHAnsi" w:cstheme="minorHAnsi"/>
          <w:sz w:val="18"/>
          <w:szCs w:val="18"/>
          <w:lang w:val="en-GB"/>
        </w:rPr>
      </w:pPr>
    </w:p>
    <w:p w14:paraId="75A4B3FF"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Cripe 2010</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1F02B58E" w14:textId="77777777" w:rsidTr="00547FA1">
        <w:trPr>
          <w:trHeight w:val="20"/>
        </w:trPr>
        <w:tc>
          <w:tcPr>
            <w:tcW w:w="2122" w:type="dxa"/>
          </w:tcPr>
          <w:p w14:paraId="4A9A3DD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d</w:t>
            </w:r>
          </w:p>
        </w:tc>
        <w:tc>
          <w:tcPr>
            <w:tcW w:w="6878" w:type="dxa"/>
          </w:tcPr>
          <w:p w14:paraId="1A4332DB"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AA2BC3" w14:paraId="67415932" w14:textId="77777777" w:rsidTr="00547FA1">
        <w:trPr>
          <w:trHeight w:val="20"/>
        </w:trPr>
        <w:tc>
          <w:tcPr>
            <w:tcW w:w="2122" w:type="dxa"/>
          </w:tcPr>
          <w:p w14:paraId="45FBD2B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68CE9C6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rizona, USA</w:t>
            </w:r>
          </w:p>
          <w:p w14:paraId="5953F06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region; high-income country</w:t>
            </w:r>
          </w:p>
          <w:p w14:paraId="043B052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uburban hospital</w:t>
            </w:r>
          </w:p>
        </w:tc>
      </w:tr>
      <w:tr w:rsidR="00E26A70" w:rsidRPr="00D26594" w14:paraId="6730A16E" w14:textId="77777777" w:rsidTr="00547FA1">
        <w:trPr>
          <w:trHeight w:val="20"/>
        </w:trPr>
        <w:tc>
          <w:tcPr>
            <w:tcW w:w="2122" w:type="dxa"/>
          </w:tcPr>
          <w:p w14:paraId="5107BD9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31001475"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6B1D897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The aim was to explore women's experiences with social support and infant feeding methods. The study involves three stages and incorporates both quantitative and qualitative approaches. I describe all of them, but take the liberty to afterwards focus on the first stage only. The first stage consists of participant observation and in-depth interviews with support group participants and is designed to help answer the following question: RQ 1: What kinds of support occur in a support group? The next stage consists of a questionnaire for both breastfeeding and formula- feeding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The questionnaire is designed to answer the following research questions: RQ 2: What kinds of support do women who breastfeed perceive? RQ 3; In what ways do women who breastfeed differ from women who do not breastfeed? RQ 4: How do women who participate in a breastfeeding support group differ from women who breastfeed without a group? The third stage of the study involved returning to the qualitative data to further explore the meaning of the quantitative findings.</w:t>
            </w:r>
          </w:p>
        </w:tc>
      </w:tr>
      <w:tr w:rsidR="00E26A70" w:rsidRPr="00AA2BC3" w14:paraId="75D1916F" w14:textId="77777777" w:rsidTr="00547FA1">
        <w:trPr>
          <w:trHeight w:val="20"/>
        </w:trPr>
        <w:tc>
          <w:tcPr>
            <w:tcW w:w="2122" w:type="dxa"/>
          </w:tcPr>
          <w:p w14:paraId="4FADE02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5C7C7D20"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2ED9095F"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first-time mothers</w:t>
            </w:r>
          </w:p>
          <w:p w14:paraId="574945B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Pregnant </w:t>
            </w:r>
            <w:r>
              <w:rPr>
                <w:rFonts w:asciiTheme="minorHAnsi" w:hAnsiTheme="minorHAnsi" w:cstheme="minorHAnsi"/>
                <w:sz w:val="18"/>
                <w:szCs w:val="18"/>
                <w:lang w:val="en-GB"/>
              </w:rPr>
              <w:t>women</w:t>
            </w:r>
          </w:p>
          <w:p w14:paraId="3103A2BE"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mothers of multiples</w:t>
            </w:r>
          </w:p>
          <w:p w14:paraId="73872E2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21-43</w:t>
            </w:r>
          </w:p>
          <w:p w14:paraId="2401C9C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ity: prima/multi</w:t>
            </w:r>
          </w:p>
          <w:p w14:paraId="73A5F79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Baby age: 6 weeks to 13 months</w:t>
            </w:r>
          </w:p>
          <w:p w14:paraId="4118F73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thnicity: Caucasian</w:t>
            </w:r>
          </w:p>
        </w:tc>
      </w:tr>
      <w:tr w:rsidR="00E26A70" w:rsidRPr="00D26594" w14:paraId="296E2D48" w14:textId="77777777" w:rsidTr="00547FA1">
        <w:trPr>
          <w:trHeight w:val="20"/>
        </w:trPr>
        <w:tc>
          <w:tcPr>
            <w:tcW w:w="2122" w:type="dxa"/>
          </w:tcPr>
          <w:p w14:paraId="03C54AF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878" w:type="dxa"/>
          </w:tcPr>
          <w:p w14:paraId="42D967C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ingle component intervention delivered in suburban hospital</w:t>
            </w:r>
          </w:p>
        </w:tc>
      </w:tr>
      <w:tr w:rsidR="00E26A70" w:rsidRPr="00D26594" w14:paraId="060A20C8" w14:textId="77777777" w:rsidTr="00547FA1">
        <w:trPr>
          <w:trHeight w:val="20"/>
        </w:trPr>
        <w:tc>
          <w:tcPr>
            <w:tcW w:w="2122" w:type="dxa"/>
          </w:tcPr>
          <w:p w14:paraId="02CBF8A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878" w:type="dxa"/>
          </w:tcPr>
          <w:p w14:paraId="660EDBC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arrative studies; exploratory mixed methods design</w:t>
            </w:r>
          </w:p>
          <w:p w14:paraId="6313766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 and observations</w:t>
            </w:r>
          </w:p>
          <w:p w14:paraId="7CB34FD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 on how data was analysed.</w:t>
            </w:r>
          </w:p>
        </w:tc>
      </w:tr>
    </w:tbl>
    <w:p w14:paraId="4D9844F0" w14:textId="77777777" w:rsidR="00E26A70" w:rsidRPr="00AA2BC3" w:rsidRDefault="00E26A70" w:rsidP="00E26A70">
      <w:pPr>
        <w:spacing w:line="240" w:lineRule="auto"/>
        <w:rPr>
          <w:rFonts w:asciiTheme="minorHAnsi" w:hAnsiTheme="minorHAnsi" w:cstheme="minorHAnsi"/>
          <w:sz w:val="18"/>
          <w:szCs w:val="18"/>
          <w:lang w:val="en-GB"/>
        </w:rPr>
      </w:pPr>
    </w:p>
    <w:p w14:paraId="65999270"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Cross-Barnet 2012</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093B6109" w14:textId="77777777" w:rsidTr="00547FA1">
        <w:trPr>
          <w:trHeight w:val="20"/>
        </w:trPr>
        <w:tc>
          <w:tcPr>
            <w:tcW w:w="2122" w:type="dxa"/>
          </w:tcPr>
          <w:p w14:paraId="4F93B81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Sampled</w:t>
            </w:r>
          </w:p>
        </w:tc>
        <w:tc>
          <w:tcPr>
            <w:tcW w:w="6878" w:type="dxa"/>
          </w:tcPr>
          <w:p w14:paraId="710934CC"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AA2BC3" w14:paraId="03DCBAE2" w14:textId="77777777" w:rsidTr="00547FA1">
        <w:trPr>
          <w:trHeight w:val="20"/>
        </w:trPr>
        <w:tc>
          <w:tcPr>
            <w:tcW w:w="2122" w:type="dxa"/>
          </w:tcPr>
          <w:p w14:paraId="4606518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7B72E89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aryland, USA</w:t>
            </w:r>
          </w:p>
          <w:p w14:paraId="02527B7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suburban and semi-rural region; high-income country</w:t>
            </w:r>
          </w:p>
          <w:p w14:paraId="3157797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settings</w:t>
            </w:r>
          </w:p>
        </w:tc>
      </w:tr>
      <w:tr w:rsidR="00E26A70" w:rsidRPr="00D26594" w14:paraId="2D4719AD" w14:textId="77777777" w:rsidTr="00547FA1">
        <w:trPr>
          <w:trHeight w:val="20"/>
        </w:trPr>
        <w:tc>
          <w:tcPr>
            <w:tcW w:w="2122" w:type="dxa"/>
          </w:tcPr>
          <w:p w14:paraId="45FA2DF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29C34476"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43263EE1" w14:textId="77777777" w:rsidR="00E26A70" w:rsidRPr="00AA2BC3" w:rsidRDefault="00E26A70" w:rsidP="00547FA1">
            <w:pPr>
              <w:spacing w:line="240" w:lineRule="auto"/>
              <w:rPr>
                <w:rFonts w:asciiTheme="minorHAnsi" w:hAnsiTheme="minorHAnsi" w:cstheme="minorHAnsi"/>
                <w:sz w:val="18"/>
                <w:szCs w:val="18"/>
                <w:highlight w:val="yellow"/>
                <w:lang w:val="en-GB"/>
              </w:rPr>
            </w:pPr>
            <w:r w:rsidRPr="00AA2BC3">
              <w:rPr>
                <w:rFonts w:asciiTheme="minorHAnsi" w:hAnsiTheme="minorHAnsi" w:cstheme="minorHAnsi"/>
                <w:sz w:val="18"/>
                <w:szCs w:val="18"/>
                <w:lang w:val="en-GB"/>
              </w:rPr>
              <w:t xml:space="preserve">There is a dearth of research regarding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own reports of their experiences with breastfeeding and the medical community, and researchers have recommended examining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breastfeeding experiences within their specific social contexts. This paper analyses in-depth, self-reported experiences of WIC participants regarding the prenatal, in-hospital, and paediatric breastfeeding education and support they received beginning in pregnancy and continuing through their child’s infancy. It examines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perspectives on the quality and consistency of the information and support they received within each institutional setting as well as across institutions.</w:t>
            </w:r>
          </w:p>
        </w:tc>
      </w:tr>
      <w:tr w:rsidR="00E26A70" w:rsidRPr="00D26594" w14:paraId="6F48FDAE" w14:textId="77777777" w:rsidTr="00547FA1">
        <w:trPr>
          <w:trHeight w:val="20"/>
        </w:trPr>
        <w:tc>
          <w:tcPr>
            <w:tcW w:w="2122" w:type="dxa"/>
          </w:tcPr>
          <w:p w14:paraId="1BB0D6D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6A2DE903"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7E51172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lients of the peer counselling program</w:t>
            </w:r>
          </w:p>
          <w:p w14:paraId="07F2A8D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Low socio-economic situation</w:t>
            </w:r>
          </w:p>
          <w:p w14:paraId="0344CA7B"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who had an infant and had met at least once with a peer consultant</w:t>
            </w:r>
          </w:p>
          <w:p w14:paraId="011879E6"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Mothers of multiples</w:t>
            </w:r>
          </w:p>
          <w:p w14:paraId="23091C4A"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with babies at NICU</w:t>
            </w:r>
          </w:p>
          <w:p w14:paraId="2F8F020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Race: black, white</w:t>
            </w:r>
          </w:p>
          <w:p w14:paraId="1C4E2B6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18-42</w:t>
            </w:r>
          </w:p>
          <w:p w14:paraId="7DE4414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of infant: 6 days - 12 months</w:t>
            </w:r>
          </w:p>
          <w:p w14:paraId="38AA53F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ducation: Ninth grade - Masters degree</w:t>
            </w:r>
          </w:p>
          <w:p w14:paraId="79633DD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of children: 1-6</w:t>
            </w:r>
          </w:p>
        </w:tc>
      </w:tr>
      <w:tr w:rsidR="00E26A70" w:rsidRPr="00D26594" w14:paraId="366B64F8" w14:textId="77777777" w:rsidTr="00547FA1">
        <w:trPr>
          <w:trHeight w:val="20"/>
        </w:trPr>
        <w:tc>
          <w:tcPr>
            <w:tcW w:w="2122" w:type="dxa"/>
          </w:tcPr>
          <w:p w14:paraId="5E38F79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878" w:type="dxa"/>
          </w:tcPr>
          <w:p w14:paraId="4A80488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on intervention component. Delivered in multiple settings.</w:t>
            </w:r>
          </w:p>
        </w:tc>
      </w:tr>
      <w:tr w:rsidR="00E26A70" w:rsidRPr="00D26594" w14:paraId="10AB1D2E" w14:textId="77777777" w:rsidTr="00547FA1">
        <w:trPr>
          <w:trHeight w:val="20"/>
        </w:trPr>
        <w:tc>
          <w:tcPr>
            <w:tcW w:w="2122" w:type="dxa"/>
          </w:tcPr>
          <w:p w14:paraId="510D569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878" w:type="dxa"/>
          </w:tcPr>
          <w:p w14:paraId="07BF7FD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rogramme evaluation study</w:t>
            </w:r>
          </w:p>
          <w:p w14:paraId="5897987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w:t>
            </w:r>
          </w:p>
          <w:p w14:paraId="4AC2079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 on how data was analysed</w:t>
            </w:r>
          </w:p>
        </w:tc>
      </w:tr>
    </w:tbl>
    <w:p w14:paraId="0F8B2CF4" w14:textId="77777777" w:rsidR="00E26A70" w:rsidRPr="00AA2BC3" w:rsidRDefault="00E26A70" w:rsidP="00E26A70">
      <w:pPr>
        <w:spacing w:line="240" w:lineRule="auto"/>
        <w:rPr>
          <w:rFonts w:asciiTheme="minorHAnsi" w:hAnsiTheme="minorHAnsi" w:cstheme="minorHAnsi"/>
          <w:b/>
          <w:bCs/>
          <w:sz w:val="18"/>
          <w:szCs w:val="18"/>
          <w:lang w:val="en-GB"/>
        </w:rPr>
      </w:pPr>
    </w:p>
    <w:p w14:paraId="69484BCE"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Da Rocha 2013</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19E8CBD2" w14:textId="77777777" w:rsidTr="00547FA1">
        <w:trPr>
          <w:trHeight w:val="296"/>
        </w:trPr>
        <w:tc>
          <w:tcPr>
            <w:tcW w:w="2122" w:type="dxa"/>
          </w:tcPr>
          <w:p w14:paraId="1590FC6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d</w:t>
            </w:r>
          </w:p>
        </w:tc>
        <w:tc>
          <w:tcPr>
            <w:tcW w:w="6878" w:type="dxa"/>
          </w:tcPr>
          <w:p w14:paraId="762F915E"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AA2BC3" w14:paraId="5F9E6FC0" w14:textId="77777777" w:rsidTr="00547FA1">
        <w:trPr>
          <w:trHeight w:val="841"/>
        </w:trPr>
        <w:tc>
          <w:tcPr>
            <w:tcW w:w="2122" w:type="dxa"/>
          </w:tcPr>
          <w:p w14:paraId="12DFF6C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350A1E2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Rio de Janeiro, Brazil</w:t>
            </w:r>
          </w:p>
          <w:p w14:paraId="6034C34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region; middle-income country</w:t>
            </w:r>
          </w:p>
          <w:p w14:paraId="633411D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ICU setting</w:t>
            </w:r>
          </w:p>
        </w:tc>
      </w:tr>
      <w:tr w:rsidR="00E26A70" w:rsidRPr="00D26594" w14:paraId="4F266958" w14:textId="77777777" w:rsidTr="00547FA1">
        <w:trPr>
          <w:trHeight w:val="616"/>
        </w:trPr>
        <w:tc>
          <w:tcPr>
            <w:tcW w:w="2122" w:type="dxa"/>
          </w:tcPr>
          <w:p w14:paraId="5C320D7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073C4E1A"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2F8CFF2F" w14:textId="77777777" w:rsidR="00E26A70" w:rsidRPr="00AA2BC3" w:rsidRDefault="00E26A70" w:rsidP="00547FA1">
            <w:pPr>
              <w:spacing w:line="240" w:lineRule="auto"/>
              <w:rPr>
                <w:rFonts w:asciiTheme="minorHAnsi" w:hAnsiTheme="minorHAnsi" w:cstheme="minorHAnsi"/>
                <w:sz w:val="18"/>
                <w:szCs w:val="18"/>
                <w:highlight w:val="yellow"/>
                <w:lang w:val="en-GB"/>
              </w:rPr>
            </w:pPr>
            <w:r w:rsidRPr="00AA2BC3">
              <w:rPr>
                <w:rFonts w:asciiTheme="minorHAnsi" w:hAnsiTheme="minorHAnsi" w:cstheme="minorHAnsi"/>
                <w:sz w:val="18"/>
                <w:szCs w:val="18"/>
                <w:lang w:val="en-GB"/>
              </w:rPr>
              <w:t>To analyse the effect of nursing guidelines on the learning and practice of breastfeeding at the time of the newborn infant’s discharge from the intensive care unit.</w:t>
            </w:r>
          </w:p>
        </w:tc>
      </w:tr>
      <w:tr w:rsidR="00E26A70" w:rsidRPr="00D26594" w14:paraId="36710E93" w14:textId="77777777" w:rsidTr="00547FA1">
        <w:trPr>
          <w:trHeight w:val="567"/>
        </w:trPr>
        <w:tc>
          <w:tcPr>
            <w:tcW w:w="2122" w:type="dxa"/>
          </w:tcPr>
          <w:p w14:paraId="0FA4227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26CA4236"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385AE07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 characteristics indicated</w:t>
            </w:r>
          </w:p>
          <w:p w14:paraId="11612C3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 </w:t>
            </w:r>
            <w:r>
              <w:rPr>
                <w:rFonts w:asciiTheme="minorHAnsi" w:hAnsiTheme="minorHAnsi" w:cstheme="minorHAnsi"/>
                <w:sz w:val="18"/>
                <w:szCs w:val="18"/>
                <w:lang w:val="en-GB"/>
              </w:rPr>
              <w:t>first-time mothers</w:t>
            </w:r>
          </w:p>
          <w:p w14:paraId="57E8FEC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Info] 13 women were primiparous and 2 were multiparous.</w:t>
            </w:r>
          </w:p>
          <w:p w14:paraId="20842F1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having babies with specific (health) conditions please describe in info box</w:t>
            </w:r>
          </w:p>
          <w:p w14:paraId="0A0EF0F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fo]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of premature newborn infants from 34 to 36 weeks who were admitted to the ICU and were discharged</w:t>
            </w:r>
          </w:p>
          <w:p w14:paraId="7A3F711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ethnicity_please copy and paste</w:t>
            </w:r>
          </w:p>
          <w:p w14:paraId="6EE1BFF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fo] Women were living in Rio de Janerio, Brazil, however, it is not stated if they were Brazilian</w:t>
            </w:r>
          </w:p>
          <w:p w14:paraId="658E4D7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other please describe in the info box</w:t>
            </w:r>
          </w:p>
          <w:p w14:paraId="1F3E5C8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fo] The following were excluded: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whose children had cleft palate, syndromes, and diseases which hindered breast suckling; extremely premature infants; and those cases in which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were living with HIV, because, in these cases, their children couldn’t be breastfed.</w:t>
            </w:r>
          </w:p>
        </w:tc>
      </w:tr>
      <w:tr w:rsidR="00E26A70" w:rsidRPr="00AA2BC3" w14:paraId="095F53FB" w14:textId="77777777" w:rsidTr="00547FA1">
        <w:trPr>
          <w:trHeight w:val="321"/>
        </w:trPr>
        <w:tc>
          <w:tcPr>
            <w:tcW w:w="2122" w:type="dxa"/>
          </w:tcPr>
          <w:p w14:paraId="2A48DB3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Intervention delivery</w:t>
            </w:r>
          </w:p>
          <w:p w14:paraId="480EC790"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7A0ABF7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regarding intervention component. Delivered in NICU setting.</w:t>
            </w:r>
          </w:p>
        </w:tc>
      </w:tr>
      <w:tr w:rsidR="00E26A70" w:rsidRPr="00D26594" w14:paraId="40EA96A8" w14:textId="77777777" w:rsidTr="00547FA1">
        <w:trPr>
          <w:trHeight w:val="796"/>
        </w:trPr>
        <w:tc>
          <w:tcPr>
            <w:tcW w:w="2122" w:type="dxa"/>
          </w:tcPr>
          <w:p w14:paraId="2925767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878" w:type="dxa"/>
          </w:tcPr>
          <w:p w14:paraId="1D3E622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escriptive exploratory study</w:t>
            </w:r>
          </w:p>
          <w:p w14:paraId="7D47A75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 form for characterisation of subjects with socioeconomic data and an interview script with three open questions</w:t>
            </w:r>
          </w:p>
        </w:tc>
      </w:tr>
    </w:tbl>
    <w:p w14:paraId="02A288C5" w14:textId="77777777" w:rsidR="00E26A70" w:rsidRPr="00AA2BC3" w:rsidRDefault="00E26A70" w:rsidP="00E26A70">
      <w:pPr>
        <w:spacing w:line="240" w:lineRule="auto"/>
        <w:rPr>
          <w:rFonts w:asciiTheme="minorHAnsi" w:hAnsiTheme="minorHAnsi" w:cstheme="minorHAnsi"/>
          <w:sz w:val="18"/>
          <w:szCs w:val="18"/>
          <w:lang w:val="en-GB"/>
        </w:rPr>
      </w:pPr>
    </w:p>
    <w:p w14:paraId="3065A9F6"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Engstrom 2000</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79F6B93D" w14:textId="77777777" w:rsidTr="00547FA1">
        <w:trPr>
          <w:trHeight w:val="20"/>
        </w:trPr>
        <w:tc>
          <w:tcPr>
            <w:tcW w:w="2122" w:type="dxa"/>
          </w:tcPr>
          <w:p w14:paraId="4736054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d</w:t>
            </w:r>
          </w:p>
        </w:tc>
        <w:tc>
          <w:tcPr>
            <w:tcW w:w="6878" w:type="dxa"/>
          </w:tcPr>
          <w:p w14:paraId="7E756D80"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AA2BC3" w14:paraId="234370BC" w14:textId="77777777" w:rsidTr="00547FA1">
        <w:trPr>
          <w:trHeight w:val="20"/>
        </w:trPr>
        <w:tc>
          <w:tcPr>
            <w:tcW w:w="2122" w:type="dxa"/>
          </w:tcPr>
          <w:p w14:paraId="092D4F2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2A43281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weden</w:t>
            </w:r>
          </w:p>
          <w:p w14:paraId="6D66FEA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income country</w:t>
            </w:r>
          </w:p>
        </w:tc>
      </w:tr>
      <w:tr w:rsidR="00E26A70" w:rsidRPr="00D26594" w14:paraId="4AC967D9" w14:textId="77777777" w:rsidTr="00547FA1">
        <w:trPr>
          <w:trHeight w:val="20"/>
        </w:trPr>
        <w:tc>
          <w:tcPr>
            <w:tcW w:w="2122" w:type="dxa"/>
          </w:tcPr>
          <w:p w14:paraId="6D4894B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147E2812"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46D3EA1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he aim of this study was to generate a theoretical model of the experiences of women, who had undergone reduction mammoplasty, of counselling received in connection with breast-feeding.</w:t>
            </w:r>
          </w:p>
        </w:tc>
      </w:tr>
      <w:tr w:rsidR="00E26A70" w:rsidRPr="00D26594" w14:paraId="095A1351" w14:textId="77777777" w:rsidTr="00547FA1">
        <w:trPr>
          <w:trHeight w:val="20"/>
        </w:trPr>
        <w:tc>
          <w:tcPr>
            <w:tcW w:w="2122" w:type="dxa"/>
          </w:tcPr>
          <w:p w14:paraId="2BA1DFB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7C0FB722"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01F17CC8"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with specific health condition (reduction mammoplasty=breast reduceed)</w:t>
            </w:r>
          </w:p>
          <w:p w14:paraId="284CA7A6"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who gave birth to one child</w:t>
            </w:r>
          </w:p>
          <w:p w14:paraId="1FC85E7B"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Mothers of multiples</w:t>
            </w:r>
          </w:p>
          <w:p w14:paraId="64DD50A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ducation</w:t>
            </w:r>
          </w:p>
          <w:p w14:paraId="196AEFF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w:t>
            </w:r>
          </w:p>
          <w:p w14:paraId="368437B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ther: Residence, age of operation, years after operation, marital status</w:t>
            </w:r>
          </w:p>
        </w:tc>
      </w:tr>
      <w:tr w:rsidR="00E26A70" w:rsidRPr="00AA2BC3" w14:paraId="4D8635B4" w14:textId="77777777" w:rsidTr="00547FA1">
        <w:trPr>
          <w:trHeight w:val="20"/>
        </w:trPr>
        <w:tc>
          <w:tcPr>
            <w:tcW w:w="2122" w:type="dxa"/>
          </w:tcPr>
          <w:p w14:paraId="5FA3C7D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878" w:type="dxa"/>
          </w:tcPr>
          <w:p w14:paraId="2937676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w:t>
            </w:r>
          </w:p>
        </w:tc>
      </w:tr>
      <w:tr w:rsidR="00E26A70" w:rsidRPr="00D26594" w14:paraId="2B9DE147" w14:textId="77777777" w:rsidTr="00547FA1">
        <w:trPr>
          <w:trHeight w:val="20"/>
        </w:trPr>
        <w:tc>
          <w:tcPr>
            <w:tcW w:w="2122" w:type="dxa"/>
          </w:tcPr>
          <w:p w14:paraId="30C7141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878" w:type="dxa"/>
          </w:tcPr>
          <w:p w14:paraId="605A2D5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Grounded theory</w:t>
            </w:r>
          </w:p>
          <w:p w14:paraId="7E8B2A6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w:t>
            </w:r>
          </w:p>
          <w:p w14:paraId="3BE7185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analysed using constant comparison analysis</w:t>
            </w:r>
          </w:p>
        </w:tc>
      </w:tr>
    </w:tbl>
    <w:p w14:paraId="62D83D8D" w14:textId="77777777" w:rsidR="00E26A70" w:rsidRPr="00AA2BC3" w:rsidRDefault="00E26A70" w:rsidP="00E26A70">
      <w:pPr>
        <w:spacing w:line="240" w:lineRule="auto"/>
        <w:rPr>
          <w:rFonts w:asciiTheme="minorHAnsi" w:hAnsiTheme="minorHAnsi" w:cstheme="minorHAnsi"/>
          <w:b/>
          <w:bCs/>
          <w:sz w:val="18"/>
          <w:szCs w:val="18"/>
          <w:lang w:val="en-GB"/>
        </w:rPr>
      </w:pPr>
    </w:p>
    <w:p w14:paraId="1CBE457B"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Entwistle 2010</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2A342A59" w14:textId="77777777" w:rsidTr="00547FA1">
        <w:trPr>
          <w:trHeight w:val="20"/>
        </w:trPr>
        <w:tc>
          <w:tcPr>
            <w:tcW w:w="2263" w:type="dxa"/>
          </w:tcPr>
          <w:p w14:paraId="4A7C51CE" w14:textId="7B3B90BB"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 xml:space="preserve">Included </w:t>
            </w:r>
          </w:p>
        </w:tc>
        <w:tc>
          <w:tcPr>
            <w:tcW w:w="6737" w:type="dxa"/>
          </w:tcPr>
          <w:p w14:paraId="1E5B28AD"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5B754C51" w14:textId="77777777" w:rsidTr="00547FA1">
        <w:trPr>
          <w:trHeight w:val="20"/>
        </w:trPr>
        <w:tc>
          <w:tcPr>
            <w:tcW w:w="2263" w:type="dxa"/>
          </w:tcPr>
          <w:p w14:paraId="2E49665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50E7A81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K</w:t>
            </w:r>
          </w:p>
          <w:p w14:paraId="622852B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income country</w:t>
            </w:r>
          </w:p>
          <w:p w14:paraId="3FF9566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aternity unit and community environment</w:t>
            </w:r>
          </w:p>
        </w:tc>
      </w:tr>
      <w:tr w:rsidR="00E26A70" w:rsidRPr="00D26594" w14:paraId="1701010C" w14:textId="77777777" w:rsidTr="00547FA1">
        <w:trPr>
          <w:trHeight w:val="20"/>
        </w:trPr>
        <w:tc>
          <w:tcPr>
            <w:tcW w:w="2263" w:type="dxa"/>
          </w:tcPr>
          <w:p w14:paraId="3DFDAC8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47D05623"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1E85652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he aim of this paper is to present the findings of the qualitative interviews and to explore the experiences described by the women from low-income groups within the explanatory framework of the self-efficacy theory. The qualitative study is part of a larger study that examined the impact of the United Nations Children's Fund/UK breast feeding training programme on midwives</w:t>
            </w:r>
            <w:r>
              <w:rPr>
                <w:rFonts w:asciiTheme="minorHAnsi" w:hAnsiTheme="minorHAnsi" w:cstheme="minorHAnsi"/>
                <w:sz w:val="18"/>
                <w:szCs w:val="18"/>
                <w:lang w:val="en-GB"/>
              </w:rPr>
              <w:t xml:space="preserve">’ </w:t>
            </w:r>
            <w:r w:rsidRPr="00AA2BC3">
              <w:rPr>
                <w:rFonts w:asciiTheme="minorHAnsi" w:hAnsiTheme="minorHAnsi" w:cstheme="minorHAnsi"/>
                <w:sz w:val="18"/>
                <w:szCs w:val="18"/>
                <w:lang w:val="en-GB"/>
              </w:rPr>
              <w:t>knowledge and attitude and on breastfeeding outcomes for low</w:t>
            </w:r>
            <w:r>
              <w:rPr>
                <w:rFonts w:asciiTheme="minorHAnsi" w:hAnsiTheme="minorHAnsi" w:cstheme="minorHAnsi"/>
                <w:sz w:val="18"/>
                <w:szCs w:val="18"/>
                <w:lang w:val="en-GB"/>
              </w:rPr>
              <w:t>-</w:t>
            </w:r>
            <w:r w:rsidRPr="00AA2BC3">
              <w:rPr>
                <w:rFonts w:asciiTheme="minorHAnsi" w:hAnsiTheme="minorHAnsi" w:cstheme="minorHAnsi"/>
                <w:sz w:val="18"/>
                <w:szCs w:val="18"/>
                <w:lang w:val="en-GB"/>
              </w:rPr>
              <w:t>income women.</w:t>
            </w:r>
          </w:p>
          <w:p w14:paraId="7E86DE0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he question = what are the views and experiences of low-income women (defined by Jarman scores) in relation to their breastfeeding support received in the post-natal period?</w:t>
            </w:r>
          </w:p>
        </w:tc>
      </w:tr>
      <w:tr w:rsidR="00E26A70" w:rsidRPr="00D26594" w14:paraId="51A4A8B7" w14:textId="77777777" w:rsidTr="00547FA1">
        <w:trPr>
          <w:trHeight w:val="20"/>
        </w:trPr>
        <w:tc>
          <w:tcPr>
            <w:tcW w:w="2263" w:type="dxa"/>
          </w:tcPr>
          <w:p w14:paraId="1C91F3E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26472795"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12C65539"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First-time mothers</w:t>
            </w:r>
          </w:p>
          <w:p w14:paraId="5DC03A3B"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Mothers of multiples</w:t>
            </w:r>
          </w:p>
          <w:p w14:paraId="3286D11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Language: English (at least as second language)</w:t>
            </w:r>
          </w:p>
          <w:p w14:paraId="790F0E4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Other: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were purposefully chosen based on a specific SES-index from the larger pool of survey participants; age of baby, breastfed before, breastfeeding at the time of interview, sex of baby, form of delivery, first child of current relationship</w:t>
            </w:r>
          </w:p>
        </w:tc>
      </w:tr>
      <w:tr w:rsidR="00E26A70" w:rsidRPr="00D26594" w14:paraId="4F3966C7" w14:textId="77777777" w:rsidTr="00547FA1">
        <w:trPr>
          <w:trHeight w:val="20"/>
        </w:trPr>
        <w:tc>
          <w:tcPr>
            <w:tcW w:w="2263" w:type="dxa"/>
          </w:tcPr>
          <w:p w14:paraId="34E9615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p w14:paraId="7848909C"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12E0A57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 on intervention components. Delivered in maternity unit and community environment.</w:t>
            </w:r>
          </w:p>
        </w:tc>
      </w:tr>
      <w:tr w:rsidR="00E26A70" w:rsidRPr="00D26594" w14:paraId="7B6D51F8" w14:textId="77777777" w:rsidTr="00547FA1">
        <w:trPr>
          <w:trHeight w:val="20"/>
        </w:trPr>
        <w:tc>
          <w:tcPr>
            <w:tcW w:w="2263" w:type="dxa"/>
          </w:tcPr>
          <w:p w14:paraId="6828CD3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00567B0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w:t>
            </w:r>
          </w:p>
          <w:p w14:paraId="10BB45B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analysed using thematic analysis</w:t>
            </w:r>
          </w:p>
        </w:tc>
      </w:tr>
    </w:tbl>
    <w:p w14:paraId="2BEE87EB" w14:textId="77777777" w:rsidR="00E26A70" w:rsidRPr="00AA2BC3" w:rsidRDefault="00E26A70" w:rsidP="00E26A70">
      <w:pPr>
        <w:spacing w:line="240" w:lineRule="auto"/>
        <w:rPr>
          <w:rFonts w:asciiTheme="minorHAnsi" w:hAnsiTheme="minorHAnsi" w:cstheme="minorHAnsi"/>
          <w:sz w:val="18"/>
          <w:szCs w:val="18"/>
          <w:lang w:val="en-GB"/>
        </w:rPr>
      </w:pPr>
    </w:p>
    <w:p w14:paraId="78E112EA"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Fox 2015</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402DDF54" w14:textId="77777777" w:rsidTr="00547FA1">
        <w:trPr>
          <w:trHeight w:val="296"/>
        </w:trPr>
        <w:tc>
          <w:tcPr>
            <w:tcW w:w="2122" w:type="dxa"/>
          </w:tcPr>
          <w:p w14:paraId="6D9FA55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d</w:t>
            </w:r>
          </w:p>
        </w:tc>
        <w:tc>
          <w:tcPr>
            <w:tcW w:w="6878" w:type="dxa"/>
          </w:tcPr>
          <w:p w14:paraId="209646FB"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AA2BC3" w14:paraId="2DC186AC" w14:textId="77777777" w:rsidTr="00547FA1">
        <w:trPr>
          <w:trHeight w:val="862"/>
        </w:trPr>
        <w:tc>
          <w:tcPr>
            <w:tcW w:w="2122" w:type="dxa"/>
          </w:tcPr>
          <w:p w14:paraId="3ADD72A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5C855CE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Various locations, UK</w:t>
            </w:r>
          </w:p>
          <w:p w14:paraId="0349955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and rural region; high-income country</w:t>
            </w:r>
          </w:p>
          <w:p w14:paraId="38F1C28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Baby Cafés</w:t>
            </w:r>
          </w:p>
        </w:tc>
      </w:tr>
      <w:tr w:rsidR="00E26A70" w:rsidRPr="00D26594" w14:paraId="058B12AC" w14:textId="77777777" w:rsidTr="00547FA1">
        <w:trPr>
          <w:trHeight w:val="616"/>
        </w:trPr>
        <w:tc>
          <w:tcPr>
            <w:tcW w:w="2122" w:type="dxa"/>
          </w:tcPr>
          <w:p w14:paraId="7458511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7B2BF309"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6017A11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his paper focuses on the qualitative experiences of UK users of Baby Cafe services to examine their experiences of breastfeeding and breastfeeding support.</w:t>
            </w:r>
          </w:p>
        </w:tc>
      </w:tr>
      <w:tr w:rsidR="00E26A70" w:rsidRPr="00D26594" w14:paraId="38B5002E" w14:textId="77777777" w:rsidTr="00547FA1">
        <w:trPr>
          <w:trHeight w:val="917"/>
        </w:trPr>
        <w:tc>
          <w:tcPr>
            <w:tcW w:w="2122" w:type="dxa"/>
          </w:tcPr>
          <w:p w14:paraId="43580FE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2465D17A"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71220BA3"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First-time mothers</w:t>
            </w:r>
          </w:p>
          <w:p w14:paraId="42254FA5"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Mothers of multiples</w:t>
            </w:r>
          </w:p>
          <w:p w14:paraId="2C6D484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23-44)</w:t>
            </w:r>
          </w:p>
          <w:p w14:paraId="777AB5B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ducation (no - postgraduate)</w:t>
            </w:r>
          </w:p>
          <w:p w14:paraId="399B0DB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mployment (full time - unemployed)</w:t>
            </w:r>
          </w:p>
          <w:p w14:paraId="0C6A21A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thnicity: Asian, Black, White British)</w:t>
            </w:r>
          </w:p>
          <w:p w14:paraId="5E99433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Other: place of birth, age of baby</w:t>
            </w:r>
          </w:p>
        </w:tc>
      </w:tr>
      <w:tr w:rsidR="00E26A70" w:rsidRPr="00D26594" w14:paraId="15AD3F12" w14:textId="77777777" w:rsidTr="00547FA1">
        <w:trPr>
          <w:trHeight w:val="403"/>
        </w:trPr>
        <w:tc>
          <w:tcPr>
            <w:tcW w:w="2122" w:type="dxa"/>
          </w:tcPr>
          <w:p w14:paraId="12D4C51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Intervention delivery</w:t>
            </w:r>
          </w:p>
        </w:tc>
        <w:tc>
          <w:tcPr>
            <w:tcW w:w="6878" w:type="dxa"/>
          </w:tcPr>
          <w:p w14:paraId="07990DA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Single component intervention delivered in different Baby Cafés </w:t>
            </w:r>
          </w:p>
        </w:tc>
      </w:tr>
      <w:tr w:rsidR="00E26A70" w:rsidRPr="00D26594" w14:paraId="0CBA8175" w14:textId="77777777" w:rsidTr="00547FA1">
        <w:trPr>
          <w:trHeight w:val="728"/>
        </w:trPr>
        <w:tc>
          <w:tcPr>
            <w:tcW w:w="2122" w:type="dxa"/>
          </w:tcPr>
          <w:p w14:paraId="32595DF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878" w:type="dxa"/>
          </w:tcPr>
          <w:p w14:paraId="2977CBE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ocus groups, face-to-face interviews and via telephone.</w:t>
            </w:r>
          </w:p>
          <w:p w14:paraId="73D6A66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 on how data was analysed.</w:t>
            </w:r>
          </w:p>
        </w:tc>
      </w:tr>
    </w:tbl>
    <w:p w14:paraId="6A051648" w14:textId="77777777" w:rsidR="00E26A70" w:rsidRPr="00AA2BC3" w:rsidRDefault="00E26A70" w:rsidP="00E26A70">
      <w:pPr>
        <w:spacing w:line="240" w:lineRule="auto"/>
        <w:rPr>
          <w:rFonts w:asciiTheme="minorHAnsi" w:hAnsiTheme="minorHAnsi" w:cstheme="minorHAnsi"/>
          <w:b/>
          <w:bCs/>
          <w:sz w:val="18"/>
          <w:szCs w:val="18"/>
          <w:lang w:val="en-GB"/>
        </w:rPr>
      </w:pPr>
    </w:p>
    <w:p w14:paraId="6034AB82"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Gill 2001</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71CC6754" w14:textId="77777777" w:rsidTr="00547FA1">
        <w:trPr>
          <w:trHeight w:val="20"/>
        </w:trPr>
        <w:tc>
          <w:tcPr>
            <w:tcW w:w="2263" w:type="dxa"/>
          </w:tcPr>
          <w:p w14:paraId="5FA494E2" w14:textId="372C3CD0"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47F08934"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27296E87" w14:textId="77777777" w:rsidTr="00547FA1">
        <w:trPr>
          <w:trHeight w:val="20"/>
        </w:trPr>
        <w:tc>
          <w:tcPr>
            <w:tcW w:w="2263" w:type="dxa"/>
          </w:tcPr>
          <w:p w14:paraId="49A500B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5A1A635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lorida, USA</w:t>
            </w:r>
          </w:p>
          <w:p w14:paraId="41621D8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income country</w:t>
            </w:r>
          </w:p>
          <w:p w14:paraId="6C12C55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aternity Unit</w:t>
            </w:r>
          </w:p>
        </w:tc>
      </w:tr>
      <w:tr w:rsidR="00E26A70" w:rsidRPr="00D26594" w14:paraId="32A9875C" w14:textId="77777777" w:rsidTr="00547FA1">
        <w:trPr>
          <w:trHeight w:val="20"/>
        </w:trPr>
        <w:tc>
          <w:tcPr>
            <w:tcW w:w="2263" w:type="dxa"/>
          </w:tcPr>
          <w:p w14:paraId="7B81F54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43AC7705"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4A5ED1F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To ascertain how nurses support breastfeeding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in the hospital and how the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perceived the support they received from the nurses.</w:t>
            </w:r>
          </w:p>
        </w:tc>
      </w:tr>
      <w:tr w:rsidR="00E26A70" w:rsidRPr="00D26594" w14:paraId="39EB7786" w14:textId="77777777" w:rsidTr="00547FA1">
        <w:trPr>
          <w:trHeight w:val="20"/>
        </w:trPr>
        <w:tc>
          <w:tcPr>
            <w:tcW w:w="2263" w:type="dxa"/>
          </w:tcPr>
          <w:p w14:paraId="2CBAA8B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0FE75B96"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39B13A9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20 - 38</w:t>
            </w:r>
          </w:p>
          <w:p w14:paraId="5F20CBE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Most </w:t>
            </w:r>
            <w:r>
              <w:rPr>
                <w:rFonts w:asciiTheme="minorHAnsi" w:hAnsiTheme="minorHAnsi" w:cstheme="minorHAnsi"/>
                <w:sz w:val="18"/>
                <w:szCs w:val="18"/>
                <w:lang w:val="en-GB"/>
              </w:rPr>
              <w:t>first-time mothers</w:t>
            </w:r>
          </w:p>
          <w:p w14:paraId="083B4718"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Mothers of multiples</w:t>
            </w:r>
          </w:p>
          <w:p w14:paraId="652325F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ducation: high school graduation - college</w:t>
            </w:r>
          </w:p>
          <w:p w14:paraId="1073F15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thnicity: Hispanic, White, Asian American</w:t>
            </w:r>
          </w:p>
          <w:p w14:paraId="4AFF299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ther Annual family income: 15.000 - 50.000 $, marital status, breastfed before, form of birth</w:t>
            </w:r>
          </w:p>
        </w:tc>
      </w:tr>
      <w:tr w:rsidR="00E26A70" w:rsidRPr="00D26594" w14:paraId="2B0ACA8F" w14:textId="77777777" w:rsidTr="00547FA1">
        <w:trPr>
          <w:trHeight w:val="20"/>
        </w:trPr>
        <w:tc>
          <w:tcPr>
            <w:tcW w:w="2263" w:type="dxa"/>
          </w:tcPr>
          <w:p w14:paraId="1955183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737" w:type="dxa"/>
          </w:tcPr>
          <w:p w14:paraId="708EA2D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on intervention component. Delivered in maternity unit.</w:t>
            </w:r>
          </w:p>
        </w:tc>
      </w:tr>
      <w:tr w:rsidR="00E26A70" w:rsidRPr="00AA2BC3" w14:paraId="17595CD3" w14:textId="77777777" w:rsidTr="00547FA1">
        <w:trPr>
          <w:trHeight w:val="20"/>
        </w:trPr>
        <w:tc>
          <w:tcPr>
            <w:tcW w:w="2263" w:type="dxa"/>
          </w:tcPr>
          <w:p w14:paraId="5809948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029320C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thnography</w:t>
            </w:r>
          </w:p>
          <w:p w14:paraId="615D858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 and observations</w:t>
            </w:r>
          </w:p>
          <w:p w14:paraId="5BD862F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was categorised</w:t>
            </w:r>
          </w:p>
        </w:tc>
      </w:tr>
    </w:tbl>
    <w:p w14:paraId="5A4ABBE1" w14:textId="77777777" w:rsidR="00E26A70" w:rsidRPr="00AA2BC3" w:rsidRDefault="00E26A70" w:rsidP="00E26A70">
      <w:pPr>
        <w:spacing w:line="240" w:lineRule="auto"/>
        <w:rPr>
          <w:rFonts w:asciiTheme="minorHAnsi" w:hAnsiTheme="minorHAnsi" w:cstheme="minorHAnsi"/>
          <w:sz w:val="18"/>
          <w:szCs w:val="18"/>
          <w:lang w:val="en-GB"/>
        </w:rPr>
      </w:pPr>
    </w:p>
    <w:p w14:paraId="00168D8B"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Hailes 2000</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0F9F9F5C" w14:textId="77777777" w:rsidTr="00547FA1">
        <w:trPr>
          <w:trHeight w:val="20"/>
        </w:trPr>
        <w:tc>
          <w:tcPr>
            <w:tcW w:w="2263" w:type="dxa"/>
          </w:tcPr>
          <w:p w14:paraId="7C40C910" w14:textId="3725BA2D"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5C6E5429"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06B04D35" w14:textId="77777777" w:rsidTr="00547FA1">
        <w:trPr>
          <w:trHeight w:val="20"/>
        </w:trPr>
        <w:tc>
          <w:tcPr>
            <w:tcW w:w="2263" w:type="dxa"/>
          </w:tcPr>
          <w:p w14:paraId="79B1469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20ED00B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delaide, Australia</w:t>
            </w:r>
          </w:p>
          <w:p w14:paraId="3F4156C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and rural region; high-income country</w:t>
            </w:r>
          </w:p>
          <w:p w14:paraId="48ABED02"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08C4A83D" w14:textId="77777777" w:rsidTr="00547FA1">
        <w:trPr>
          <w:trHeight w:val="20"/>
        </w:trPr>
        <w:tc>
          <w:tcPr>
            <w:tcW w:w="2263" w:type="dxa"/>
          </w:tcPr>
          <w:p w14:paraId="348E97D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5D62CAD2"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320BC65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o explore perceptions of available breastfeeding support in the first month postpartum for women in South Australia.</w:t>
            </w:r>
          </w:p>
        </w:tc>
      </w:tr>
      <w:tr w:rsidR="00E26A70" w:rsidRPr="00D26594" w14:paraId="0CAADD6C" w14:textId="77777777" w:rsidTr="00547FA1">
        <w:trPr>
          <w:trHeight w:val="20"/>
        </w:trPr>
        <w:tc>
          <w:tcPr>
            <w:tcW w:w="2263" w:type="dxa"/>
          </w:tcPr>
          <w:p w14:paraId="7B76DB3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19C4A985"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28A81362"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lastRenderedPageBreak/>
              <w:t>First-time mothers</w:t>
            </w:r>
          </w:p>
          <w:p w14:paraId="52FC55B1"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lastRenderedPageBreak/>
              <w:t>Mothers of multiples</w:t>
            </w:r>
          </w:p>
          <w:p w14:paraId="35703EE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Language: English</w:t>
            </w:r>
          </w:p>
          <w:p w14:paraId="2E2997A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Others: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who had delivered within the previous six months, had breastfed for some time in the first month following the birth of their baby, attended existing new parent education groups at local child health centres</w:t>
            </w:r>
          </w:p>
        </w:tc>
      </w:tr>
      <w:tr w:rsidR="00E26A70" w:rsidRPr="00D26594" w14:paraId="33FC2021" w14:textId="77777777" w:rsidTr="00547FA1">
        <w:trPr>
          <w:trHeight w:val="20"/>
        </w:trPr>
        <w:tc>
          <w:tcPr>
            <w:tcW w:w="2263" w:type="dxa"/>
          </w:tcPr>
          <w:p w14:paraId="11FD3B3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Intervention delivery</w:t>
            </w:r>
          </w:p>
          <w:p w14:paraId="3AD5BC05"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349ADC24" w14:textId="77777777" w:rsidR="00E26A70" w:rsidRPr="00AA2BC3" w:rsidRDefault="00E26A70" w:rsidP="00547FA1">
            <w:pPr>
              <w:tabs>
                <w:tab w:val="left" w:pos="1098"/>
              </w:tabs>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bout intervention components. Delivered in hospital and at home.</w:t>
            </w:r>
          </w:p>
        </w:tc>
      </w:tr>
      <w:tr w:rsidR="00E26A70" w:rsidRPr="00D26594" w14:paraId="4A88A209" w14:textId="77777777" w:rsidTr="00547FA1">
        <w:trPr>
          <w:trHeight w:val="20"/>
        </w:trPr>
        <w:tc>
          <w:tcPr>
            <w:tcW w:w="2263" w:type="dxa"/>
          </w:tcPr>
          <w:p w14:paraId="6A695DA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673B2E2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ocus-groups</w:t>
            </w:r>
          </w:p>
          <w:p w14:paraId="64658CF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was analysed thematically.</w:t>
            </w:r>
          </w:p>
          <w:p w14:paraId="26DEC06B" w14:textId="77777777" w:rsidR="00E26A70" w:rsidRPr="00AA2BC3" w:rsidRDefault="00E26A70" w:rsidP="00547FA1">
            <w:pPr>
              <w:spacing w:line="240" w:lineRule="auto"/>
              <w:rPr>
                <w:rFonts w:asciiTheme="minorHAnsi" w:hAnsiTheme="minorHAnsi" w:cstheme="minorHAnsi"/>
                <w:sz w:val="18"/>
                <w:szCs w:val="18"/>
                <w:lang w:val="en-GB"/>
              </w:rPr>
            </w:pPr>
          </w:p>
        </w:tc>
      </w:tr>
    </w:tbl>
    <w:p w14:paraId="76BD12F3" w14:textId="77777777" w:rsidR="00E26A70" w:rsidRPr="00AA2BC3" w:rsidRDefault="00E26A70" w:rsidP="00E26A70">
      <w:pPr>
        <w:spacing w:line="240" w:lineRule="auto"/>
        <w:rPr>
          <w:rFonts w:asciiTheme="minorHAnsi" w:hAnsiTheme="minorHAnsi" w:cstheme="minorHAnsi"/>
          <w:sz w:val="18"/>
          <w:szCs w:val="18"/>
          <w:lang w:val="en-GB"/>
        </w:rPr>
      </w:pPr>
    </w:p>
    <w:p w14:paraId="4E8CF2C1"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Hall 2014</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7773E556" w14:textId="77777777" w:rsidTr="00547FA1">
        <w:trPr>
          <w:trHeight w:val="20"/>
        </w:trPr>
        <w:tc>
          <w:tcPr>
            <w:tcW w:w="2263" w:type="dxa"/>
          </w:tcPr>
          <w:p w14:paraId="1049C755" w14:textId="3D64162E"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7970CCF6"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004FD001" w14:textId="77777777" w:rsidTr="00547FA1">
        <w:trPr>
          <w:trHeight w:val="20"/>
        </w:trPr>
        <w:tc>
          <w:tcPr>
            <w:tcW w:w="2263" w:type="dxa"/>
          </w:tcPr>
          <w:p w14:paraId="34320AB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7ED17BF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Victoria, Australia</w:t>
            </w:r>
          </w:p>
          <w:p w14:paraId="458DDE7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and rural region; high-income country</w:t>
            </w:r>
          </w:p>
          <w:p w14:paraId="6E9C615B"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610E9AF3" w14:textId="77777777" w:rsidTr="00547FA1">
        <w:trPr>
          <w:trHeight w:val="20"/>
        </w:trPr>
        <w:tc>
          <w:tcPr>
            <w:tcW w:w="2263" w:type="dxa"/>
          </w:tcPr>
          <w:p w14:paraId="10EB783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347015F3"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4B06DB0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o examine factors that inﬂuence the establishment and continuation of breastfeeding among women living in a southern region of Victoria.</w:t>
            </w:r>
          </w:p>
        </w:tc>
      </w:tr>
      <w:tr w:rsidR="00E26A70" w:rsidRPr="00D26594" w14:paraId="10DE90F5" w14:textId="77777777" w:rsidTr="00547FA1">
        <w:trPr>
          <w:trHeight w:val="20"/>
        </w:trPr>
        <w:tc>
          <w:tcPr>
            <w:tcW w:w="2263" w:type="dxa"/>
          </w:tcPr>
          <w:p w14:paraId="085B479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tc>
        <w:tc>
          <w:tcPr>
            <w:tcW w:w="6737" w:type="dxa"/>
          </w:tcPr>
          <w:p w14:paraId="30D5B07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formation not available for focus group participants.</w:t>
            </w:r>
          </w:p>
        </w:tc>
      </w:tr>
      <w:tr w:rsidR="00E26A70" w:rsidRPr="00D26594" w14:paraId="242C952A" w14:textId="77777777" w:rsidTr="00547FA1">
        <w:trPr>
          <w:trHeight w:val="20"/>
        </w:trPr>
        <w:tc>
          <w:tcPr>
            <w:tcW w:w="2263" w:type="dxa"/>
          </w:tcPr>
          <w:p w14:paraId="456BB96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p w14:paraId="50B5942A"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6101FBF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component intervention delivered in hospital, home and MCHN centres.</w:t>
            </w:r>
          </w:p>
        </w:tc>
      </w:tr>
      <w:tr w:rsidR="00E26A70" w:rsidRPr="00D26594" w14:paraId="60D1429C" w14:textId="77777777" w:rsidTr="00547FA1">
        <w:trPr>
          <w:trHeight w:val="20"/>
        </w:trPr>
        <w:tc>
          <w:tcPr>
            <w:tcW w:w="2263" w:type="dxa"/>
          </w:tcPr>
          <w:p w14:paraId="5D6342F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440C443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equential quantitative and qualitative methods.</w:t>
            </w:r>
          </w:p>
          <w:p w14:paraId="25A0AC1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Focus groups </w:t>
            </w:r>
          </w:p>
          <w:p w14:paraId="1FF6F99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was analysed thematically.</w:t>
            </w:r>
          </w:p>
        </w:tc>
      </w:tr>
    </w:tbl>
    <w:p w14:paraId="56F53C14" w14:textId="77777777" w:rsidR="00E26A70" w:rsidRPr="00AA2BC3" w:rsidRDefault="00E26A70" w:rsidP="00E26A70">
      <w:pPr>
        <w:spacing w:line="240" w:lineRule="auto"/>
        <w:rPr>
          <w:rFonts w:asciiTheme="minorHAnsi" w:hAnsiTheme="minorHAnsi" w:cstheme="minorHAnsi"/>
          <w:b/>
          <w:bCs/>
          <w:sz w:val="18"/>
          <w:szCs w:val="18"/>
          <w:lang w:val="en-GB"/>
        </w:rPr>
      </w:pPr>
    </w:p>
    <w:p w14:paraId="190EAA34"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Hoddinott 2006</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7DF9DAEA" w14:textId="77777777" w:rsidTr="00547FA1">
        <w:trPr>
          <w:trHeight w:val="20"/>
        </w:trPr>
        <w:tc>
          <w:tcPr>
            <w:tcW w:w="2263" w:type="dxa"/>
          </w:tcPr>
          <w:p w14:paraId="62A445AF" w14:textId="43B3C7A4"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53123EA3"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213226C1" w14:textId="77777777" w:rsidTr="00547FA1">
        <w:trPr>
          <w:trHeight w:val="20"/>
        </w:trPr>
        <w:tc>
          <w:tcPr>
            <w:tcW w:w="2263" w:type="dxa"/>
          </w:tcPr>
          <w:p w14:paraId="75502BD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1FAE68B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cotland, UK</w:t>
            </w:r>
          </w:p>
          <w:p w14:paraId="00F4025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Rural region; high-income country</w:t>
            </w:r>
          </w:p>
          <w:p w14:paraId="2C0A462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rimary care setting or at home</w:t>
            </w:r>
          </w:p>
        </w:tc>
      </w:tr>
      <w:tr w:rsidR="00E26A70" w:rsidRPr="00D26594" w14:paraId="252F0CAB" w14:textId="77777777" w:rsidTr="00547FA1">
        <w:trPr>
          <w:trHeight w:val="20"/>
        </w:trPr>
        <w:tc>
          <w:tcPr>
            <w:tcW w:w="2263" w:type="dxa"/>
          </w:tcPr>
          <w:p w14:paraId="1C057E4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19C99EC1"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66DC1C1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he aim of the current study was to explore women’s perceptions of one-to-one and group-based breastfeeding peer coaching and to investigate why groups were more popular.</w:t>
            </w:r>
          </w:p>
        </w:tc>
      </w:tr>
      <w:tr w:rsidR="00E26A70" w:rsidRPr="00D26594" w14:paraId="55A512BA" w14:textId="77777777" w:rsidTr="00547FA1">
        <w:trPr>
          <w:trHeight w:val="20"/>
        </w:trPr>
        <w:tc>
          <w:tcPr>
            <w:tcW w:w="2263" w:type="dxa"/>
          </w:tcPr>
          <w:p w14:paraId="1905B79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0B61E46B"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4584A34E"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lastRenderedPageBreak/>
              <w:t>First-time mothers</w:t>
            </w:r>
          </w:p>
          <w:p w14:paraId="0C79B74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Age: 18-44</w:t>
            </w:r>
          </w:p>
          <w:p w14:paraId="34793E1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regnant women</w:t>
            </w:r>
          </w:p>
          <w:p w14:paraId="2A4FD8A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thers: woman attending a breastfeeding group, age of baby, Duration of any breastfeeding,</w:t>
            </w:r>
          </w:p>
          <w:p w14:paraId="5436CEB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ne – 8 mo, Still breastfeeding at time of data collection, Age at leaving full time education (yr), Coaching participation, Participated in one-to-one coaching. Group participation:  Attended groups antenatally and/ or postnatally or no groups</w:t>
            </w:r>
          </w:p>
        </w:tc>
      </w:tr>
      <w:tr w:rsidR="00E26A70" w:rsidRPr="00D26594" w14:paraId="0D59BC6A" w14:textId="77777777" w:rsidTr="00547FA1">
        <w:trPr>
          <w:trHeight w:val="20"/>
        </w:trPr>
        <w:tc>
          <w:tcPr>
            <w:tcW w:w="2263" w:type="dxa"/>
          </w:tcPr>
          <w:p w14:paraId="38CC580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Intervention delivery</w:t>
            </w:r>
          </w:p>
          <w:p w14:paraId="12596141"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09F4BF4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component intervention delivered in primary care setting or at home.</w:t>
            </w:r>
          </w:p>
        </w:tc>
      </w:tr>
      <w:tr w:rsidR="00E26A70" w:rsidRPr="00D26594" w14:paraId="0C413DB0" w14:textId="77777777" w:rsidTr="00547FA1">
        <w:trPr>
          <w:trHeight w:val="20"/>
        </w:trPr>
        <w:tc>
          <w:tcPr>
            <w:tcW w:w="2263" w:type="dxa"/>
          </w:tcPr>
          <w:p w14:paraId="469DF0E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p w14:paraId="342F587C"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176257F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methods action research</w:t>
            </w:r>
          </w:p>
          <w:p w14:paraId="32D5DDE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ocus groups, face-to-face interviews, observations and responses to open-ended questions</w:t>
            </w:r>
          </w:p>
          <w:p w14:paraId="51AD9BD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was analysed using framework and discourse analysis.</w:t>
            </w:r>
          </w:p>
        </w:tc>
      </w:tr>
    </w:tbl>
    <w:p w14:paraId="3DE83898" w14:textId="77777777" w:rsidR="00E26A70" w:rsidRPr="00AA2BC3" w:rsidRDefault="00E26A70" w:rsidP="00E26A70">
      <w:pPr>
        <w:spacing w:line="240" w:lineRule="auto"/>
        <w:rPr>
          <w:rFonts w:asciiTheme="minorHAnsi" w:hAnsiTheme="minorHAnsi" w:cstheme="minorHAnsi"/>
          <w:sz w:val="18"/>
          <w:szCs w:val="18"/>
          <w:lang w:val="en-GB"/>
        </w:rPr>
      </w:pPr>
    </w:p>
    <w:p w14:paraId="10CFE6C7"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Hong 2003</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7B715F6A" w14:textId="77777777" w:rsidTr="00547FA1">
        <w:trPr>
          <w:trHeight w:val="20"/>
        </w:trPr>
        <w:tc>
          <w:tcPr>
            <w:tcW w:w="2122" w:type="dxa"/>
          </w:tcPr>
          <w:p w14:paraId="12D525A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d</w:t>
            </w:r>
          </w:p>
        </w:tc>
        <w:tc>
          <w:tcPr>
            <w:tcW w:w="6878" w:type="dxa"/>
          </w:tcPr>
          <w:p w14:paraId="16133F55"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2CF35864" w14:textId="77777777" w:rsidTr="00547FA1">
        <w:trPr>
          <w:trHeight w:val="20"/>
        </w:trPr>
        <w:tc>
          <w:tcPr>
            <w:tcW w:w="2122" w:type="dxa"/>
          </w:tcPr>
          <w:p w14:paraId="476666E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3E86C6C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SA</w:t>
            </w:r>
          </w:p>
          <w:p w14:paraId="538544E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income country</w:t>
            </w:r>
          </w:p>
          <w:p w14:paraId="3AB0D54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aternity unit</w:t>
            </w:r>
          </w:p>
        </w:tc>
      </w:tr>
      <w:tr w:rsidR="00E26A70" w:rsidRPr="00D26594" w14:paraId="72665592" w14:textId="77777777" w:rsidTr="00547FA1">
        <w:trPr>
          <w:trHeight w:val="20"/>
        </w:trPr>
        <w:tc>
          <w:tcPr>
            <w:tcW w:w="2122" w:type="dxa"/>
          </w:tcPr>
          <w:p w14:paraId="0E92CC5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30B71C66"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7BC93E4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The purpose of this study was to document the perceptions of </w:t>
            </w:r>
            <w:r>
              <w:rPr>
                <w:rFonts w:asciiTheme="minorHAnsi" w:hAnsiTheme="minorHAnsi" w:cstheme="minorHAnsi"/>
                <w:sz w:val="18"/>
                <w:szCs w:val="18"/>
                <w:lang w:val="en-GB"/>
              </w:rPr>
              <w:t>first-time mothers</w:t>
            </w:r>
            <w:r w:rsidRPr="00AA2BC3">
              <w:rPr>
                <w:rFonts w:asciiTheme="minorHAnsi" w:hAnsiTheme="minorHAnsi" w:cstheme="minorHAnsi"/>
                <w:sz w:val="18"/>
                <w:szCs w:val="18"/>
                <w:lang w:val="en-GB"/>
              </w:rPr>
              <w:t xml:space="preserve"> regarding the breastfeeding support they received from nurses within the first 48 hours after giving birth.</w:t>
            </w:r>
          </w:p>
        </w:tc>
      </w:tr>
      <w:tr w:rsidR="00E26A70" w:rsidRPr="00AA2BC3" w14:paraId="794336A2" w14:textId="77777777" w:rsidTr="00547FA1">
        <w:trPr>
          <w:trHeight w:val="20"/>
        </w:trPr>
        <w:tc>
          <w:tcPr>
            <w:tcW w:w="2122" w:type="dxa"/>
          </w:tcPr>
          <w:p w14:paraId="5AEDBBF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tc>
        <w:tc>
          <w:tcPr>
            <w:tcW w:w="6878" w:type="dxa"/>
          </w:tcPr>
          <w:p w14:paraId="6D502122"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First-time mothers</w:t>
            </w:r>
          </w:p>
          <w:p w14:paraId="3613F69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19-33</w:t>
            </w:r>
          </w:p>
          <w:p w14:paraId="36E88FD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thnicity: Caucasian, Hispanic, Pacific Islander.</w:t>
            </w:r>
          </w:p>
          <w:p w14:paraId="12E23A4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ducation: completion of high school (12 years) to the first year of graduate school (17 years)</w:t>
            </w:r>
          </w:p>
          <w:p w14:paraId="0BE2076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ther: had initiated breastfeeding their healthy, full-term infants. Gave birth vaginally.</w:t>
            </w:r>
          </w:p>
        </w:tc>
      </w:tr>
      <w:tr w:rsidR="00E26A70" w:rsidRPr="00D26594" w14:paraId="5F1F2AFE" w14:textId="77777777" w:rsidTr="00547FA1">
        <w:trPr>
          <w:trHeight w:val="20"/>
        </w:trPr>
        <w:tc>
          <w:tcPr>
            <w:tcW w:w="2122" w:type="dxa"/>
          </w:tcPr>
          <w:p w14:paraId="2293EFD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878" w:type="dxa"/>
          </w:tcPr>
          <w:p w14:paraId="2065093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component intervention delivered in maternity unit</w:t>
            </w:r>
          </w:p>
        </w:tc>
      </w:tr>
      <w:tr w:rsidR="00E26A70" w:rsidRPr="00D26594" w14:paraId="4CA74EC9" w14:textId="77777777" w:rsidTr="00547FA1">
        <w:trPr>
          <w:trHeight w:val="20"/>
        </w:trPr>
        <w:tc>
          <w:tcPr>
            <w:tcW w:w="2122" w:type="dxa"/>
          </w:tcPr>
          <w:p w14:paraId="49C12BF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878" w:type="dxa"/>
          </w:tcPr>
          <w:p w14:paraId="12C0667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henomenology</w:t>
            </w:r>
          </w:p>
          <w:p w14:paraId="7A27C4D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w:t>
            </w:r>
          </w:p>
          <w:p w14:paraId="62B81FC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 on how data was analysed.</w:t>
            </w:r>
          </w:p>
        </w:tc>
      </w:tr>
    </w:tbl>
    <w:p w14:paraId="498651C8" w14:textId="77777777" w:rsidR="00E26A70" w:rsidRPr="00AA2BC3" w:rsidRDefault="00E26A70" w:rsidP="00E26A70">
      <w:pPr>
        <w:spacing w:line="240" w:lineRule="auto"/>
        <w:rPr>
          <w:rFonts w:asciiTheme="minorHAnsi" w:hAnsiTheme="minorHAnsi" w:cstheme="minorHAnsi"/>
          <w:b/>
          <w:bCs/>
          <w:sz w:val="18"/>
          <w:szCs w:val="18"/>
          <w:lang w:val="en-GB"/>
        </w:rPr>
      </w:pPr>
    </w:p>
    <w:p w14:paraId="40FC3A8D"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Hunt 2017</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1CB603B3" w14:textId="77777777" w:rsidTr="00547FA1">
        <w:trPr>
          <w:trHeight w:val="20"/>
        </w:trPr>
        <w:tc>
          <w:tcPr>
            <w:tcW w:w="2263" w:type="dxa"/>
          </w:tcPr>
          <w:p w14:paraId="275F0559" w14:textId="62FEABC1"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035CDDCF"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4E75B3B7" w14:textId="77777777" w:rsidTr="00547FA1">
        <w:trPr>
          <w:trHeight w:val="20"/>
        </w:trPr>
        <w:tc>
          <w:tcPr>
            <w:tcW w:w="2263" w:type="dxa"/>
          </w:tcPr>
          <w:p w14:paraId="0DB8B80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Context (Country and income level, Setting)</w:t>
            </w:r>
          </w:p>
        </w:tc>
        <w:tc>
          <w:tcPr>
            <w:tcW w:w="6737" w:type="dxa"/>
          </w:tcPr>
          <w:p w14:paraId="0278C1C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rnwall, UK</w:t>
            </w:r>
          </w:p>
          <w:p w14:paraId="6DADE17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income country</w:t>
            </w:r>
          </w:p>
          <w:p w14:paraId="42AEFEE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hildren’s clinic</w:t>
            </w:r>
          </w:p>
        </w:tc>
      </w:tr>
      <w:tr w:rsidR="00E26A70" w:rsidRPr="00D26594" w14:paraId="5EDC8CA3" w14:textId="77777777" w:rsidTr="00547FA1">
        <w:trPr>
          <w:trHeight w:val="20"/>
        </w:trPr>
        <w:tc>
          <w:tcPr>
            <w:tcW w:w="2263" w:type="dxa"/>
          </w:tcPr>
          <w:p w14:paraId="147C5E7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024156D9"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1FAD853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o elicit the reasons for non-access among women, health pro- fessionals and peer supporters within Cornwall, a speciﬁc geographical region in South-West England. the sampling strategy aimed to exhaust theoretical ideas associated with non-access to bf-support.</w:t>
            </w:r>
          </w:p>
        </w:tc>
      </w:tr>
      <w:tr w:rsidR="00E26A70" w:rsidRPr="00D26594" w14:paraId="6A527256" w14:textId="77777777" w:rsidTr="00547FA1">
        <w:trPr>
          <w:trHeight w:val="20"/>
        </w:trPr>
        <w:tc>
          <w:tcPr>
            <w:tcW w:w="2263" w:type="dxa"/>
          </w:tcPr>
          <w:p w14:paraId="4E0C2B2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43E013CA"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06641510"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First-time mothers</w:t>
            </w:r>
          </w:p>
          <w:p w14:paraId="4888B0C6"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Mothers of multiples</w:t>
            </w:r>
          </w:p>
          <w:p w14:paraId="3EF26AF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20-40+</w:t>
            </w:r>
          </w:p>
          <w:p w14:paraId="74FEEAD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thnicity: Caucasian, Hispanic, Pacific Islander.</w:t>
            </w:r>
          </w:p>
          <w:p w14:paraId="7284E54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ducation: no formal - degree level</w:t>
            </w:r>
          </w:p>
          <w:p w14:paraId="6F5D535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ther: age of baby at time of interview, infant feeding method at time of interview</w:t>
            </w:r>
          </w:p>
        </w:tc>
      </w:tr>
      <w:tr w:rsidR="00E26A70" w:rsidRPr="00D26594" w14:paraId="050DEE1B" w14:textId="77777777" w:rsidTr="00547FA1">
        <w:trPr>
          <w:trHeight w:val="20"/>
        </w:trPr>
        <w:tc>
          <w:tcPr>
            <w:tcW w:w="2263" w:type="dxa"/>
          </w:tcPr>
          <w:p w14:paraId="77F94FB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737" w:type="dxa"/>
          </w:tcPr>
          <w:p w14:paraId="32731C3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ingle component intervention delivered in children’s clinic.</w:t>
            </w:r>
          </w:p>
        </w:tc>
      </w:tr>
      <w:tr w:rsidR="00E26A70" w:rsidRPr="00D26594" w14:paraId="6A9271BF" w14:textId="77777777" w:rsidTr="00547FA1">
        <w:trPr>
          <w:trHeight w:val="20"/>
        </w:trPr>
        <w:tc>
          <w:tcPr>
            <w:tcW w:w="2263" w:type="dxa"/>
          </w:tcPr>
          <w:p w14:paraId="027434E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3F1EA3D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structionist Grounded Theory</w:t>
            </w:r>
          </w:p>
          <w:p w14:paraId="158036B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ocus groups, face-to-face interviews and via telephone</w:t>
            </w:r>
          </w:p>
          <w:p w14:paraId="72C0D40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was analysed using a constant comparison approach</w:t>
            </w:r>
          </w:p>
        </w:tc>
      </w:tr>
    </w:tbl>
    <w:p w14:paraId="0F229391" w14:textId="77777777" w:rsidR="00E26A70" w:rsidRPr="00AA2BC3" w:rsidRDefault="00E26A70" w:rsidP="00E26A70">
      <w:pPr>
        <w:spacing w:line="240" w:lineRule="auto"/>
        <w:rPr>
          <w:rFonts w:asciiTheme="minorHAnsi" w:hAnsiTheme="minorHAnsi" w:cstheme="minorHAnsi"/>
          <w:sz w:val="18"/>
          <w:szCs w:val="18"/>
          <w:lang w:val="en-GB"/>
        </w:rPr>
      </w:pPr>
    </w:p>
    <w:p w14:paraId="3C83D9B9"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Hunter 2015</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4F9AF9BB" w14:textId="77777777" w:rsidTr="00547FA1">
        <w:trPr>
          <w:trHeight w:val="20"/>
        </w:trPr>
        <w:tc>
          <w:tcPr>
            <w:tcW w:w="2263" w:type="dxa"/>
          </w:tcPr>
          <w:p w14:paraId="294462F4" w14:textId="5F0FE866"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3F94EED3"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AA2BC3" w14:paraId="5A7E7B9E" w14:textId="77777777" w:rsidTr="00547FA1">
        <w:trPr>
          <w:trHeight w:val="20"/>
        </w:trPr>
        <w:tc>
          <w:tcPr>
            <w:tcW w:w="2263" w:type="dxa"/>
          </w:tcPr>
          <w:p w14:paraId="076B560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3BD0DF6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xfordshire, UK</w:t>
            </w:r>
          </w:p>
          <w:p w14:paraId="5717527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and rural region; high-income country</w:t>
            </w:r>
          </w:p>
          <w:p w14:paraId="34C3E6E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aternity ward</w:t>
            </w:r>
          </w:p>
        </w:tc>
      </w:tr>
      <w:tr w:rsidR="00E26A70" w:rsidRPr="00D26594" w14:paraId="39136783" w14:textId="77777777" w:rsidTr="00547FA1">
        <w:trPr>
          <w:trHeight w:val="20"/>
        </w:trPr>
        <w:tc>
          <w:tcPr>
            <w:tcW w:w="2263" w:type="dxa"/>
          </w:tcPr>
          <w:p w14:paraId="415949B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196DF236"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29F1B75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o explore how the inpatient experiences of a group of young women who gave birth as teenagers influenced their feeding decisions and experiences, and ascertain their ideals for breastfeeding support.</w:t>
            </w:r>
          </w:p>
        </w:tc>
      </w:tr>
      <w:tr w:rsidR="00E26A70" w:rsidRPr="00D26594" w14:paraId="75607F37" w14:textId="77777777" w:rsidTr="00547FA1">
        <w:trPr>
          <w:trHeight w:val="20"/>
        </w:trPr>
        <w:tc>
          <w:tcPr>
            <w:tcW w:w="2263" w:type="dxa"/>
          </w:tcPr>
          <w:p w14:paraId="3876DD7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4319EB27"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545F0C5C"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Teenage mothers</w:t>
            </w:r>
          </w:p>
          <w:p w14:paraId="5D6A136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regnant</w:t>
            </w:r>
          </w:p>
          <w:p w14:paraId="4977BC3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aged 16 or over and had</w:t>
            </w:r>
          </w:p>
          <w:p w14:paraId="117CB41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given birth at age 19 or under</w:t>
            </w:r>
          </w:p>
          <w:p w14:paraId="7814D67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Language: English</w:t>
            </w:r>
          </w:p>
          <w:p w14:paraId="5273F7A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thnicity: White British, White/Black African Portuguese.</w:t>
            </w:r>
          </w:p>
          <w:p w14:paraId="45F0C7D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Education: completed education and planned to return to school or college. </w:t>
            </w:r>
          </w:p>
          <w:p w14:paraId="41304F5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Other: had considered breastfeeding or breastfed, place of residence: city,  village, rural towns; age of giving birth: 15 years and 11 months, and 19 years and 9 months; age of </w:t>
            </w:r>
            <w:r w:rsidRPr="00AA2BC3">
              <w:rPr>
                <w:rFonts w:asciiTheme="minorHAnsi" w:hAnsiTheme="minorHAnsi" w:cstheme="minorHAnsi"/>
                <w:sz w:val="18"/>
                <w:szCs w:val="18"/>
                <w:lang w:val="en-GB"/>
              </w:rPr>
              <w:lastRenderedPageBreak/>
              <w:t>babies: 2 weeks to 21 months; duration of breastfeeding; breastfeeding vs. no breastfeeding</w:t>
            </w:r>
          </w:p>
        </w:tc>
      </w:tr>
      <w:tr w:rsidR="00E26A70" w:rsidRPr="00D26594" w14:paraId="01323362" w14:textId="77777777" w:rsidTr="00547FA1">
        <w:trPr>
          <w:trHeight w:val="20"/>
        </w:trPr>
        <w:tc>
          <w:tcPr>
            <w:tcW w:w="2263" w:type="dxa"/>
          </w:tcPr>
          <w:p w14:paraId="11FD4D2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Intervention delivery</w:t>
            </w:r>
          </w:p>
          <w:p w14:paraId="3D869C47"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70261CF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 on intervention component delivered in maternity ward, unknown for peer support.</w:t>
            </w:r>
          </w:p>
        </w:tc>
      </w:tr>
      <w:tr w:rsidR="00E26A70" w:rsidRPr="00D26594" w14:paraId="5EE44914" w14:textId="77777777" w:rsidTr="00547FA1">
        <w:trPr>
          <w:trHeight w:val="20"/>
        </w:trPr>
        <w:tc>
          <w:tcPr>
            <w:tcW w:w="2263" w:type="dxa"/>
          </w:tcPr>
          <w:p w14:paraId="7DE9EF9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129A895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ocus-group and face-to-face interviews</w:t>
            </w:r>
          </w:p>
          <w:p w14:paraId="4D94C20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was analysed using thematic analysis</w:t>
            </w:r>
          </w:p>
        </w:tc>
      </w:tr>
    </w:tbl>
    <w:p w14:paraId="76D4697E" w14:textId="77777777" w:rsidR="00E26A70" w:rsidRPr="00AA2BC3" w:rsidRDefault="00E26A70" w:rsidP="00E26A70">
      <w:pPr>
        <w:spacing w:line="240" w:lineRule="auto"/>
        <w:rPr>
          <w:rFonts w:asciiTheme="minorHAnsi" w:hAnsiTheme="minorHAnsi" w:cstheme="minorHAnsi"/>
          <w:b/>
          <w:bCs/>
          <w:sz w:val="18"/>
          <w:szCs w:val="18"/>
          <w:lang w:val="en-GB"/>
        </w:rPr>
      </w:pPr>
    </w:p>
    <w:p w14:paraId="4DDFEFD3"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Ingram 2013</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405"/>
        <w:gridCol w:w="6595"/>
      </w:tblGrid>
      <w:tr w:rsidR="00E26A70" w:rsidRPr="00AA2BC3" w14:paraId="3A7EB39C" w14:textId="77777777" w:rsidTr="00547FA1">
        <w:trPr>
          <w:trHeight w:val="20"/>
        </w:trPr>
        <w:tc>
          <w:tcPr>
            <w:tcW w:w="2405" w:type="dxa"/>
          </w:tcPr>
          <w:p w14:paraId="23003E9B" w14:textId="0053705E"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595" w:type="dxa"/>
          </w:tcPr>
          <w:p w14:paraId="5B6E88B0"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4EBA11F8" w14:textId="77777777" w:rsidTr="00547FA1">
        <w:trPr>
          <w:trHeight w:val="20"/>
        </w:trPr>
        <w:tc>
          <w:tcPr>
            <w:tcW w:w="2405" w:type="dxa"/>
          </w:tcPr>
          <w:p w14:paraId="29BD423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595" w:type="dxa"/>
          </w:tcPr>
          <w:p w14:paraId="5CA0EF1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Bristol, UK</w:t>
            </w:r>
          </w:p>
          <w:p w14:paraId="25016CB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region; high-income country</w:t>
            </w:r>
          </w:p>
          <w:p w14:paraId="42B5ACF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ome and breastfeeding support groups</w:t>
            </w:r>
          </w:p>
        </w:tc>
      </w:tr>
      <w:tr w:rsidR="00E26A70" w:rsidRPr="00D26594" w14:paraId="5C2693FD" w14:textId="77777777" w:rsidTr="00547FA1">
        <w:trPr>
          <w:trHeight w:val="20"/>
        </w:trPr>
        <w:tc>
          <w:tcPr>
            <w:tcW w:w="2405" w:type="dxa"/>
          </w:tcPr>
          <w:p w14:paraId="5350297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45529F6E" w14:textId="77777777" w:rsidR="00E26A70" w:rsidRPr="00AA2BC3" w:rsidRDefault="00E26A70" w:rsidP="00547FA1">
            <w:pPr>
              <w:spacing w:line="240" w:lineRule="auto"/>
              <w:rPr>
                <w:rFonts w:asciiTheme="minorHAnsi" w:hAnsiTheme="minorHAnsi" w:cstheme="minorHAnsi"/>
                <w:sz w:val="18"/>
                <w:szCs w:val="18"/>
                <w:lang w:val="en-GB"/>
              </w:rPr>
            </w:pPr>
          </w:p>
        </w:tc>
        <w:tc>
          <w:tcPr>
            <w:tcW w:w="6595" w:type="dxa"/>
          </w:tcPr>
          <w:p w14:paraId="0DBB0E7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This evaluation documented the effects of the peer support service on breastfeeding rates and explored the perceptions of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midwives and peer supporters.</w:t>
            </w:r>
          </w:p>
        </w:tc>
      </w:tr>
      <w:tr w:rsidR="00E26A70" w:rsidRPr="00D26594" w14:paraId="4279F024" w14:textId="77777777" w:rsidTr="00547FA1">
        <w:trPr>
          <w:trHeight w:val="20"/>
        </w:trPr>
        <w:tc>
          <w:tcPr>
            <w:tcW w:w="2405" w:type="dxa"/>
          </w:tcPr>
          <w:p w14:paraId="4F0849E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tc>
        <w:tc>
          <w:tcPr>
            <w:tcW w:w="6595" w:type="dxa"/>
          </w:tcPr>
          <w:p w14:paraId="0C08A3A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ther: Mother</w:t>
            </w:r>
            <w:r>
              <w:rPr>
                <w:rFonts w:asciiTheme="minorHAnsi" w:hAnsiTheme="minorHAnsi" w:cstheme="minorHAnsi"/>
                <w:sz w:val="18"/>
                <w:szCs w:val="18"/>
                <w:lang w:val="en-GB"/>
              </w:rPr>
              <w:t>s</w:t>
            </w:r>
            <w:r w:rsidRPr="00AA2BC3">
              <w:rPr>
                <w:rFonts w:asciiTheme="minorHAnsi" w:hAnsiTheme="minorHAnsi" w:cstheme="minorHAnsi"/>
                <w:sz w:val="18"/>
                <w:szCs w:val="18"/>
                <w:lang w:val="en-GB"/>
              </w:rPr>
              <w:t xml:space="preserve"> in low prevalence breastfeeding regions of Bristol UK, who had been targeted by a peer support program</w:t>
            </w:r>
          </w:p>
        </w:tc>
      </w:tr>
      <w:tr w:rsidR="00E26A70" w:rsidRPr="00D26594" w14:paraId="3DD37566" w14:textId="77777777" w:rsidTr="00547FA1">
        <w:trPr>
          <w:trHeight w:val="20"/>
        </w:trPr>
        <w:tc>
          <w:tcPr>
            <w:tcW w:w="2405" w:type="dxa"/>
          </w:tcPr>
          <w:p w14:paraId="5AFE65B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p w14:paraId="6C906EF3" w14:textId="77777777" w:rsidR="00E26A70" w:rsidRPr="00AA2BC3" w:rsidRDefault="00E26A70" w:rsidP="00547FA1">
            <w:pPr>
              <w:spacing w:line="240" w:lineRule="auto"/>
              <w:rPr>
                <w:rFonts w:asciiTheme="minorHAnsi" w:hAnsiTheme="minorHAnsi" w:cstheme="minorHAnsi"/>
                <w:sz w:val="18"/>
                <w:szCs w:val="18"/>
                <w:lang w:val="en-GB"/>
              </w:rPr>
            </w:pPr>
          </w:p>
        </w:tc>
        <w:tc>
          <w:tcPr>
            <w:tcW w:w="6595" w:type="dxa"/>
          </w:tcPr>
          <w:p w14:paraId="7BFD41D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component intervention delivered at home and breastfeeding support groups</w:t>
            </w:r>
          </w:p>
        </w:tc>
      </w:tr>
      <w:tr w:rsidR="00E26A70" w:rsidRPr="00AA2BC3" w14:paraId="0021EA63" w14:textId="77777777" w:rsidTr="00547FA1">
        <w:trPr>
          <w:trHeight w:val="20"/>
        </w:trPr>
        <w:tc>
          <w:tcPr>
            <w:tcW w:w="2405" w:type="dxa"/>
          </w:tcPr>
          <w:p w14:paraId="744BAEF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p w14:paraId="1684C6BA" w14:textId="77777777" w:rsidR="00E26A70" w:rsidRPr="00AA2BC3" w:rsidRDefault="00E26A70" w:rsidP="00547FA1">
            <w:pPr>
              <w:spacing w:line="240" w:lineRule="auto"/>
              <w:rPr>
                <w:rFonts w:asciiTheme="minorHAnsi" w:hAnsiTheme="minorHAnsi" w:cstheme="minorHAnsi"/>
                <w:sz w:val="18"/>
                <w:szCs w:val="18"/>
                <w:lang w:val="en-GB"/>
              </w:rPr>
            </w:pPr>
          </w:p>
        </w:tc>
        <w:tc>
          <w:tcPr>
            <w:tcW w:w="6595" w:type="dxa"/>
          </w:tcPr>
          <w:p w14:paraId="7EC884A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current triangulation mixed method with survey and qualitative component</w:t>
            </w:r>
          </w:p>
          <w:p w14:paraId="6D9574D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and telephone interviews</w:t>
            </w:r>
          </w:p>
          <w:p w14:paraId="19AF963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analysed thematically</w:t>
            </w:r>
          </w:p>
        </w:tc>
      </w:tr>
    </w:tbl>
    <w:p w14:paraId="302992DC" w14:textId="77777777" w:rsidR="00E26A70" w:rsidRPr="00AA2BC3" w:rsidRDefault="00E26A70" w:rsidP="00E26A70">
      <w:pPr>
        <w:spacing w:line="240" w:lineRule="auto"/>
        <w:rPr>
          <w:rFonts w:asciiTheme="minorHAnsi" w:hAnsiTheme="minorHAnsi" w:cstheme="minorHAnsi"/>
          <w:sz w:val="18"/>
          <w:szCs w:val="18"/>
          <w:lang w:val="en-GB"/>
        </w:rPr>
      </w:pPr>
    </w:p>
    <w:p w14:paraId="45F3D2EC"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Islam 2016</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2CFC517E" w14:textId="77777777" w:rsidTr="00547FA1">
        <w:trPr>
          <w:trHeight w:val="20"/>
        </w:trPr>
        <w:tc>
          <w:tcPr>
            <w:tcW w:w="2122" w:type="dxa"/>
          </w:tcPr>
          <w:p w14:paraId="35EF772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d</w:t>
            </w:r>
          </w:p>
        </w:tc>
        <w:tc>
          <w:tcPr>
            <w:tcW w:w="6878" w:type="dxa"/>
          </w:tcPr>
          <w:p w14:paraId="3EBB280D"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AA2BC3" w14:paraId="428F4727" w14:textId="77777777" w:rsidTr="00547FA1">
        <w:trPr>
          <w:trHeight w:val="20"/>
        </w:trPr>
        <w:tc>
          <w:tcPr>
            <w:tcW w:w="2122" w:type="dxa"/>
          </w:tcPr>
          <w:p w14:paraId="66CF0F4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308A4C6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London, UK</w:t>
            </w:r>
          </w:p>
          <w:p w14:paraId="44A28A1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region; high-income country</w:t>
            </w:r>
          </w:p>
          <w:p w14:paraId="2A98CA2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ome</w:t>
            </w:r>
          </w:p>
        </w:tc>
      </w:tr>
      <w:tr w:rsidR="00E26A70" w:rsidRPr="00D26594" w14:paraId="57855F7F" w14:textId="77777777" w:rsidTr="00547FA1">
        <w:trPr>
          <w:trHeight w:val="20"/>
        </w:trPr>
        <w:tc>
          <w:tcPr>
            <w:tcW w:w="2122" w:type="dxa"/>
          </w:tcPr>
          <w:p w14:paraId="0DA983F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3B38DB5F"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0F44A54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seeks to increase breast feeding rates among most deprived populations in East-London through peer support networks. However, uptake of this support is low and the study seeks to find out why with a process evaluation.</w:t>
            </w:r>
          </w:p>
        </w:tc>
      </w:tr>
      <w:tr w:rsidR="00E26A70" w:rsidRPr="00D26594" w14:paraId="62F6ACB3" w14:textId="77777777" w:rsidTr="00547FA1">
        <w:trPr>
          <w:trHeight w:val="20"/>
        </w:trPr>
        <w:tc>
          <w:tcPr>
            <w:tcW w:w="2122" w:type="dxa"/>
          </w:tcPr>
          <w:p w14:paraId="32AD68A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41947628"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7785ABC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All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who had initiated bf and were still bf at the time of their 48-hour postnatal call</w:t>
            </w:r>
          </w:p>
          <w:p w14:paraId="5E1CDE6B"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of the two relevant areas</w:t>
            </w:r>
          </w:p>
          <w:p w14:paraId="148D8DF5"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First-time mothers</w:t>
            </w:r>
          </w:p>
          <w:p w14:paraId="158BB6B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thnicity: white British</w:t>
            </w:r>
          </w:p>
          <w:p w14:paraId="2BEE361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Socio-economic income: low</w:t>
            </w:r>
          </w:p>
          <w:p w14:paraId="6C9F055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w:t>
            </w:r>
          </w:p>
          <w:p w14:paraId="2B9D091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ther: school leaving age, owning a property, first to bf in their own family</w:t>
            </w:r>
          </w:p>
          <w:p w14:paraId="4273790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hree groups: those who had declined support, those that had some support but declined a peer supporter and those that had all support forms</w:t>
            </w:r>
          </w:p>
        </w:tc>
      </w:tr>
      <w:tr w:rsidR="00E26A70" w:rsidRPr="00D26594" w14:paraId="0372E632" w14:textId="77777777" w:rsidTr="00547FA1">
        <w:trPr>
          <w:trHeight w:val="20"/>
        </w:trPr>
        <w:tc>
          <w:tcPr>
            <w:tcW w:w="2122" w:type="dxa"/>
          </w:tcPr>
          <w:p w14:paraId="2C4C40D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Intervention delivery</w:t>
            </w:r>
          </w:p>
        </w:tc>
        <w:tc>
          <w:tcPr>
            <w:tcW w:w="6878" w:type="dxa"/>
          </w:tcPr>
          <w:p w14:paraId="046074F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ingle component intervention delivered at home</w:t>
            </w:r>
          </w:p>
        </w:tc>
      </w:tr>
      <w:tr w:rsidR="00E26A70" w:rsidRPr="00D26594" w14:paraId="4D643116" w14:textId="77777777" w:rsidTr="00547FA1">
        <w:trPr>
          <w:trHeight w:val="20"/>
        </w:trPr>
        <w:tc>
          <w:tcPr>
            <w:tcW w:w="2122" w:type="dxa"/>
          </w:tcPr>
          <w:p w14:paraId="69F5B8D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878" w:type="dxa"/>
          </w:tcPr>
          <w:p w14:paraId="12C0340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valuation study</w:t>
            </w:r>
          </w:p>
          <w:p w14:paraId="7298749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w:t>
            </w:r>
          </w:p>
          <w:p w14:paraId="5DBD975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analysed using thematic content analysis.</w:t>
            </w:r>
          </w:p>
        </w:tc>
      </w:tr>
    </w:tbl>
    <w:p w14:paraId="17BBE738" w14:textId="77777777" w:rsidR="00E26A70" w:rsidRPr="00AA2BC3" w:rsidRDefault="00E26A70" w:rsidP="00E26A70">
      <w:pPr>
        <w:spacing w:line="240" w:lineRule="auto"/>
        <w:rPr>
          <w:rFonts w:asciiTheme="minorHAnsi" w:hAnsiTheme="minorHAnsi" w:cstheme="minorHAnsi"/>
          <w:sz w:val="18"/>
          <w:szCs w:val="18"/>
          <w:lang w:val="en-GB"/>
        </w:rPr>
      </w:pPr>
    </w:p>
    <w:p w14:paraId="1EA21B19"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Johnson 2016</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5936DB66" w14:textId="77777777" w:rsidTr="00547FA1">
        <w:trPr>
          <w:trHeight w:val="20"/>
        </w:trPr>
        <w:tc>
          <w:tcPr>
            <w:tcW w:w="2263" w:type="dxa"/>
          </w:tcPr>
          <w:p w14:paraId="4BF65A0F" w14:textId="1C0A7B6D"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44E9D255"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22E490FE" w14:textId="77777777" w:rsidTr="00547FA1">
        <w:trPr>
          <w:trHeight w:val="20"/>
        </w:trPr>
        <w:tc>
          <w:tcPr>
            <w:tcW w:w="2263" w:type="dxa"/>
          </w:tcPr>
          <w:p w14:paraId="288BADB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1193771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etroit, USA</w:t>
            </w:r>
          </w:p>
          <w:p w14:paraId="614D20C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region; high-income country</w:t>
            </w:r>
          </w:p>
          <w:p w14:paraId="66F011B7"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0B4998C5" w14:textId="77777777" w:rsidTr="00547FA1">
        <w:trPr>
          <w:trHeight w:val="20"/>
        </w:trPr>
        <w:tc>
          <w:tcPr>
            <w:tcW w:w="2263" w:type="dxa"/>
          </w:tcPr>
          <w:p w14:paraId="359B2F4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1D706EF6"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7D5D9C7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o explore African American women's breastfeeding thoughts, attitudes, and experiences with healthcare professionals and subsequent influences on their breastfeeding interest and behaviour. Insight was also sought about the most effective practices to provide breastfeeding support to African American women.</w:t>
            </w:r>
          </w:p>
        </w:tc>
      </w:tr>
      <w:tr w:rsidR="00E26A70" w:rsidRPr="00AA2BC3" w14:paraId="60930200" w14:textId="77777777" w:rsidTr="00547FA1">
        <w:trPr>
          <w:trHeight w:val="20"/>
        </w:trPr>
        <w:tc>
          <w:tcPr>
            <w:tcW w:w="2263" w:type="dxa"/>
          </w:tcPr>
          <w:p w14:paraId="21766EF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578B084A"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0BC9D893"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or expectant</w:t>
            </w:r>
          </w:p>
          <w:p w14:paraId="59864323"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who breastfed or planned to do so</w:t>
            </w:r>
          </w:p>
          <w:p w14:paraId="0ECA775A"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who did not to breastfeed</w:t>
            </w:r>
          </w:p>
          <w:p w14:paraId="08515ED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Ethnicity: African American </w:t>
            </w:r>
            <w:r>
              <w:rPr>
                <w:rFonts w:asciiTheme="minorHAnsi" w:hAnsiTheme="minorHAnsi" w:cstheme="minorHAnsi"/>
                <w:sz w:val="18"/>
                <w:szCs w:val="18"/>
                <w:lang w:val="en-GB"/>
              </w:rPr>
              <w:t>women</w:t>
            </w:r>
          </w:p>
          <w:p w14:paraId="34AEFDF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ther:  Age in years, marital status, Household</w:t>
            </w:r>
          </w:p>
          <w:p w14:paraId="3852EE7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nnual income, Education completed</w:t>
            </w:r>
          </w:p>
        </w:tc>
      </w:tr>
      <w:tr w:rsidR="00E26A70" w:rsidRPr="00AA2BC3" w14:paraId="0C566610" w14:textId="77777777" w:rsidTr="00547FA1">
        <w:trPr>
          <w:trHeight w:val="20"/>
        </w:trPr>
        <w:tc>
          <w:tcPr>
            <w:tcW w:w="2263" w:type="dxa"/>
          </w:tcPr>
          <w:p w14:paraId="02C0B1B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737" w:type="dxa"/>
          </w:tcPr>
          <w:p w14:paraId="356F5D2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 on intervention component or setting</w:t>
            </w:r>
          </w:p>
        </w:tc>
      </w:tr>
      <w:tr w:rsidR="00E26A70" w:rsidRPr="00D26594" w14:paraId="4C2C71B8" w14:textId="77777777" w:rsidTr="00547FA1">
        <w:trPr>
          <w:trHeight w:val="20"/>
        </w:trPr>
        <w:tc>
          <w:tcPr>
            <w:tcW w:w="2263" w:type="dxa"/>
          </w:tcPr>
          <w:p w14:paraId="69962EB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418AA6C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ocus groups</w:t>
            </w:r>
          </w:p>
          <w:p w14:paraId="7F2BFB2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analysed using thematic analysis</w:t>
            </w:r>
          </w:p>
          <w:p w14:paraId="554ED41E" w14:textId="77777777" w:rsidR="00E26A70" w:rsidRPr="00AA2BC3" w:rsidRDefault="00E26A70" w:rsidP="00547FA1">
            <w:pPr>
              <w:spacing w:line="240" w:lineRule="auto"/>
              <w:rPr>
                <w:rFonts w:asciiTheme="minorHAnsi" w:hAnsiTheme="minorHAnsi" w:cstheme="minorHAnsi"/>
                <w:sz w:val="18"/>
                <w:szCs w:val="18"/>
                <w:lang w:val="en-GB"/>
              </w:rPr>
            </w:pPr>
          </w:p>
        </w:tc>
      </w:tr>
    </w:tbl>
    <w:p w14:paraId="60136C1E" w14:textId="77777777" w:rsidR="00E26A70" w:rsidRPr="00AA2BC3" w:rsidRDefault="00E26A70" w:rsidP="00E26A70">
      <w:pPr>
        <w:spacing w:line="240" w:lineRule="auto"/>
        <w:rPr>
          <w:rFonts w:asciiTheme="minorHAnsi" w:hAnsiTheme="minorHAnsi" w:cstheme="minorHAnsi"/>
          <w:b/>
          <w:bCs/>
          <w:sz w:val="18"/>
          <w:szCs w:val="18"/>
          <w:lang w:val="en-GB"/>
        </w:rPr>
      </w:pPr>
    </w:p>
    <w:p w14:paraId="6427B7A7"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Leahy-Warren 2017</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2BD7C9C8" w14:textId="77777777" w:rsidTr="00547FA1">
        <w:trPr>
          <w:trHeight w:val="20"/>
        </w:trPr>
        <w:tc>
          <w:tcPr>
            <w:tcW w:w="2122" w:type="dxa"/>
          </w:tcPr>
          <w:p w14:paraId="62BD6C1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d</w:t>
            </w:r>
          </w:p>
        </w:tc>
        <w:tc>
          <w:tcPr>
            <w:tcW w:w="6878" w:type="dxa"/>
          </w:tcPr>
          <w:p w14:paraId="17E79F52"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423E1513" w14:textId="77777777" w:rsidTr="00547FA1">
        <w:trPr>
          <w:trHeight w:val="20"/>
        </w:trPr>
        <w:tc>
          <w:tcPr>
            <w:tcW w:w="2122" w:type="dxa"/>
          </w:tcPr>
          <w:p w14:paraId="1064D1F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06D73E6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reland</w:t>
            </w:r>
          </w:p>
          <w:p w14:paraId="0A80E6A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income country</w:t>
            </w:r>
          </w:p>
          <w:p w14:paraId="0E1E7A1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Primary Health Care Centre</w:t>
            </w:r>
          </w:p>
        </w:tc>
      </w:tr>
      <w:tr w:rsidR="00E26A70" w:rsidRPr="00D26594" w14:paraId="14960642" w14:textId="77777777" w:rsidTr="00547FA1">
        <w:trPr>
          <w:trHeight w:val="20"/>
        </w:trPr>
        <w:tc>
          <w:tcPr>
            <w:tcW w:w="2122" w:type="dxa"/>
          </w:tcPr>
          <w:p w14:paraId="62BB628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Study aim</w:t>
            </w:r>
          </w:p>
          <w:p w14:paraId="49BEB838"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34AE0F8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o explore breastfeeding women's experience of a public health nurse lead support group</w:t>
            </w:r>
          </w:p>
        </w:tc>
      </w:tr>
      <w:tr w:rsidR="00E26A70" w:rsidRPr="00D26594" w14:paraId="5B28DB42" w14:textId="77777777" w:rsidTr="00547FA1">
        <w:trPr>
          <w:trHeight w:val="20"/>
        </w:trPr>
        <w:tc>
          <w:tcPr>
            <w:tcW w:w="2122" w:type="dxa"/>
          </w:tcPr>
          <w:p w14:paraId="5A7ADA8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361D8079"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24D6743B"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First-time mothers</w:t>
            </w:r>
          </w:p>
          <w:p w14:paraId="5235BFD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other</w:t>
            </w:r>
            <w:r>
              <w:rPr>
                <w:rFonts w:asciiTheme="minorHAnsi" w:hAnsiTheme="minorHAnsi" w:cstheme="minorHAnsi"/>
                <w:sz w:val="18"/>
                <w:szCs w:val="18"/>
                <w:lang w:val="en-GB"/>
              </w:rPr>
              <w:t>s</w:t>
            </w:r>
            <w:r w:rsidRPr="00AA2BC3">
              <w:rPr>
                <w:rFonts w:asciiTheme="minorHAnsi" w:hAnsiTheme="minorHAnsi" w:cstheme="minorHAnsi"/>
                <w:sz w:val="18"/>
                <w:szCs w:val="18"/>
                <w:lang w:val="en-GB"/>
              </w:rPr>
              <w:t xml:space="preserve"> of multiples</w:t>
            </w:r>
          </w:p>
          <w:p w14:paraId="730D951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25-35 years</w:t>
            </w:r>
          </w:p>
          <w:p w14:paraId="6B1D621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Education: third level education, </w:t>
            </w:r>
          </w:p>
          <w:p w14:paraId="61497C0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ther: marital status: married; form of birth: vaginal delivery and the remaining two had caesarean sections, one elective; breastfeeding before; age of infants: 3 months to 14 months; breastfeeding at time of interview</w:t>
            </w:r>
          </w:p>
        </w:tc>
      </w:tr>
      <w:tr w:rsidR="00E26A70" w:rsidRPr="00D26594" w14:paraId="3C953DB6" w14:textId="77777777" w:rsidTr="00547FA1">
        <w:trPr>
          <w:trHeight w:val="20"/>
        </w:trPr>
        <w:tc>
          <w:tcPr>
            <w:tcW w:w="2122" w:type="dxa"/>
          </w:tcPr>
          <w:p w14:paraId="4970595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878" w:type="dxa"/>
          </w:tcPr>
          <w:p w14:paraId="761FC9F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ingle component intervention delivered in primary health care centre</w:t>
            </w:r>
          </w:p>
        </w:tc>
      </w:tr>
      <w:tr w:rsidR="00E26A70" w:rsidRPr="00D26594" w14:paraId="6094C7B5" w14:textId="77777777" w:rsidTr="00547FA1">
        <w:trPr>
          <w:trHeight w:val="20"/>
        </w:trPr>
        <w:tc>
          <w:tcPr>
            <w:tcW w:w="2122" w:type="dxa"/>
          </w:tcPr>
          <w:p w14:paraId="446D558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878" w:type="dxa"/>
          </w:tcPr>
          <w:p w14:paraId="31779AF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Qualitative descriptive design</w:t>
            </w:r>
          </w:p>
          <w:p w14:paraId="548033D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w:t>
            </w:r>
          </w:p>
          <w:p w14:paraId="5552B27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analysed using thematic content analysis</w:t>
            </w:r>
          </w:p>
        </w:tc>
      </w:tr>
    </w:tbl>
    <w:p w14:paraId="46BE541A" w14:textId="77777777" w:rsidR="00E26A70" w:rsidRPr="00AA2BC3" w:rsidRDefault="00E26A70" w:rsidP="00E26A70">
      <w:pPr>
        <w:spacing w:line="240" w:lineRule="auto"/>
        <w:rPr>
          <w:rFonts w:asciiTheme="minorHAnsi" w:hAnsiTheme="minorHAnsi" w:cstheme="minorHAnsi"/>
          <w:sz w:val="18"/>
          <w:szCs w:val="18"/>
          <w:lang w:val="en-GB"/>
        </w:rPr>
      </w:pPr>
    </w:p>
    <w:p w14:paraId="0EAD5220"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Locklin 1994</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6A519C2C" w14:textId="77777777" w:rsidTr="00547FA1">
        <w:trPr>
          <w:trHeight w:val="296"/>
        </w:trPr>
        <w:tc>
          <w:tcPr>
            <w:tcW w:w="2263" w:type="dxa"/>
          </w:tcPr>
          <w:p w14:paraId="2A343F96" w14:textId="592DBDB1"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31782C8B"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6D05492C" w14:textId="77777777" w:rsidTr="00547FA1">
        <w:trPr>
          <w:trHeight w:val="826"/>
        </w:trPr>
        <w:tc>
          <w:tcPr>
            <w:tcW w:w="2263" w:type="dxa"/>
          </w:tcPr>
          <w:p w14:paraId="57E12F5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74E29B0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hicago, USA</w:t>
            </w:r>
          </w:p>
          <w:p w14:paraId="346388F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region; high-income country</w:t>
            </w:r>
          </w:p>
          <w:p w14:paraId="6989F83E"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0ABD277D" w14:textId="77777777" w:rsidTr="00547FA1">
        <w:trPr>
          <w:trHeight w:val="616"/>
        </w:trPr>
        <w:tc>
          <w:tcPr>
            <w:tcW w:w="2263" w:type="dxa"/>
          </w:tcPr>
          <w:p w14:paraId="7ED5175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4FED5645"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5F13840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What are the breastfeeding experiences of low-income, minority, urban women who are supported by peer counsellors? Objectives: To attempt to gain insight into personal characteristics that may influence breastfeeding success and to describe the breastfeeding endeavours of a select group of low-income, minority, urban women who received support from trained peer counsellors. The role of the peer counsellor, based on the personal experiences of the participants, was also examined.</w:t>
            </w:r>
          </w:p>
        </w:tc>
      </w:tr>
      <w:tr w:rsidR="00E26A70" w:rsidRPr="00D26594" w14:paraId="2E34EB99" w14:textId="77777777" w:rsidTr="00547FA1">
        <w:trPr>
          <w:trHeight w:val="917"/>
        </w:trPr>
        <w:tc>
          <w:tcPr>
            <w:tcW w:w="2263" w:type="dxa"/>
          </w:tcPr>
          <w:p w14:paraId="15A08E3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4B7BFF50"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6EFE702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thnicity: other than Caucasian--&gt; African American and Latina</w:t>
            </w:r>
          </w:p>
          <w:p w14:paraId="3221B56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Language: English </w:t>
            </w:r>
          </w:p>
          <w:p w14:paraId="5239087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ducation: high school - college degree</w:t>
            </w:r>
          </w:p>
          <w:p w14:paraId="71065AC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ocio-economic background: Low socioeconomic status as defined by enrolment in WIC.</w:t>
            </w:r>
          </w:p>
          <w:p w14:paraId="1BD4675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ccupation: unemployed - employment</w:t>
            </w:r>
          </w:p>
          <w:p w14:paraId="3E8C7A1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ther: bf for at least 3 months; having received or in the process of receiving support from a trained peer counsellor; marital status; work status: home vs. part-time vs working; length of bf: 3 months - 2 years, place of residence: inner city; experience of violence</w:t>
            </w:r>
          </w:p>
        </w:tc>
      </w:tr>
      <w:tr w:rsidR="00E26A70" w:rsidRPr="00D26594" w14:paraId="24E1FB85" w14:textId="77777777" w:rsidTr="00547FA1">
        <w:trPr>
          <w:trHeight w:val="498"/>
        </w:trPr>
        <w:tc>
          <w:tcPr>
            <w:tcW w:w="2263" w:type="dxa"/>
          </w:tcPr>
          <w:p w14:paraId="3F3F103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p w14:paraId="715EF52F"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62F1040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Multiple component intervention. </w:t>
            </w:r>
          </w:p>
          <w:p w14:paraId="53349FC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 on the setting in which it was delivered.</w:t>
            </w:r>
          </w:p>
        </w:tc>
      </w:tr>
      <w:tr w:rsidR="00E26A70" w:rsidRPr="00D26594" w14:paraId="17588AD9" w14:textId="77777777" w:rsidTr="00547FA1">
        <w:trPr>
          <w:trHeight w:val="770"/>
        </w:trPr>
        <w:tc>
          <w:tcPr>
            <w:tcW w:w="2263" w:type="dxa"/>
          </w:tcPr>
          <w:p w14:paraId="0C7AE49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Study design (data collection and analysis)</w:t>
            </w:r>
          </w:p>
        </w:tc>
        <w:tc>
          <w:tcPr>
            <w:tcW w:w="6737" w:type="dxa"/>
          </w:tcPr>
          <w:p w14:paraId="619FAB4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Grounded Theory</w:t>
            </w:r>
          </w:p>
          <w:p w14:paraId="457A8E6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w:t>
            </w:r>
          </w:p>
          <w:p w14:paraId="09B59D1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analysed using constant comparison analysis</w:t>
            </w:r>
          </w:p>
        </w:tc>
      </w:tr>
    </w:tbl>
    <w:p w14:paraId="3AD3543D" w14:textId="77777777" w:rsidR="00E26A70" w:rsidRPr="00AA2BC3" w:rsidRDefault="00E26A70" w:rsidP="00E26A70">
      <w:pPr>
        <w:spacing w:line="240" w:lineRule="auto"/>
        <w:rPr>
          <w:rFonts w:asciiTheme="minorHAnsi" w:hAnsiTheme="minorHAnsi" w:cstheme="minorHAnsi"/>
          <w:b/>
          <w:bCs/>
          <w:sz w:val="18"/>
          <w:szCs w:val="18"/>
          <w:lang w:val="en-GB"/>
        </w:rPr>
      </w:pPr>
    </w:p>
    <w:p w14:paraId="585384D8"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MacVicar 2017</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70B2AD4D" w14:textId="77777777" w:rsidTr="00547FA1">
        <w:trPr>
          <w:trHeight w:val="20"/>
        </w:trPr>
        <w:tc>
          <w:tcPr>
            <w:tcW w:w="2263" w:type="dxa"/>
          </w:tcPr>
          <w:p w14:paraId="171C46C3" w14:textId="2825EADB"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32D356B8"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4355F305" w14:textId="77777777" w:rsidTr="00547FA1">
        <w:trPr>
          <w:trHeight w:val="20"/>
        </w:trPr>
        <w:tc>
          <w:tcPr>
            <w:tcW w:w="2263" w:type="dxa"/>
          </w:tcPr>
          <w:p w14:paraId="11AF68B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11513D8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cotland, UK</w:t>
            </w:r>
          </w:p>
          <w:p w14:paraId="74B21FF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income country</w:t>
            </w:r>
          </w:p>
          <w:p w14:paraId="7081EC5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ertiary maternity hospital</w:t>
            </w:r>
          </w:p>
        </w:tc>
      </w:tr>
      <w:tr w:rsidR="00E26A70" w:rsidRPr="00D26594" w14:paraId="56825D42" w14:textId="77777777" w:rsidTr="00547FA1">
        <w:trPr>
          <w:trHeight w:val="20"/>
        </w:trPr>
        <w:tc>
          <w:tcPr>
            <w:tcW w:w="2263" w:type="dxa"/>
          </w:tcPr>
          <w:p w14:paraId="5358E00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13985FBE"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579DA9A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he aim of this study was to explore the views of women with opiate dependence on proposed elements for inclusion in a breastfeeding support intervention.</w:t>
            </w:r>
          </w:p>
        </w:tc>
      </w:tr>
      <w:tr w:rsidR="00E26A70" w:rsidRPr="00D26594" w14:paraId="5495ED77" w14:textId="77777777" w:rsidTr="00547FA1">
        <w:trPr>
          <w:trHeight w:val="20"/>
        </w:trPr>
        <w:tc>
          <w:tcPr>
            <w:tcW w:w="2263" w:type="dxa"/>
          </w:tcPr>
          <w:p w14:paraId="624094E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629D3948"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44AB776B"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with specific health condition: opiate maintained during pregnancy </w:t>
            </w:r>
          </w:p>
          <w:p w14:paraId="01110BC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Language: English</w:t>
            </w:r>
          </w:p>
          <w:p w14:paraId="05FE9FB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16 years of age or over</w:t>
            </w:r>
          </w:p>
          <w:p w14:paraId="144162E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thnicity: White British</w:t>
            </w:r>
          </w:p>
          <w:p w14:paraId="2B7C2B3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ocio-economic background: disadvantaged</w:t>
            </w:r>
          </w:p>
          <w:p w14:paraId="5591C74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ther: women within 6 months post birth, initiated breastfeeding and accessed in-hospital breastfeeding support, roomed-in</w:t>
            </w:r>
          </w:p>
        </w:tc>
      </w:tr>
      <w:tr w:rsidR="00E26A70" w:rsidRPr="00D26594" w14:paraId="107355AD" w14:textId="77777777" w:rsidTr="00547FA1">
        <w:trPr>
          <w:trHeight w:val="20"/>
        </w:trPr>
        <w:tc>
          <w:tcPr>
            <w:tcW w:w="2263" w:type="dxa"/>
          </w:tcPr>
          <w:p w14:paraId="16C3DAC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737" w:type="dxa"/>
          </w:tcPr>
          <w:p w14:paraId="72ADCBE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component intervention delivered in tertiary maternity hospital</w:t>
            </w:r>
          </w:p>
        </w:tc>
      </w:tr>
      <w:tr w:rsidR="00E26A70" w:rsidRPr="00D26594" w14:paraId="3F5B742F" w14:textId="77777777" w:rsidTr="00547FA1">
        <w:trPr>
          <w:trHeight w:val="20"/>
        </w:trPr>
        <w:tc>
          <w:tcPr>
            <w:tcW w:w="2263" w:type="dxa"/>
          </w:tcPr>
          <w:p w14:paraId="33AA86B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p w14:paraId="2FFF1584"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67E9262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hink-aloud technique</w:t>
            </w:r>
          </w:p>
          <w:p w14:paraId="766A28D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ictorial representations of intervention elements as prompts symbolised practical assistance; one-to-one dedicated sessions’ emotional support; person-centred care and environmental modifications and consolation equipment. Pictorial representations of proposed intervention elements.</w:t>
            </w:r>
          </w:p>
          <w:p w14:paraId="61ACDB0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was analysed using framework analysis</w:t>
            </w:r>
          </w:p>
        </w:tc>
      </w:tr>
    </w:tbl>
    <w:p w14:paraId="32850458" w14:textId="77777777" w:rsidR="00E26A70" w:rsidRPr="00AA2BC3" w:rsidRDefault="00E26A70" w:rsidP="00E26A70">
      <w:pPr>
        <w:spacing w:line="240" w:lineRule="auto"/>
        <w:rPr>
          <w:rFonts w:asciiTheme="minorHAnsi" w:hAnsiTheme="minorHAnsi" w:cstheme="minorHAnsi"/>
          <w:sz w:val="18"/>
          <w:szCs w:val="18"/>
          <w:lang w:val="en-GB"/>
        </w:rPr>
      </w:pPr>
    </w:p>
    <w:p w14:paraId="34047292"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McFadden 2013</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53736A3A" w14:textId="77777777" w:rsidTr="00547FA1">
        <w:trPr>
          <w:trHeight w:val="20"/>
        </w:trPr>
        <w:tc>
          <w:tcPr>
            <w:tcW w:w="2263" w:type="dxa"/>
          </w:tcPr>
          <w:p w14:paraId="29AC1346" w14:textId="51AF9472"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496C1BCD"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768FC5CD" w14:textId="77777777" w:rsidTr="00547FA1">
        <w:trPr>
          <w:trHeight w:val="20"/>
        </w:trPr>
        <w:tc>
          <w:tcPr>
            <w:tcW w:w="2263" w:type="dxa"/>
          </w:tcPr>
          <w:p w14:paraId="0DBF1C5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77AF3DA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West Yorkshire and North East England, UK</w:t>
            </w:r>
          </w:p>
          <w:p w14:paraId="18DDEA4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income country</w:t>
            </w:r>
          </w:p>
          <w:p w14:paraId="14720E0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setting</w:t>
            </w:r>
          </w:p>
        </w:tc>
      </w:tr>
      <w:tr w:rsidR="00E26A70" w:rsidRPr="00D26594" w14:paraId="4B85121C" w14:textId="77777777" w:rsidTr="00547FA1">
        <w:trPr>
          <w:trHeight w:val="20"/>
        </w:trPr>
        <w:tc>
          <w:tcPr>
            <w:tcW w:w="2263" w:type="dxa"/>
          </w:tcPr>
          <w:p w14:paraId="04A4455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2D048B19"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225900E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o explore the extent to which cultural context makes a difference to experiences of breast-feeding support for women of Bangladeshi origin and to consider the implications for the provision of culturally appropriate care.</w:t>
            </w:r>
          </w:p>
        </w:tc>
      </w:tr>
      <w:tr w:rsidR="00E26A70" w:rsidRPr="00D26594" w14:paraId="5FA547D9" w14:textId="77777777" w:rsidTr="00547FA1">
        <w:trPr>
          <w:trHeight w:val="20"/>
        </w:trPr>
        <w:tc>
          <w:tcPr>
            <w:tcW w:w="2263" w:type="dxa"/>
          </w:tcPr>
          <w:p w14:paraId="4B1494B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6F9AE4F5"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244E8417"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lastRenderedPageBreak/>
              <w:t>First-time mothers</w:t>
            </w:r>
          </w:p>
          <w:p w14:paraId="732E2E35"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lastRenderedPageBreak/>
              <w:t>Mothers of multiples</w:t>
            </w:r>
          </w:p>
          <w:p w14:paraId="4DAFAEE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Age: maternal age </w:t>
            </w:r>
          </w:p>
          <w:p w14:paraId="67D4988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Language</w:t>
            </w:r>
          </w:p>
          <w:p w14:paraId="61EC1BA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ducation</w:t>
            </w:r>
          </w:p>
          <w:p w14:paraId="39EDC0B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ocio-economic status</w:t>
            </w:r>
          </w:p>
          <w:p w14:paraId="7108022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mployment</w:t>
            </w:r>
          </w:p>
          <w:p w14:paraId="5B4776C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ther: had breastfed within the previous 5 years; birth place, length of time in the UK, parity and age of youngest child, age of migration, household structure</w:t>
            </w:r>
          </w:p>
        </w:tc>
      </w:tr>
      <w:tr w:rsidR="00E26A70" w:rsidRPr="00D26594" w14:paraId="511DBFAB" w14:textId="77777777" w:rsidTr="00547FA1">
        <w:trPr>
          <w:trHeight w:val="20"/>
        </w:trPr>
        <w:tc>
          <w:tcPr>
            <w:tcW w:w="2263" w:type="dxa"/>
          </w:tcPr>
          <w:p w14:paraId="62C2449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Intervention delivery</w:t>
            </w:r>
          </w:p>
        </w:tc>
        <w:tc>
          <w:tcPr>
            <w:tcW w:w="6737" w:type="dxa"/>
          </w:tcPr>
          <w:p w14:paraId="51CD6EB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ingle component intervention delivered in more than one setting</w:t>
            </w:r>
          </w:p>
        </w:tc>
      </w:tr>
      <w:tr w:rsidR="00E26A70" w:rsidRPr="00D26594" w14:paraId="6320113B" w14:textId="77777777" w:rsidTr="00547FA1">
        <w:trPr>
          <w:trHeight w:val="20"/>
        </w:trPr>
        <w:tc>
          <w:tcPr>
            <w:tcW w:w="2263" w:type="dxa"/>
          </w:tcPr>
          <w:p w14:paraId="7D4EE4C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56AA8D9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w:t>
            </w:r>
          </w:p>
          <w:p w14:paraId="6806ACC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analysed using framework analysis</w:t>
            </w:r>
          </w:p>
        </w:tc>
      </w:tr>
    </w:tbl>
    <w:p w14:paraId="6041FFB0" w14:textId="77777777" w:rsidR="00E26A70" w:rsidRPr="00AA2BC3" w:rsidRDefault="00E26A70" w:rsidP="00E26A70">
      <w:pPr>
        <w:spacing w:line="240" w:lineRule="auto"/>
        <w:rPr>
          <w:rFonts w:asciiTheme="minorHAnsi" w:hAnsiTheme="minorHAnsi" w:cstheme="minorHAnsi"/>
          <w:b/>
          <w:bCs/>
          <w:sz w:val="18"/>
          <w:szCs w:val="18"/>
          <w:lang w:val="en-GB"/>
        </w:rPr>
      </w:pPr>
    </w:p>
    <w:p w14:paraId="5EFAFB6C"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Meier 2007</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3E80266B" w14:textId="77777777" w:rsidTr="00547FA1">
        <w:trPr>
          <w:trHeight w:val="20"/>
        </w:trPr>
        <w:tc>
          <w:tcPr>
            <w:tcW w:w="2122" w:type="dxa"/>
          </w:tcPr>
          <w:p w14:paraId="5D8C3B1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d</w:t>
            </w:r>
          </w:p>
        </w:tc>
        <w:tc>
          <w:tcPr>
            <w:tcW w:w="6878" w:type="dxa"/>
          </w:tcPr>
          <w:p w14:paraId="67C2FD66"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1AB1A8E4" w14:textId="77777777" w:rsidTr="00547FA1">
        <w:trPr>
          <w:trHeight w:val="20"/>
        </w:trPr>
        <w:tc>
          <w:tcPr>
            <w:tcW w:w="2122" w:type="dxa"/>
          </w:tcPr>
          <w:p w14:paraId="554EB41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475F61F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ichigan, USA</w:t>
            </w:r>
          </w:p>
          <w:p w14:paraId="313E46D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income country</w:t>
            </w:r>
          </w:p>
          <w:p w14:paraId="3D30F84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ospital, home and WIC clinic</w:t>
            </w:r>
          </w:p>
        </w:tc>
      </w:tr>
      <w:tr w:rsidR="00E26A70" w:rsidRPr="00D26594" w14:paraId="3B3BDBCA" w14:textId="77777777" w:rsidTr="00547FA1">
        <w:trPr>
          <w:trHeight w:val="20"/>
        </w:trPr>
        <w:tc>
          <w:tcPr>
            <w:tcW w:w="2122" w:type="dxa"/>
          </w:tcPr>
          <w:p w14:paraId="2CA8F84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6949F0F8"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54AE3BE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he purpose of this project was to complete a qualitative evaluation of the MTMPCP from the perspective of program participants and peer counsellors. We planned to identify components contributing to the efficacy of the program and potential program improvement and/or expansion suggestions.</w:t>
            </w:r>
          </w:p>
        </w:tc>
      </w:tr>
      <w:tr w:rsidR="00E26A70" w:rsidRPr="00D26594" w14:paraId="268F585B" w14:textId="77777777" w:rsidTr="00547FA1">
        <w:trPr>
          <w:trHeight w:val="20"/>
        </w:trPr>
        <w:tc>
          <w:tcPr>
            <w:tcW w:w="2122" w:type="dxa"/>
          </w:tcPr>
          <w:p w14:paraId="026B9EF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tc>
        <w:tc>
          <w:tcPr>
            <w:tcW w:w="6878" w:type="dxa"/>
          </w:tcPr>
          <w:p w14:paraId="75BD2CC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thnicity: African American/non-Hispanic, white/non-Hispanic, Hispanic.</w:t>
            </w:r>
          </w:p>
          <w:p w14:paraId="756B0AE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between 20 and 30 years of age or older.</w:t>
            </w:r>
          </w:p>
        </w:tc>
      </w:tr>
      <w:tr w:rsidR="00E26A70" w:rsidRPr="00D26594" w14:paraId="2AB9D941" w14:textId="77777777" w:rsidTr="00547FA1">
        <w:trPr>
          <w:trHeight w:val="20"/>
        </w:trPr>
        <w:tc>
          <w:tcPr>
            <w:tcW w:w="2122" w:type="dxa"/>
          </w:tcPr>
          <w:p w14:paraId="643D535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p w14:paraId="1FB2A72B"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23C3D47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component intervention delivered in hospital, home and WIC clinic</w:t>
            </w:r>
          </w:p>
        </w:tc>
      </w:tr>
      <w:tr w:rsidR="00E26A70" w:rsidRPr="00D26594" w14:paraId="2EBA1384" w14:textId="77777777" w:rsidTr="00547FA1">
        <w:trPr>
          <w:trHeight w:val="20"/>
        </w:trPr>
        <w:tc>
          <w:tcPr>
            <w:tcW w:w="2122" w:type="dxa"/>
          </w:tcPr>
          <w:p w14:paraId="36D0632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878" w:type="dxa"/>
          </w:tcPr>
          <w:p w14:paraId="7378FFD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Qualitative evaluation</w:t>
            </w:r>
          </w:p>
          <w:p w14:paraId="03FC0D8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ocus groups</w:t>
            </w:r>
          </w:p>
          <w:p w14:paraId="779F20C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 on how data was analysed</w:t>
            </w:r>
          </w:p>
        </w:tc>
      </w:tr>
    </w:tbl>
    <w:p w14:paraId="338B8DE3" w14:textId="77777777" w:rsidR="00E26A70" w:rsidRPr="00AA2BC3" w:rsidRDefault="00E26A70" w:rsidP="00E26A70">
      <w:pPr>
        <w:spacing w:line="240" w:lineRule="auto"/>
        <w:rPr>
          <w:rFonts w:asciiTheme="minorHAnsi" w:hAnsiTheme="minorHAnsi" w:cstheme="minorHAnsi"/>
          <w:sz w:val="18"/>
          <w:szCs w:val="18"/>
          <w:lang w:val="en-GB"/>
        </w:rPr>
      </w:pPr>
    </w:p>
    <w:p w14:paraId="0BCF1CA1"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Muller 2009</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22E1DE86" w14:textId="77777777" w:rsidTr="00547FA1">
        <w:trPr>
          <w:trHeight w:val="20"/>
        </w:trPr>
        <w:tc>
          <w:tcPr>
            <w:tcW w:w="2263" w:type="dxa"/>
          </w:tcPr>
          <w:p w14:paraId="2389F3D4" w14:textId="57DEBECA"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7E5BCD5A"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6B74CF7E" w14:textId="77777777" w:rsidTr="00547FA1">
        <w:trPr>
          <w:trHeight w:val="20"/>
        </w:trPr>
        <w:tc>
          <w:tcPr>
            <w:tcW w:w="2263" w:type="dxa"/>
          </w:tcPr>
          <w:p w14:paraId="4E2272A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1A953E7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o Paolo, Brazil</w:t>
            </w:r>
          </w:p>
          <w:p w14:paraId="6A8963B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region; middle-income country</w:t>
            </w:r>
          </w:p>
          <w:p w14:paraId="33C36E8C"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54E15B1A" w14:textId="77777777" w:rsidTr="00547FA1">
        <w:trPr>
          <w:trHeight w:val="20"/>
        </w:trPr>
        <w:tc>
          <w:tcPr>
            <w:tcW w:w="2263" w:type="dxa"/>
          </w:tcPr>
          <w:p w14:paraId="7B48FE6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Study aim</w:t>
            </w:r>
          </w:p>
          <w:p w14:paraId="3A555392"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7673D5E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o get to know the Social Representations of a group of breastfeeding women about support for breastfeeding and identify actions in the social environment these women perceive as supportive in their breastfeeding processes. [Study findings are broader than formal breastfeeding support – they also include ‘discourses’ on Husbands as companions; the establishment of support networks; support for breastfeeding after a return to work; and general perceptions about bf support – this broader material is not recorded here.</w:t>
            </w:r>
          </w:p>
        </w:tc>
      </w:tr>
      <w:tr w:rsidR="00E26A70" w:rsidRPr="00D26594" w14:paraId="59D54BF3" w14:textId="77777777" w:rsidTr="00547FA1">
        <w:trPr>
          <w:trHeight w:val="20"/>
        </w:trPr>
        <w:tc>
          <w:tcPr>
            <w:tcW w:w="2263" w:type="dxa"/>
          </w:tcPr>
          <w:p w14:paraId="6470D52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57AF0C4B"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7177772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19-38</w:t>
            </w:r>
          </w:p>
          <w:p w14:paraId="0F221DA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ducation: mean of 7,5 years</w:t>
            </w:r>
          </w:p>
          <w:p w14:paraId="2AD97D3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mployment: paid vs unemployed vs housewife</w:t>
            </w:r>
          </w:p>
          <w:p w14:paraId="74A695F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mily income: 400 - 1,200 reais</w:t>
            </w:r>
          </w:p>
          <w:p w14:paraId="35D48B9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Breastfeeding:  exclusive breastfeeding (EB), </w:t>
            </w:r>
          </w:p>
          <w:p w14:paraId="35FBC56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predominant breastfeeding (PB) </w:t>
            </w:r>
          </w:p>
          <w:p w14:paraId="16D08D9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breastfeeding (B)</w:t>
            </w:r>
          </w:p>
        </w:tc>
      </w:tr>
      <w:tr w:rsidR="00E26A70" w:rsidRPr="00D26594" w14:paraId="652A6A19" w14:textId="77777777" w:rsidTr="00547FA1">
        <w:trPr>
          <w:trHeight w:val="20"/>
        </w:trPr>
        <w:tc>
          <w:tcPr>
            <w:tcW w:w="2263" w:type="dxa"/>
          </w:tcPr>
          <w:p w14:paraId="66CF7E8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737" w:type="dxa"/>
          </w:tcPr>
          <w:p w14:paraId="41368F7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ingle component intervention delivered in hospital and home</w:t>
            </w:r>
          </w:p>
        </w:tc>
      </w:tr>
      <w:tr w:rsidR="00E26A70" w:rsidRPr="00D26594" w14:paraId="03436CC2" w14:textId="77777777" w:rsidTr="00547FA1">
        <w:trPr>
          <w:trHeight w:val="20"/>
        </w:trPr>
        <w:tc>
          <w:tcPr>
            <w:tcW w:w="2263" w:type="dxa"/>
          </w:tcPr>
          <w:p w14:paraId="27351ED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3BEC1AA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w:t>
            </w:r>
          </w:p>
          <w:p w14:paraId="6BC86E7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llective subject discourse analysis</w:t>
            </w:r>
          </w:p>
        </w:tc>
      </w:tr>
    </w:tbl>
    <w:p w14:paraId="4CAFFC8F" w14:textId="77777777" w:rsidR="00E26A70" w:rsidRPr="00AA2BC3" w:rsidRDefault="00E26A70" w:rsidP="00E26A70">
      <w:pPr>
        <w:spacing w:line="240" w:lineRule="auto"/>
        <w:rPr>
          <w:rFonts w:asciiTheme="minorHAnsi" w:hAnsiTheme="minorHAnsi" w:cstheme="minorHAnsi"/>
          <w:b/>
          <w:bCs/>
          <w:sz w:val="18"/>
          <w:szCs w:val="18"/>
          <w:lang w:val="en-GB"/>
        </w:rPr>
      </w:pPr>
    </w:p>
    <w:p w14:paraId="1678C8A1"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Nankunda 2010</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06837CC5" w14:textId="77777777" w:rsidTr="00547FA1">
        <w:trPr>
          <w:trHeight w:val="20"/>
        </w:trPr>
        <w:tc>
          <w:tcPr>
            <w:tcW w:w="2263" w:type="dxa"/>
          </w:tcPr>
          <w:p w14:paraId="32B58854" w14:textId="174A425F"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793BCF0F"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5980685E" w14:textId="77777777" w:rsidTr="00547FA1">
        <w:trPr>
          <w:trHeight w:val="20"/>
        </w:trPr>
        <w:tc>
          <w:tcPr>
            <w:tcW w:w="2263" w:type="dxa"/>
          </w:tcPr>
          <w:p w14:paraId="7D56510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736F73F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ganda, Africa</w:t>
            </w:r>
          </w:p>
          <w:p w14:paraId="15C1102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and rural region; low-income country</w:t>
            </w:r>
          </w:p>
          <w:p w14:paraId="2A960D13"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59FFDB35" w14:textId="77777777" w:rsidTr="00547FA1">
        <w:trPr>
          <w:trHeight w:val="20"/>
        </w:trPr>
        <w:tc>
          <w:tcPr>
            <w:tcW w:w="2263" w:type="dxa"/>
          </w:tcPr>
          <w:p w14:paraId="2E30CF8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2195CDFA"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0B0BAD3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o describe women’s experiences of peer counselling for exclusive breastfeeding in an East African setting. [N.B. This data extraction focuses only on the qualitative findings reported in this paper. The paper also reports quantitative findings from fixed-response interview questions. Both of these sets of findings are part of a broader multi-centre community randomised trial to evaluate the effect of peer counselling for exclusive breastfeeding on infant health.</w:t>
            </w:r>
          </w:p>
        </w:tc>
      </w:tr>
      <w:tr w:rsidR="00E26A70" w:rsidRPr="00D26594" w14:paraId="33A5425A" w14:textId="77777777" w:rsidTr="00547FA1">
        <w:trPr>
          <w:trHeight w:val="20"/>
        </w:trPr>
        <w:tc>
          <w:tcPr>
            <w:tcW w:w="2263" w:type="dxa"/>
          </w:tcPr>
          <w:p w14:paraId="4789791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7FF826D9"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6DF74073"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First-time mothers</w:t>
            </w:r>
          </w:p>
          <w:p w14:paraId="41707217"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Mothers of multiples</w:t>
            </w:r>
          </w:p>
          <w:p w14:paraId="11D5AF0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15-46</w:t>
            </w:r>
          </w:p>
          <w:p w14:paraId="4DA77A4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ducation level: none - secondary and above</w:t>
            </w:r>
          </w:p>
          <w:p w14:paraId="2D09CEA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arital status: single and other vs married</w:t>
            </w:r>
          </w:p>
          <w:p w14:paraId="6C48C71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ccupation: housewife, farmer, other</w:t>
            </w:r>
          </w:p>
          <w:p w14:paraId="3F0B681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ther: about seven months pregnant or within the first week after delivery, no intentions of leaving the study area for at least two years and had to be planning to breastfeed the baby.</w:t>
            </w:r>
          </w:p>
        </w:tc>
      </w:tr>
      <w:tr w:rsidR="00E26A70" w:rsidRPr="00D26594" w14:paraId="3D04AD7B" w14:textId="77777777" w:rsidTr="00547FA1">
        <w:trPr>
          <w:trHeight w:val="20"/>
        </w:trPr>
        <w:tc>
          <w:tcPr>
            <w:tcW w:w="2263" w:type="dxa"/>
          </w:tcPr>
          <w:p w14:paraId="65EF442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737" w:type="dxa"/>
          </w:tcPr>
          <w:p w14:paraId="27171EC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ingle component intervention delivered at home</w:t>
            </w:r>
          </w:p>
        </w:tc>
      </w:tr>
      <w:tr w:rsidR="00E26A70" w:rsidRPr="00AA2BC3" w14:paraId="415E6F1D" w14:textId="77777777" w:rsidTr="00547FA1">
        <w:trPr>
          <w:trHeight w:val="20"/>
        </w:trPr>
        <w:tc>
          <w:tcPr>
            <w:tcW w:w="2263" w:type="dxa"/>
          </w:tcPr>
          <w:p w14:paraId="778024D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Study design (data collection and analysis)</w:t>
            </w:r>
          </w:p>
        </w:tc>
        <w:tc>
          <w:tcPr>
            <w:tcW w:w="6737" w:type="dxa"/>
          </w:tcPr>
          <w:p w14:paraId="0A115DA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ixed-methods design</w:t>
            </w:r>
          </w:p>
          <w:p w14:paraId="5743006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w:t>
            </w:r>
          </w:p>
          <w:p w14:paraId="40741BE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analysed thematically</w:t>
            </w:r>
          </w:p>
        </w:tc>
      </w:tr>
    </w:tbl>
    <w:p w14:paraId="5ED98659" w14:textId="77777777" w:rsidR="00E26A70" w:rsidRPr="00AA2BC3" w:rsidRDefault="00E26A70" w:rsidP="00E26A70">
      <w:pPr>
        <w:spacing w:line="240" w:lineRule="auto"/>
        <w:rPr>
          <w:rFonts w:asciiTheme="minorHAnsi" w:hAnsiTheme="minorHAnsi" w:cstheme="minorHAnsi"/>
          <w:sz w:val="18"/>
          <w:szCs w:val="18"/>
          <w:lang w:val="en-GB"/>
        </w:rPr>
      </w:pPr>
    </w:p>
    <w:p w14:paraId="5A03E3DD"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Noble-Carr 2012</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46BEC1DF" w14:textId="77777777" w:rsidTr="00547FA1">
        <w:trPr>
          <w:trHeight w:val="20"/>
        </w:trPr>
        <w:tc>
          <w:tcPr>
            <w:tcW w:w="2122" w:type="dxa"/>
          </w:tcPr>
          <w:p w14:paraId="624985D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d</w:t>
            </w:r>
          </w:p>
        </w:tc>
        <w:tc>
          <w:tcPr>
            <w:tcW w:w="6878" w:type="dxa"/>
          </w:tcPr>
          <w:p w14:paraId="399FE91D"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1ACED6BC" w14:textId="77777777" w:rsidTr="00547FA1">
        <w:trPr>
          <w:trHeight w:val="20"/>
        </w:trPr>
        <w:tc>
          <w:tcPr>
            <w:tcW w:w="2122" w:type="dxa"/>
          </w:tcPr>
          <w:p w14:paraId="1F2054A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365CD0A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ew South Wales, Australia</w:t>
            </w:r>
          </w:p>
          <w:p w14:paraId="21BC864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income country</w:t>
            </w:r>
          </w:p>
          <w:p w14:paraId="5878512B"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7EE4421B" w14:textId="77777777" w:rsidTr="00547FA1">
        <w:trPr>
          <w:trHeight w:val="20"/>
        </w:trPr>
        <w:tc>
          <w:tcPr>
            <w:tcW w:w="2122" w:type="dxa"/>
          </w:tcPr>
          <w:p w14:paraId="0C10A44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757B9B59"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220397D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To explore, and gain an understanding of, younger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breastfeeding experiences. In particular … how, when and where they prefer to access breastfeeding information and support and what improvements they would like to see in terms of provision of breastfeeding information and support for younger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both now and into the future. [This data extraction focuses only on the qualitative findings about formal BF services reported in this paper. The paper also reports other findings, including two sections headed ‘the stigmatised experience of being a ‘young mum’’, ‘breastfeeding: not a cultural norm’, and ‘Importance of informal networks’, which have not been copied here unless there is reference to a formal service.</w:t>
            </w:r>
          </w:p>
        </w:tc>
      </w:tr>
      <w:tr w:rsidR="00E26A70" w:rsidRPr="00D26594" w14:paraId="5EE1FA66" w14:textId="77777777" w:rsidTr="00547FA1">
        <w:trPr>
          <w:trHeight w:val="20"/>
        </w:trPr>
        <w:tc>
          <w:tcPr>
            <w:tcW w:w="2122" w:type="dxa"/>
          </w:tcPr>
          <w:p w14:paraId="15C8F87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59F02A51"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6D945DC2"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First-time mothers</w:t>
            </w:r>
          </w:p>
          <w:p w14:paraId="6FDDD0BD"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Mothers</w:t>
            </w:r>
            <w:r w:rsidRPr="00AA2BC3">
              <w:rPr>
                <w:rFonts w:asciiTheme="minorHAnsi" w:hAnsiTheme="minorHAnsi" w:cstheme="minorHAnsi"/>
                <w:sz w:val="18"/>
                <w:szCs w:val="18"/>
                <w:lang w:val="en-GB"/>
              </w:rPr>
              <w:t xml:space="preserve"> of multiples</w:t>
            </w:r>
          </w:p>
          <w:p w14:paraId="2B9DC6D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Mean 20, below 26 as inclusion criteria</w:t>
            </w:r>
          </w:p>
        </w:tc>
      </w:tr>
      <w:tr w:rsidR="00E26A70" w:rsidRPr="00AA2BC3" w14:paraId="277E08B6" w14:textId="77777777" w:rsidTr="00547FA1">
        <w:trPr>
          <w:trHeight w:val="20"/>
        </w:trPr>
        <w:tc>
          <w:tcPr>
            <w:tcW w:w="2122" w:type="dxa"/>
          </w:tcPr>
          <w:p w14:paraId="1E50022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p w14:paraId="7E6F8FF8"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18F31C5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component intervention.</w:t>
            </w:r>
          </w:p>
          <w:p w14:paraId="4192601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 on setting.</w:t>
            </w:r>
          </w:p>
        </w:tc>
      </w:tr>
      <w:tr w:rsidR="00E26A70" w:rsidRPr="00D26594" w14:paraId="644CA0D1" w14:textId="77777777" w:rsidTr="00547FA1">
        <w:trPr>
          <w:trHeight w:val="20"/>
        </w:trPr>
        <w:tc>
          <w:tcPr>
            <w:tcW w:w="2122" w:type="dxa"/>
          </w:tcPr>
          <w:p w14:paraId="2920EF3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878" w:type="dxa"/>
          </w:tcPr>
          <w:p w14:paraId="6F867E5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tory approach</w:t>
            </w:r>
          </w:p>
          <w:p w14:paraId="15AA2D5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ocus groups</w:t>
            </w:r>
          </w:p>
          <w:p w14:paraId="3C99688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 on how data was analysed.</w:t>
            </w:r>
          </w:p>
        </w:tc>
      </w:tr>
    </w:tbl>
    <w:p w14:paraId="6AC26995" w14:textId="77777777" w:rsidR="00E26A70" w:rsidRPr="00AA2BC3" w:rsidRDefault="00E26A70" w:rsidP="00E26A70">
      <w:pPr>
        <w:spacing w:line="240" w:lineRule="auto"/>
        <w:rPr>
          <w:rFonts w:asciiTheme="minorHAnsi" w:hAnsiTheme="minorHAnsi" w:cstheme="minorHAnsi"/>
          <w:b/>
          <w:bCs/>
          <w:sz w:val="18"/>
          <w:szCs w:val="18"/>
          <w:lang w:val="en-GB"/>
        </w:rPr>
      </w:pPr>
    </w:p>
    <w:p w14:paraId="3F597C67"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Rossman 2010</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7DFEDA92" w14:textId="77777777" w:rsidTr="00547FA1">
        <w:trPr>
          <w:trHeight w:val="20"/>
        </w:trPr>
        <w:tc>
          <w:tcPr>
            <w:tcW w:w="2122" w:type="dxa"/>
          </w:tcPr>
          <w:p w14:paraId="67065E3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d</w:t>
            </w:r>
          </w:p>
        </w:tc>
        <w:tc>
          <w:tcPr>
            <w:tcW w:w="6878" w:type="dxa"/>
          </w:tcPr>
          <w:p w14:paraId="7A5A8720"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674DC851" w14:textId="77777777" w:rsidTr="00547FA1">
        <w:trPr>
          <w:trHeight w:val="20"/>
        </w:trPr>
        <w:tc>
          <w:tcPr>
            <w:tcW w:w="2122" w:type="dxa"/>
          </w:tcPr>
          <w:p w14:paraId="35140E4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5D754BC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hicago, USA</w:t>
            </w:r>
          </w:p>
          <w:p w14:paraId="77EA01A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region; high-income country</w:t>
            </w:r>
          </w:p>
        </w:tc>
      </w:tr>
      <w:tr w:rsidR="00E26A70" w:rsidRPr="00D26594" w14:paraId="17DC5F00" w14:textId="77777777" w:rsidTr="00547FA1">
        <w:trPr>
          <w:trHeight w:val="20"/>
        </w:trPr>
        <w:tc>
          <w:tcPr>
            <w:tcW w:w="2122" w:type="dxa"/>
          </w:tcPr>
          <w:p w14:paraId="2E0AC03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6D7DC4D1"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0CF46BE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The purpose of this study is to describe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experiences with certified BPCs related to providing their milk for their VLBW infants in the NICU. Specifically, we sought to understand the maternal perceptions of the relationship that developed between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of VLBW infants and BPCs who had personal knowledge and experiences of providing milk for a VLBW infant and who practiced in an expanded role within a framework of other structured lactation interventions.</w:t>
            </w:r>
          </w:p>
        </w:tc>
      </w:tr>
      <w:tr w:rsidR="00E26A70" w:rsidRPr="00D26594" w14:paraId="46E81156" w14:textId="77777777" w:rsidTr="00547FA1">
        <w:trPr>
          <w:trHeight w:val="20"/>
        </w:trPr>
        <w:tc>
          <w:tcPr>
            <w:tcW w:w="2122" w:type="dxa"/>
          </w:tcPr>
          <w:p w14:paraId="7C3553E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24E1652B"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75F2F3C4"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of babies with specific health condition</w:t>
            </w:r>
          </w:p>
          <w:p w14:paraId="047E9B8B"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First-time mothers</w:t>
            </w:r>
          </w:p>
          <w:p w14:paraId="0821E85C"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lastRenderedPageBreak/>
              <w:t>Mothers of multiples</w:t>
            </w:r>
          </w:p>
          <w:p w14:paraId="17DBC22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Age: at least 18 years of age </w:t>
            </w:r>
          </w:p>
          <w:p w14:paraId="64B3220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thnicity: Black, White, Latina</w:t>
            </w:r>
          </w:p>
          <w:p w14:paraId="472CA58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arital status: Married vs not married</w:t>
            </w:r>
          </w:p>
          <w:p w14:paraId="16D62C9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Education: High school or less vs Some college </w:t>
            </w:r>
          </w:p>
          <w:p w14:paraId="317977D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conomic Status: WIC eligible vs Non-WIC eligible</w:t>
            </w:r>
          </w:p>
          <w:p w14:paraId="1BF67A6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mployment: employed full-time vs Employed part-time</w:t>
            </w:r>
          </w:p>
          <w:p w14:paraId="59C25CF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Language: able to speak and understand English</w:t>
            </w:r>
          </w:p>
          <w:p w14:paraId="1076501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Breastfeeding experience: prior vs no </w:t>
            </w:r>
          </w:p>
          <w:p w14:paraId="25EC728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Prenatal Feeding Plans: Breast-feeding vs Formula-feeding </w:t>
            </w:r>
          </w:p>
          <w:p w14:paraId="7AF37B6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Feeding plans after Peer Counsellor contact: Breast-feeding only vs Breast-feeding/HM in bottles vs HM/formula in bottles vs Formula-feeding only </w:t>
            </w:r>
          </w:p>
          <w:p w14:paraId="69D181F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Breast-feeding/Pumping: Support at Home </w:t>
            </w:r>
          </w:p>
          <w:p w14:paraId="2572F9D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Other: </w:t>
            </w:r>
            <w:r>
              <w:rPr>
                <w:rFonts w:asciiTheme="minorHAnsi" w:hAnsiTheme="minorHAnsi" w:cstheme="minorHAnsi"/>
                <w:sz w:val="18"/>
                <w:szCs w:val="18"/>
                <w:lang w:val="en-GB"/>
              </w:rPr>
              <w:t>was</w:t>
            </w:r>
            <w:r w:rsidRPr="00AA2BC3">
              <w:rPr>
                <w:rFonts w:asciiTheme="minorHAnsi" w:hAnsiTheme="minorHAnsi" w:cstheme="minorHAnsi"/>
                <w:sz w:val="18"/>
                <w:szCs w:val="18"/>
                <w:lang w:val="en-GB"/>
              </w:rPr>
              <w:t xml:space="preserve"> the mother of a VLBW infant (&lt;1,500 g) hospitalised in the NICU, were at least two weeks postpartum, had met with the breast-feeding peer counsellors at least three times, and had an infant that was expected to survive.</w:t>
            </w:r>
          </w:p>
        </w:tc>
      </w:tr>
      <w:tr w:rsidR="00E26A70" w:rsidRPr="00D26594" w14:paraId="772C94D5" w14:textId="77777777" w:rsidTr="00547FA1">
        <w:trPr>
          <w:trHeight w:val="20"/>
        </w:trPr>
        <w:tc>
          <w:tcPr>
            <w:tcW w:w="2122" w:type="dxa"/>
          </w:tcPr>
          <w:p w14:paraId="4FEDF4B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Intervention delivery</w:t>
            </w:r>
          </w:p>
        </w:tc>
        <w:tc>
          <w:tcPr>
            <w:tcW w:w="6878" w:type="dxa"/>
          </w:tcPr>
          <w:p w14:paraId="76D226EF"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component intervention delivered in a Level III NICU Centre.</w:t>
            </w:r>
          </w:p>
        </w:tc>
      </w:tr>
      <w:tr w:rsidR="00E26A70" w:rsidRPr="00AA2BC3" w14:paraId="67CFEEC7" w14:textId="77777777" w:rsidTr="00547FA1">
        <w:trPr>
          <w:trHeight w:val="20"/>
        </w:trPr>
        <w:tc>
          <w:tcPr>
            <w:tcW w:w="2122" w:type="dxa"/>
          </w:tcPr>
          <w:p w14:paraId="0456B2E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878" w:type="dxa"/>
          </w:tcPr>
          <w:p w14:paraId="0D19333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Qualitative descriptive design</w:t>
            </w:r>
          </w:p>
          <w:p w14:paraId="1ACD7CE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w:t>
            </w:r>
          </w:p>
          <w:p w14:paraId="583E445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derived content analysis</w:t>
            </w:r>
          </w:p>
        </w:tc>
      </w:tr>
    </w:tbl>
    <w:p w14:paraId="2F084533" w14:textId="77777777" w:rsidR="00E26A70" w:rsidRPr="00AA2BC3" w:rsidRDefault="00E26A70" w:rsidP="00E26A70">
      <w:pPr>
        <w:spacing w:line="240" w:lineRule="auto"/>
        <w:rPr>
          <w:rFonts w:asciiTheme="minorHAnsi" w:hAnsiTheme="minorHAnsi" w:cstheme="minorHAnsi"/>
          <w:sz w:val="18"/>
          <w:szCs w:val="18"/>
          <w:lang w:val="en-GB"/>
        </w:rPr>
      </w:pPr>
    </w:p>
    <w:p w14:paraId="6B53877F"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Sheehan 2009</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6F007317" w14:textId="77777777" w:rsidTr="00547FA1">
        <w:trPr>
          <w:trHeight w:val="20"/>
        </w:trPr>
        <w:tc>
          <w:tcPr>
            <w:tcW w:w="2263" w:type="dxa"/>
          </w:tcPr>
          <w:p w14:paraId="7E820865" w14:textId="16E0FB13"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5D89153B"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5BE46ADF" w14:textId="77777777" w:rsidTr="00547FA1">
        <w:trPr>
          <w:trHeight w:val="20"/>
        </w:trPr>
        <w:tc>
          <w:tcPr>
            <w:tcW w:w="2263" w:type="dxa"/>
          </w:tcPr>
          <w:p w14:paraId="7F4C207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2685FFF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SW Central Coast and Sydney, Australia</w:t>
            </w:r>
          </w:p>
          <w:p w14:paraId="7DB8BFD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region; high-income country</w:t>
            </w:r>
          </w:p>
          <w:p w14:paraId="33A4FF5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ospital</w:t>
            </w:r>
          </w:p>
        </w:tc>
      </w:tr>
      <w:tr w:rsidR="00E26A70" w:rsidRPr="00D26594" w14:paraId="480857FA" w14:textId="77777777" w:rsidTr="00547FA1">
        <w:trPr>
          <w:trHeight w:val="20"/>
        </w:trPr>
        <w:tc>
          <w:tcPr>
            <w:tcW w:w="2263" w:type="dxa"/>
          </w:tcPr>
          <w:p w14:paraId="64E4C4A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375A0E9E"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14EFA13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his study examines women's expectations and experiences of infant feeding support provided by health professionals in the first 6 weeks post-birth. The findings are drawn from a grounded theory study exploring women's infant feeding decisions in the first 6 weeks post-birth.</w:t>
            </w:r>
          </w:p>
        </w:tc>
      </w:tr>
      <w:tr w:rsidR="00E26A70" w:rsidRPr="00D26594" w14:paraId="5BEC4F36" w14:textId="77777777" w:rsidTr="00547FA1">
        <w:trPr>
          <w:trHeight w:val="20"/>
        </w:trPr>
        <w:tc>
          <w:tcPr>
            <w:tcW w:w="2263" w:type="dxa"/>
          </w:tcPr>
          <w:p w14:paraId="0323F6F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15C6908B"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7DA3CF0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various different socio-demographic backgrounds, various parity. All women spoke fluent English.</w:t>
            </w:r>
          </w:p>
          <w:p w14:paraId="104B438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Various parity (primiparas and multiparas)</w:t>
            </w:r>
          </w:p>
          <w:p w14:paraId="326A33D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age and mean: 30)</w:t>
            </w:r>
          </w:p>
          <w:p w14:paraId="2F536F8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ner status (partnered vs separated)</w:t>
            </w:r>
          </w:p>
          <w:p w14:paraId="2EE9B51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Level of education (University degree, diploma, secondary school year)</w:t>
            </w:r>
          </w:p>
          <w:p w14:paraId="56D58F5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Health insurance (private vs public health cover) (Medicare)</w:t>
            </w:r>
          </w:p>
          <w:p w14:paraId="59E9083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aternity care provider (Private hospital vs Public hospital)</w:t>
            </w:r>
          </w:p>
        </w:tc>
      </w:tr>
      <w:tr w:rsidR="00E26A70" w:rsidRPr="00D26594" w14:paraId="1E21DCC9" w14:textId="77777777" w:rsidTr="00547FA1">
        <w:trPr>
          <w:trHeight w:val="20"/>
        </w:trPr>
        <w:tc>
          <w:tcPr>
            <w:tcW w:w="2263" w:type="dxa"/>
          </w:tcPr>
          <w:p w14:paraId="13A7BDC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Intervention delivery</w:t>
            </w:r>
          </w:p>
        </w:tc>
        <w:tc>
          <w:tcPr>
            <w:tcW w:w="6737" w:type="dxa"/>
          </w:tcPr>
          <w:p w14:paraId="2528827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ingle and multiple component intervention delivered in hospital</w:t>
            </w:r>
          </w:p>
        </w:tc>
      </w:tr>
      <w:tr w:rsidR="00E26A70" w:rsidRPr="00D26594" w14:paraId="44A31603" w14:textId="77777777" w:rsidTr="00547FA1">
        <w:trPr>
          <w:trHeight w:val="20"/>
        </w:trPr>
        <w:tc>
          <w:tcPr>
            <w:tcW w:w="2263" w:type="dxa"/>
          </w:tcPr>
          <w:p w14:paraId="141FBE6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20D8FFF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Grounded theory </w:t>
            </w:r>
          </w:p>
          <w:p w14:paraId="3FDF77B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w:t>
            </w:r>
          </w:p>
          <w:p w14:paraId="7AFFDBE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analysed using constant comparative method</w:t>
            </w:r>
          </w:p>
        </w:tc>
      </w:tr>
    </w:tbl>
    <w:p w14:paraId="3F9051D3" w14:textId="77777777" w:rsidR="00E26A70" w:rsidRPr="00AA2BC3" w:rsidRDefault="00E26A70" w:rsidP="00E26A70">
      <w:pPr>
        <w:spacing w:line="240" w:lineRule="auto"/>
        <w:rPr>
          <w:rFonts w:asciiTheme="minorHAnsi" w:hAnsiTheme="minorHAnsi" w:cstheme="minorHAnsi"/>
          <w:sz w:val="18"/>
          <w:szCs w:val="18"/>
          <w:lang w:val="en-GB"/>
        </w:rPr>
      </w:pPr>
    </w:p>
    <w:p w14:paraId="1E9FD23D"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Thomson 2012</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19D4A2F4" w14:textId="77777777" w:rsidTr="00547FA1">
        <w:trPr>
          <w:trHeight w:val="113"/>
        </w:trPr>
        <w:tc>
          <w:tcPr>
            <w:tcW w:w="2122" w:type="dxa"/>
          </w:tcPr>
          <w:p w14:paraId="745125A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d</w:t>
            </w:r>
          </w:p>
        </w:tc>
        <w:tc>
          <w:tcPr>
            <w:tcW w:w="6878" w:type="dxa"/>
          </w:tcPr>
          <w:p w14:paraId="681F74E7"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AA2BC3" w14:paraId="2FC7B6A0" w14:textId="77777777" w:rsidTr="00547FA1">
        <w:trPr>
          <w:trHeight w:val="113"/>
        </w:trPr>
        <w:tc>
          <w:tcPr>
            <w:tcW w:w="2122" w:type="dxa"/>
          </w:tcPr>
          <w:p w14:paraId="0D7C26B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6EE6C7B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ngland</w:t>
            </w:r>
          </w:p>
          <w:p w14:paraId="2687E9D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income country</w:t>
            </w:r>
          </w:p>
          <w:p w14:paraId="47234981"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2EAC400B" w14:textId="77777777" w:rsidTr="00547FA1">
        <w:trPr>
          <w:trHeight w:val="113"/>
        </w:trPr>
        <w:tc>
          <w:tcPr>
            <w:tcW w:w="2122" w:type="dxa"/>
          </w:tcPr>
          <w:p w14:paraId="1BB5ED0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2D52AAF0"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5774960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 this paper, we draw upon the theoretical and practical insights offered by Morse and colleagues to describe how breastfeeding peer support service facilitated and encouraged hope for women’s breastfeeding goals. … This paper reports on data collected with 47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who had accessed the Star Buddies service…. This [is part of a broader] study [which] was a qualitative exploratory evaluation, utilising focus groups and in-depth interviews. The key aims of the evaluation were to explore health professionals’, peer supporters’ and women’s experiences, facilitators, barriers and challenges faced in the introduction of a breastfeeding peer support service.</w:t>
            </w:r>
          </w:p>
        </w:tc>
      </w:tr>
      <w:tr w:rsidR="00E26A70" w:rsidRPr="00D26594" w14:paraId="44B55434" w14:textId="77777777" w:rsidTr="00547FA1">
        <w:trPr>
          <w:trHeight w:val="113"/>
        </w:trPr>
        <w:tc>
          <w:tcPr>
            <w:tcW w:w="2122" w:type="dxa"/>
          </w:tcPr>
          <w:p w14:paraId="2121B40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25031AD9"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0329CF2D"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First-time mothers</w:t>
            </w:r>
          </w:p>
          <w:p w14:paraId="75FDAABD"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Mothers of multiples</w:t>
            </w:r>
          </w:p>
          <w:p w14:paraId="1F8C1A1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between 19 and 39 years of age</w:t>
            </w:r>
          </w:p>
          <w:p w14:paraId="5CD281E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atus: partners/in relationships vs single vs married</w:t>
            </w:r>
          </w:p>
          <w:p w14:paraId="12CE840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ther: age of infant: between 2 weeks and 17 months; feeding: bottle-feeding vs breastfeeding vs mixed feeding; still accessing the community</w:t>
            </w:r>
          </w:p>
          <w:p w14:paraId="17AC368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ar Buddies service at the time of the interview vs stopped the service early because of breastfeeding cessation vs had received at least 8 weeks of community breastfeeding support.</w:t>
            </w:r>
          </w:p>
        </w:tc>
      </w:tr>
      <w:tr w:rsidR="00E26A70" w:rsidRPr="00D26594" w14:paraId="27CC5079" w14:textId="77777777" w:rsidTr="00547FA1">
        <w:trPr>
          <w:trHeight w:val="113"/>
        </w:trPr>
        <w:tc>
          <w:tcPr>
            <w:tcW w:w="2122" w:type="dxa"/>
          </w:tcPr>
          <w:p w14:paraId="7B6C235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p w14:paraId="7E9468EA"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1E89CEB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component intervention delivered in clinic, maternity ward and home.</w:t>
            </w:r>
          </w:p>
        </w:tc>
      </w:tr>
      <w:tr w:rsidR="00E26A70" w:rsidRPr="00D26594" w14:paraId="01E04BCE" w14:textId="77777777" w:rsidTr="00547FA1">
        <w:trPr>
          <w:trHeight w:val="113"/>
        </w:trPr>
        <w:tc>
          <w:tcPr>
            <w:tcW w:w="2122" w:type="dxa"/>
          </w:tcPr>
          <w:p w14:paraId="6437ED7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878" w:type="dxa"/>
          </w:tcPr>
          <w:p w14:paraId="509D372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Qualitative evaluation</w:t>
            </w:r>
          </w:p>
          <w:p w14:paraId="3A59E65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 and telephone interviews</w:t>
            </w:r>
          </w:p>
          <w:p w14:paraId="25E5F47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analysed using framework analysis</w:t>
            </w:r>
          </w:p>
        </w:tc>
      </w:tr>
    </w:tbl>
    <w:p w14:paraId="14C8D7C2" w14:textId="4A46543F" w:rsidR="00E26A70" w:rsidRDefault="00E26A70" w:rsidP="00E26A70">
      <w:pPr>
        <w:spacing w:line="240" w:lineRule="auto"/>
        <w:rPr>
          <w:rFonts w:asciiTheme="minorHAnsi" w:hAnsiTheme="minorHAnsi" w:cstheme="minorHAnsi"/>
          <w:sz w:val="18"/>
          <w:szCs w:val="18"/>
          <w:lang w:val="en-GB"/>
        </w:rPr>
      </w:pPr>
    </w:p>
    <w:p w14:paraId="33417E42" w14:textId="77777777" w:rsidR="00F44842" w:rsidRDefault="00F44842" w:rsidP="00F44842">
      <w:pPr>
        <w:spacing w:line="240" w:lineRule="auto"/>
        <w:rPr>
          <w:rFonts w:asciiTheme="minorHAnsi" w:hAnsiTheme="minorHAnsi" w:cstheme="minorHAnsi"/>
          <w:b/>
          <w:bCs/>
          <w:sz w:val="18"/>
          <w:szCs w:val="18"/>
          <w:lang w:val="en-GB"/>
        </w:rPr>
      </w:pPr>
    </w:p>
    <w:p w14:paraId="6A70974E" w14:textId="77777777" w:rsidR="00F44842" w:rsidRDefault="00F44842" w:rsidP="00F44842">
      <w:pPr>
        <w:spacing w:line="240" w:lineRule="auto"/>
        <w:rPr>
          <w:rFonts w:asciiTheme="minorHAnsi" w:hAnsiTheme="minorHAnsi" w:cstheme="minorHAnsi"/>
          <w:b/>
          <w:bCs/>
          <w:sz w:val="18"/>
          <w:szCs w:val="18"/>
          <w:lang w:val="en-GB"/>
        </w:rPr>
      </w:pPr>
    </w:p>
    <w:p w14:paraId="772989AA" w14:textId="77777777" w:rsidR="00F44842" w:rsidRDefault="00F44842" w:rsidP="00F44842">
      <w:pPr>
        <w:spacing w:line="240" w:lineRule="auto"/>
        <w:rPr>
          <w:rFonts w:asciiTheme="minorHAnsi" w:hAnsiTheme="minorHAnsi" w:cstheme="minorHAnsi"/>
          <w:b/>
          <w:bCs/>
          <w:sz w:val="18"/>
          <w:szCs w:val="18"/>
          <w:lang w:val="en-GB"/>
        </w:rPr>
      </w:pPr>
    </w:p>
    <w:p w14:paraId="071ADB05" w14:textId="7FACC904" w:rsidR="00F44842" w:rsidRPr="00F44842" w:rsidRDefault="00F44842"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lastRenderedPageBreak/>
        <w:t>Thomson 201</w:t>
      </w:r>
      <w:r>
        <w:rPr>
          <w:rFonts w:asciiTheme="minorHAnsi" w:hAnsiTheme="minorHAnsi" w:cstheme="minorHAnsi"/>
          <w:b/>
          <w:bCs/>
          <w:sz w:val="18"/>
          <w:szCs w:val="18"/>
          <w:lang w:val="en-GB"/>
        </w:rPr>
        <w:t>3</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F44842" w:rsidRPr="00AA2BC3" w14:paraId="71F9500D" w14:textId="77777777" w:rsidTr="00D000C7">
        <w:trPr>
          <w:trHeight w:val="113"/>
        </w:trPr>
        <w:tc>
          <w:tcPr>
            <w:tcW w:w="2122" w:type="dxa"/>
          </w:tcPr>
          <w:p w14:paraId="3EECCBDB" w14:textId="245C36BE" w:rsidR="00F44842" w:rsidRPr="00AA2BC3" w:rsidRDefault="00F44842" w:rsidP="00D000C7">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Included</w:t>
            </w:r>
          </w:p>
        </w:tc>
        <w:tc>
          <w:tcPr>
            <w:tcW w:w="6878" w:type="dxa"/>
          </w:tcPr>
          <w:p w14:paraId="1D5571BE" w14:textId="77777777" w:rsidR="00F44842" w:rsidRPr="00AA2BC3" w:rsidRDefault="00F44842" w:rsidP="00D000C7">
            <w:pPr>
              <w:spacing w:line="240" w:lineRule="auto"/>
              <w:rPr>
                <w:rFonts w:asciiTheme="minorHAnsi" w:hAnsiTheme="minorHAnsi" w:cstheme="minorHAnsi"/>
                <w:sz w:val="18"/>
                <w:szCs w:val="18"/>
                <w:lang w:val="en-GB"/>
              </w:rPr>
            </w:pPr>
          </w:p>
        </w:tc>
      </w:tr>
      <w:tr w:rsidR="00F44842" w:rsidRPr="00AA2BC3" w14:paraId="1FD92B8C" w14:textId="77777777" w:rsidTr="00D000C7">
        <w:trPr>
          <w:trHeight w:val="113"/>
        </w:trPr>
        <w:tc>
          <w:tcPr>
            <w:tcW w:w="2122" w:type="dxa"/>
          </w:tcPr>
          <w:p w14:paraId="0480EE40" w14:textId="77777777" w:rsidR="00F44842" w:rsidRPr="00AA2BC3" w:rsidRDefault="00F44842" w:rsidP="00D000C7">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6140B389" w14:textId="77777777" w:rsidR="00F44842" w:rsidRPr="00AA2BC3" w:rsidRDefault="00F44842" w:rsidP="00D000C7">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ngland</w:t>
            </w:r>
          </w:p>
          <w:p w14:paraId="1C526429" w14:textId="183CF5F7" w:rsidR="00F44842" w:rsidRPr="00AA2BC3" w:rsidRDefault="00F44842" w:rsidP="00D000C7">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income country</w:t>
            </w:r>
          </w:p>
        </w:tc>
      </w:tr>
      <w:tr w:rsidR="00F44842" w:rsidRPr="00D26594" w14:paraId="5BF28032" w14:textId="77777777" w:rsidTr="00D000C7">
        <w:trPr>
          <w:trHeight w:val="113"/>
        </w:trPr>
        <w:tc>
          <w:tcPr>
            <w:tcW w:w="2122" w:type="dxa"/>
          </w:tcPr>
          <w:p w14:paraId="69686B9B" w14:textId="77777777" w:rsidR="00F44842" w:rsidRPr="00AA2BC3" w:rsidRDefault="00F44842" w:rsidP="00D000C7">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65F4F9AA" w14:textId="77777777" w:rsidR="00F44842" w:rsidRPr="00AA2BC3" w:rsidRDefault="00F44842" w:rsidP="00D000C7">
            <w:pPr>
              <w:spacing w:line="240" w:lineRule="auto"/>
              <w:rPr>
                <w:rFonts w:asciiTheme="minorHAnsi" w:hAnsiTheme="minorHAnsi" w:cstheme="minorHAnsi"/>
                <w:sz w:val="18"/>
                <w:szCs w:val="18"/>
                <w:lang w:val="en-GB"/>
              </w:rPr>
            </w:pPr>
          </w:p>
        </w:tc>
        <w:tc>
          <w:tcPr>
            <w:tcW w:w="6878" w:type="dxa"/>
          </w:tcPr>
          <w:p w14:paraId="021ADF3B" w14:textId="24FD078C" w:rsidR="00F44842" w:rsidRPr="00AA2BC3" w:rsidRDefault="00F44842" w:rsidP="00D000C7">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To</w:t>
            </w:r>
            <w:r w:rsidRPr="00F44842">
              <w:rPr>
                <w:rFonts w:asciiTheme="minorHAnsi" w:hAnsiTheme="minorHAnsi" w:cstheme="minorHAnsi"/>
                <w:sz w:val="18"/>
                <w:szCs w:val="18"/>
                <w:lang w:val="en-GB"/>
              </w:rPr>
              <w:t xml:space="preserve"> report on the descriptive and qualitative insights provided by 908 callers as part of an evaluation of UK-based breastfeeding helpline(s).</w:t>
            </w:r>
            <w:r>
              <w:rPr>
                <w:rFonts w:asciiTheme="minorHAnsi" w:hAnsiTheme="minorHAnsi" w:cstheme="minorHAnsi"/>
                <w:sz w:val="18"/>
                <w:szCs w:val="18"/>
                <w:lang w:val="en-GB"/>
              </w:rPr>
              <w:t xml:space="preserve"> Concretely, </w:t>
            </w:r>
            <w:r w:rsidRPr="00F44842">
              <w:rPr>
                <w:rFonts w:asciiTheme="minorHAnsi" w:hAnsiTheme="minorHAnsi" w:cstheme="minorHAnsi"/>
                <w:sz w:val="18"/>
                <w:szCs w:val="18"/>
                <w:lang w:val="en-GB"/>
              </w:rPr>
              <w:t>callers’ experiences of the help and support received via the breastfeeding helpline(s)</w:t>
            </w:r>
            <w:r>
              <w:rPr>
                <w:rFonts w:asciiTheme="minorHAnsi" w:hAnsiTheme="minorHAnsi" w:cstheme="minorHAnsi"/>
                <w:sz w:val="18"/>
                <w:szCs w:val="18"/>
                <w:lang w:val="en-GB"/>
              </w:rPr>
              <w:t xml:space="preserve"> was explored</w:t>
            </w:r>
            <w:r w:rsidRPr="00F44842">
              <w:rPr>
                <w:rFonts w:asciiTheme="minorHAnsi" w:hAnsiTheme="minorHAnsi" w:cstheme="minorHAnsi"/>
                <w:sz w:val="18"/>
                <w:szCs w:val="18"/>
                <w:lang w:val="en-GB"/>
              </w:rPr>
              <w:t>.</w:t>
            </w:r>
          </w:p>
        </w:tc>
      </w:tr>
      <w:tr w:rsidR="00F44842" w:rsidRPr="00D26594" w14:paraId="6677F5A8" w14:textId="77777777" w:rsidTr="00D000C7">
        <w:trPr>
          <w:trHeight w:val="113"/>
        </w:trPr>
        <w:tc>
          <w:tcPr>
            <w:tcW w:w="2122" w:type="dxa"/>
          </w:tcPr>
          <w:p w14:paraId="012CECFD" w14:textId="77777777" w:rsidR="00F44842" w:rsidRPr="00AA2BC3" w:rsidRDefault="00F44842" w:rsidP="00D000C7">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338C62D4" w14:textId="77777777" w:rsidR="00F44842" w:rsidRPr="00AA2BC3" w:rsidRDefault="00F44842" w:rsidP="00D000C7">
            <w:pPr>
              <w:spacing w:line="240" w:lineRule="auto"/>
              <w:rPr>
                <w:rFonts w:asciiTheme="minorHAnsi" w:hAnsiTheme="minorHAnsi" w:cstheme="minorHAnsi"/>
                <w:sz w:val="18"/>
                <w:szCs w:val="18"/>
                <w:lang w:val="en-GB"/>
              </w:rPr>
            </w:pPr>
          </w:p>
        </w:tc>
        <w:tc>
          <w:tcPr>
            <w:tcW w:w="6878" w:type="dxa"/>
          </w:tcPr>
          <w:p w14:paraId="2BB82C58" w14:textId="77777777" w:rsidR="00F44842" w:rsidRPr="00AA2BC3" w:rsidRDefault="00F44842" w:rsidP="00D000C7">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First-time mothers</w:t>
            </w:r>
          </w:p>
          <w:p w14:paraId="5389FC54" w14:textId="77777777" w:rsidR="00F44842" w:rsidRPr="00AA2BC3" w:rsidRDefault="00F44842" w:rsidP="00D000C7">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Mothers of multiples</w:t>
            </w:r>
          </w:p>
          <w:p w14:paraId="6FA2083A" w14:textId="323689B8" w:rsidR="00F44842" w:rsidRPr="00AA2BC3" w:rsidRDefault="00F44842" w:rsidP="00D000C7">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Age: between </w:t>
            </w:r>
            <w:r w:rsidR="00184516">
              <w:rPr>
                <w:rFonts w:asciiTheme="minorHAnsi" w:hAnsiTheme="minorHAnsi" w:cstheme="minorHAnsi"/>
                <w:sz w:val="18"/>
                <w:szCs w:val="18"/>
                <w:lang w:val="en-GB"/>
              </w:rPr>
              <w:t>under 20 and older than 40</w:t>
            </w:r>
          </w:p>
          <w:p w14:paraId="36229C32" w14:textId="77777777" w:rsidR="00F44842" w:rsidRPr="00AA2BC3" w:rsidRDefault="00F44842" w:rsidP="00D000C7">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atus: partners/in relationships vs single vs married</w:t>
            </w:r>
          </w:p>
          <w:p w14:paraId="6821744F" w14:textId="18EA2A2E" w:rsidR="00F44842" w:rsidRPr="00AA2BC3" w:rsidRDefault="00F44842" w:rsidP="00184516">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other: age of infant: </w:t>
            </w:r>
            <w:r w:rsidR="00184516">
              <w:rPr>
                <w:rFonts w:asciiTheme="minorHAnsi" w:hAnsiTheme="minorHAnsi" w:cstheme="minorHAnsi"/>
                <w:sz w:val="18"/>
                <w:szCs w:val="18"/>
                <w:lang w:val="en-GB"/>
              </w:rPr>
              <w:t xml:space="preserve">pregnant, under 1 month, </w:t>
            </w:r>
            <w:r w:rsidRPr="00AA2BC3">
              <w:rPr>
                <w:rFonts w:asciiTheme="minorHAnsi" w:hAnsiTheme="minorHAnsi" w:cstheme="minorHAnsi"/>
                <w:sz w:val="18"/>
                <w:szCs w:val="18"/>
                <w:lang w:val="en-GB"/>
              </w:rPr>
              <w:t xml:space="preserve">between </w:t>
            </w:r>
            <w:r w:rsidR="00184516">
              <w:rPr>
                <w:rFonts w:asciiTheme="minorHAnsi" w:hAnsiTheme="minorHAnsi" w:cstheme="minorHAnsi"/>
                <w:sz w:val="18"/>
                <w:szCs w:val="18"/>
                <w:lang w:val="en-GB"/>
              </w:rPr>
              <w:t>1 and 12</w:t>
            </w:r>
            <w:r w:rsidRPr="00AA2BC3">
              <w:rPr>
                <w:rFonts w:asciiTheme="minorHAnsi" w:hAnsiTheme="minorHAnsi" w:cstheme="minorHAnsi"/>
                <w:sz w:val="18"/>
                <w:szCs w:val="18"/>
                <w:lang w:val="en-GB"/>
              </w:rPr>
              <w:t xml:space="preserve"> months</w:t>
            </w:r>
            <w:r w:rsidR="00184516">
              <w:rPr>
                <w:rFonts w:asciiTheme="minorHAnsi" w:hAnsiTheme="minorHAnsi" w:cstheme="minorHAnsi"/>
                <w:sz w:val="18"/>
                <w:szCs w:val="18"/>
                <w:lang w:val="en-GB"/>
              </w:rPr>
              <w:t>, over 12 months</w:t>
            </w:r>
            <w:r w:rsidRPr="00AA2BC3">
              <w:rPr>
                <w:rFonts w:asciiTheme="minorHAnsi" w:hAnsiTheme="minorHAnsi" w:cstheme="minorHAnsi"/>
                <w:sz w:val="18"/>
                <w:szCs w:val="18"/>
                <w:lang w:val="en-GB"/>
              </w:rPr>
              <w:t>; feeding: bottle-feeding vs breastfeeding vs mixed feeding</w:t>
            </w:r>
          </w:p>
        </w:tc>
      </w:tr>
      <w:tr w:rsidR="00F44842" w:rsidRPr="00D26594" w14:paraId="36A0329C" w14:textId="77777777" w:rsidTr="00D000C7">
        <w:trPr>
          <w:trHeight w:val="113"/>
        </w:trPr>
        <w:tc>
          <w:tcPr>
            <w:tcW w:w="2122" w:type="dxa"/>
          </w:tcPr>
          <w:p w14:paraId="6C5D22E5" w14:textId="75B4D580" w:rsidR="00F44842" w:rsidRPr="00AA2BC3" w:rsidRDefault="00F44842" w:rsidP="00D000C7">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878" w:type="dxa"/>
          </w:tcPr>
          <w:p w14:paraId="4C10ABEB" w14:textId="63CFD8FA" w:rsidR="00F44842" w:rsidRPr="00AA2BC3" w:rsidRDefault="00184516" w:rsidP="00D000C7">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Breastfeeding peer support in the form of a breastfeeding helpline</w:t>
            </w:r>
          </w:p>
        </w:tc>
      </w:tr>
      <w:tr w:rsidR="00F44842" w:rsidRPr="00D26594" w14:paraId="1A8C9C01" w14:textId="77777777" w:rsidTr="00D000C7">
        <w:trPr>
          <w:trHeight w:val="113"/>
        </w:trPr>
        <w:tc>
          <w:tcPr>
            <w:tcW w:w="2122" w:type="dxa"/>
          </w:tcPr>
          <w:p w14:paraId="3AC25527" w14:textId="77777777" w:rsidR="00F44842" w:rsidRPr="00AA2BC3" w:rsidRDefault="00F44842" w:rsidP="00D000C7">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878" w:type="dxa"/>
          </w:tcPr>
          <w:p w14:paraId="325C5098" w14:textId="093FB2B3" w:rsidR="00F44842" w:rsidRPr="00AA2BC3" w:rsidRDefault="00F44842" w:rsidP="00D000C7">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Mixed-method with s</w:t>
            </w:r>
            <w:r w:rsidRPr="00F44842">
              <w:rPr>
                <w:rFonts w:asciiTheme="minorHAnsi" w:hAnsiTheme="minorHAnsi" w:cstheme="minorHAnsi"/>
                <w:sz w:val="18"/>
                <w:szCs w:val="18"/>
                <w:lang w:val="en-GB"/>
              </w:rPr>
              <w:t>tructured telephone interview</w:t>
            </w:r>
            <w:r>
              <w:rPr>
                <w:rFonts w:asciiTheme="minorHAnsi" w:hAnsiTheme="minorHAnsi" w:cstheme="minorHAnsi"/>
                <w:sz w:val="18"/>
                <w:szCs w:val="18"/>
                <w:lang w:val="en-GB"/>
              </w:rPr>
              <w:t xml:space="preserve"> </w:t>
            </w:r>
            <w:r w:rsidRPr="00F44842">
              <w:rPr>
                <w:rFonts w:asciiTheme="minorHAnsi" w:hAnsiTheme="minorHAnsi" w:cstheme="minorHAnsi"/>
                <w:sz w:val="18"/>
                <w:szCs w:val="18"/>
                <w:lang w:val="en-GB"/>
              </w:rPr>
              <w:t xml:space="preserve">and open-ended questions was undertaken with 908 callers over May to August, 2011 </w:t>
            </w:r>
          </w:p>
        </w:tc>
      </w:tr>
    </w:tbl>
    <w:p w14:paraId="386204FC" w14:textId="2365F67D" w:rsidR="00F44842" w:rsidRDefault="00F44842" w:rsidP="00E26A70">
      <w:pPr>
        <w:spacing w:line="240" w:lineRule="auto"/>
        <w:rPr>
          <w:rFonts w:asciiTheme="minorHAnsi" w:hAnsiTheme="minorHAnsi" w:cstheme="minorHAnsi"/>
          <w:sz w:val="18"/>
          <w:szCs w:val="18"/>
          <w:lang w:val="en-GB"/>
        </w:rPr>
      </w:pPr>
    </w:p>
    <w:p w14:paraId="19ADE311" w14:textId="77777777" w:rsidR="00F44842" w:rsidRPr="00AA2BC3" w:rsidRDefault="00F44842" w:rsidP="00E26A70">
      <w:pPr>
        <w:spacing w:line="240" w:lineRule="auto"/>
        <w:rPr>
          <w:rFonts w:asciiTheme="minorHAnsi" w:hAnsiTheme="minorHAnsi" w:cstheme="minorHAnsi"/>
          <w:sz w:val="18"/>
          <w:szCs w:val="18"/>
          <w:lang w:val="en-GB"/>
        </w:rPr>
      </w:pPr>
    </w:p>
    <w:p w14:paraId="7809F09D"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Thorstensson 2016</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2EFD76EC" w14:textId="77777777" w:rsidTr="00547FA1">
        <w:trPr>
          <w:trHeight w:val="20"/>
        </w:trPr>
        <w:tc>
          <w:tcPr>
            <w:tcW w:w="2263" w:type="dxa"/>
          </w:tcPr>
          <w:p w14:paraId="30609E4A" w14:textId="500CC318"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05A53C0D"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60B09953" w14:textId="77777777" w:rsidTr="00547FA1">
        <w:trPr>
          <w:trHeight w:val="20"/>
        </w:trPr>
        <w:tc>
          <w:tcPr>
            <w:tcW w:w="2263" w:type="dxa"/>
          </w:tcPr>
          <w:p w14:paraId="4CC7F80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2E83ED0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weden</w:t>
            </w:r>
          </w:p>
          <w:p w14:paraId="16290B60"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income country</w:t>
            </w:r>
          </w:p>
          <w:p w14:paraId="3FA60F9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aternity unit</w:t>
            </w:r>
          </w:p>
        </w:tc>
      </w:tr>
      <w:tr w:rsidR="00E26A70" w:rsidRPr="00D26594" w14:paraId="58389166" w14:textId="77777777" w:rsidTr="00547FA1">
        <w:trPr>
          <w:trHeight w:val="20"/>
        </w:trPr>
        <w:tc>
          <w:tcPr>
            <w:tcW w:w="2263" w:type="dxa"/>
          </w:tcPr>
          <w:p w14:paraId="71F6E8F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2853D6BF"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33622BD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To illuminate </w:t>
            </w:r>
            <w:r>
              <w:rPr>
                <w:rFonts w:asciiTheme="minorHAnsi" w:hAnsiTheme="minorHAnsi" w:cstheme="minorHAnsi"/>
                <w:sz w:val="18"/>
                <w:szCs w:val="18"/>
                <w:lang w:val="en-GB"/>
              </w:rPr>
              <w:t>first-time mothers</w:t>
            </w:r>
            <w:r w:rsidRPr="00AA2BC3">
              <w:rPr>
                <w:rFonts w:asciiTheme="minorHAnsi" w:hAnsiTheme="minorHAnsi" w:cstheme="minorHAnsi"/>
                <w:sz w:val="18"/>
                <w:szCs w:val="18"/>
                <w:lang w:val="en-GB"/>
              </w:rPr>
              <w:t xml:space="preserve">’ experience of professional support at the maternity ward as a step in the validation of the Mother-Perceived-Professional-Support (MoPPS) scale. [This data extraction focuses only on the qualitative findings about BF. The paper also reports: a) findings related to wider aspects of professional care and support in the maternity ward for </w:t>
            </w:r>
            <w:r>
              <w:rPr>
                <w:rFonts w:asciiTheme="minorHAnsi" w:hAnsiTheme="minorHAnsi" w:cstheme="minorHAnsi"/>
                <w:sz w:val="18"/>
                <w:szCs w:val="18"/>
                <w:lang w:val="en-GB"/>
              </w:rPr>
              <w:t>first-time mothers</w:t>
            </w:r>
            <w:r w:rsidRPr="00AA2BC3">
              <w:rPr>
                <w:rFonts w:asciiTheme="minorHAnsi" w:hAnsiTheme="minorHAnsi" w:cstheme="minorHAnsi"/>
                <w:sz w:val="18"/>
                <w:szCs w:val="18"/>
                <w:lang w:val="en-GB"/>
              </w:rPr>
              <w:t>; b) answers given within a survey tool aimed at measuring women’s ratings of this professional support].</w:t>
            </w:r>
          </w:p>
        </w:tc>
      </w:tr>
      <w:tr w:rsidR="00E26A70" w:rsidRPr="00D26594" w14:paraId="35BAEEDA" w14:textId="77777777" w:rsidTr="00547FA1">
        <w:trPr>
          <w:trHeight w:val="20"/>
        </w:trPr>
        <w:tc>
          <w:tcPr>
            <w:tcW w:w="2263" w:type="dxa"/>
          </w:tcPr>
          <w:p w14:paraId="0D2EDC0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59BC00E9"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1C7BDAF7"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First-time mothers</w:t>
            </w:r>
          </w:p>
          <w:p w14:paraId="568BF3EB"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Age: 23 to 42 </w:t>
            </w:r>
          </w:p>
          <w:p w14:paraId="5219756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ther: birth experiences normal birth vs instrumental vaginal birth vs caesarean birth</w:t>
            </w:r>
          </w:p>
        </w:tc>
      </w:tr>
      <w:tr w:rsidR="00E26A70" w:rsidRPr="00D26594" w14:paraId="25A35025" w14:textId="77777777" w:rsidTr="00547FA1">
        <w:trPr>
          <w:trHeight w:val="20"/>
        </w:trPr>
        <w:tc>
          <w:tcPr>
            <w:tcW w:w="2263" w:type="dxa"/>
          </w:tcPr>
          <w:p w14:paraId="5F69FEA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p w14:paraId="005A53BD"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244B26B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 on intervention component.</w:t>
            </w:r>
          </w:p>
          <w:p w14:paraId="7218348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elivered in maternity unit</w:t>
            </w:r>
          </w:p>
        </w:tc>
      </w:tr>
      <w:tr w:rsidR="00E26A70" w:rsidRPr="00D26594" w14:paraId="4F9A7C2A" w14:textId="77777777" w:rsidTr="00547FA1">
        <w:trPr>
          <w:trHeight w:val="20"/>
        </w:trPr>
        <w:tc>
          <w:tcPr>
            <w:tcW w:w="2263" w:type="dxa"/>
          </w:tcPr>
          <w:p w14:paraId="05466B1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79872E6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ductive and deductive approach with think aloud technique.</w:t>
            </w:r>
          </w:p>
          <w:p w14:paraId="520C894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w:t>
            </w:r>
          </w:p>
          <w:p w14:paraId="45FB2A8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was analysed using content analysis</w:t>
            </w:r>
          </w:p>
        </w:tc>
      </w:tr>
    </w:tbl>
    <w:p w14:paraId="749A4746" w14:textId="77777777" w:rsidR="00E26A70" w:rsidRPr="00AA2BC3" w:rsidRDefault="00E26A70" w:rsidP="00E26A70">
      <w:pPr>
        <w:spacing w:line="240" w:lineRule="auto"/>
        <w:rPr>
          <w:rFonts w:asciiTheme="minorHAnsi" w:hAnsiTheme="minorHAnsi" w:cstheme="minorHAnsi"/>
          <w:sz w:val="18"/>
          <w:szCs w:val="18"/>
          <w:lang w:val="en-GB"/>
        </w:rPr>
      </w:pPr>
    </w:p>
    <w:p w14:paraId="5DAD3779"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Wade 2009</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6A1D4C1C" w14:textId="77777777" w:rsidTr="00547FA1">
        <w:trPr>
          <w:trHeight w:val="20"/>
        </w:trPr>
        <w:tc>
          <w:tcPr>
            <w:tcW w:w="2263" w:type="dxa"/>
          </w:tcPr>
          <w:p w14:paraId="5935FE4A" w14:textId="14A55C98"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p>
        </w:tc>
        <w:tc>
          <w:tcPr>
            <w:tcW w:w="6737" w:type="dxa"/>
          </w:tcPr>
          <w:p w14:paraId="076934DA"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D26594" w14:paraId="16B4FD1E" w14:textId="77777777" w:rsidTr="00547FA1">
        <w:trPr>
          <w:trHeight w:val="20"/>
        </w:trPr>
        <w:tc>
          <w:tcPr>
            <w:tcW w:w="2263" w:type="dxa"/>
          </w:tcPr>
          <w:p w14:paraId="00FDC1D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2203002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rthumberland, UK</w:t>
            </w:r>
          </w:p>
          <w:p w14:paraId="6829628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igh-income country</w:t>
            </w:r>
          </w:p>
        </w:tc>
      </w:tr>
      <w:tr w:rsidR="00E26A70" w:rsidRPr="00D26594" w14:paraId="154F385E" w14:textId="77777777" w:rsidTr="00547FA1">
        <w:trPr>
          <w:trHeight w:val="20"/>
        </w:trPr>
        <w:tc>
          <w:tcPr>
            <w:tcW w:w="2263" w:type="dxa"/>
          </w:tcPr>
          <w:p w14:paraId="385F28A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35A6CCA8"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5B0621E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necdotal discussion among breastfeeding peer supporters and the infant-feeding co-ordinator suggested that breastfeeding peer support provided by breastfeeding peer supporters may offer benefits to breastfeeding women and their families other than increasing breastfeeding initiation and sustainability. The aim of this research was to determine whether there was evidence to support this.</w:t>
            </w:r>
          </w:p>
        </w:tc>
      </w:tr>
      <w:tr w:rsidR="00E26A70" w:rsidRPr="00AA2BC3" w14:paraId="1D949DC2" w14:textId="77777777" w:rsidTr="00547FA1">
        <w:trPr>
          <w:trHeight w:val="20"/>
        </w:trPr>
        <w:tc>
          <w:tcPr>
            <w:tcW w:w="2263" w:type="dxa"/>
          </w:tcPr>
          <w:p w14:paraId="1B32306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6F770F51"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45938FF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Women who had been in contact with breastfeeding peer supporters in Northumberland UK</w:t>
            </w:r>
          </w:p>
          <w:p w14:paraId="49069BD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hildren's age: 2 months - 3 years</w:t>
            </w:r>
          </w:p>
        </w:tc>
      </w:tr>
      <w:tr w:rsidR="00E26A70" w:rsidRPr="00D26594" w14:paraId="4DBF101F" w14:textId="77777777" w:rsidTr="00547FA1">
        <w:trPr>
          <w:trHeight w:val="20"/>
        </w:trPr>
        <w:tc>
          <w:tcPr>
            <w:tcW w:w="2263" w:type="dxa"/>
          </w:tcPr>
          <w:p w14:paraId="6974E67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tc>
        <w:tc>
          <w:tcPr>
            <w:tcW w:w="6737" w:type="dxa"/>
          </w:tcPr>
          <w:p w14:paraId="44BACFB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ultiple component intervention delivered at home, support groups.</w:t>
            </w:r>
          </w:p>
        </w:tc>
      </w:tr>
      <w:tr w:rsidR="00E26A70" w:rsidRPr="00D26594" w14:paraId="4C992E93" w14:textId="77777777" w:rsidTr="00547FA1">
        <w:trPr>
          <w:trHeight w:val="20"/>
        </w:trPr>
        <w:tc>
          <w:tcPr>
            <w:tcW w:w="2263" w:type="dxa"/>
          </w:tcPr>
          <w:p w14:paraId="35DA460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11BD99C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ocus groups</w:t>
            </w:r>
          </w:p>
          <w:p w14:paraId="31C0CD8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was analysed thematically</w:t>
            </w:r>
          </w:p>
        </w:tc>
      </w:tr>
    </w:tbl>
    <w:p w14:paraId="2B9C8D47" w14:textId="77777777" w:rsidR="00E26A70" w:rsidRPr="00AA2BC3" w:rsidRDefault="00E26A70" w:rsidP="00E26A70">
      <w:pPr>
        <w:spacing w:line="240" w:lineRule="auto"/>
        <w:rPr>
          <w:rFonts w:asciiTheme="minorHAnsi" w:hAnsiTheme="minorHAnsi" w:cstheme="minorHAnsi"/>
          <w:sz w:val="18"/>
          <w:szCs w:val="18"/>
          <w:lang w:val="en-GB"/>
        </w:rPr>
      </w:pPr>
    </w:p>
    <w:p w14:paraId="2FE4A866"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Weimers 2006</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6878"/>
      </w:tblGrid>
      <w:tr w:rsidR="00E26A70" w:rsidRPr="00AA2BC3" w14:paraId="2135D651" w14:textId="77777777" w:rsidTr="00547FA1">
        <w:trPr>
          <w:trHeight w:val="20"/>
        </w:trPr>
        <w:tc>
          <w:tcPr>
            <w:tcW w:w="2122" w:type="dxa"/>
          </w:tcPr>
          <w:p w14:paraId="721D0F1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ampled</w:t>
            </w:r>
          </w:p>
        </w:tc>
        <w:tc>
          <w:tcPr>
            <w:tcW w:w="6878" w:type="dxa"/>
          </w:tcPr>
          <w:p w14:paraId="5FD8F4D7"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AA2BC3" w14:paraId="56C005A0" w14:textId="77777777" w:rsidTr="00547FA1">
        <w:trPr>
          <w:trHeight w:val="20"/>
        </w:trPr>
        <w:tc>
          <w:tcPr>
            <w:tcW w:w="2122" w:type="dxa"/>
          </w:tcPr>
          <w:p w14:paraId="296B9EB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878" w:type="dxa"/>
          </w:tcPr>
          <w:p w14:paraId="20B4C2A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ockholm, Sweden</w:t>
            </w:r>
          </w:p>
          <w:p w14:paraId="519C30E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region; high-income country</w:t>
            </w:r>
          </w:p>
          <w:p w14:paraId="700DA6A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Maternity unit</w:t>
            </w:r>
          </w:p>
        </w:tc>
      </w:tr>
      <w:tr w:rsidR="00E26A70" w:rsidRPr="00D26594" w14:paraId="7BC7899F" w14:textId="77777777" w:rsidTr="00547FA1">
        <w:trPr>
          <w:trHeight w:val="20"/>
        </w:trPr>
        <w:tc>
          <w:tcPr>
            <w:tcW w:w="2122" w:type="dxa"/>
          </w:tcPr>
          <w:p w14:paraId="1FA4AFC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0BF756C8"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2AC8FE1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How do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experience hands-on support by nursing staff in breastfeeding situations while their baby is in a NICU? [This was a sub-question of the broader qualitative study on which this paper reports. The broader study’s question was “How do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experience support by nursing staff in breastfeeding situations while their baby is in the NICU?] The aim was to reveal Swedish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experiences of hands-on nursing approach to support breastfeeding initiation in a NICU</w:t>
            </w:r>
          </w:p>
        </w:tc>
      </w:tr>
      <w:tr w:rsidR="00E26A70" w:rsidRPr="00D26594" w14:paraId="00DEE4B4" w14:textId="77777777" w:rsidTr="00547FA1">
        <w:trPr>
          <w:trHeight w:val="20"/>
        </w:trPr>
        <w:tc>
          <w:tcPr>
            <w:tcW w:w="2122" w:type="dxa"/>
          </w:tcPr>
          <w:p w14:paraId="30F7827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2255B447"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4CF1CA7B"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First-time mothers</w:t>
            </w:r>
          </w:p>
          <w:p w14:paraId="72F19D7B"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Mothers of multiples</w:t>
            </w:r>
          </w:p>
          <w:p w14:paraId="3A337EDB"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of babies having health conditions (sick)</w:t>
            </w:r>
          </w:p>
          <w:p w14:paraId="6496651C"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of premature born babies</w:t>
            </w:r>
          </w:p>
          <w:p w14:paraId="78B1BCEF"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of twins</w:t>
            </w:r>
          </w:p>
          <w:p w14:paraId="55AA0DE4"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Language: Swedish, at least understanding it</w:t>
            </w:r>
          </w:p>
          <w:p w14:paraId="77E3C16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26-35</w:t>
            </w:r>
          </w:p>
          <w:p w14:paraId="777FD45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Other: </w:t>
            </w:r>
            <w:r>
              <w:rPr>
                <w:rFonts w:asciiTheme="minorHAnsi" w:hAnsiTheme="minorHAnsi" w:cstheme="minorHAnsi"/>
                <w:sz w:val="18"/>
                <w:szCs w:val="18"/>
                <w:lang w:val="en-GB"/>
              </w:rPr>
              <w:t>women</w:t>
            </w:r>
            <w:r w:rsidRPr="00AA2BC3">
              <w:rPr>
                <w:rFonts w:asciiTheme="minorHAnsi" w:hAnsiTheme="minorHAnsi" w:cstheme="minorHAnsi"/>
                <w:sz w:val="18"/>
                <w:szCs w:val="18"/>
                <w:lang w:val="en-GB"/>
              </w:rPr>
              <w:t xml:space="preserve"> experiencing hands-on support, </w:t>
            </w:r>
          </w:p>
          <w:p w14:paraId="7E0165A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have given birth to either a premature infant or a sick baby requiring to be hospitalised in the NICU, and to be breastfeeding.</w:t>
            </w:r>
          </w:p>
          <w:p w14:paraId="16A6322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Also, according to the inclusion criteria, 50% of the babies should be full term sick infants and 50% premature</w:t>
            </w:r>
          </w:p>
        </w:tc>
      </w:tr>
      <w:tr w:rsidR="00E26A70" w:rsidRPr="00D26594" w14:paraId="34A57648" w14:textId="77777777" w:rsidTr="00547FA1">
        <w:trPr>
          <w:trHeight w:val="20"/>
        </w:trPr>
        <w:tc>
          <w:tcPr>
            <w:tcW w:w="2122" w:type="dxa"/>
          </w:tcPr>
          <w:p w14:paraId="01F87B6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lastRenderedPageBreak/>
              <w:t>Intervention delivery</w:t>
            </w:r>
          </w:p>
          <w:p w14:paraId="34A2BFC3" w14:textId="77777777" w:rsidR="00E26A70" w:rsidRPr="00AA2BC3" w:rsidRDefault="00E26A70" w:rsidP="00547FA1">
            <w:pPr>
              <w:spacing w:line="240" w:lineRule="auto"/>
              <w:rPr>
                <w:rFonts w:asciiTheme="minorHAnsi" w:hAnsiTheme="minorHAnsi" w:cstheme="minorHAnsi"/>
                <w:sz w:val="18"/>
                <w:szCs w:val="18"/>
                <w:lang w:val="en-GB"/>
              </w:rPr>
            </w:pPr>
          </w:p>
        </w:tc>
        <w:tc>
          <w:tcPr>
            <w:tcW w:w="6878" w:type="dxa"/>
          </w:tcPr>
          <w:p w14:paraId="62A37AA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 on intervention component. Delivered in maternity unit.</w:t>
            </w:r>
          </w:p>
        </w:tc>
      </w:tr>
      <w:tr w:rsidR="00E26A70" w:rsidRPr="00D26594" w14:paraId="7D67A222" w14:textId="77777777" w:rsidTr="00547FA1">
        <w:trPr>
          <w:trHeight w:val="20"/>
        </w:trPr>
        <w:tc>
          <w:tcPr>
            <w:tcW w:w="2122" w:type="dxa"/>
          </w:tcPr>
          <w:p w14:paraId="4AB771E3"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878" w:type="dxa"/>
          </w:tcPr>
          <w:p w14:paraId="7A98E11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w:t>
            </w:r>
          </w:p>
          <w:p w14:paraId="5600F298"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was analysed using Radnitzky's principles for hermeneutic interpretation</w:t>
            </w:r>
          </w:p>
        </w:tc>
      </w:tr>
    </w:tbl>
    <w:p w14:paraId="0BC3E84B" w14:textId="77777777" w:rsidR="00E26A70" w:rsidRPr="00AA2BC3" w:rsidRDefault="00E26A70" w:rsidP="00E26A70">
      <w:pPr>
        <w:spacing w:line="240" w:lineRule="auto"/>
        <w:rPr>
          <w:rFonts w:asciiTheme="minorHAnsi" w:hAnsiTheme="minorHAnsi" w:cstheme="minorHAnsi"/>
          <w:sz w:val="18"/>
          <w:szCs w:val="18"/>
          <w:lang w:val="en-GB"/>
        </w:rPr>
      </w:pPr>
    </w:p>
    <w:p w14:paraId="75B3351F" w14:textId="77777777" w:rsidR="00E26A70" w:rsidRPr="00AA2BC3" w:rsidRDefault="00E26A70" w:rsidP="00E26A70">
      <w:pPr>
        <w:spacing w:line="240" w:lineRule="auto"/>
        <w:rPr>
          <w:rFonts w:asciiTheme="minorHAnsi" w:hAnsiTheme="minorHAnsi" w:cstheme="minorHAnsi"/>
          <w:b/>
          <w:bCs/>
          <w:sz w:val="18"/>
          <w:szCs w:val="18"/>
          <w:lang w:val="en-GB"/>
        </w:rPr>
      </w:pPr>
      <w:r w:rsidRPr="00AA2BC3">
        <w:rPr>
          <w:rFonts w:asciiTheme="minorHAnsi" w:hAnsiTheme="minorHAnsi" w:cstheme="minorHAnsi"/>
          <w:b/>
          <w:bCs/>
          <w:sz w:val="18"/>
          <w:szCs w:val="18"/>
          <w:lang w:val="en-GB"/>
        </w:rPr>
        <w:t>Whelan 2014</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6737"/>
      </w:tblGrid>
      <w:tr w:rsidR="00E26A70" w:rsidRPr="00AA2BC3" w14:paraId="752F954B" w14:textId="77777777" w:rsidTr="00547FA1">
        <w:trPr>
          <w:trHeight w:val="20"/>
        </w:trPr>
        <w:tc>
          <w:tcPr>
            <w:tcW w:w="2263" w:type="dxa"/>
          </w:tcPr>
          <w:p w14:paraId="7709E915" w14:textId="2389335F"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 xml:space="preserve">Included </w:t>
            </w:r>
            <w:r w:rsidR="000E459F">
              <w:rPr>
                <w:rFonts w:asciiTheme="minorHAnsi" w:hAnsiTheme="minorHAnsi" w:cstheme="minorHAnsi"/>
                <w:sz w:val="18"/>
                <w:szCs w:val="18"/>
                <w:lang w:val="en-GB"/>
              </w:rPr>
              <w:t xml:space="preserve"> </w:t>
            </w:r>
          </w:p>
        </w:tc>
        <w:tc>
          <w:tcPr>
            <w:tcW w:w="6737" w:type="dxa"/>
          </w:tcPr>
          <w:p w14:paraId="523FD086" w14:textId="77777777" w:rsidR="00E26A70" w:rsidRPr="00AA2BC3" w:rsidRDefault="00E26A70" w:rsidP="00547FA1">
            <w:pPr>
              <w:spacing w:line="240" w:lineRule="auto"/>
              <w:rPr>
                <w:rFonts w:asciiTheme="minorHAnsi" w:hAnsiTheme="minorHAnsi" w:cstheme="minorHAnsi"/>
                <w:sz w:val="18"/>
                <w:szCs w:val="18"/>
                <w:lang w:val="en-GB"/>
              </w:rPr>
            </w:pPr>
          </w:p>
        </w:tc>
      </w:tr>
      <w:tr w:rsidR="00E26A70" w:rsidRPr="00AA2BC3" w14:paraId="7EABD618" w14:textId="77777777" w:rsidTr="00547FA1">
        <w:trPr>
          <w:trHeight w:val="20"/>
        </w:trPr>
        <w:tc>
          <w:tcPr>
            <w:tcW w:w="2263" w:type="dxa"/>
          </w:tcPr>
          <w:p w14:paraId="3D7F5EAC"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Context (Country and income level, Setting)</w:t>
            </w:r>
          </w:p>
        </w:tc>
        <w:tc>
          <w:tcPr>
            <w:tcW w:w="6737" w:type="dxa"/>
          </w:tcPr>
          <w:p w14:paraId="5A5FD336"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rth Dublin, Ireland</w:t>
            </w:r>
          </w:p>
          <w:p w14:paraId="2936999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Urban and sub-urban region; high-income country</w:t>
            </w:r>
          </w:p>
          <w:p w14:paraId="2EAEB03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ntenatal, hospital and community</w:t>
            </w:r>
          </w:p>
        </w:tc>
      </w:tr>
      <w:tr w:rsidR="00E26A70" w:rsidRPr="00D26594" w14:paraId="234DA7E2" w14:textId="77777777" w:rsidTr="00547FA1">
        <w:trPr>
          <w:trHeight w:val="20"/>
        </w:trPr>
        <w:tc>
          <w:tcPr>
            <w:tcW w:w="2263" w:type="dxa"/>
          </w:tcPr>
          <w:p w14:paraId="214150E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aim</w:t>
            </w:r>
          </w:p>
          <w:p w14:paraId="61CA77D3"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2F63D0CA"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To examine women’s experience of professional support for breastfeeding and health-care professionals’ experience of providing support</w:t>
            </w:r>
          </w:p>
        </w:tc>
      </w:tr>
      <w:tr w:rsidR="00E26A70" w:rsidRPr="00D26594" w14:paraId="746559FD" w14:textId="77777777" w:rsidTr="00547FA1">
        <w:trPr>
          <w:trHeight w:val="20"/>
        </w:trPr>
        <w:tc>
          <w:tcPr>
            <w:tcW w:w="2263" w:type="dxa"/>
          </w:tcPr>
          <w:p w14:paraId="752E3C0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Participant information</w:t>
            </w:r>
          </w:p>
          <w:p w14:paraId="09C2AC59"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0C5A7BEC"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First-time mothers</w:t>
            </w:r>
          </w:p>
          <w:p w14:paraId="0650B8F2" w14:textId="77777777" w:rsidR="00E26A70" w:rsidRPr="00AA2BC3" w:rsidRDefault="00E26A70" w:rsidP="00547FA1">
            <w:pPr>
              <w:spacing w:line="240" w:lineRule="auto"/>
              <w:rPr>
                <w:rFonts w:asciiTheme="minorHAnsi" w:hAnsiTheme="minorHAnsi" w:cstheme="minorHAnsi"/>
                <w:sz w:val="18"/>
                <w:szCs w:val="18"/>
                <w:lang w:val="en-GB"/>
              </w:rPr>
            </w:pPr>
            <w:r>
              <w:rPr>
                <w:rFonts w:asciiTheme="minorHAnsi" w:hAnsiTheme="minorHAnsi" w:cstheme="minorHAnsi"/>
                <w:sz w:val="18"/>
                <w:szCs w:val="18"/>
                <w:lang w:val="en-GB"/>
              </w:rPr>
              <w:t>Mothers of multiples</w:t>
            </w:r>
          </w:p>
          <w:p w14:paraId="61D3D5D5"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Education: secondary vs. tertiary level</w:t>
            </w:r>
          </w:p>
          <w:p w14:paraId="16BF35E1"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Age: 25 and older</w:t>
            </w:r>
          </w:p>
          <w:p w14:paraId="4082C8FD"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Other: feeding exclusive bf vs. complementary feeding (breast milk and any other food or liquid, including formula, given at 6 months of age or beyond).</w:t>
            </w:r>
          </w:p>
        </w:tc>
      </w:tr>
      <w:tr w:rsidR="00E26A70" w:rsidRPr="00D26594" w14:paraId="18DD6DC3" w14:textId="77777777" w:rsidTr="00547FA1">
        <w:trPr>
          <w:trHeight w:val="20"/>
        </w:trPr>
        <w:tc>
          <w:tcPr>
            <w:tcW w:w="2263" w:type="dxa"/>
          </w:tcPr>
          <w:p w14:paraId="6F3A3512"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Intervention delivery</w:t>
            </w:r>
          </w:p>
          <w:p w14:paraId="2712DE9D" w14:textId="77777777" w:rsidR="00E26A70" w:rsidRPr="00AA2BC3" w:rsidRDefault="00E26A70" w:rsidP="00547FA1">
            <w:pPr>
              <w:spacing w:line="240" w:lineRule="auto"/>
              <w:rPr>
                <w:rFonts w:asciiTheme="minorHAnsi" w:hAnsiTheme="minorHAnsi" w:cstheme="minorHAnsi"/>
                <w:sz w:val="18"/>
                <w:szCs w:val="18"/>
                <w:lang w:val="en-GB"/>
              </w:rPr>
            </w:pPr>
          </w:p>
        </w:tc>
        <w:tc>
          <w:tcPr>
            <w:tcW w:w="6737" w:type="dxa"/>
          </w:tcPr>
          <w:p w14:paraId="19F2F63E"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No information available on intervention component. Delivered in antenatal, hospital and community setting.</w:t>
            </w:r>
          </w:p>
        </w:tc>
      </w:tr>
      <w:tr w:rsidR="00E26A70" w:rsidRPr="00D26594" w14:paraId="1FF7E425" w14:textId="77777777" w:rsidTr="00547FA1">
        <w:trPr>
          <w:trHeight w:val="20"/>
        </w:trPr>
        <w:tc>
          <w:tcPr>
            <w:tcW w:w="2263" w:type="dxa"/>
          </w:tcPr>
          <w:p w14:paraId="01C87F0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Study design (data collection and analysis)</w:t>
            </w:r>
          </w:p>
        </w:tc>
        <w:tc>
          <w:tcPr>
            <w:tcW w:w="6737" w:type="dxa"/>
          </w:tcPr>
          <w:p w14:paraId="03BDD0F7"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Face-to-face interviews</w:t>
            </w:r>
          </w:p>
          <w:p w14:paraId="240647A9" w14:textId="77777777" w:rsidR="00E26A70" w:rsidRPr="00AA2BC3" w:rsidRDefault="00E26A70" w:rsidP="00547FA1">
            <w:pPr>
              <w:spacing w:line="240" w:lineRule="auto"/>
              <w:rPr>
                <w:rFonts w:asciiTheme="minorHAnsi" w:hAnsiTheme="minorHAnsi" w:cstheme="minorHAnsi"/>
                <w:sz w:val="18"/>
                <w:szCs w:val="18"/>
                <w:lang w:val="en-GB"/>
              </w:rPr>
            </w:pPr>
            <w:r w:rsidRPr="00AA2BC3">
              <w:rPr>
                <w:rFonts w:asciiTheme="minorHAnsi" w:hAnsiTheme="minorHAnsi" w:cstheme="minorHAnsi"/>
                <w:sz w:val="18"/>
                <w:szCs w:val="18"/>
                <w:lang w:val="en-GB"/>
              </w:rPr>
              <w:t>Data analysed using content analysis and grounded theory approach</w:t>
            </w:r>
          </w:p>
        </w:tc>
      </w:tr>
    </w:tbl>
    <w:p w14:paraId="03F82E28" w14:textId="77777777" w:rsidR="00E26A70" w:rsidRPr="00AA2BC3" w:rsidRDefault="00E26A70" w:rsidP="00E26A70">
      <w:pPr>
        <w:rPr>
          <w:rFonts w:cs="Times New Roman"/>
          <w:lang w:val="en-GB"/>
        </w:rPr>
      </w:pPr>
    </w:p>
    <w:p w14:paraId="352ED6EB" w14:textId="6BE35956" w:rsidR="00AF7496" w:rsidRPr="00AA2BC3" w:rsidRDefault="00AF7496" w:rsidP="00AF7496">
      <w:pPr>
        <w:pStyle w:val="Heading3"/>
        <w:rPr>
          <w:lang w:val="en-GB"/>
        </w:rPr>
      </w:pPr>
      <w:bookmarkStart w:id="2" w:name="_Toc63622953"/>
      <w:r w:rsidRPr="00AA2BC3">
        <w:rPr>
          <w:lang w:val="en-GB"/>
        </w:rPr>
        <w:t xml:space="preserve">References to studies </w:t>
      </w:r>
      <w:bookmarkEnd w:id="2"/>
      <w:r>
        <w:rPr>
          <w:lang w:val="en-GB"/>
        </w:rPr>
        <w:t xml:space="preserve">meeting eligibility </w:t>
      </w:r>
    </w:p>
    <w:p w14:paraId="60F7B249"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Ahluwalia IB, Tessaro I, Grummer-Strawn LM, MacGowan C, Benton-Davis S. Georgia's breastfeeding promotion program for low-income women. Pediatrics. 2000 Jun;105(6):E85. doi: 10.1542/peds.105.6.e85. PMID: 10835098.</w:t>
      </w:r>
    </w:p>
    <w:p w14:paraId="197F8E36" w14:textId="77777777" w:rsidR="00AF7496" w:rsidRPr="00AA2BC3" w:rsidRDefault="00AF7496" w:rsidP="00AF7496">
      <w:pPr>
        <w:spacing w:after="0" w:line="240" w:lineRule="auto"/>
        <w:rPr>
          <w:rFonts w:cs="Times New Roman"/>
          <w:szCs w:val="24"/>
          <w:lang w:val="en-GB"/>
        </w:rPr>
      </w:pPr>
    </w:p>
    <w:p w14:paraId="4D7F727A"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Andaya E, Bonuck K, Barnett J, Lischewski-Goel J. Perceptions of primary care-based breastfeeding promotion interventions: qualitative analysis of randomized controlled trial participant interviews. Breastfeed Med. 2012 Dec;7(6):417-22. doi: 10.1089/bfm.2011.0151. Epub 2012 May 23. PMID: 22621223; PMCID: PMC3523239.</w:t>
      </w:r>
    </w:p>
    <w:p w14:paraId="2D578963" w14:textId="77777777" w:rsidR="00AF7496" w:rsidRPr="00AA2BC3" w:rsidRDefault="00AF7496" w:rsidP="00AF7496">
      <w:pPr>
        <w:spacing w:after="0" w:line="240" w:lineRule="auto"/>
        <w:rPr>
          <w:rFonts w:cs="Times New Roman"/>
          <w:szCs w:val="24"/>
          <w:lang w:val="en-GB"/>
        </w:rPr>
      </w:pPr>
    </w:p>
    <w:p w14:paraId="123E775B"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lastRenderedPageBreak/>
        <w:t>Andreson J, Dana N, Hepfer B, King'ori E, Oketch J, Wojnar D, Cowgill K, Israel-Ballard K. Infant feeding buddies: a strategy to support safe infant feeding for HIV-positive mothers. J Hum Lact. 2013 Feb;29(1):90-3. doi: 10.1177/0890334412469056. PMID: 23277462.</w:t>
      </w:r>
    </w:p>
    <w:p w14:paraId="0175901D" w14:textId="77777777" w:rsidR="00AF7496" w:rsidRPr="00AA2BC3" w:rsidRDefault="00AF7496" w:rsidP="00AF7496">
      <w:pPr>
        <w:spacing w:after="0" w:line="240" w:lineRule="auto"/>
        <w:rPr>
          <w:rFonts w:cs="Times New Roman"/>
          <w:szCs w:val="24"/>
          <w:lang w:val="en-GB"/>
        </w:rPr>
      </w:pPr>
    </w:p>
    <w:p w14:paraId="162668E7"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Bäckström CA, Wahn EI, Ekström AC. Two sides of breastfeeding support: experiences of women and midwives. Int Breastfeed J. 2010 Nov 29;5:20. doi: 10.1186/1746-4358-5-20. PMID: 21114812; PMCID: PMC3001698.</w:t>
      </w:r>
    </w:p>
    <w:p w14:paraId="5A931A84" w14:textId="77777777" w:rsidR="00AF7496" w:rsidRPr="00AA2BC3" w:rsidRDefault="00AF7496" w:rsidP="00AF7496">
      <w:pPr>
        <w:spacing w:after="0" w:line="240" w:lineRule="auto"/>
        <w:rPr>
          <w:rFonts w:cs="Times New Roman"/>
          <w:szCs w:val="24"/>
          <w:lang w:val="en-GB"/>
        </w:rPr>
      </w:pPr>
    </w:p>
    <w:p w14:paraId="586D32EC"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Bailey S. Postnatal care: exploring the views of first-time mothers. Community Pract. 2010 Dec;83(12):26-9. PMID: 21214136.</w:t>
      </w:r>
    </w:p>
    <w:p w14:paraId="70477EB8" w14:textId="77777777" w:rsidR="00AF7496" w:rsidRPr="00AA2BC3" w:rsidRDefault="00AF7496" w:rsidP="00AF7496">
      <w:pPr>
        <w:spacing w:after="0" w:line="240" w:lineRule="auto"/>
        <w:rPr>
          <w:rFonts w:cs="Times New Roman"/>
          <w:szCs w:val="24"/>
          <w:lang w:val="en-GB"/>
        </w:rPr>
      </w:pPr>
    </w:p>
    <w:p w14:paraId="01D543C5"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Barona-Vilar C, Escribá-Agüir V, Ferrero-Gandía R. A qualitative approach to social support and breast-feeding decisions. Midwifery. 2009 Apr;25(2):187-94. doi: 10.1016/j.midw.2007.01.013. Epub 2007 May 9. PMID: 17493716.</w:t>
      </w:r>
    </w:p>
    <w:p w14:paraId="6D9597D5" w14:textId="77777777" w:rsidR="00AF7496" w:rsidRPr="00AA2BC3" w:rsidRDefault="00AF7496" w:rsidP="00AF7496">
      <w:pPr>
        <w:spacing w:after="0" w:line="240" w:lineRule="auto"/>
        <w:rPr>
          <w:rFonts w:cs="Times New Roman"/>
          <w:szCs w:val="24"/>
          <w:lang w:val="en-GB"/>
        </w:rPr>
      </w:pPr>
    </w:p>
    <w:p w14:paraId="1EEEBA39"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Battersby S. The Worldly Wise project. A different approach to breastfeeding support. Pract Midwife. 2001 Jun;4(6):30-1. PMID: 12026844.</w:t>
      </w:r>
    </w:p>
    <w:p w14:paraId="476AE038" w14:textId="77777777" w:rsidR="00AF7496" w:rsidRPr="00AA2BC3" w:rsidRDefault="00AF7496" w:rsidP="00AF7496">
      <w:pPr>
        <w:spacing w:after="0" w:line="240" w:lineRule="auto"/>
        <w:rPr>
          <w:rFonts w:cs="Times New Roman"/>
          <w:szCs w:val="24"/>
          <w:lang w:val="en-GB"/>
        </w:rPr>
      </w:pPr>
    </w:p>
    <w:p w14:paraId="6A289111"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Beake, S, McCourt C, Bick D. Women's views of hospital and community-based postnatal care: the good, the bad and the indifferent. Evidence Based Midwifery, 2005 3 (2). pp. 80-86. ISSN 1479-4489</w:t>
      </w:r>
    </w:p>
    <w:p w14:paraId="31523961" w14:textId="77777777" w:rsidR="00AF7496" w:rsidRPr="00AA2BC3" w:rsidRDefault="00AF7496" w:rsidP="00AF7496">
      <w:pPr>
        <w:spacing w:after="0" w:line="240" w:lineRule="auto"/>
        <w:rPr>
          <w:rFonts w:cs="Times New Roman"/>
          <w:szCs w:val="24"/>
          <w:lang w:val="en-GB"/>
        </w:rPr>
      </w:pPr>
    </w:p>
    <w:p w14:paraId="3A700FE9"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Beake S, McCourt C, Rowan C, Taylor J. Evaluation of the use of health care assistants to support disadvantaged women breastfeeding in the community. Matern Child Nutr. 2005 Jan;1(1):32-43. doi: 10.1111/j.1740-8709.2004.00007.x. PMID: 16881877; PMCID: PMC6874387.</w:t>
      </w:r>
    </w:p>
    <w:p w14:paraId="781F3708" w14:textId="77777777" w:rsidR="00AF7496" w:rsidRPr="00AA2BC3" w:rsidRDefault="00AF7496" w:rsidP="00AF7496">
      <w:pPr>
        <w:spacing w:after="0" w:line="240" w:lineRule="auto"/>
        <w:rPr>
          <w:rFonts w:cs="Times New Roman"/>
          <w:szCs w:val="24"/>
          <w:lang w:val="en-GB"/>
        </w:rPr>
      </w:pPr>
    </w:p>
    <w:p w14:paraId="608F227E"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Beake S, Rose V, Bick D, Weavers A, Wray J. A qualitative study of the experiences and expectations of women receiving in-patient postnatal care in one English maternity unit. BMC Pregnancy Childbirth. 2010 Oct 27;10:70. doi: 10.1186/1471-2393-10-70. PMID: 20979605; PMCID: PMC2978124.</w:t>
      </w:r>
    </w:p>
    <w:p w14:paraId="6E2B2DE3" w14:textId="77777777" w:rsidR="00AF7496" w:rsidRPr="00AA2BC3" w:rsidRDefault="00AF7496" w:rsidP="00AF7496">
      <w:pPr>
        <w:spacing w:after="0" w:line="240" w:lineRule="auto"/>
        <w:rPr>
          <w:rFonts w:cs="Times New Roman"/>
          <w:szCs w:val="24"/>
          <w:lang w:val="en-GB"/>
        </w:rPr>
      </w:pPr>
    </w:p>
    <w:p w14:paraId="098C4FCF"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Breedlove G. Perceptions of social support from pregnant and parenting teens using community-based doulas. J Perinat Educ. 2005 Summer;14(3):15-22. doi: 10.1624/105812405X44691. PMID: 17273438; PMCID: PMC1595255.</w:t>
      </w:r>
    </w:p>
    <w:p w14:paraId="66DE72DE" w14:textId="77777777" w:rsidR="00AF7496" w:rsidRPr="00AA2BC3" w:rsidRDefault="00AF7496" w:rsidP="00AF7496">
      <w:pPr>
        <w:spacing w:after="0" w:line="240" w:lineRule="auto"/>
        <w:rPr>
          <w:rFonts w:cs="Times New Roman"/>
          <w:szCs w:val="24"/>
          <w:lang w:val="en-GB"/>
        </w:rPr>
      </w:pPr>
    </w:p>
    <w:p w14:paraId="7EE9911A"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Bridges N. The faces of breastfeeding support: Experiences of mothers seeking breastfeeding support online. Breastfeed Rev. 2016 Mar;24(1):11-20. PMID: 27188074.</w:t>
      </w:r>
    </w:p>
    <w:p w14:paraId="61708635" w14:textId="77777777" w:rsidR="00AF7496" w:rsidRPr="00AA2BC3" w:rsidRDefault="00AF7496" w:rsidP="00AF7496">
      <w:pPr>
        <w:spacing w:after="0" w:line="240" w:lineRule="auto"/>
        <w:rPr>
          <w:rFonts w:cs="Times New Roman"/>
          <w:szCs w:val="24"/>
          <w:lang w:val="en-GB"/>
        </w:rPr>
      </w:pPr>
    </w:p>
    <w:p w14:paraId="34D99185"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Bula Agatha Kapatuka (2015). Influences of HIV on exclusive breastfeeding: an exploration of community-based peer support in rural Malawi. (Unpublished Doctoral thesis, City University London)</w:t>
      </w:r>
    </w:p>
    <w:p w14:paraId="19B0753C" w14:textId="77777777" w:rsidR="00AF7496" w:rsidRPr="00AA2BC3" w:rsidRDefault="00AF7496" w:rsidP="00AF7496">
      <w:pPr>
        <w:spacing w:after="0" w:line="240" w:lineRule="auto"/>
        <w:rPr>
          <w:rFonts w:cs="Times New Roman"/>
          <w:szCs w:val="24"/>
          <w:lang w:val="en-GB"/>
        </w:rPr>
      </w:pPr>
    </w:p>
    <w:p w14:paraId="218E3113"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Burns E, Schmied V. "The right help at the right time": Positive constructions of peer and professional support for breastfeeding. Women Birth. 2017 Oct;30(5):389-397. doi: 10.1016/j.wombi.2017.03.002. Epub 2017 Mar 27. PMID: 28359753.</w:t>
      </w:r>
    </w:p>
    <w:p w14:paraId="66FD7B2B" w14:textId="77777777" w:rsidR="00AF7496" w:rsidRPr="00AA2BC3" w:rsidRDefault="00AF7496" w:rsidP="00AF7496">
      <w:pPr>
        <w:spacing w:after="0" w:line="240" w:lineRule="auto"/>
        <w:rPr>
          <w:rFonts w:cs="Times New Roman"/>
          <w:szCs w:val="24"/>
          <w:lang w:val="en-GB"/>
        </w:rPr>
      </w:pPr>
    </w:p>
    <w:p w14:paraId="256B1596"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Chaput KH, Adair CE, Nettel-Aguirre A, Musto R, Tough SC. The experience of nursing women with breastfeeding support: a qualitative inquiry. CMAJ Open. 2015 Jul 17;3(3):E305-9. doi: 10.9778/cmajo.20140113. PMID: 26442229; PMCID: PMC4593410.</w:t>
      </w:r>
    </w:p>
    <w:p w14:paraId="1827E3BA" w14:textId="77777777" w:rsidR="00AF7496" w:rsidRPr="00AA2BC3" w:rsidRDefault="00AF7496" w:rsidP="00AF7496">
      <w:pPr>
        <w:spacing w:after="0" w:line="240" w:lineRule="auto"/>
        <w:rPr>
          <w:rFonts w:cs="Times New Roman"/>
          <w:szCs w:val="24"/>
          <w:lang w:val="en-GB"/>
        </w:rPr>
      </w:pPr>
    </w:p>
    <w:p w14:paraId="4D580DF1"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Condon LJ, Withall J, Warren S, Tapp A. But is it a normal thing?' Teenage mothers' experiences of breastfeeding promotion and support. Health Education Journal 2012 72(2):156-162</w:t>
      </w:r>
    </w:p>
    <w:p w14:paraId="461BB94E" w14:textId="77777777" w:rsidR="00AF7496" w:rsidRPr="00AA2BC3" w:rsidRDefault="00AF7496" w:rsidP="00AF7496">
      <w:pPr>
        <w:spacing w:after="0" w:line="240" w:lineRule="auto"/>
        <w:rPr>
          <w:rFonts w:cs="Times New Roman"/>
          <w:szCs w:val="24"/>
          <w:lang w:val="en-GB"/>
        </w:rPr>
      </w:pPr>
    </w:p>
    <w:p w14:paraId="30A0CE9D"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Condon LJ, Salmon D. 'You likes your way, we got our own way': Gypsies and Travellers' views on infant feeding and health professional support. Health Expect. 2015 Oct;18(5):784-95. doi: 10.1111/hex.12214. Epub 2014 Jun 3. PMID: 24890123; PMCID: PMC5060882.</w:t>
      </w:r>
    </w:p>
    <w:p w14:paraId="24231861" w14:textId="77777777" w:rsidR="00AF7496" w:rsidRPr="00AA2BC3" w:rsidRDefault="00AF7496" w:rsidP="00AF7496">
      <w:pPr>
        <w:spacing w:after="0" w:line="240" w:lineRule="auto"/>
        <w:rPr>
          <w:rFonts w:cs="Times New Roman"/>
          <w:szCs w:val="24"/>
          <w:lang w:val="en-GB"/>
        </w:rPr>
      </w:pPr>
    </w:p>
    <w:p w14:paraId="716B15AE"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Coreil J, Bryant CA, Westover BJ, Bailey D. Health professionals and breastfeeding counseling: client and provider views. J Hum Lact. 1995 Dec;11(4):265-71. doi: 10.1177/089033449501100411. PMID: 8634102.</w:t>
      </w:r>
    </w:p>
    <w:p w14:paraId="342BA940" w14:textId="77777777" w:rsidR="00AF7496" w:rsidRPr="00AA2BC3" w:rsidRDefault="00AF7496" w:rsidP="00AF7496">
      <w:pPr>
        <w:spacing w:after="0" w:line="240" w:lineRule="auto"/>
        <w:rPr>
          <w:rFonts w:cs="Times New Roman"/>
          <w:szCs w:val="24"/>
          <w:lang w:val="en-GB"/>
        </w:rPr>
      </w:pPr>
    </w:p>
    <w:p w14:paraId="0A08CB9A"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Craig HJ, Dietsch E. 'Too scary to think about': first time mothers' perceptions of the usefulness of antenatal breastfeeding education. Women Birth. 2010 Dec;23(4):160-5. doi: 10.1016/j.wombi.2010.04.004. Epub 2010 May 20. PMID: 20493795.</w:t>
      </w:r>
    </w:p>
    <w:p w14:paraId="0E779423" w14:textId="77777777" w:rsidR="00AF7496" w:rsidRPr="00AA2BC3" w:rsidRDefault="00AF7496" w:rsidP="00AF7496">
      <w:pPr>
        <w:spacing w:after="0" w:line="240" w:lineRule="auto"/>
        <w:rPr>
          <w:rFonts w:cs="Times New Roman"/>
          <w:szCs w:val="24"/>
          <w:lang w:val="en-GB"/>
        </w:rPr>
      </w:pPr>
    </w:p>
    <w:p w14:paraId="1C7AB73E"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Cripe Emily T. (2010) Breastfeeding Support Explored through Mixed Methods: How Support Groups Can Function as an Effective Health Intervention. (Unpublished Doc</w:t>
      </w:r>
      <w:r>
        <w:rPr>
          <w:rFonts w:cs="Times New Roman"/>
          <w:szCs w:val="24"/>
          <w:lang w:val="en-GB"/>
        </w:rPr>
        <w:t>t</w:t>
      </w:r>
      <w:r w:rsidRPr="00AA2BC3">
        <w:rPr>
          <w:rFonts w:cs="Times New Roman"/>
          <w:szCs w:val="24"/>
          <w:lang w:val="en-GB"/>
        </w:rPr>
        <w:t>oral thesis, Arizona State University)</w:t>
      </w:r>
    </w:p>
    <w:p w14:paraId="2AD485AA" w14:textId="77777777" w:rsidR="00AF7496" w:rsidRPr="00AA2BC3" w:rsidRDefault="00AF7496" w:rsidP="00AF7496">
      <w:pPr>
        <w:spacing w:after="0" w:line="240" w:lineRule="auto"/>
        <w:rPr>
          <w:rFonts w:cs="Times New Roman"/>
          <w:szCs w:val="24"/>
          <w:lang w:val="en-GB"/>
        </w:rPr>
      </w:pPr>
    </w:p>
    <w:p w14:paraId="361890D1"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Cross-Barnet C, Augustyn M, Gross S, Resnik A, Paige D. Long-term breastfeeding support: failing mothers in need. Matern Child Health J. 2012 Dec;16(9):1926-32. doi: 10.1007/s10995-011-0939-x. PMID: 22246714.</w:t>
      </w:r>
    </w:p>
    <w:p w14:paraId="67787565" w14:textId="77777777" w:rsidR="00AF7496" w:rsidRPr="00AA2BC3" w:rsidRDefault="00AF7496" w:rsidP="00AF7496">
      <w:pPr>
        <w:spacing w:after="0" w:line="240" w:lineRule="auto"/>
        <w:rPr>
          <w:rFonts w:cs="Times New Roman"/>
          <w:szCs w:val="24"/>
          <w:lang w:val="en-GB"/>
        </w:rPr>
      </w:pPr>
    </w:p>
    <w:p w14:paraId="133C8ADF"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Da Rocha CR, da Silva LR , Soeiro G , de Oliveira Vasconcellos MR , Abrão DF, da Silva6 LR. Learning and breastfeeding practice in the neonatal intensive care unit: experience of women. (2013) Journal of Nursing UFPE online., Recife, 7(3):641-8</w:t>
      </w:r>
    </w:p>
    <w:p w14:paraId="14A84510" w14:textId="77777777" w:rsidR="00AF7496" w:rsidRPr="00AA2BC3" w:rsidRDefault="00AF7496" w:rsidP="00AF7496">
      <w:pPr>
        <w:spacing w:after="0" w:line="240" w:lineRule="auto"/>
        <w:rPr>
          <w:rFonts w:cs="Times New Roman"/>
          <w:szCs w:val="24"/>
          <w:lang w:val="en-GB"/>
        </w:rPr>
      </w:pPr>
    </w:p>
    <w:p w14:paraId="166E2532"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Engström BL, Fridlund B. Women's views of counselling received in connection with breast-feeding after reduction mammoplasty. J Adv Nurs. 2000 Nov;32(5):1143-51. doi: 10.1046/j.1365-2648.2000.01585.x. PMID: 11114999.</w:t>
      </w:r>
    </w:p>
    <w:p w14:paraId="1A95B35A" w14:textId="77777777" w:rsidR="00AF7496" w:rsidRPr="00AA2BC3" w:rsidRDefault="00AF7496" w:rsidP="00AF7496">
      <w:pPr>
        <w:spacing w:after="0" w:line="240" w:lineRule="auto"/>
        <w:rPr>
          <w:rFonts w:cs="Times New Roman"/>
          <w:szCs w:val="24"/>
          <w:lang w:val="en-GB"/>
        </w:rPr>
      </w:pPr>
    </w:p>
    <w:p w14:paraId="7C0E4268"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Entwistle F, Kendall S, Mead M. Breastfeeding support - the importance of self-efficacy for low-income women. Matern Child Nutr. 2010 Jul 1;6(3):228-42. doi: 10.1111/j.1740-8709.2009.00202.x. PMID: 20929495; PMCID: PMC6860837.</w:t>
      </w:r>
    </w:p>
    <w:p w14:paraId="4A169142" w14:textId="77777777" w:rsidR="00AF7496" w:rsidRPr="00AA2BC3" w:rsidRDefault="00AF7496" w:rsidP="00AF7496">
      <w:pPr>
        <w:spacing w:after="0" w:line="240" w:lineRule="auto"/>
        <w:rPr>
          <w:rFonts w:cs="Times New Roman"/>
          <w:szCs w:val="24"/>
          <w:lang w:val="en-GB"/>
        </w:rPr>
      </w:pPr>
    </w:p>
    <w:p w14:paraId="5ECF6605"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Fox R, McMullen S, Newburn M. UK women's experiences of breastfeeding and additional breastfeeding support: a qualitative study of Baby Café services. BMC Pregnancy Childbirth. 2015 Jul 7;15:147. doi: 10.1186/s12884-015-0581-5. PMID: 26148545; PMCID: PMC4494694.</w:t>
      </w:r>
    </w:p>
    <w:p w14:paraId="5589ADE0" w14:textId="77777777" w:rsidR="00AF7496" w:rsidRPr="00AA2BC3" w:rsidRDefault="00AF7496" w:rsidP="00AF7496">
      <w:pPr>
        <w:spacing w:after="0" w:line="240" w:lineRule="auto"/>
        <w:rPr>
          <w:rFonts w:cs="Times New Roman"/>
          <w:szCs w:val="24"/>
          <w:lang w:val="en-GB"/>
        </w:rPr>
      </w:pPr>
    </w:p>
    <w:p w14:paraId="1DE03EF9"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Gill SL. The little things: perceptions of breastfeeding support. J Obstet Gynecol Neonatal Nurs. 2001 Jul-Aug;30(4):401-9. doi: 10.1111/j.1552-6909.2001.tb01559.x. PMID: 11461024.</w:t>
      </w:r>
    </w:p>
    <w:p w14:paraId="3EDC8CB5" w14:textId="77777777" w:rsidR="00AF7496" w:rsidRPr="00AA2BC3" w:rsidRDefault="00AF7496" w:rsidP="00AF7496">
      <w:pPr>
        <w:spacing w:after="0" w:line="240" w:lineRule="auto"/>
        <w:rPr>
          <w:rFonts w:cs="Times New Roman"/>
          <w:szCs w:val="24"/>
          <w:lang w:val="en-GB"/>
        </w:rPr>
      </w:pPr>
    </w:p>
    <w:p w14:paraId="2E0EC2B6"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Hailes JF, Wellard SJ. Support for breastfeeding in the first postpartum month: perceptions of breastfeeding women. Breastfeed Rev. 2000 Nov;8(3):5-9. PMID: 11210281.</w:t>
      </w:r>
    </w:p>
    <w:p w14:paraId="07509A7C" w14:textId="77777777" w:rsidR="00AF7496" w:rsidRPr="00AA2BC3" w:rsidRDefault="00AF7496" w:rsidP="00AF7496">
      <w:pPr>
        <w:spacing w:after="0" w:line="240" w:lineRule="auto"/>
        <w:rPr>
          <w:rFonts w:cs="Times New Roman"/>
          <w:szCs w:val="24"/>
          <w:lang w:val="en-GB"/>
        </w:rPr>
      </w:pPr>
    </w:p>
    <w:p w14:paraId="3A433CC5"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lastRenderedPageBreak/>
        <w:t>Hall H, McLelland G, Gilmour C, Cant R. 'It's those first few weeks': Women's views about breastfeeding support in an Australian outer metropolitan region. Women Birth. 2014 Dec;27(4):259-65. doi: 10.1016/j.wombi.2014.06.007. Epub 2014 Jul 14. PMID: 25034510.</w:t>
      </w:r>
    </w:p>
    <w:p w14:paraId="407F3479" w14:textId="77777777" w:rsidR="00AF7496" w:rsidRPr="00AA2BC3" w:rsidRDefault="00AF7496" w:rsidP="00AF7496">
      <w:pPr>
        <w:spacing w:after="0" w:line="240" w:lineRule="auto"/>
        <w:rPr>
          <w:rFonts w:cs="Times New Roman"/>
          <w:szCs w:val="24"/>
          <w:lang w:val="en-GB"/>
        </w:rPr>
      </w:pPr>
    </w:p>
    <w:p w14:paraId="6B0CD6CD"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Hoddinott P, Chalmers M, Pill R. One-to-one or group-based peer support for breastfeeding? Women's perceptions of a breastfeeding peer coaching intervention. Birth. 2006 Jun;33(2):139-46. doi: 10.1111/j.0730-7659.2006.00092.x. PMID: 16732780.</w:t>
      </w:r>
    </w:p>
    <w:p w14:paraId="6699764C" w14:textId="77777777" w:rsidR="00AF7496" w:rsidRPr="00AA2BC3" w:rsidRDefault="00AF7496" w:rsidP="00AF7496">
      <w:pPr>
        <w:spacing w:after="0" w:line="240" w:lineRule="auto"/>
        <w:rPr>
          <w:rFonts w:cs="Times New Roman"/>
          <w:szCs w:val="24"/>
          <w:lang w:val="en-GB"/>
        </w:rPr>
      </w:pPr>
    </w:p>
    <w:p w14:paraId="285C3D51"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Hong TM, Callister LC, Schwartz R. First time mothers' views of breastfeeding support from nurses. MCN Am J Matern Child Nurs. 2003 Jan-Feb;28(1):10-5. doi: 10.1097/00005721-200301000-00004. PMID: 12514351.</w:t>
      </w:r>
    </w:p>
    <w:p w14:paraId="75A921FE" w14:textId="77777777" w:rsidR="00AF7496" w:rsidRPr="00AA2BC3" w:rsidRDefault="00AF7496" w:rsidP="00AF7496">
      <w:pPr>
        <w:spacing w:after="0" w:line="240" w:lineRule="auto"/>
        <w:rPr>
          <w:rFonts w:cs="Times New Roman"/>
          <w:szCs w:val="24"/>
          <w:lang w:val="en-GB"/>
        </w:rPr>
      </w:pPr>
    </w:p>
    <w:p w14:paraId="7489F7BE"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Hunt L, Thomson G. Pressure and judgement within a dichotomous landscape of infant feeding: a grounded theory study to explore why breastfeeding women do not access peer support provision. Matern Child Nutr. 2017 Apr;13(2):e12279. doi: 10.1111/mcn.12279. Epub 2016 Apr 1. PMID: 27037727; PMCID: PMC6865888.</w:t>
      </w:r>
    </w:p>
    <w:p w14:paraId="6BF23892" w14:textId="77777777" w:rsidR="00AF7496" w:rsidRPr="00AA2BC3" w:rsidRDefault="00AF7496" w:rsidP="00AF7496">
      <w:pPr>
        <w:spacing w:after="0" w:line="240" w:lineRule="auto"/>
        <w:rPr>
          <w:rFonts w:cs="Times New Roman"/>
          <w:szCs w:val="24"/>
          <w:lang w:val="en-GB"/>
        </w:rPr>
      </w:pPr>
    </w:p>
    <w:p w14:paraId="46711F51"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Hunter L, Magill-Cuerden J, McCourt C. Disempowered, passive and isolated: how teenage mothers' postnatal inpatient experiences in the UK impact on the initiation and continuation of breastfeeding. Matern Child Nutr. 2015 Jan;11(1):47-58. doi: 10.1111/mcn.12150. Epub 2014 Sep 25. PMID: 25257851; PMCID: PMC6860278.</w:t>
      </w:r>
    </w:p>
    <w:p w14:paraId="7CCB3E03" w14:textId="77777777" w:rsidR="00AF7496" w:rsidRPr="00AA2BC3" w:rsidRDefault="00AF7496" w:rsidP="00AF7496">
      <w:pPr>
        <w:spacing w:after="0" w:line="240" w:lineRule="auto"/>
        <w:rPr>
          <w:rFonts w:cs="Times New Roman"/>
          <w:szCs w:val="24"/>
          <w:lang w:val="en-GB"/>
        </w:rPr>
      </w:pPr>
    </w:p>
    <w:p w14:paraId="1C170642"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Ingram J. A mixed methods evaluation of peer support in Bristol, UK: mothers', midwives' and peer supporters' views and the effects on breastfeeding. BMC Pregnancy Childbirth. 2013 Oct 20;13:192. doi: 10.1186/1471-2393-13-192. PMID: 24139326; PMCID: PMC3854768.</w:t>
      </w:r>
    </w:p>
    <w:p w14:paraId="3A57CD8C" w14:textId="77777777" w:rsidR="00AF7496" w:rsidRPr="00AA2BC3" w:rsidRDefault="00AF7496" w:rsidP="00AF7496">
      <w:pPr>
        <w:spacing w:after="0" w:line="240" w:lineRule="auto"/>
        <w:rPr>
          <w:rFonts w:cs="Times New Roman"/>
          <w:szCs w:val="24"/>
          <w:lang w:val="en-GB"/>
        </w:rPr>
      </w:pPr>
    </w:p>
    <w:p w14:paraId="557536D8"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Islam MP. Why are 'hard-to-reach' women not engaging in a breastfeeding peer support programme? Community Pract. 2016 Feb;89(2):36-41. PMID: 27164801.</w:t>
      </w:r>
    </w:p>
    <w:p w14:paraId="0CC5E526" w14:textId="77777777" w:rsidR="00AF7496" w:rsidRPr="00AA2BC3" w:rsidRDefault="00AF7496" w:rsidP="00AF7496">
      <w:pPr>
        <w:spacing w:after="0" w:line="240" w:lineRule="auto"/>
        <w:rPr>
          <w:rFonts w:cs="Times New Roman"/>
          <w:szCs w:val="24"/>
          <w:lang w:val="en-GB"/>
        </w:rPr>
      </w:pPr>
    </w:p>
    <w:p w14:paraId="1EF48CC4"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Johnson AM, Kirk R, Rooks AJ, Muzik M. Enhancing Breastfeeding Through Healthcare Support: Results from a Focus Group Study of African American Mothers. Matern Child Health J. 2016 Nov;20(Suppl 1):92-102. doi: 10.1007/s10995-016-2085-y. PMID: 27449776; PMCID: PMC5290044.</w:t>
      </w:r>
    </w:p>
    <w:p w14:paraId="26C90A41" w14:textId="77777777" w:rsidR="00AF7496" w:rsidRPr="00AA2BC3" w:rsidRDefault="00AF7496" w:rsidP="00AF7496">
      <w:pPr>
        <w:spacing w:after="0" w:line="240" w:lineRule="auto"/>
        <w:rPr>
          <w:rFonts w:cs="Times New Roman"/>
          <w:szCs w:val="24"/>
          <w:lang w:val="en-GB"/>
        </w:rPr>
      </w:pPr>
    </w:p>
    <w:p w14:paraId="099B2B4B"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Leahy-Warren P, Creedon M, O'Mahony A, Mulcahy H. Normalising breastfeeding within a formula feeding culture: An Irish qualitative study. Women Birth. 2017 Apr;30(2):e103-e110. doi: 10.1016/j.wombi.2016.10.002. Epub 2016 Nov 5. PMID: 27825777.</w:t>
      </w:r>
    </w:p>
    <w:p w14:paraId="20D8A142" w14:textId="77777777" w:rsidR="00AF7496" w:rsidRPr="00AA2BC3" w:rsidRDefault="00AF7496" w:rsidP="00AF7496">
      <w:pPr>
        <w:spacing w:after="0" w:line="240" w:lineRule="auto"/>
        <w:rPr>
          <w:rFonts w:cs="Times New Roman"/>
          <w:szCs w:val="24"/>
          <w:lang w:val="en-GB"/>
        </w:rPr>
      </w:pPr>
    </w:p>
    <w:p w14:paraId="31AF1F9E"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Locklin Maryanne Phyllis (1994) Gaining a voice: A study of the breastfeeding experience of a select group of educated, low-income, minority women supported by peer counsellors. (Unpublished Docoral thesis, Rush University)</w:t>
      </w:r>
    </w:p>
    <w:p w14:paraId="265CC48B" w14:textId="77777777" w:rsidR="00AF7496" w:rsidRPr="00AA2BC3" w:rsidRDefault="00AF7496" w:rsidP="00AF7496">
      <w:pPr>
        <w:spacing w:after="0" w:line="240" w:lineRule="auto"/>
        <w:rPr>
          <w:rFonts w:cs="Times New Roman"/>
          <w:szCs w:val="24"/>
          <w:lang w:val="en-GB"/>
        </w:rPr>
      </w:pPr>
    </w:p>
    <w:p w14:paraId="4FECE1A9"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MacVicar S PhD, Humphrey T PhD, Forbes-McKay KE PhD. Breastfeeding support and opiate dependence: A think aloud study. Midwifery. 2017 Jul;50:239-245. doi: 10.1016/j.midw.2017.04.013. Epub 2017 Apr 27. PMID: 28494389.</w:t>
      </w:r>
    </w:p>
    <w:p w14:paraId="4D99F014" w14:textId="77777777" w:rsidR="00AF7496" w:rsidRPr="00AA2BC3" w:rsidRDefault="00AF7496" w:rsidP="00AF7496">
      <w:pPr>
        <w:spacing w:after="0" w:line="240" w:lineRule="auto"/>
        <w:rPr>
          <w:rFonts w:cs="Times New Roman"/>
          <w:szCs w:val="24"/>
          <w:lang w:val="en-GB"/>
        </w:rPr>
      </w:pPr>
    </w:p>
    <w:p w14:paraId="259C0762"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 xml:space="preserve">McFadden A, Renfrew MJ, Atkin K. Does cultural context make a difference to women's experiences of maternity care? A qualitative study comparing the perspectives of breast-feeding women of Bangladeshi origin and health practitioners. Health Expect. 2013 </w:t>
      </w:r>
      <w:r w:rsidRPr="00AA2BC3">
        <w:rPr>
          <w:rFonts w:cs="Times New Roman"/>
          <w:szCs w:val="24"/>
          <w:lang w:val="en-GB"/>
        </w:rPr>
        <w:lastRenderedPageBreak/>
        <w:t>Dec;16(4):e124-35. doi: 10.1111/j.1369-7625.2012.00770.x. Epub 2012 Mar 20. PMID: 22429489; PMCID: PMC5060684.</w:t>
      </w:r>
    </w:p>
    <w:p w14:paraId="6DD40574" w14:textId="77777777" w:rsidR="00AF7496" w:rsidRPr="00AA2BC3" w:rsidRDefault="00AF7496" w:rsidP="00AF7496">
      <w:pPr>
        <w:spacing w:after="0" w:line="240" w:lineRule="auto"/>
        <w:rPr>
          <w:rFonts w:cs="Times New Roman"/>
          <w:szCs w:val="24"/>
          <w:lang w:val="en-GB"/>
        </w:rPr>
      </w:pPr>
    </w:p>
    <w:p w14:paraId="79E21E96" w14:textId="77777777" w:rsidR="00AF7496" w:rsidRPr="00AA2BC3" w:rsidRDefault="00AF7496" w:rsidP="00AF7496">
      <w:pPr>
        <w:spacing w:after="0" w:line="240" w:lineRule="auto"/>
        <w:rPr>
          <w:rFonts w:cs="Times New Roman"/>
          <w:szCs w:val="24"/>
          <w:lang w:val="en-GB"/>
        </w:rPr>
      </w:pPr>
      <w:r w:rsidRPr="009D0759">
        <w:rPr>
          <w:rFonts w:cs="Times New Roman"/>
          <w:szCs w:val="24"/>
          <w:lang w:val="de-DE"/>
        </w:rPr>
        <w:t xml:space="preserve">Meier ER, Olson BH, Benton P, Eghtedary K, Song WO. </w:t>
      </w:r>
      <w:r w:rsidRPr="00AA2BC3">
        <w:rPr>
          <w:rFonts w:cs="Times New Roman"/>
          <w:szCs w:val="24"/>
          <w:lang w:val="en-GB"/>
        </w:rPr>
        <w:t>A qualitative evaluation of a breastfeeding peer counselor program. J Hum Lact. 2007 Aug;23(3):262-8. doi: 10.1177/0890334407303892. PMID: 17666536.</w:t>
      </w:r>
    </w:p>
    <w:p w14:paraId="72BC4C9C" w14:textId="77777777" w:rsidR="00AF7496" w:rsidRPr="00AA2BC3" w:rsidRDefault="00AF7496" w:rsidP="00AF7496">
      <w:pPr>
        <w:spacing w:after="0" w:line="240" w:lineRule="auto"/>
        <w:rPr>
          <w:rFonts w:cs="Times New Roman"/>
          <w:szCs w:val="24"/>
          <w:lang w:val="en-GB"/>
        </w:rPr>
      </w:pPr>
    </w:p>
    <w:p w14:paraId="3CD40112"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Müller FS, Silva IA. Social representations about support for breastfeeding in a group of breastfeeding women. Rev Lat Am Enfermagem. 2009 Sep-Oct;17(5):651-7. doi: 10.1590/s0104-11692009000500009. PMID: 19967213.</w:t>
      </w:r>
    </w:p>
    <w:p w14:paraId="2C39E7E2" w14:textId="77777777" w:rsidR="00AF7496" w:rsidRPr="00AA2BC3" w:rsidRDefault="00AF7496" w:rsidP="00AF7496">
      <w:pPr>
        <w:spacing w:after="0" w:line="240" w:lineRule="auto"/>
        <w:rPr>
          <w:rFonts w:cs="Times New Roman"/>
          <w:szCs w:val="24"/>
          <w:lang w:val="en-GB"/>
        </w:rPr>
      </w:pPr>
    </w:p>
    <w:p w14:paraId="4481827F"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Nankunda J, Tumwine JK, Nankabirwa V, Tylleskär T; PROMISE-EBF Study Group. "She would sit with me": mothers' experiences of individual peer support for exclusive breastfeeding in Uganda. Int Breastfeed J. 2010 Oct 26;5:16. doi: 10.1186/1746-4358-5-16. PMID: 20977715; PMCID: PMC2987850.</w:t>
      </w:r>
    </w:p>
    <w:p w14:paraId="37782139" w14:textId="77777777" w:rsidR="00AF7496" w:rsidRPr="00AA2BC3" w:rsidRDefault="00AF7496" w:rsidP="00AF7496">
      <w:pPr>
        <w:spacing w:after="0" w:line="240" w:lineRule="auto"/>
        <w:rPr>
          <w:rFonts w:cs="Times New Roman"/>
          <w:szCs w:val="24"/>
          <w:lang w:val="en-GB"/>
        </w:rPr>
      </w:pPr>
    </w:p>
    <w:p w14:paraId="169F4E71"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Noble-Carr D, Bell C. Exposed: younger mothers and breastfeeding. Breastfeed Rev. 2012 Nov;20(3):27-38. PMID: 23330448.</w:t>
      </w:r>
    </w:p>
    <w:p w14:paraId="78910A82" w14:textId="77777777" w:rsidR="00AF7496" w:rsidRPr="00AA2BC3" w:rsidRDefault="00AF7496" w:rsidP="00AF7496">
      <w:pPr>
        <w:spacing w:after="0" w:line="240" w:lineRule="auto"/>
        <w:rPr>
          <w:rFonts w:cs="Times New Roman"/>
          <w:szCs w:val="24"/>
          <w:lang w:val="en-GB"/>
        </w:rPr>
      </w:pPr>
    </w:p>
    <w:p w14:paraId="6F4D05AD"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Rossman B. (2010) Breastfeeding Peer Counselors in the Neonatal Intensive Care Unit: Maternal Perspectives (Unpublished doctoral thesis, University of Illinois at Chicago)</w:t>
      </w:r>
    </w:p>
    <w:p w14:paraId="78DF9FC7" w14:textId="77777777" w:rsidR="00AF7496" w:rsidRPr="00AA2BC3" w:rsidRDefault="00AF7496" w:rsidP="00AF7496">
      <w:pPr>
        <w:spacing w:after="0" w:line="240" w:lineRule="auto"/>
        <w:rPr>
          <w:rFonts w:cs="Times New Roman"/>
          <w:szCs w:val="24"/>
          <w:lang w:val="en-GB"/>
        </w:rPr>
      </w:pPr>
    </w:p>
    <w:p w14:paraId="36017EB8"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Sheehan A, Schmied V, Barclay L. Women's experiences of infant feeding support in the first 6 weeks post-birth. Matern Child Nutr. 2009 Apr;5(2):138-50. doi: 10.1111/j.1740-8709.2008.00163.x. PMID: 19292748; PMCID: PMC6860642.</w:t>
      </w:r>
    </w:p>
    <w:p w14:paraId="72672232" w14:textId="77777777" w:rsidR="00AF7496" w:rsidRPr="00AA2BC3" w:rsidRDefault="00AF7496" w:rsidP="00AF7496">
      <w:pPr>
        <w:spacing w:after="0" w:line="240" w:lineRule="auto"/>
        <w:rPr>
          <w:rFonts w:cs="Times New Roman"/>
          <w:szCs w:val="24"/>
          <w:lang w:val="en-GB"/>
        </w:rPr>
      </w:pPr>
    </w:p>
    <w:p w14:paraId="7997D1B2" w14:textId="4B730498" w:rsidR="00AF7496" w:rsidRDefault="00AF7496" w:rsidP="00AF7496">
      <w:pPr>
        <w:spacing w:after="0" w:line="240" w:lineRule="auto"/>
        <w:rPr>
          <w:rFonts w:cs="Times New Roman"/>
          <w:szCs w:val="24"/>
          <w:lang w:val="en-GB"/>
        </w:rPr>
      </w:pPr>
      <w:r w:rsidRPr="00AA2BC3">
        <w:rPr>
          <w:rFonts w:cs="Times New Roman"/>
          <w:szCs w:val="24"/>
          <w:lang w:val="en-GB"/>
        </w:rPr>
        <w:t>Thomson G, Crossland N, Dykes F. Giving me hope: women's reflections on a breastfeeding peer support service. Matern Child Nutr. 2012 Jul;8(3):340-53. doi: 10.1111/j.1740-8709.2011.00358.x. Epub 2011 Nov 28. PMID: 22118045; PMCID: PMC6860716.</w:t>
      </w:r>
    </w:p>
    <w:p w14:paraId="168410DD" w14:textId="6387B95D" w:rsidR="00DE160B" w:rsidRDefault="00DE160B" w:rsidP="00AF7496">
      <w:pPr>
        <w:spacing w:after="0" w:line="240" w:lineRule="auto"/>
        <w:rPr>
          <w:rFonts w:cs="Times New Roman"/>
          <w:szCs w:val="24"/>
          <w:lang w:val="en-GB"/>
        </w:rPr>
      </w:pPr>
    </w:p>
    <w:p w14:paraId="68DEFEC6" w14:textId="44D36C48" w:rsidR="00DE160B" w:rsidRPr="00AA2BC3" w:rsidRDefault="00DE160B" w:rsidP="00AF7496">
      <w:pPr>
        <w:spacing w:after="0" w:line="240" w:lineRule="auto"/>
        <w:rPr>
          <w:rFonts w:cs="Times New Roman"/>
          <w:szCs w:val="24"/>
          <w:lang w:val="en-GB"/>
        </w:rPr>
      </w:pPr>
      <w:r w:rsidRPr="00AA2BC3">
        <w:rPr>
          <w:rFonts w:cs="Times New Roman"/>
          <w:szCs w:val="24"/>
          <w:lang w:val="en-GB"/>
        </w:rPr>
        <w:t>Thomson G, Crossland N. Callers’ attitudes and experiences of UK breastfeeding helpline support. International Breastfeed Journal 2013;8(3):1-15. [DOI: 10.1186/1746-4358-8-3]</w:t>
      </w:r>
    </w:p>
    <w:p w14:paraId="50548B7B" w14:textId="77777777" w:rsidR="00AF7496" w:rsidRPr="00AA2BC3" w:rsidRDefault="00AF7496" w:rsidP="00AF7496">
      <w:pPr>
        <w:spacing w:after="0" w:line="240" w:lineRule="auto"/>
        <w:rPr>
          <w:rFonts w:cs="Times New Roman"/>
          <w:szCs w:val="24"/>
          <w:lang w:val="en-GB"/>
        </w:rPr>
      </w:pPr>
    </w:p>
    <w:p w14:paraId="5677C43A"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Thorstensson S, Andersson A, Israelsson S, Ekström A, Hertfelt Wahn E. To build a bridge between two worlds: Mothers' experiences of professional support at the maternity ward. Health Care Women Int. 2016 Oct;37(10):1067-81. doi: 10.1080/07399332.2015.1094072. Epub 2015 Sep 23. PMID: 26397360.</w:t>
      </w:r>
    </w:p>
    <w:p w14:paraId="4BAFB70B" w14:textId="77777777" w:rsidR="00AF7496" w:rsidRPr="00AA2BC3" w:rsidRDefault="00AF7496" w:rsidP="00AF7496">
      <w:pPr>
        <w:spacing w:after="0" w:line="240" w:lineRule="auto"/>
        <w:rPr>
          <w:rFonts w:cs="Times New Roman"/>
          <w:szCs w:val="24"/>
          <w:lang w:val="en-GB"/>
        </w:rPr>
      </w:pPr>
    </w:p>
    <w:p w14:paraId="2F0DEFE6"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Wade D, Haining S, Day A. Breastfeeding peer support: are there additional benefits? Community Pract. 2009 Dec;82(12):30-3. PMID: 20067068.</w:t>
      </w:r>
    </w:p>
    <w:p w14:paraId="44B9084C" w14:textId="77777777" w:rsidR="00AF7496" w:rsidRPr="00AA2BC3" w:rsidRDefault="00AF7496" w:rsidP="00AF7496">
      <w:pPr>
        <w:spacing w:after="0" w:line="240" w:lineRule="auto"/>
        <w:rPr>
          <w:rFonts w:cs="Times New Roman"/>
          <w:szCs w:val="24"/>
          <w:lang w:val="en-GB"/>
        </w:rPr>
      </w:pPr>
    </w:p>
    <w:p w14:paraId="098018DD"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Weimers L, Svensson K, Dumas L, Navér L, Wahlberg V. Hands-on approach during breastfeeding support in a neonatal intensive care unit: a qualitative study of Swedish mothers' experiences. Int Breastfeed J. 2006 Oct 26;1:20. doi: 10.1186/1746-4358-1-20. PMID: 17064423; PMCID: PMC1634844.</w:t>
      </w:r>
    </w:p>
    <w:p w14:paraId="1246942E" w14:textId="77777777" w:rsidR="00AF7496" w:rsidRPr="00AA2BC3" w:rsidRDefault="00AF7496" w:rsidP="00AF7496">
      <w:pPr>
        <w:spacing w:after="0" w:line="240" w:lineRule="auto"/>
        <w:rPr>
          <w:rFonts w:cs="Times New Roman"/>
          <w:szCs w:val="24"/>
          <w:lang w:val="en-GB"/>
        </w:rPr>
      </w:pPr>
    </w:p>
    <w:p w14:paraId="38AF5D89" w14:textId="77777777" w:rsidR="00AF7496" w:rsidRPr="00AA2BC3" w:rsidRDefault="00AF7496" w:rsidP="00AF7496">
      <w:pPr>
        <w:spacing w:after="0" w:line="240" w:lineRule="auto"/>
        <w:rPr>
          <w:rFonts w:cs="Times New Roman"/>
          <w:szCs w:val="24"/>
          <w:lang w:val="en-GB"/>
        </w:rPr>
      </w:pPr>
      <w:r w:rsidRPr="00AA2BC3">
        <w:rPr>
          <w:rFonts w:cs="Times New Roman"/>
          <w:szCs w:val="24"/>
          <w:lang w:val="en-GB"/>
        </w:rPr>
        <w:t>Whelan B, Kearney JM. Breast-feeding support in Ireland: a qualitative study of health-care professionals' and women's views. Public Health Nutr. 2015 Aug;18(12):2274-82. doi: 10.1017/S1368980014002626. Epub 2014 Dec 1. PMID: 25435017.</w:t>
      </w:r>
    </w:p>
    <w:p w14:paraId="1A7B9360" w14:textId="77777777" w:rsidR="0024501F" w:rsidRPr="00D26594" w:rsidRDefault="0024501F">
      <w:pPr>
        <w:rPr>
          <w:lang w:val="en-US"/>
        </w:rPr>
      </w:pPr>
    </w:p>
    <w:sectPr w:rsidR="0024501F" w:rsidRPr="00D265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dobe Garamond Pro">
    <w:altName w:val="Georgia"/>
    <w:panose1 w:val="00000000000000000000"/>
    <w:charset w:val="00"/>
    <w:family w:val="roman"/>
    <w:notTrueType/>
    <w:pitch w:val="variable"/>
    <w:sig w:usb0="800000AF" w:usb1="5000205B" w:usb2="00000000" w:usb3="00000000" w:csb0="0000009B" w:csb1="00000000"/>
  </w:font>
  <w:font w:name="Courier">
    <w:panose1 w:val="02070409020205020404"/>
    <w:charset w:val="00"/>
    <w:family w:val="modern"/>
    <w:notTrueType/>
    <w:pitch w:val="fixed"/>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D267A"/>
    <w:multiLevelType w:val="hybridMultilevel"/>
    <w:tmpl w:val="7D4EB74A"/>
    <w:lvl w:ilvl="0" w:tplc="A3E62DEE">
      <w:start w:val="1"/>
      <w:numFmt w:val="bullet"/>
      <w:lvlText w:val="□"/>
      <w:lvlJc w:val="left"/>
      <w:pPr>
        <w:ind w:left="720" w:hanging="360"/>
      </w:pPr>
      <w:rPr>
        <w:rFonts w:ascii="Calibri" w:hAnsi="Calibr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58610B9"/>
    <w:multiLevelType w:val="hybridMultilevel"/>
    <w:tmpl w:val="70AE44D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6DA0312"/>
    <w:multiLevelType w:val="hybridMultilevel"/>
    <w:tmpl w:val="7734A66C"/>
    <w:lvl w:ilvl="0" w:tplc="692EA012">
      <w:start w:val="1"/>
      <w:numFmt w:val="bullet"/>
      <w:lvlText w:val="□"/>
      <w:lvlJc w:val="left"/>
      <w:pPr>
        <w:ind w:left="284" w:hanging="227"/>
      </w:pPr>
      <w:rPr>
        <w:rFonts w:ascii="Calibri" w:hAnsi="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57F5E1C"/>
    <w:multiLevelType w:val="hybridMultilevel"/>
    <w:tmpl w:val="20DE51E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16FE50F8"/>
    <w:multiLevelType w:val="hybridMultilevel"/>
    <w:tmpl w:val="E0AA70C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1ACB1A8E"/>
    <w:multiLevelType w:val="hybridMultilevel"/>
    <w:tmpl w:val="BA303E4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1B676596"/>
    <w:multiLevelType w:val="hybridMultilevel"/>
    <w:tmpl w:val="DAD4A60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201B59CA"/>
    <w:multiLevelType w:val="hybridMultilevel"/>
    <w:tmpl w:val="75F8179A"/>
    <w:lvl w:ilvl="0" w:tplc="9FAC32FC">
      <w:start w:val="1"/>
      <w:numFmt w:val="bullet"/>
      <w:lvlText w:val=""/>
      <w:lvlJc w:val="left"/>
      <w:pPr>
        <w:ind w:left="720" w:hanging="363"/>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20690494"/>
    <w:multiLevelType w:val="hybridMultilevel"/>
    <w:tmpl w:val="C4B8430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2162659B"/>
    <w:multiLevelType w:val="multilevel"/>
    <w:tmpl w:val="2000001D"/>
    <w:styleLink w:val="Style1"/>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246034B1"/>
    <w:multiLevelType w:val="hybridMultilevel"/>
    <w:tmpl w:val="482C4C2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2E2F798F"/>
    <w:multiLevelType w:val="hybridMultilevel"/>
    <w:tmpl w:val="8F44AA6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36081DF5"/>
    <w:multiLevelType w:val="hybridMultilevel"/>
    <w:tmpl w:val="05EC912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3E8F2A5E"/>
    <w:multiLevelType w:val="hybridMultilevel"/>
    <w:tmpl w:val="3198F83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40D15A1F"/>
    <w:multiLevelType w:val="hybridMultilevel"/>
    <w:tmpl w:val="CBAAE18A"/>
    <w:lvl w:ilvl="0" w:tplc="2F44C352">
      <w:start w:val="1"/>
      <w:numFmt w:val="bullet"/>
      <w:lvlText w:val="-"/>
      <w:lvlJc w:val="left"/>
      <w:pPr>
        <w:ind w:left="113" w:hanging="56"/>
      </w:pPr>
      <w:rPr>
        <w:rFonts w:ascii="Calibri" w:eastAsia="Calibr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55E7B61"/>
    <w:multiLevelType w:val="hybridMultilevel"/>
    <w:tmpl w:val="F330066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518647AF"/>
    <w:multiLevelType w:val="hybridMultilevel"/>
    <w:tmpl w:val="A34AFC4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54225D8B"/>
    <w:multiLevelType w:val="hybridMultilevel"/>
    <w:tmpl w:val="D05E30B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571C176E"/>
    <w:multiLevelType w:val="multilevel"/>
    <w:tmpl w:val="ADFE75E8"/>
    <w:lvl w:ilvl="0">
      <w:start w:val="1"/>
      <w:numFmt w:val="decimal"/>
      <w:lvlText w:val="%1)"/>
      <w:lvlJc w:val="left"/>
      <w:pPr>
        <w:ind w:left="720" w:hanging="363"/>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58F029EB"/>
    <w:multiLevelType w:val="hybridMultilevel"/>
    <w:tmpl w:val="CF7A095C"/>
    <w:lvl w:ilvl="0" w:tplc="C31A6BDC">
      <w:start w:val="1"/>
      <w:numFmt w:val="lowerLetter"/>
      <w:lvlText w:val="(%1)"/>
      <w:lvlJc w:val="left"/>
      <w:pPr>
        <w:ind w:left="720" w:hanging="360"/>
      </w:pPr>
      <w:rPr>
        <w:rFonts w:hint="default"/>
      </w:rPr>
    </w:lvl>
    <w:lvl w:ilvl="1" w:tplc="5E0EAD96">
      <w:start w:val="2"/>
      <w:numFmt w:val="bullet"/>
      <w:lvlText w:val="•"/>
      <w:lvlJc w:val="left"/>
      <w:pPr>
        <w:ind w:left="1787" w:hanging="707"/>
      </w:pPr>
      <w:rPr>
        <w:rFonts w:ascii="Times New Roman" w:eastAsiaTheme="minorHAnsi" w:hAnsi="Times New Roman" w:cs="Times New Roman" w:hint="default"/>
      </w:r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15:restartNumberingAfterBreak="0">
    <w:nsid w:val="5CFD1F0A"/>
    <w:multiLevelType w:val="hybridMultilevel"/>
    <w:tmpl w:val="19AE99C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5EC50318"/>
    <w:multiLevelType w:val="hybridMultilevel"/>
    <w:tmpl w:val="D01AF358"/>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2" w15:restartNumberingAfterBreak="0">
    <w:nsid w:val="68E97222"/>
    <w:multiLevelType w:val="hybridMultilevel"/>
    <w:tmpl w:val="7F6AA3F2"/>
    <w:lvl w:ilvl="0" w:tplc="2000001B">
      <w:start w:val="1"/>
      <w:numFmt w:val="lowerRoman"/>
      <w:lvlText w:val="%1."/>
      <w:lvlJc w:val="righ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3" w15:restartNumberingAfterBreak="0">
    <w:nsid w:val="69D97802"/>
    <w:multiLevelType w:val="multilevel"/>
    <w:tmpl w:val="ADFE75E8"/>
    <w:lvl w:ilvl="0">
      <w:start w:val="1"/>
      <w:numFmt w:val="decimal"/>
      <w:lvlText w:val="%1)"/>
      <w:lvlJc w:val="left"/>
      <w:pPr>
        <w:ind w:left="720" w:hanging="363"/>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4" w15:restartNumberingAfterBreak="0">
    <w:nsid w:val="7111769E"/>
    <w:multiLevelType w:val="hybridMultilevel"/>
    <w:tmpl w:val="A4E6BDB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5" w15:restartNumberingAfterBreak="0">
    <w:nsid w:val="72D11614"/>
    <w:multiLevelType w:val="hybridMultilevel"/>
    <w:tmpl w:val="3E188B1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6" w15:restartNumberingAfterBreak="0">
    <w:nsid w:val="7E9D1FFE"/>
    <w:multiLevelType w:val="hybridMultilevel"/>
    <w:tmpl w:val="E02EC95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9"/>
  </w:num>
  <w:num w:numId="2">
    <w:abstractNumId w:val="14"/>
  </w:num>
  <w:num w:numId="3">
    <w:abstractNumId w:val="0"/>
  </w:num>
  <w:num w:numId="4">
    <w:abstractNumId w:val="19"/>
  </w:num>
  <w:num w:numId="5">
    <w:abstractNumId w:val="22"/>
  </w:num>
  <w:num w:numId="6">
    <w:abstractNumId w:val="7"/>
  </w:num>
  <w:num w:numId="7">
    <w:abstractNumId w:val="21"/>
  </w:num>
  <w:num w:numId="8">
    <w:abstractNumId w:val="23"/>
  </w:num>
  <w:num w:numId="9">
    <w:abstractNumId w:val="25"/>
  </w:num>
  <w:num w:numId="10">
    <w:abstractNumId w:val="2"/>
  </w:num>
  <w:num w:numId="11">
    <w:abstractNumId w:val="20"/>
  </w:num>
  <w:num w:numId="12">
    <w:abstractNumId w:val="24"/>
  </w:num>
  <w:num w:numId="13">
    <w:abstractNumId w:val="17"/>
  </w:num>
  <w:num w:numId="14">
    <w:abstractNumId w:val="16"/>
  </w:num>
  <w:num w:numId="15">
    <w:abstractNumId w:val="11"/>
  </w:num>
  <w:num w:numId="16">
    <w:abstractNumId w:val="5"/>
  </w:num>
  <w:num w:numId="17">
    <w:abstractNumId w:val="1"/>
  </w:num>
  <w:num w:numId="18">
    <w:abstractNumId w:val="13"/>
  </w:num>
  <w:num w:numId="19">
    <w:abstractNumId w:val="4"/>
  </w:num>
  <w:num w:numId="20">
    <w:abstractNumId w:val="8"/>
  </w:num>
  <w:num w:numId="21">
    <w:abstractNumId w:val="15"/>
  </w:num>
  <w:num w:numId="22">
    <w:abstractNumId w:val="10"/>
  </w:num>
  <w:num w:numId="23">
    <w:abstractNumId w:val="12"/>
  </w:num>
  <w:num w:numId="24">
    <w:abstractNumId w:val="6"/>
  </w:num>
  <w:num w:numId="25">
    <w:abstractNumId w:val="3"/>
  </w:num>
  <w:num w:numId="26">
    <w:abstractNumId w:val="18"/>
  </w:num>
  <w:num w:numId="2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A70"/>
    <w:rsid w:val="000A7003"/>
    <w:rsid w:val="000E459F"/>
    <w:rsid w:val="001724D4"/>
    <w:rsid w:val="00184516"/>
    <w:rsid w:val="001E45DA"/>
    <w:rsid w:val="0024501F"/>
    <w:rsid w:val="0029651E"/>
    <w:rsid w:val="002B2D45"/>
    <w:rsid w:val="003005A6"/>
    <w:rsid w:val="00387D0A"/>
    <w:rsid w:val="003E0584"/>
    <w:rsid w:val="003F53C6"/>
    <w:rsid w:val="00537B13"/>
    <w:rsid w:val="005E287E"/>
    <w:rsid w:val="007D10C4"/>
    <w:rsid w:val="00A64D26"/>
    <w:rsid w:val="00AF7496"/>
    <w:rsid w:val="00B35671"/>
    <w:rsid w:val="00B62D03"/>
    <w:rsid w:val="00C56B5D"/>
    <w:rsid w:val="00C8497A"/>
    <w:rsid w:val="00D26594"/>
    <w:rsid w:val="00DE160B"/>
    <w:rsid w:val="00E26A70"/>
    <w:rsid w:val="00F44842"/>
    <w:rsid w:val="00F937C6"/>
    <w:rsid w:val="00F93F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99B61"/>
  <w15:chartTrackingRefBased/>
  <w15:docId w15:val="{03C30C68-7DC9-42F2-B831-D22757482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A70"/>
    <w:pPr>
      <w:spacing w:after="200" w:line="360" w:lineRule="auto"/>
    </w:pPr>
    <w:rPr>
      <w:rFonts w:ascii="Times New Roman" w:hAnsi="Times New Roman"/>
      <w:sz w:val="24"/>
      <w:lang w:val="nl-BE"/>
    </w:rPr>
  </w:style>
  <w:style w:type="paragraph" w:styleId="Heading1">
    <w:name w:val="heading 1"/>
    <w:basedOn w:val="Normal"/>
    <w:next w:val="Normal"/>
    <w:link w:val="Heading1Char"/>
    <w:uiPriority w:val="9"/>
    <w:qFormat/>
    <w:rsid w:val="00E26A70"/>
    <w:pPr>
      <w:keepNext/>
      <w:keepLines/>
      <w:spacing w:before="480" w:after="48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E26A70"/>
    <w:pPr>
      <w:keepNext/>
      <w:keepLines/>
      <w:spacing w:before="360" w:after="360"/>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E26A70"/>
    <w:pPr>
      <w:keepNext/>
      <w:keepLines/>
      <w:spacing w:before="360" w:after="360"/>
      <w:outlineLvl w:val="2"/>
    </w:pPr>
    <w:rPr>
      <w:rFonts w:eastAsiaTheme="majorEastAsia" w:cstheme="majorBidi"/>
      <w:b/>
      <w:bCs/>
    </w:rPr>
  </w:style>
  <w:style w:type="paragraph" w:styleId="Heading4">
    <w:name w:val="heading 4"/>
    <w:basedOn w:val="Normal"/>
    <w:next w:val="Normal"/>
    <w:link w:val="Heading4Char"/>
    <w:uiPriority w:val="9"/>
    <w:unhideWhenUsed/>
    <w:qFormat/>
    <w:rsid w:val="00E26A70"/>
    <w:pPr>
      <w:keepNext/>
      <w:keepLines/>
      <w:spacing w:before="120" w:after="120"/>
      <w:outlineLvl w:val="3"/>
    </w:pPr>
    <w:rPr>
      <w:rFonts w:eastAsiaTheme="majorEastAsia" w:cstheme="majorBidi"/>
      <w:b/>
      <w:bCs/>
      <w:iCs/>
      <w:color w:val="808080" w:themeColor="background1" w:themeShade="80"/>
    </w:rPr>
  </w:style>
  <w:style w:type="paragraph" w:styleId="Heading5">
    <w:name w:val="heading 5"/>
    <w:basedOn w:val="Normal"/>
    <w:next w:val="Normal"/>
    <w:link w:val="Heading5Char"/>
    <w:uiPriority w:val="9"/>
    <w:unhideWhenUsed/>
    <w:qFormat/>
    <w:rsid w:val="00E26A70"/>
    <w:pPr>
      <w:keepNext/>
      <w:keepLines/>
      <w:spacing w:before="240" w:after="240" w:line="240" w:lineRule="auto"/>
      <w:outlineLvl w:val="4"/>
    </w:pPr>
    <w:rPr>
      <w:rFonts w:eastAsiaTheme="majorEastAsia" w:cstheme="majorBidi"/>
      <w:color w:val="808080" w:themeColor="background1" w:themeShade="80"/>
    </w:rPr>
  </w:style>
  <w:style w:type="paragraph" w:styleId="Heading6">
    <w:name w:val="heading 6"/>
    <w:basedOn w:val="Normal"/>
    <w:link w:val="Heading6Char"/>
    <w:uiPriority w:val="9"/>
    <w:qFormat/>
    <w:rsid w:val="00E26A70"/>
    <w:pPr>
      <w:spacing w:beforeAutospacing="1" w:after="0" w:afterAutospacing="1" w:line="240" w:lineRule="auto"/>
      <w:outlineLvl w:val="5"/>
    </w:pPr>
    <w:rPr>
      <w:rFonts w:eastAsia="Times New Roman" w:cs="Times New Roman"/>
      <w:bCs/>
      <w:i/>
      <w:color w:val="808080" w:themeColor="background1" w:themeShade="80"/>
      <w:szCs w:val="15"/>
      <w:lang w:val="de-AT" w:eastAsia="de-AT"/>
    </w:rPr>
  </w:style>
  <w:style w:type="paragraph" w:styleId="Heading7">
    <w:name w:val="heading 7"/>
    <w:basedOn w:val="Normal"/>
    <w:next w:val="Normal"/>
    <w:link w:val="Heading7Char"/>
    <w:uiPriority w:val="9"/>
    <w:unhideWhenUsed/>
    <w:qFormat/>
    <w:rsid w:val="00E26A70"/>
    <w:pPr>
      <w:keepNext/>
      <w:keepLines/>
      <w:spacing w:before="80" w:after="0" w:line="264" w:lineRule="auto"/>
      <w:outlineLvl w:val="6"/>
    </w:pPr>
    <w:rPr>
      <w:rFonts w:asciiTheme="majorHAnsi" w:eastAsiaTheme="majorEastAsia" w:hAnsiTheme="majorHAnsi" w:cstheme="majorBidi"/>
      <w:i/>
      <w:iCs/>
      <w:color w:val="595959" w:themeColor="text1" w:themeTint="A6"/>
      <w:szCs w:val="21"/>
      <w:lang w:val="en-GB"/>
    </w:rPr>
  </w:style>
  <w:style w:type="paragraph" w:styleId="Heading8">
    <w:name w:val="heading 8"/>
    <w:basedOn w:val="Normal"/>
    <w:next w:val="Normal"/>
    <w:link w:val="Heading8Char"/>
    <w:uiPriority w:val="9"/>
    <w:semiHidden/>
    <w:unhideWhenUsed/>
    <w:qFormat/>
    <w:rsid w:val="00E26A70"/>
    <w:pPr>
      <w:keepNext/>
      <w:keepLines/>
      <w:spacing w:before="80" w:after="0" w:line="264" w:lineRule="auto"/>
      <w:outlineLvl w:val="7"/>
    </w:pPr>
    <w:rPr>
      <w:rFonts w:asciiTheme="majorHAnsi" w:eastAsiaTheme="majorEastAsia" w:hAnsiTheme="majorHAnsi" w:cstheme="majorBidi"/>
      <w:smallCaps/>
      <w:color w:val="595959" w:themeColor="text1" w:themeTint="A6"/>
      <w:szCs w:val="21"/>
      <w:lang w:val="en-GB"/>
    </w:rPr>
  </w:style>
  <w:style w:type="paragraph" w:styleId="Heading9">
    <w:name w:val="heading 9"/>
    <w:basedOn w:val="Normal"/>
    <w:next w:val="Normal"/>
    <w:link w:val="Heading9Char"/>
    <w:uiPriority w:val="9"/>
    <w:semiHidden/>
    <w:unhideWhenUsed/>
    <w:qFormat/>
    <w:rsid w:val="00E26A70"/>
    <w:pPr>
      <w:keepNext/>
      <w:keepLines/>
      <w:spacing w:before="80" w:after="0" w:line="264" w:lineRule="auto"/>
      <w:outlineLvl w:val="8"/>
    </w:pPr>
    <w:rPr>
      <w:rFonts w:asciiTheme="majorHAnsi" w:eastAsiaTheme="majorEastAsia" w:hAnsiTheme="majorHAnsi" w:cstheme="majorBidi"/>
      <w:i/>
      <w:iCs/>
      <w:smallCaps/>
      <w:color w:val="595959" w:themeColor="text1" w:themeTint="A6"/>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6A70"/>
    <w:rPr>
      <w:rFonts w:ascii="Times New Roman" w:eastAsiaTheme="majorEastAsia" w:hAnsi="Times New Roman" w:cstheme="majorBidi"/>
      <w:b/>
      <w:bCs/>
      <w:sz w:val="36"/>
      <w:szCs w:val="28"/>
      <w:lang w:val="nl-BE"/>
    </w:rPr>
  </w:style>
  <w:style w:type="character" w:customStyle="1" w:styleId="Heading2Char">
    <w:name w:val="Heading 2 Char"/>
    <w:basedOn w:val="DefaultParagraphFont"/>
    <w:link w:val="Heading2"/>
    <w:uiPriority w:val="9"/>
    <w:rsid w:val="00E26A70"/>
    <w:rPr>
      <w:rFonts w:ascii="Times New Roman" w:eastAsiaTheme="majorEastAsia" w:hAnsi="Times New Roman" w:cstheme="majorBidi"/>
      <w:b/>
      <w:bCs/>
      <w:sz w:val="32"/>
      <w:szCs w:val="26"/>
      <w:lang w:val="nl-BE"/>
    </w:rPr>
  </w:style>
  <w:style w:type="character" w:customStyle="1" w:styleId="Heading3Char">
    <w:name w:val="Heading 3 Char"/>
    <w:basedOn w:val="DefaultParagraphFont"/>
    <w:link w:val="Heading3"/>
    <w:uiPriority w:val="9"/>
    <w:rsid w:val="00E26A70"/>
    <w:rPr>
      <w:rFonts w:ascii="Times New Roman" w:eastAsiaTheme="majorEastAsia" w:hAnsi="Times New Roman" w:cstheme="majorBidi"/>
      <w:b/>
      <w:bCs/>
      <w:sz w:val="24"/>
      <w:lang w:val="nl-BE"/>
    </w:rPr>
  </w:style>
  <w:style w:type="character" w:customStyle="1" w:styleId="Heading4Char">
    <w:name w:val="Heading 4 Char"/>
    <w:basedOn w:val="DefaultParagraphFont"/>
    <w:link w:val="Heading4"/>
    <w:uiPriority w:val="9"/>
    <w:rsid w:val="00E26A70"/>
    <w:rPr>
      <w:rFonts w:ascii="Times New Roman" w:eastAsiaTheme="majorEastAsia" w:hAnsi="Times New Roman" w:cstheme="majorBidi"/>
      <w:b/>
      <w:bCs/>
      <w:iCs/>
      <w:color w:val="808080" w:themeColor="background1" w:themeShade="80"/>
      <w:sz w:val="24"/>
      <w:lang w:val="nl-BE"/>
    </w:rPr>
  </w:style>
  <w:style w:type="character" w:customStyle="1" w:styleId="Heading5Char">
    <w:name w:val="Heading 5 Char"/>
    <w:basedOn w:val="DefaultParagraphFont"/>
    <w:link w:val="Heading5"/>
    <w:uiPriority w:val="9"/>
    <w:rsid w:val="00E26A70"/>
    <w:rPr>
      <w:rFonts w:ascii="Times New Roman" w:eastAsiaTheme="majorEastAsia" w:hAnsi="Times New Roman" w:cstheme="majorBidi"/>
      <w:color w:val="808080" w:themeColor="background1" w:themeShade="80"/>
      <w:sz w:val="24"/>
      <w:lang w:val="nl-BE"/>
    </w:rPr>
  </w:style>
  <w:style w:type="character" w:customStyle="1" w:styleId="Heading6Char">
    <w:name w:val="Heading 6 Char"/>
    <w:basedOn w:val="DefaultParagraphFont"/>
    <w:link w:val="Heading6"/>
    <w:uiPriority w:val="9"/>
    <w:rsid w:val="00E26A70"/>
    <w:rPr>
      <w:rFonts w:ascii="Times New Roman" w:eastAsia="Times New Roman" w:hAnsi="Times New Roman" w:cs="Times New Roman"/>
      <w:bCs/>
      <w:i/>
      <w:color w:val="808080" w:themeColor="background1" w:themeShade="80"/>
      <w:sz w:val="24"/>
      <w:szCs w:val="15"/>
      <w:lang w:val="de-AT" w:eastAsia="de-AT"/>
    </w:rPr>
  </w:style>
  <w:style w:type="character" w:customStyle="1" w:styleId="Heading7Char">
    <w:name w:val="Heading 7 Char"/>
    <w:basedOn w:val="DefaultParagraphFont"/>
    <w:link w:val="Heading7"/>
    <w:uiPriority w:val="9"/>
    <w:rsid w:val="00E26A70"/>
    <w:rPr>
      <w:rFonts w:asciiTheme="majorHAnsi" w:eastAsiaTheme="majorEastAsia" w:hAnsiTheme="majorHAnsi" w:cstheme="majorBidi"/>
      <w:i/>
      <w:iCs/>
      <w:color w:val="595959" w:themeColor="text1" w:themeTint="A6"/>
      <w:sz w:val="24"/>
      <w:szCs w:val="21"/>
      <w:lang w:val="en-GB"/>
    </w:rPr>
  </w:style>
  <w:style w:type="character" w:customStyle="1" w:styleId="Heading8Char">
    <w:name w:val="Heading 8 Char"/>
    <w:basedOn w:val="DefaultParagraphFont"/>
    <w:link w:val="Heading8"/>
    <w:uiPriority w:val="9"/>
    <w:semiHidden/>
    <w:rsid w:val="00E26A70"/>
    <w:rPr>
      <w:rFonts w:asciiTheme="majorHAnsi" w:eastAsiaTheme="majorEastAsia" w:hAnsiTheme="majorHAnsi" w:cstheme="majorBidi"/>
      <w:smallCaps/>
      <w:color w:val="595959" w:themeColor="text1" w:themeTint="A6"/>
      <w:sz w:val="24"/>
      <w:szCs w:val="21"/>
      <w:lang w:val="en-GB"/>
    </w:rPr>
  </w:style>
  <w:style w:type="character" w:customStyle="1" w:styleId="Heading9Char">
    <w:name w:val="Heading 9 Char"/>
    <w:basedOn w:val="DefaultParagraphFont"/>
    <w:link w:val="Heading9"/>
    <w:uiPriority w:val="9"/>
    <w:semiHidden/>
    <w:rsid w:val="00E26A70"/>
    <w:rPr>
      <w:rFonts w:asciiTheme="majorHAnsi" w:eastAsiaTheme="majorEastAsia" w:hAnsiTheme="majorHAnsi" w:cstheme="majorBidi"/>
      <w:i/>
      <w:iCs/>
      <w:smallCaps/>
      <w:color w:val="595959" w:themeColor="text1" w:themeTint="A6"/>
      <w:sz w:val="24"/>
      <w:szCs w:val="21"/>
      <w:lang w:val="en-GB"/>
    </w:rPr>
  </w:style>
  <w:style w:type="paragraph" w:styleId="ListParagraph">
    <w:name w:val="List Paragraph"/>
    <w:basedOn w:val="Normal"/>
    <w:link w:val="ListParagraphChar"/>
    <w:uiPriority w:val="34"/>
    <w:qFormat/>
    <w:rsid w:val="00E26A70"/>
    <w:pPr>
      <w:ind w:left="720"/>
      <w:contextualSpacing/>
    </w:pPr>
  </w:style>
  <w:style w:type="character" w:customStyle="1" w:styleId="ListParagraphChar">
    <w:name w:val="List Paragraph Char"/>
    <w:basedOn w:val="DefaultParagraphFont"/>
    <w:link w:val="ListParagraph"/>
    <w:uiPriority w:val="34"/>
    <w:locked/>
    <w:rsid w:val="00E26A70"/>
    <w:rPr>
      <w:rFonts w:ascii="Times New Roman" w:hAnsi="Times New Roman"/>
      <w:sz w:val="24"/>
      <w:lang w:val="nl-BE"/>
    </w:rPr>
  </w:style>
  <w:style w:type="paragraph" w:styleId="FootnoteText">
    <w:name w:val="footnote text"/>
    <w:basedOn w:val="Normal"/>
    <w:link w:val="FootnoteTextChar"/>
    <w:uiPriority w:val="99"/>
    <w:unhideWhenUsed/>
    <w:rsid w:val="00E26A70"/>
    <w:pPr>
      <w:spacing w:after="0" w:line="240" w:lineRule="auto"/>
    </w:pPr>
    <w:rPr>
      <w:sz w:val="20"/>
      <w:szCs w:val="20"/>
    </w:rPr>
  </w:style>
  <w:style w:type="character" w:customStyle="1" w:styleId="FootnoteTextChar">
    <w:name w:val="Footnote Text Char"/>
    <w:basedOn w:val="DefaultParagraphFont"/>
    <w:link w:val="FootnoteText"/>
    <w:uiPriority w:val="99"/>
    <w:rsid w:val="00E26A70"/>
    <w:rPr>
      <w:rFonts w:ascii="Times New Roman" w:hAnsi="Times New Roman"/>
      <w:sz w:val="20"/>
      <w:szCs w:val="20"/>
      <w:lang w:val="nl-BE"/>
    </w:rPr>
  </w:style>
  <w:style w:type="character" w:styleId="FootnoteReference">
    <w:name w:val="footnote reference"/>
    <w:basedOn w:val="DefaultParagraphFont"/>
    <w:uiPriority w:val="99"/>
    <w:unhideWhenUsed/>
    <w:rsid w:val="00E26A70"/>
    <w:rPr>
      <w:vertAlign w:val="superscript"/>
    </w:rPr>
  </w:style>
  <w:style w:type="paragraph" w:styleId="Header">
    <w:name w:val="header"/>
    <w:basedOn w:val="Normal"/>
    <w:link w:val="HeaderChar"/>
    <w:uiPriority w:val="99"/>
    <w:unhideWhenUsed/>
    <w:rsid w:val="00E26A70"/>
    <w:pPr>
      <w:tabs>
        <w:tab w:val="center" w:pos="4536"/>
        <w:tab w:val="right" w:pos="9072"/>
      </w:tabs>
      <w:spacing w:after="0" w:line="240" w:lineRule="auto"/>
    </w:pPr>
  </w:style>
  <w:style w:type="character" w:customStyle="1" w:styleId="HeaderChar">
    <w:name w:val="Header Char"/>
    <w:basedOn w:val="DefaultParagraphFont"/>
    <w:link w:val="Header"/>
    <w:uiPriority w:val="99"/>
    <w:rsid w:val="00E26A70"/>
    <w:rPr>
      <w:rFonts w:ascii="Times New Roman" w:hAnsi="Times New Roman"/>
      <w:sz w:val="24"/>
      <w:lang w:val="nl-BE"/>
    </w:rPr>
  </w:style>
  <w:style w:type="paragraph" w:styleId="Footer">
    <w:name w:val="footer"/>
    <w:basedOn w:val="Normal"/>
    <w:link w:val="FooterChar"/>
    <w:uiPriority w:val="99"/>
    <w:unhideWhenUsed/>
    <w:rsid w:val="00E26A70"/>
    <w:pPr>
      <w:tabs>
        <w:tab w:val="center" w:pos="4536"/>
        <w:tab w:val="right" w:pos="9072"/>
      </w:tabs>
      <w:spacing w:after="0" w:line="240" w:lineRule="auto"/>
    </w:pPr>
  </w:style>
  <w:style w:type="character" w:customStyle="1" w:styleId="FooterChar">
    <w:name w:val="Footer Char"/>
    <w:basedOn w:val="DefaultParagraphFont"/>
    <w:link w:val="Footer"/>
    <w:uiPriority w:val="99"/>
    <w:rsid w:val="00E26A70"/>
    <w:rPr>
      <w:rFonts w:ascii="Times New Roman" w:hAnsi="Times New Roman"/>
      <w:sz w:val="24"/>
      <w:lang w:val="nl-BE"/>
    </w:rPr>
  </w:style>
  <w:style w:type="paragraph" w:styleId="TOCHeading">
    <w:name w:val="TOC Heading"/>
    <w:basedOn w:val="Heading1"/>
    <w:next w:val="Normal"/>
    <w:uiPriority w:val="39"/>
    <w:unhideWhenUsed/>
    <w:qFormat/>
    <w:rsid w:val="00E26A70"/>
    <w:pPr>
      <w:spacing w:line="276" w:lineRule="auto"/>
      <w:outlineLvl w:val="9"/>
    </w:pPr>
    <w:rPr>
      <w:rFonts w:asciiTheme="majorHAnsi" w:hAnsiTheme="majorHAnsi"/>
      <w:color w:val="2F5496" w:themeColor="accent1" w:themeShade="BF"/>
      <w:sz w:val="28"/>
      <w:lang w:val="en-US" w:eastAsia="ja-JP"/>
    </w:rPr>
  </w:style>
  <w:style w:type="paragraph" w:styleId="TOC1">
    <w:name w:val="toc 1"/>
    <w:basedOn w:val="Normal"/>
    <w:next w:val="Normal"/>
    <w:autoRedefine/>
    <w:uiPriority w:val="39"/>
    <w:unhideWhenUsed/>
    <w:qFormat/>
    <w:rsid w:val="00E26A70"/>
    <w:pPr>
      <w:tabs>
        <w:tab w:val="right" w:leader="dot" w:pos="9344"/>
      </w:tabs>
      <w:spacing w:after="100"/>
    </w:pPr>
    <w:rPr>
      <w:rFonts w:cs="Times New Roman"/>
      <w:b/>
      <w:bCs/>
      <w:noProof/>
      <w:lang w:val="en-GB"/>
    </w:rPr>
  </w:style>
  <w:style w:type="paragraph" w:styleId="TOC2">
    <w:name w:val="toc 2"/>
    <w:basedOn w:val="Normal"/>
    <w:next w:val="Normal"/>
    <w:autoRedefine/>
    <w:uiPriority w:val="39"/>
    <w:unhideWhenUsed/>
    <w:qFormat/>
    <w:rsid w:val="00E26A70"/>
    <w:pPr>
      <w:spacing w:after="100"/>
      <w:ind w:left="220"/>
    </w:pPr>
  </w:style>
  <w:style w:type="character" w:styleId="Hyperlink">
    <w:name w:val="Hyperlink"/>
    <w:basedOn w:val="DefaultParagraphFont"/>
    <w:uiPriority w:val="99"/>
    <w:unhideWhenUsed/>
    <w:rsid w:val="00E26A70"/>
    <w:rPr>
      <w:color w:val="0563C1" w:themeColor="hyperlink"/>
      <w:u w:val="single"/>
    </w:rPr>
  </w:style>
  <w:style w:type="paragraph" w:styleId="BalloonText">
    <w:name w:val="Balloon Text"/>
    <w:basedOn w:val="Normal"/>
    <w:link w:val="BalloonTextChar"/>
    <w:uiPriority w:val="99"/>
    <w:semiHidden/>
    <w:unhideWhenUsed/>
    <w:rsid w:val="00E26A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6A70"/>
    <w:rPr>
      <w:rFonts w:ascii="Tahoma" w:hAnsi="Tahoma" w:cs="Tahoma"/>
      <w:sz w:val="16"/>
      <w:szCs w:val="16"/>
      <w:lang w:val="nl-BE"/>
    </w:rPr>
  </w:style>
  <w:style w:type="paragraph" w:styleId="TOC3">
    <w:name w:val="toc 3"/>
    <w:basedOn w:val="Normal"/>
    <w:next w:val="Normal"/>
    <w:autoRedefine/>
    <w:uiPriority w:val="39"/>
    <w:unhideWhenUsed/>
    <w:qFormat/>
    <w:rsid w:val="00E26A70"/>
    <w:pPr>
      <w:spacing w:after="100"/>
      <w:ind w:left="440"/>
    </w:pPr>
    <w:rPr>
      <w:rFonts w:eastAsiaTheme="minorEastAsia"/>
      <w:lang w:val="en-US" w:eastAsia="ja-JP"/>
    </w:rPr>
  </w:style>
  <w:style w:type="table" w:styleId="TableGrid">
    <w:name w:val="Table Grid"/>
    <w:basedOn w:val="TableNormal"/>
    <w:uiPriority w:val="59"/>
    <w:rsid w:val="00E26A70"/>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26A70"/>
    <w:pPr>
      <w:autoSpaceDE w:val="0"/>
      <w:autoSpaceDN w:val="0"/>
      <w:adjustRightInd w:val="0"/>
      <w:spacing w:after="0" w:line="240" w:lineRule="auto"/>
    </w:pPr>
    <w:rPr>
      <w:rFonts w:ascii="Times New Roman" w:hAnsi="Times New Roman" w:cs="Times New Roman"/>
      <w:color w:val="000000"/>
      <w:sz w:val="24"/>
      <w:szCs w:val="24"/>
      <w:lang w:val="nl-BE"/>
    </w:rPr>
  </w:style>
  <w:style w:type="paragraph" w:styleId="CommentText">
    <w:name w:val="annotation text"/>
    <w:basedOn w:val="Normal"/>
    <w:link w:val="CommentTextChar"/>
    <w:uiPriority w:val="99"/>
    <w:unhideWhenUsed/>
    <w:qFormat/>
    <w:rsid w:val="00E26A70"/>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E26A70"/>
    <w:rPr>
      <w:rFonts w:ascii="Calibri" w:eastAsia="Calibri" w:hAnsi="Calibri" w:cs="Times New Roman"/>
      <w:sz w:val="20"/>
      <w:szCs w:val="20"/>
      <w:lang w:val="nl-BE"/>
    </w:rPr>
  </w:style>
  <w:style w:type="character" w:customStyle="1" w:styleId="CommentSubjectChar">
    <w:name w:val="Comment Subject Char"/>
    <w:basedOn w:val="CommentTextChar"/>
    <w:link w:val="CommentSubject"/>
    <w:uiPriority w:val="99"/>
    <w:semiHidden/>
    <w:rsid w:val="00E26A70"/>
    <w:rPr>
      <w:rFonts w:ascii="Calibri" w:eastAsia="Calibri" w:hAnsi="Calibri" w:cs="Times New Roman"/>
      <w:b/>
      <w:bCs/>
      <w:sz w:val="20"/>
      <w:szCs w:val="20"/>
      <w:lang w:val="nl-BE"/>
    </w:rPr>
  </w:style>
  <w:style w:type="paragraph" w:styleId="CommentSubject">
    <w:name w:val="annotation subject"/>
    <w:basedOn w:val="CommentText"/>
    <w:next w:val="CommentText"/>
    <w:link w:val="CommentSubjectChar"/>
    <w:uiPriority w:val="99"/>
    <w:semiHidden/>
    <w:unhideWhenUsed/>
    <w:rsid w:val="00E26A70"/>
    <w:rPr>
      <w:b/>
      <w:bCs/>
    </w:rPr>
  </w:style>
  <w:style w:type="character" w:customStyle="1" w:styleId="CommentSubjectChar1">
    <w:name w:val="Comment Subject Char1"/>
    <w:basedOn w:val="CommentTextChar"/>
    <w:uiPriority w:val="99"/>
    <w:semiHidden/>
    <w:rsid w:val="00E26A70"/>
    <w:rPr>
      <w:rFonts w:ascii="Calibri" w:eastAsia="Calibri" w:hAnsi="Calibri" w:cs="Times New Roman"/>
      <w:b/>
      <w:bCs/>
      <w:sz w:val="20"/>
      <w:szCs w:val="20"/>
      <w:lang w:val="nl-BE"/>
    </w:rPr>
  </w:style>
  <w:style w:type="paragraph" w:styleId="Caption">
    <w:name w:val="caption"/>
    <w:basedOn w:val="Normal"/>
    <w:next w:val="Normal"/>
    <w:uiPriority w:val="35"/>
    <w:qFormat/>
    <w:rsid w:val="00E26A70"/>
    <w:pPr>
      <w:spacing w:line="240" w:lineRule="auto"/>
      <w:jc w:val="center"/>
    </w:pPr>
    <w:rPr>
      <w:rFonts w:eastAsia="Times New Roman" w:cs="Times New Roman"/>
      <w:b/>
      <w:bCs/>
      <w:color w:val="808080" w:themeColor="background1" w:themeShade="80"/>
      <w:sz w:val="18"/>
      <w:szCs w:val="18"/>
      <w:lang w:val="en-US"/>
    </w:rPr>
  </w:style>
  <w:style w:type="character" w:customStyle="1" w:styleId="EndnoteTextChar">
    <w:name w:val="Endnote Text Char"/>
    <w:basedOn w:val="DefaultParagraphFont"/>
    <w:link w:val="EndnoteText"/>
    <w:uiPriority w:val="99"/>
    <w:semiHidden/>
    <w:rsid w:val="00E26A70"/>
    <w:rPr>
      <w:rFonts w:ascii="Calibri" w:eastAsia="Calibri" w:hAnsi="Calibri" w:cs="Times New Roman"/>
      <w:sz w:val="20"/>
      <w:szCs w:val="20"/>
    </w:rPr>
  </w:style>
  <w:style w:type="paragraph" w:styleId="EndnoteText">
    <w:name w:val="endnote text"/>
    <w:basedOn w:val="Normal"/>
    <w:link w:val="EndnoteTextChar"/>
    <w:uiPriority w:val="99"/>
    <w:semiHidden/>
    <w:unhideWhenUsed/>
    <w:rsid w:val="00E26A70"/>
    <w:pPr>
      <w:spacing w:after="0" w:line="240" w:lineRule="auto"/>
    </w:pPr>
    <w:rPr>
      <w:rFonts w:ascii="Calibri" w:eastAsia="Calibri" w:hAnsi="Calibri" w:cs="Times New Roman"/>
      <w:sz w:val="20"/>
      <w:szCs w:val="20"/>
    </w:rPr>
  </w:style>
  <w:style w:type="character" w:customStyle="1" w:styleId="EndnoteTextChar1">
    <w:name w:val="Endnote Text Char1"/>
    <w:basedOn w:val="DefaultParagraphFont"/>
    <w:uiPriority w:val="99"/>
    <w:semiHidden/>
    <w:rsid w:val="00E26A70"/>
    <w:rPr>
      <w:rFonts w:ascii="Times New Roman" w:hAnsi="Times New Roman"/>
      <w:sz w:val="20"/>
      <w:szCs w:val="20"/>
      <w:lang w:val="nl-BE"/>
    </w:rPr>
  </w:style>
  <w:style w:type="character" w:styleId="CommentReference">
    <w:name w:val="annotation reference"/>
    <w:basedOn w:val="DefaultParagraphFont"/>
    <w:uiPriority w:val="99"/>
    <w:semiHidden/>
    <w:unhideWhenUsed/>
    <w:rsid w:val="00E26A70"/>
    <w:rPr>
      <w:sz w:val="16"/>
      <w:szCs w:val="16"/>
    </w:rPr>
  </w:style>
  <w:style w:type="character" w:styleId="Strong">
    <w:name w:val="Strong"/>
    <w:basedOn w:val="DefaultParagraphFont"/>
    <w:uiPriority w:val="22"/>
    <w:qFormat/>
    <w:rsid w:val="00E26A70"/>
    <w:rPr>
      <w:b/>
      <w:bCs/>
    </w:rPr>
  </w:style>
  <w:style w:type="character" w:customStyle="1" w:styleId="searchword">
    <w:name w:val="searchword"/>
    <w:basedOn w:val="DefaultParagraphFont"/>
    <w:rsid w:val="00E26A70"/>
  </w:style>
  <w:style w:type="character" w:customStyle="1" w:styleId="exldetailsdisplayval">
    <w:name w:val="exldetailsdisplayval"/>
    <w:basedOn w:val="DefaultParagraphFont"/>
    <w:rsid w:val="00E26A70"/>
  </w:style>
  <w:style w:type="character" w:customStyle="1" w:styleId="label">
    <w:name w:val="label"/>
    <w:basedOn w:val="DefaultParagraphFont"/>
    <w:rsid w:val="00E26A70"/>
  </w:style>
  <w:style w:type="character" w:customStyle="1" w:styleId="info-text">
    <w:name w:val="info-text"/>
    <w:basedOn w:val="DefaultParagraphFont"/>
    <w:rsid w:val="00E26A70"/>
  </w:style>
  <w:style w:type="paragraph" w:customStyle="1" w:styleId="Testsectiontitles">
    <w:name w:val="Test section titles"/>
    <w:basedOn w:val="Normal"/>
    <w:rsid w:val="00E26A70"/>
    <w:pPr>
      <w:keepNext/>
      <w:keepLines/>
      <w:spacing w:before="360" w:after="240" w:line="23" w:lineRule="atLeast"/>
      <w:contextualSpacing/>
    </w:pPr>
    <w:rPr>
      <w:rFonts w:ascii="Cambria" w:eastAsia="Century Gothic" w:hAnsi="Cambria" w:cs="Times New Roman"/>
      <w:b/>
      <w:sz w:val="25"/>
      <w:lang w:val="de-DE"/>
    </w:rPr>
  </w:style>
  <w:style w:type="character" w:customStyle="1" w:styleId="publication-meta-journal">
    <w:name w:val="publication-meta-journal"/>
    <w:basedOn w:val="DefaultParagraphFont"/>
    <w:rsid w:val="00E26A70"/>
  </w:style>
  <w:style w:type="paragraph" w:styleId="DocumentMap">
    <w:name w:val="Document Map"/>
    <w:basedOn w:val="Normal"/>
    <w:link w:val="DocumentMapChar"/>
    <w:uiPriority w:val="99"/>
    <w:semiHidden/>
    <w:unhideWhenUsed/>
    <w:rsid w:val="00E26A70"/>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E26A70"/>
    <w:rPr>
      <w:rFonts w:ascii="Tahoma" w:hAnsi="Tahoma" w:cs="Tahoma"/>
      <w:sz w:val="16"/>
      <w:szCs w:val="16"/>
      <w:lang w:val="nl-BE"/>
    </w:rPr>
  </w:style>
  <w:style w:type="character" w:styleId="EndnoteReference">
    <w:name w:val="endnote reference"/>
    <w:basedOn w:val="DefaultParagraphFont"/>
    <w:uiPriority w:val="99"/>
    <w:semiHidden/>
    <w:unhideWhenUsed/>
    <w:rsid w:val="00E26A70"/>
    <w:rPr>
      <w:vertAlign w:val="superscript"/>
    </w:rPr>
  </w:style>
  <w:style w:type="paragraph" w:styleId="NormalWeb">
    <w:name w:val="Normal (Web)"/>
    <w:basedOn w:val="Normal"/>
    <w:uiPriority w:val="99"/>
    <w:unhideWhenUsed/>
    <w:rsid w:val="00E26A70"/>
    <w:pPr>
      <w:spacing w:before="100" w:beforeAutospacing="1" w:after="100" w:afterAutospacing="1" w:line="240" w:lineRule="auto"/>
    </w:pPr>
    <w:rPr>
      <w:rFonts w:eastAsia="Times New Roman" w:cs="Times New Roman"/>
      <w:szCs w:val="24"/>
      <w:lang w:val="de-AT" w:eastAsia="de-AT"/>
    </w:rPr>
  </w:style>
  <w:style w:type="character" w:customStyle="1" w:styleId="exlresultdetails">
    <w:name w:val="exlresultdetails"/>
    <w:basedOn w:val="DefaultParagraphFont"/>
    <w:rsid w:val="00E26A70"/>
  </w:style>
  <w:style w:type="paragraph" w:customStyle="1" w:styleId="exlresultsnippet">
    <w:name w:val="exlresultsnippet"/>
    <w:basedOn w:val="Normal"/>
    <w:rsid w:val="00E26A70"/>
    <w:pPr>
      <w:spacing w:before="100" w:beforeAutospacing="1" w:after="100" w:afterAutospacing="1" w:line="240" w:lineRule="auto"/>
    </w:pPr>
    <w:rPr>
      <w:rFonts w:eastAsia="Times New Roman" w:cs="Times New Roman"/>
      <w:szCs w:val="24"/>
      <w:lang w:val="de-AT" w:eastAsia="de-AT"/>
    </w:rPr>
  </w:style>
  <w:style w:type="table" w:styleId="LightShading-Accent5">
    <w:name w:val="Light Shading Accent 5"/>
    <w:basedOn w:val="TableNormal"/>
    <w:uiPriority w:val="60"/>
    <w:rsid w:val="00E26A70"/>
    <w:pPr>
      <w:spacing w:after="0" w:line="240" w:lineRule="auto"/>
    </w:pPr>
    <w:rPr>
      <w:color w:val="2E74B5" w:themeColor="accent5" w:themeShade="BF"/>
      <w:lang w:val="nl-BE"/>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character" w:styleId="FollowedHyperlink">
    <w:name w:val="FollowedHyperlink"/>
    <w:basedOn w:val="DefaultParagraphFont"/>
    <w:uiPriority w:val="99"/>
    <w:semiHidden/>
    <w:unhideWhenUsed/>
    <w:rsid w:val="00E26A70"/>
    <w:rPr>
      <w:color w:val="954F72" w:themeColor="followedHyperlink"/>
      <w:u w:val="single"/>
    </w:rPr>
  </w:style>
  <w:style w:type="paragraph" w:customStyle="1" w:styleId="fixedtext">
    <w:name w:val="fixedtext"/>
    <w:basedOn w:val="Normal"/>
    <w:rsid w:val="00E26A70"/>
    <w:pPr>
      <w:spacing w:before="100" w:beforeAutospacing="1" w:after="100" w:afterAutospacing="1" w:line="240" w:lineRule="auto"/>
    </w:pPr>
    <w:rPr>
      <w:rFonts w:eastAsia="Times New Roman" w:cs="Times New Roman"/>
      <w:szCs w:val="24"/>
      <w:lang w:val="de-AT" w:eastAsia="de-AT"/>
    </w:rPr>
  </w:style>
  <w:style w:type="character" w:customStyle="1" w:styleId="fixedtext1">
    <w:name w:val="fixedtext1"/>
    <w:basedOn w:val="DefaultParagraphFont"/>
    <w:rsid w:val="00E26A70"/>
  </w:style>
  <w:style w:type="paragraph" w:styleId="z-TopofForm">
    <w:name w:val="HTML Top of Form"/>
    <w:basedOn w:val="Normal"/>
    <w:next w:val="Normal"/>
    <w:link w:val="z-TopofFormChar"/>
    <w:hidden/>
    <w:uiPriority w:val="99"/>
    <w:semiHidden/>
    <w:unhideWhenUsed/>
    <w:rsid w:val="00E26A70"/>
    <w:pPr>
      <w:pBdr>
        <w:bottom w:val="single" w:sz="6" w:space="1" w:color="auto"/>
      </w:pBdr>
      <w:spacing w:after="0" w:line="240" w:lineRule="auto"/>
      <w:jc w:val="center"/>
    </w:pPr>
    <w:rPr>
      <w:rFonts w:ascii="Arial" w:eastAsia="Times New Roman" w:hAnsi="Arial" w:cs="Arial"/>
      <w:vanish/>
      <w:sz w:val="16"/>
      <w:szCs w:val="16"/>
      <w:lang w:val="de-AT" w:eastAsia="de-AT"/>
    </w:rPr>
  </w:style>
  <w:style w:type="character" w:customStyle="1" w:styleId="z-TopofFormChar">
    <w:name w:val="z-Top of Form Char"/>
    <w:basedOn w:val="DefaultParagraphFont"/>
    <w:link w:val="z-TopofForm"/>
    <w:uiPriority w:val="99"/>
    <w:semiHidden/>
    <w:rsid w:val="00E26A70"/>
    <w:rPr>
      <w:rFonts w:ascii="Arial" w:eastAsia="Times New Roman" w:hAnsi="Arial" w:cs="Arial"/>
      <w:vanish/>
      <w:sz w:val="16"/>
      <w:szCs w:val="16"/>
      <w:lang w:val="de-AT" w:eastAsia="de-AT"/>
    </w:rPr>
  </w:style>
  <w:style w:type="paragraph" w:styleId="z-BottomofForm">
    <w:name w:val="HTML Bottom of Form"/>
    <w:basedOn w:val="Normal"/>
    <w:next w:val="Normal"/>
    <w:link w:val="z-BottomofFormChar"/>
    <w:hidden/>
    <w:uiPriority w:val="99"/>
    <w:semiHidden/>
    <w:unhideWhenUsed/>
    <w:rsid w:val="00E26A70"/>
    <w:pPr>
      <w:pBdr>
        <w:top w:val="single" w:sz="6" w:space="1" w:color="auto"/>
      </w:pBdr>
      <w:spacing w:after="0" w:line="240" w:lineRule="auto"/>
      <w:jc w:val="center"/>
    </w:pPr>
    <w:rPr>
      <w:rFonts w:ascii="Arial" w:eastAsia="Times New Roman" w:hAnsi="Arial" w:cs="Arial"/>
      <w:vanish/>
      <w:sz w:val="16"/>
      <w:szCs w:val="16"/>
      <w:lang w:val="de-AT" w:eastAsia="de-AT"/>
    </w:rPr>
  </w:style>
  <w:style w:type="character" w:customStyle="1" w:styleId="z-BottomofFormChar">
    <w:name w:val="z-Bottom of Form Char"/>
    <w:basedOn w:val="DefaultParagraphFont"/>
    <w:link w:val="z-BottomofForm"/>
    <w:uiPriority w:val="99"/>
    <w:semiHidden/>
    <w:rsid w:val="00E26A70"/>
    <w:rPr>
      <w:rFonts w:ascii="Arial" w:eastAsia="Times New Roman" w:hAnsi="Arial" w:cs="Arial"/>
      <w:vanish/>
      <w:sz w:val="16"/>
      <w:szCs w:val="16"/>
      <w:lang w:val="de-AT" w:eastAsia="de-AT"/>
    </w:rPr>
  </w:style>
  <w:style w:type="paragraph" w:customStyle="1" w:styleId="ABKW">
    <w:name w:val="ABKW"/>
    <w:basedOn w:val="Normal"/>
    <w:uiPriority w:val="99"/>
    <w:semiHidden/>
    <w:rsid w:val="00E26A70"/>
    <w:pPr>
      <w:spacing w:after="0" w:line="480" w:lineRule="auto"/>
    </w:pPr>
    <w:rPr>
      <w:rFonts w:ascii="Adobe Garamond Pro" w:eastAsia="Times New Roman" w:hAnsi="Adobe Garamond Pro" w:cs="Times New Roman"/>
      <w:szCs w:val="24"/>
      <w:lang w:val="en-US"/>
    </w:rPr>
  </w:style>
  <w:style w:type="paragraph" w:customStyle="1" w:styleId="ABKWH">
    <w:name w:val="ABKWH"/>
    <w:basedOn w:val="Normal"/>
    <w:uiPriority w:val="99"/>
    <w:semiHidden/>
    <w:rsid w:val="00E26A70"/>
    <w:pPr>
      <w:spacing w:after="0" w:line="240" w:lineRule="auto"/>
    </w:pPr>
    <w:rPr>
      <w:rFonts w:ascii="Adobe Garamond Pro" w:eastAsia="Times New Roman" w:hAnsi="Adobe Garamond Pro" w:cs="Times New Roman"/>
      <w:b/>
      <w:szCs w:val="24"/>
      <w:lang w:val="en-US"/>
    </w:rPr>
  </w:style>
  <w:style w:type="paragraph" w:customStyle="1" w:styleId="AT">
    <w:name w:val="AT"/>
    <w:basedOn w:val="Normal"/>
    <w:uiPriority w:val="99"/>
    <w:semiHidden/>
    <w:rsid w:val="00E26A70"/>
    <w:pPr>
      <w:spacing w:after="0" w:line="240" w:lineRule="auto"/>
    </w:pPr>
    <w:rPr>
      <w:rFonts w:ascii="Arial" w:eastAsia="Times New Roman" w:hAnsi="Arial" w:cs="Times New Roman"/>
      <w:b/>
      <w:sz w:val="32"/>
      <w:szCs w:val="24"/>
      <w:lang w:val="en-US"/>
    </w:rPr>
  </w:style>
  <w:style w:type="paragraph" w:customStyle="1" w:styleId="AU">
    <w:name w:val="AU"/>
    <w:basedOn w:val="Normal"/>
    <w:uiPriority w:val="99"/>
    <w:semiHidden/>
    <w:rsid w:val="00E26A70"/>
    <w:pPr>
      <w:spacing w:after="0" w:line="240" w:lineRule="auto"/>
    </w:pPr>
    <w:rPr>
      <w:rFonts w:ascii="Adobe Garamond Pro" w:eastAsia="Times New Roman" w:hAnsi="Adobe Garamond Pro" w:cs="Times New Roman"/>
      <w:b/>
      <w:szCs w:val="24"/>
      <w:lang w:val="en-US"/>
    </w:rPr>
  </w:style>
  <w:style w:type="paragraph" w:customStyle="1" w:styleId="BL">
    <w:name w:val="BL"/>
    <w:basedOn w:val="Normal"/>
    <w:uiPriority w:val="99"/>
    <w:semiHidden/>
    <w:rsid w:val="00E26A70"/>
    <w:pPr>
      <w:spacing w:after="0"/>
    </w:pPr>
    <w:rPr>
      <w:rFonts w:ascii="Adobe Garamond Pro" w:eastAsia="Times New Roman" w:hAnsi="Adobe Garamond Pro" w:cs="Times New Roman"/>
      <w:szCs w:val="24"/>
      <w:lang w:val="en-US"/>
    </w:rPr>
  </w:style>
  <w:style w:type="paragraph" w:customStyle="1" w:styleId="CP">
    <w:name w:val="CP"/>
    <w:basedOn w:val="Normal"/>
    <w:uiPriority w:val="99"/>
    <w:semiHidden/>
    <w:rsid w:val="00E26A70"/>
    <w:pPr>
      <w:spacing w:before="240" w:after="240" w:line="240" w:lineRule="auto"/>
    </w:pPr>
    <w:rPr>
      <w:rFonts w:ascii="Adobe Garamond Pro" w:eastAsia="Times New Roman" w:hAnsi="Adobe Garamond Pro" w:cs="Times New Roman"/>
      <w:szCs w:val="24"/>
      <w:lang w:val="en-US"/>
    </w:rPr>
  </w:style>
  <w:style w:type="paragraph" w:customStyle="1" w:styleId="H1">
    <w:name w:val="H1"/>
    <w:basedOn w:val="Normal"/>
    <w:uiPriority w:val="99"/>
    <w:semiHidden/>
    <w:rsid w:val="00E26A70"/>
    <w:pPr>
      <w:spacing w:before="120" w:after="120" w:line="240" w:lineRule="auto"/>
    </w:pPr>
    <w:rPr>
      <w:rFonts w:ascii="Arial" w:eastAsia="Times New Roman" w:hAnsi="Arial" w:cs="Times New Roman"/>
      <w:color w:val="FF0000"/>
      <w:sz w:val="32"/>
      <w:szCs w:val="24"/>
      <w:lang w:val="en-US"/>
    </w:rPr>
  </w:style>
  <w:style w:type="paragraph" w:customStyle="1" w:styleId="H2">
    <w:name w:val="H2"/>
    <w:basedOn w:val="Normal"/>
    <w:uiPriority w:val="99"/>
    <w:semiHidden/>
    <w:qFormat/>
    <w:rsid w:val="00E26A70"/>
    <w:pPr>
      <w:spacing w:before="240" w:after="240" w:line="240" w:lineRule="auto"/>
    </w:pPr>
    <w:rPr>
      <w:rFonts w:ascii="Arial" w:eastAsia="Times New Roman" w:hAnsi="Arial" w:cs="Times New Roman"/>
      <w:color w:val="0000FF"/>
      <w:sz w:val="28"/>
      <w:szCs w:val="24"/>
      <w:lang w:val="en-US"/>
    </w:rPr>
  </w:style>
  <w:style w:type="paragraph" w:customStyle="1" w:styleId="QS">
    <w:name w:val="QS"/>
    <w:basedOn w:val="Normal"/>
    <w:uiPriority w:val="99"/>
    <w:semiHidden/>
    <w:rsid w:val="00E26A70"/>
    <w:pPr>
      <w:spacing w:before="120" w:after="120" w:line="240" w:lineRule="auto"/>
      <w:jc w:val="right"/>
    </w:pPr>
    <w:rPr>
      <w:rFonts w:ascii="Adobe Garamond Pro" w:eastAsia="Times New Roman" w:hAnsi="Adobe Garamond Pro" w:cs="Times New Roman"/>
      <w:szCs w:val="24"/>
      <w:lang w:val="en-US"/>
    </w:rPr>
  </w:style>
  <w:style w:type="paragraph" w:customStyle="1" w:styleId="TEXT">
    <w:name w:val="TEXT"/>
    <w:basedOn w:val="Normal"/>
    <w:uiPriority w:val="99"/>
    <w:semiHidden/>
    <w:rsid w:val="00E26A70"/>
    <w:pPr>
      <w:spacing w:after="0" w:line="240" w:lineRule="auto"/>
    </w:pPr>
    <w:rPr>
      <w:rFonts w:ascii="Adobe Garamond Pro" w:eastAsia="Times New Roman" w:hAnsi="Adobe Garamond Pro" w:cs="Times New Roman"/>
      <w:szCs w:val="24"/>
      <w:lang w:val="en-US"/>
    </w:rPr>
  </w:style>
  <w:style w:type="paragraph" w:customStyle="1" w:styleId="TEXTIND">
    <w:name w:val="TEXT IND"/>
    <w:basedOn w:val="Normal"/>
    <w:uiPriority w:val="99"/>
    <w:semiHidden/>
    <w:rsid w:val="00E26A70"/>
    <w:pPr>
      <w:spacing w:after="0"/>
      <w:ind w:firstLine="851"/>
    </w:pPr>
    <w:rPr>
      <w:rFonts w:ascii="Adobe Garamond Pro" w:eastAsia="Times New Roman" w:hAnsi="Adobe Garamond Pro" w:cs="Times New Roman"/>
      <w:szCs w:val="24"/>
      <w:lang w:val="en-US"/>
    </w:rPr>
  </w:style>
  <w:style w:type="character" w:customStyle="1" w:styleId="EndNoteBibliographyZchn">
    <w:name w:val="EndNote Bibliography Zchn"/>
    <w:basedOn w:val="DefaultParagraphFont"/>
    <w:link w:val="EndNoteBibliography"/>
    <w:locked/>
    <w:rsid w:val="00E26A70"/>
    <w:rPr>
      <w:rFonts w:ascii="Adobe Garamond Pro" w:hAnsi="Adobe Garamond Pro"/>
      <w:noProof/>
      <w:sz w:val="24"/>
      <w:szCs w:val="24"/>
      <w:lang w:val="en-US"/>
    </w:rPr>
  </w:style>
  <w:style w:type="paragraph" w:customStyle="1" w:styleId="EndNoteBibliography">
    <w:name w:val="EndNote Bibliography"/>
    <w:basedOn w:val="Normal"/>
    <w:link w:val="EndNoteBibliographyZchn"/>
    <w:rsid w:val="00E26A70"/>
    <w:pPr>
      <w:spacing w:after="0" w:line="240" w:lineRule="auto"/>
      <w:jc w:val="both"/>
    </w:pPr>
    <w:rPr>
      <w:rFonts w:ascii="Adobe Garamond Pro" w:hAnsi="Adobe Garamond Pro"/>
      <w:noProof/>
      <w:szCs w:val="24"/>
      <w:lang w:val="en-US"/>
    </w:rPr>
  </w:style>
  <w:style w:type="character" w:customStyle="1" w:styleId="H3">
    <w:name w:val="H3"/>
    <w:basedOn w:val="DefaultParagraphFont"/>
    <w:rsid w:val="00E26A70"/>
    <w:rPr>
      <w:rFonts w:ascii="Arial" w:hAnsi="Arial" w:cs="Arial" w:hint="default"/>
      <w:sz w:val="24"/>
      <w:lang w:val="en-GB"/>
    </w:rPr>
  </w:style>
  <w:style w:type="table" w:customStyle="1" w:styleId="HelleSchattierung1">
    <w:name w:val="Helle Schattierung1"/>
    <w:basedOn w:val="TableNormal"/>
    <w:uiPriority w:val="60"/>
    <w:rsid w:val="00E26A70"/>
    <w:pPr>
      <w:spacing w:after="0" w:line="240" w:lineRule="auto"/>
    </w:pPr>
    <w:rPr>
      <w:color w:val="000000" w:themeColor="text1" w:themeShade="BF"/>
      <w:lang w:val="de-A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Normal0">
    <w:name w:val="[Normal]"/>
    <w:uiPriority w:val="99"/>
    <w:rsid w:val="00E26A70"/>
    <w:pPr>
      <w:widowControl w:val="0"/>
      <w:autoSpaceDE w:val="0"/>
      <w:autoSpaceDN w:val="0"/>
      <w:adjustRightInd w:val="0"/>
      <w:spacing w:after="0" w:line="240" w:lineRule="auto"/>
    </w:pPr>
    <w:rPr>
      <w:rFonts w:ascii="Arial" w:hAnsi="Arial" w:cs="Arial"/>
      <w:sz w:val="24"/>
      <w:szCs w:val="24"/>
    </w:rPr>
  </w:style>
  <w:style w:type="paragraph" w:styleId="Revision">
    <w:name w:val="Revision"/>
    <w:hidden/>
    <w:uiPriority w:val="99"/>
    <w:semiHidden/>
    <w:rsid w:val="00E26A70"/>
    <w:pPr>
      <w:spacing w:after="0" w:line="240" w:lineRule="auto"/>
    </w:pPr>
    <w:rPr>
      <w:lang w:val="de-AT"/>
    </w:rPr>
  </w:style>
  <w:style w:type="paragraph" w:customStyle="1" w:styleId="EndNoteBibliographyTitle">
    <w:name w:val="EndNote Bibliography Title"/>
    <w:basedOn w:val="Normal"/>
    <w:link w:val="EndNoteBibliographyTitleZchn"/>
    <w:rsid w:val="00E26A70"/>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E26A70"/>
    <w:rPr>
      <w:rFonts w:ascii="Calibri" w:hAnsi="Calibri" w:cs="Calibri"/>
      <w:noProof/>
      <w:sz w:val="24"/>
      <w:lang w:val="en-US"/>
    </w:rPr>
  </w:style>
  <w:style w:type="character" w:customStyle="1" w:styleId="NichtaufgelsteErwhnung1">
    <w:name w:val="Nicht aufgelöste Erwähnung1"/>
    <w:basedOn w:val="DefaultParagraphFont"/>
    <w:uiPriority w:val="99"/>
    <w:semiHidden/>
    <w:unhideWhenUsed/>
    <w:rsid w:val="00E26A70"/>
    <w:rPr>
      <w:color w:val="808080"/>
      <w:shd w:val="clear" w:color="auto" w:fill="E6E6E6"/>
    </w:rPr>
  </w:style>
  <w:style w:type="character" w:customStyle="1" w:styleId="UnresolvedMention1">
    <w:name w:val="Unresolved Mention1"/>
    <w:basedOn w:val="DefaultParagraphFont"/>
    <w:uiPriority w:val="99"/>
    <w:semiHidden/>
    <w:unhideWhenUsed/>
    <w:rsid w:val="00E26A70"/>
    <w:rPr>
      <w:color w:val="605E5C"/>
      <w:shd w:val="clear" w:color="auto" w:fill="E1DFDD"/>
    </w:rPr>
  </w:style>
  <w:style w:type="character" w:styleId="UnresolvedMention">
    <w:name w:val="Unresolved Mention"/>
    <w:basedOn w:val="DefaultParagraphFont"/>
    <w:uiPriority w:val="99"/>
    <w:semiHidden/>
    <w:unhideWhenUsed/>
    <w:rsid w:val="00E26A70"/>
    <w:rPr>
      <w:color w:val="605E5C"/>
      <w:shd w:val="clear" w:color="auto" w:fill="E1DFDD"/>
    </w:rPr>
  </w:style>
  <w:style w:type="character" w:customStyle="1" w:styleId="hgkelc">
    <w:name w:val="hgkelc"/>
    <w:basedOn w:val="DefaultParagraphFont"/>
    <w:rsid w:val="00E26A70"/>
  </w:style>
  <w:style w:type="character" w:customStyle="1" w:styleId="kx21rb">
    <w:name w:val="kx21rb"/>
    <w:basedOn w:val="DefaultParagraphFont"/>
    <w:rsid w:val="00E26A70"/>
  </w:style>
  <w:style w:type="character" w:styleId="HTMLCite">
    <w:name w:val="HTML Cite"/>
    <w:basedOn w:val="DefaultParagraphFont"/>
    <w:uiPriority w:val="99"/>
    <w:semiHidden/>
    <w:unhideWhenUsed/>
    <w:rsid w:val="00E26A70"/>
    <w:rPr>
      <w:i/>
      <w:iCs/>
    </w:rPr>
  </w:style>
  <w:style w:type="character" w:customStyle="1" w:styleId="dyjrff">
    <w:name w:val="dyjrff"/>
    <w:basedOn w:val="DefaultParagraphFont"/>
    <w:rsid w:val="00E26A70"/>
  </w:style>
  <w:style w:type="character" w:customStyle="1" w:styleId="helpae">
    <w:name w:val="helpae"/>
    <w:basedOn w:val="DefaultParagraphFont"/>
    <w:rsid w:val="00E26A70"/>
  </w:style>
  <w:style w:type="character" w:customStyle="1" w:styleId="nlmyear">
    <w:name w:val="nlm_year"/>
    <w:basedOn w:val="DefaultParagraphFont"/>
    <w:rsid w:val="00E26A70"/>
  </w:style>
  <w:style w:type="character" w:customStyle="1" w:styleId="nlmpublisher-loc">
    <w:name w:val="nlm_publisher-loc"/>
    <w:basedOn w:val="DefaultParagraphFont"/>
    <w:rsid w:val="00E26A70"/>
  </w:style>
  <w:style w:type="character" w:customStyle="1" w:styleId="nlmpublisher-name">
    <w:name w:val="nlm_publisher-name"/>
    <w:basedOn w:val="DefaultParagraphFont"/>
    <w:rsid w:val="00E26A70"/>
  </w:style>
  <w:style w:type="character" w:styleId="Emphasis">
    <w:name w:val="Emphasis"/>
    <w:basedOn w:val="DefaultParagraphFont"/>
    <w:uiPriority w:val="20"/>
    <w:qFormat/>
    <w:rsid w:val="00E26A70"/>
    <w:rPr>
      <w:i/>
      <w:iCs/>
    </w:rPr>
  </w:style>
  <w:style w:type="character" w:customStyle="1" w:styleId="highwire-citation-authors">
    <w:name w:val="highwire-citation-authors"/>
    <w:basedOn w:val="DefaultParagraphFont"/>
    <w:rsid w:val="00E26A70"/>
  </w:style>
  <w:style w:type="character" w:customStyle="1" w:styleId="highwire-citation-author">
    <w:name w:val="highwire-citation-author"/>
    <w:basedOn w:val="DefaultParagraphFont"/>
    <w:rsid w:val="00E26A70"/>
  </w:style>
  <w:style w:type="character" w:customStyle="1" w:styleId="nlm-surname">
    <w:name w:val="nlm-surname"/>
    <w:basedOn w:val="DefaultParagraphFont"/>
    <w:rsid w:val="00E26A70"/>
  </w:style>
  <w:style w:type="character" w:customStyle="1" w:styleId="citation-et">
    <w:name w:val="citation-et"/>
    <w:basedOn w:val="DefaultParagraphFont"/>
    <w:rsid w:val="00E26A70"/>
  </w:style>
  <w:style w:type="character" w:customStyle="1" w:styleId="highwire-cite-metadata-journal">
    <w:name w:val="highwire-cite-metadata-journal"/>
    <w:basedOn w:val="DefaultParagraphFont"/>
    <w:rsid w:val="00E26A70"/>
  </w:style>
  <w:style w:type="character" w:customStyle="1" w:styleId="highwire-cite-metadata-year">
    <w:name w:val="highwire-cite-metadata-year"/>
    <w:basedOn w:val="DefaultParagraphFont"/>
    <w:rsid w:val="00E26A70"/>
  </w:style>
  <w:style w:type="character" w:customStyle="1" w:styleId="highwire-cite-metadata-volume">
    <w:name w:val="highwire-cite-metadata-volume"/>
    <w:basedOn w:val="DefaultParagraphFont"/>
    <w:rsid w:val="00E26A70"/>
  </w:style>
  <w:style w:type="character" w:customStyle="1" w:styleId="highwire-cite-metadata-pages">
    <w:name w:val="highwire-cite-metadata-pages"/>
    <w:basedOn w:val="DefaultParagraphFont"/>
    <w:rsid w:val="00E26A70"/>
  </w:style>
  <w:style w:type="character" w:styleId="PlaceholderText">
    <w:name w:val="Placeholder Text"/>
    <w:basedOn w:val="DefaultParagraphFont"/>
    <w:uiPriority w:val="99"/>
    <w:semiHidden/>
    <w:rsid w:val="00E26A70"/>
    <w:rPr>
      <w:color w:val="808080"/>
    </w:rPr>
  </w:style>
  <w:style w:type="numbering" w:customStyle="1" w:styleId="Style1">
    <w:name w:val="Style1"/>
    <w:uiPriority w:val="99"/>
    <w:rsid w:val="00E26A70"/>
    <w:pPr>
      <w:numPr>
        <w:numId w:val="1"/>
      </w:numPr>
    </w:pPr>
  </w:style>
  <w:style w:type="paragraph" w:styleId="TableofFigures">
    <w:name w:val="table of figures"/>
    <w:basedOn w:val="Normal"/>
    <w:next w:val="Normal"/>
    <w:uiPriority w:val="99"/>
    <w:unhideWhenUsed/>
    <w:rsid w:val="00E26A70"/>
    <w:pPr>
      <w:spacing w:after="0"/>
    </w:pPr>
  </w:style>
  <w:style w:type="paragraph" w:styleId="Title">
    <w:name w:val="Title"/>
    <w:basedOn w:val="Heading1"/>
    <w:next w:val="Heading1"/>
    <w:link w:val="TitleChar"/>
    <w:uiPriority w:val="10"/>
    <w:qFormat/>
    <w:rsid w:val="00E26A70"/>
    <w:pPr>
      <w:contextualSpacing/>
    </w:pPr>
    <w:rPr>
      <w:spacing w:val="-10"/>
      <w:kern w:val="28"/>
      <w:szCs w:val="56"/>
    </w:rPr>
  </w:style>
  <w:style w:type="character" w:customStyle="1" w:styleId="TitleChar">
    <w:name w:val="Title Char"/>
    <w:basedOn w:val="DefaultParagraphFont"/>
    <w:link w:val="Title"/>
    <w:uiPriority w:val="10"/>
    <w:rsid w:val="00E26A70"/>
    <w:rPr>
      <w:rFonts w:ascii="Times New Roman" w:eastAsiaTheme="majorEastAsia" w:hAnsi="Times New Roman" w:cstheme="majorBidi"/>
      <w:b/>
      <w:bCs/>
      <w:spacing w:val="-10"/>
      <w:kern w:val="28"/>
      <w:sz w:val="36"/>
      <w:szCs w:val="56"/>
      <w:lang w:val="nl-BE"/>
    </w:rPr>
  </w:style>
  <w:style w:type="paragraph" w:styleId="Subtitle">
    <w:name w:val="Subtitle"/>
    <w:basedOn w:val="Normal"/>
    <w:next w:val="Normal"/>
    <w:link w:val="SubtitleChar"/>
    <w:uiPriority w:val="11"/>
    <w:qFormat/>
    <w:rsid w:val="00E26A70"/>
    <w:pPr>
      <w:numPr>
        <w:ilvl w:val="1"/>
      </w:numPr>
      <w:spacing w:before="240" w:after="240"/>
    </w:pPr>
    <w:rPr>
      <w:rFonts w:eastAsiaTheme="minorEastAsia"/>
      <w:b/>
      <w:spacing w:val="15"/>
    </w:rPr>
  </w:style>
  <w:style w:type="character" w:customStyle="1" w:styleId="SubtitleChar">
    <w:name w:val="Subtitle Char"/>
    <w:basedOn w:val="DefaultParagraphFont"/>
    <w:link w:val="Subtitle"/>
    <w:uiPriority w:val="11"/>
    <w:rsid w:val="00E26A70"/>
    <w:rPr>
      <w:rFonts w:ascii="Times New Roman" w:eastAsiaTheme="minorEastAsia" w:hAnsi="Times New Roman"/>
      <w:b/>
      <w:spacing w:val="15"/>
      <w:sz w:val="24"/>
      <w:lang w:val="nl-BE"/>
    </w:rPr>
  </w:style>
  <w:style w:type="paragraph" w:styleId="TOC4">
    <w:name w:val="toc 4"/>
    <w:basedOn w:val="Normal"/>
    <w:next w:val="Normal"/>
    <w:autoRedefine/>
    <w:uiPriority w:val="39"/>
    <w:unhideWhenUsed/>
    <w:rsid w:val="00E26A70"/>
    <w:pPr>
      <w:spacing w:after="100" w:line="259" w:lineRule="auto"/>
      <w:ind w:left="660"/>
    </w:pPr>
    <w:rPr>
      <w:rFonts w:asciiTheme="minorHAnsi" w:eastAsiaTheme="minorEastAsia" w:hAnsiTheme="minorHAnsi"/>
      <w:sz w:val="22"/>
    </w:rPr>
  </w:style>
  <w:style w:type="paragraph" w:styleId="TOC5">
    <w:name w:val="toc 5"/>
    <w:basedOn w:val="Normal"/>
    <w:next w:val="Normal"/>
    <w:autoRedefine/>
    <w:uiPriority w:val="39"/>
    <w:unhideWhenUsed/>
    <w:rsid w:val="00E26A70"/>
    <w:pPr>
      <w:spacing w:after="100" w:line="259" w:lineRule="auto"/>
      <w:ind w:left="880"/>
    </w:pPr>
    <w:rPr>
      <w:rFonts w:asciiTheme="minorHAnsi" w:eastAsiaTheme="minorEastAsia" w:hAnsiTheme="minorHAnsi"/>
      <w:sz w:val="22"/>
    </w:rPr>
  </w:style>
  <w:style w:type="paragraph" w:styleId="TOC6">
    <w:name w:val="toc 6"/>
    <w:basedOn w:val="Normal"/>
    <w:next w:val="Normal"/>
    <w:autoRedefine/>
    <w:uiPriority w:val="39"/>
    <w:unhideWhenUsed/>
    <w:rsid w:val="00E26A70"/>
    <w:pPr>
      <w:spacing w:after="100" w:line="259" w:lineRule="auto"/>
      <w:ind w:left="1100"/>
    </w:pPr>
    <w:rPr>
      <w:rFonts w:asciiTheme="minorHAnsi" w:eastAsiaTheme="minorEastAsia" w:hAnsiTheme="minorHAnsi"/>
      <w:sz w:val="22"/>
    </w:rPr>
  </w:style>
  <w:style w:type="paragraph" w:styleId="TOC7">
    <w:name w:val="toc 7"/>
    <w:basedOn w:val="Normal"/>
    <w:next w:val="Normal"/>
    <w:autoRedefine/>
    <w:uiPriority w:val="39"/>
    <w:unhideWhenUsed/>
    <w:rsid w:val="00E26A70"/>
    <w:pPr>
      <w:spacing w:after="100" w:line="259" w:lineRule="auto"/>
      <w:ind w:left="1320"/>
    </w:pPr>
    <w:rPr>
      <w:rFonts w:asciiTheme="minorHAnsi" w:eastAsiaTheme="minorEastAsia" w:hAnsiTheme="minorHAnsi"/>
      <w:sz w:val="22"/>
    </w:rPr>
  </w:style>
  <w:style w:type="paragraph" w:styleId="TOC8">
    <w:name w:val="toc 8"/>
    <w:basedOn w:val="Normal"/>
    <w:next w:val="Normal"/>
    <w:autoRedefine/>
    <w:uiPriority w:val="39"/>
    <w:unhideWhenUsed/>
    <w:rsid w:val="00E26A70"/>
    <w:pPr>
      <w:spacing w:after="100" w:line="259" w:lineRule="auto"/>
      <w:ind w:left="1540"/>
    </w:pPr>
    <w:rPr>
      <w:rFonts w:asciiTheme="minorHAnsi" w:eastAsiaTheme="minorEastAsia" w:hAnsiTheme="minorHAnsi"/>
      <w:sz w:val="22"/>
    </w:rPr>
  </w:style>
  <w:style w:type="paragraph" w:styleId="TOC9">
    <w:name w:val="toc 9"/>
    <w:basedOn w:val="Normal"/>
    <w:next w:val="Normal"/>
    <w:autoRedefine/>
    <w:uiPriority w:val="39"/>
    <w:unhideWhenUsed/>
    <w:rsid w:val="00E26A70"/>
    <w:pPr>
      <w:spacing w:after="100" w:line="259" w:lineRule="auto"/>
      <w:ind w:left="1760"/>
    </w:pPr>
    <w:rPr>
      <w:rFonts w:asciiTheme="minorHAnsi" w:eastAsiaTheme="minorEastAsia" w:hAnsiTheme="minorHAnsi"/>
      <w:sz w:val="22"/>
    </w:rPr>
  </w:style>
  <w:style w:type="character" w:styleId="SubtleEmphasis">
    <w:name w:val="Subtle Emphasis"/>
    <w:basedOn w:val="DefaultParagraphFont"/>
    <w:uiPriority w:val="19"/>
    <w:qFormat/>
    <w:rsid w:val="00E26A70"/>
    <w:rPr>
      <w:i/>
      <w:iCs/>
      <w:color w:val="404040" w:themeColor="text1" w:themeTint="BF"/>
    </w:rPr>
  </w:style>
  <w:style w:type="paragraph" w:customStyle="1" w:styleId="Tablestyle">
    <w:name w:val="Table style"/>
    <w:basedOn w:val="Normal"/>
    <w:next w:val="Normal"/>
    <w:rsid w:val="00E26A70"/>
    <w:pPr>
      <w:snapToGrid w:val="0"/>
      <w:spacing w:after="0" w:line="240" w:lineRule="auto"/>
    </w:pPr>
    <w:rPr>
      <w:rFonts w:asciiTheme="minorHAnsi" w:eastAsia="Times New Roman" w:hAnsiTheme="minorHAnsi"/>
      <w:sz w:val="22"/>
      <w:szCs w:val="21"/>
      <w:lang w:val="en-GB" w:eastAsia="nb-NO"/>
    </w:rPr>
  </w:style>
  <w:style w:type="character" w:customStyle="1" w:styleId="EndNoteBibliographyTitleTegn">
    <w:name w:val="EndNote Bibliography Title Tegn"/>
    <w:basedOn w:val="DefaultParagraphFont"/>
    <w:rsid w:val="00E26A70"/>
    <w:rPr>
      <w:rFonts w:ascii="Calibri" w:hAnsi="Calibri" w:cs="Calibri"/>
      <w:sz w:val="22"/>
      <w:lang w:val="en-US"/>
    </w:rPr>
  </w:style>
  <w:style w:type="character" w:customStyle="1" w:styleId="EndNoteBibliographyTegn">
    <w:name w:val="EndNote Bibliography Tegn"/>
    <w:basedOn w:val="DefaultParagraphFont"/>
    <w:rsid w:val="00E26A70"/>
    <w:rPr>
      <w:rFonts w:ascii="Calibri" w:hAnsi="Calibri" w:cs="Calibri"/>
      <w:sz w:val="22"/>
      <w:lang w:val="en-US"/>
    </w:rPr>
  </w:style>
  <w:style w:type="character" w:customStyle="1" w:styleId="citation-title">
    <w:name w:val="citation-title"/>
    <w:basedOn w:val="DefaultParagraphFont"/>
    <w:rsid w:val="00E26A70"/>
  </w:style>
  <w:style w:type="paragraph" w:styleId="BodyTextIndent">
    <w:name w:val="Body Text Indent"/>
    <w:basedOn w:val="Normal"/>
    <w:link w:val="BodyTextIndentChar"/>
    <w:rsid w:val="00E26A70"/>
    <w:pPr>
      <w:widowControl w:val="0"/>
      <w:autoSpaceDE w:val="0"/>
      <w:autoSpaceDN w:val="0"/>
      <w:spacing w:after="120" w:line="480" w:lineRule="auto"/>
    </w:pPr>
    <w:rPr>
      <w:rFonts w:ascii="Courier" w:eastAsia="Times New Roman" w:hAnsi="Courier" w:cs="Times New Roman"/>
      <w:szCs w:val="24"/>
      <w:lang w:val="en-US" w:eastAsia="en-GB"/>
    </w:rPr>
  </w:style>
  <w:style w:type="character" w:customStyle="1" w:styleId="BodyTextIndentChar">
    <w:name w:val="Body Text Indent Char"/>
    <w:basedOn w:val="DefaultParagraphFont"/>
    <w:link w:val="BodyTextIndent"/>
    <w:rsid w:val="00E26A70"/>
    <w:rPr>
      <w:rFonts w:ascii="Courier" w:eastAsia="Times New Roman" w:hAnsi="Courier" w:cs="Times New Roman"/>
      <w:sz w:val="24"/>
      <w:szCs w:val="24"/>
      <w:lang w:val="en-US" w:eastAsia="en-GB"/>
    </w:rPr>
  </w:style>
  <w:style w:type="paragraph" w:styleId="NoSpacing">
    <w:name w:val="No Spacing"/>
    <w:aliases w:val="utfall tabelltekst,Tabelltekst lys"/>
    <w:link w:val="NoSpacingChar"/>
    <w:uiPriority w:val="1"/>
    <w:rsid w:val="00E26A70"/>
    <w:pPr>
      <w:spacing w:after="0" w:line="240" w:lineRule="auto"/>
    </w:pPr>
    <w:rPr>
      <w:rFonts w:eastAsiaTheme="minorEastAsia"/>
      <w:sz w:val="21"/>
      <w:szCs w:val="21"/>
      <w:lang w:val="nb-NO"/>
    </w:rPr>
  </w:style>
  <w:style w:type="character" w:customStyle="1" w:styleId="NoSpacingChar">
    <w:name w:val="No Spacing Char"/>
    <w:aliases w:val="utfall tabelltekst Char,Tabelltekst lys Char"/>
    <w:basedOn w:val="DefaultParagraphFont"/>
    <w:link w:val="NoSpacing"/>
    <w:uiPriority w:val="1"/>
    <w:rsid w:val="00E26A70"/>
    <w:rPr>
      <w:rFonts w:eastAsiaTheme="minorEastAsia"/>
      <w:sz w:val="21"/>
      <w:szCs w:val="21"/>
      <w:lang w:val="nb-NO"/>
    </w:rPr>
  </w:style>
  <w:style w:type="paragraph" w:styleId="Quote">
    <w:name w:val="Quote"/>
    <w:basedOn w:val="Normal"/>
    <w:next w:val="Normal"/>
    <w:link w:val="QuoteChar"/>
    <w:uiPriority w:val="29"/>
    <w:qFormat/>
    <w:rsid w:val="00E26A70"/>
    <w:pPr>
      <w:spacing w:before="240" w:after="240" w:line="252" w:lineRule="auto"/>
      <w:ind w:left="864" w:right="864"/>
      <w:jc w:val="center"/>
    </w:pPr>
    <w:rPr>
      <w:rFonts w:asciiTheme="minorHAnsi" w:eastAsiaTheme="minorEastAsia" w:hAnsiTheme="minorHAnsi"/>
      <w:i/>
      <w:iCs/>
      <w:szCs w:val="21"/>
      <w:lang w:val="en-GB"/>
    </w:rPr>
  </w:style>
  <w:style w:type="character" w:customStyle="1" w:styleId="QuoteChar">
    <w:name w:val="Quote Char"/>
    <w:basedOn w:val="DefaultParagraphFont"/>
    <w:link w:val="Quote"/>
    <w:uiPriority w:val="29"/>
    <w:rsid w:val="00E26A70"/>
    <w:rPr>
      <w:rFonts w:eastAsiaTheme="minorEastAsia"/>
      <w:i/>
      <w:iCs/>
      <w:sz w:val="24"/>
      <w:szCs w:val="21"/>
      <w:lang w:val="en-GB"/>
    </w:rPr>
  </w:style>
  <w:style w:type="paragraph" w:styleId="IntenseQuote">
    <w:name w:val="Intense Quote"/>
    <w:basedOn w:val="Normal"/>
    <w:next w:val="Normal"/>
    <w:link w:val="IntenseQuoteChar"/>
    <w:uiPriority w:val="30"/>
    <w:qFormat/>
    <w:rsid w:val="00E26A70"/>
    <w:pPr>
      <w:spacing w:before="100" w:beforeAutospacing="1" w:after="240" w:line="264" w:lineRule="auto"/>
      <w:ind w:left="864" w:right="864"/>
      <w:jc w:val="center"/>
    </w:pPr>
    <w:rPr>
      <w:rFonts w:asciiTheme="majorHAnsi" w:eastAsiaTheme="majorEastAsia" w:hAnsiTheme="majorHAnsi" w:cstheme="majorBidi"/>
      <w:color w:val="4472C4" w:themeColor="accent1"/>
      <w:sz w:val="28"/>
      <w:szCs w:val="28"/>
      <w:lang w:val="en-GB"/>
    </w:rPr>
  </w:style>
  <w:style w:type="character" w:customStyle="1" w:styleId="IntenseQuoteChar">
    <w:name w:val="Intense Quote Char"/>
    <w:basedOn w:val="DefaultParagraphFont"/>
    <w:link w:val="IntenseQuote"/>
    <w:uiPriority w:val="30"/>
    <w:rsid w:val="00E26A70"/>
    <w:rPr>
      <w:rFonts w:asciiTheme="majorHAnsi" w:eastAsiaTheme="majorEastAsia" w:hAnsiTheme="majorHAnsi" w:cstheme="majorBidi"/>
      <w:color w:val="4472C4" w:themeColor="accent1"/>
      <w:sz w:val="28"/>
      <w:szCs w:val="28"/>
      <w:lang w:val="en-GB"/>
    </w:rPr>
  </w:style>
  <w:style w:type="character" w:styleId="IntenseEmphasis">
    <w:name w:val="Intense Emphasis"/>
    <w:basedOn w:val="DefaultParagraphFont"/>
    <w:uiPriority w:val="21"/>
    <w:qFormat/>
    <w:rsid w:val="00E26A70"/>
    <w:rPr>
      <w:b/>
      <w:bCs/>
      <w:i/>
      <w:iCs/>
    </w:rPr>
  </w:style>
  <w:style w:type="character" w:styleId="SubtleReference">
    <w:name w:val="Subtle Reference"/>
    <w:basedOn w:val="DefaultParagraphFont"/>
    <w:uiPriority w:val="31"/>
    <w:qFormat/>
    <w:rsid w:val="00E26A70"/>
    <w:rPr>
      <w:smallCaps/>
      <w:color w:val="404040" w:themeColor="text1" w:themeTint="BF"/>
    </w:rPr>
  </w:style>
  <w:style w:type="character" w:styleId="IntenseReference">
    <w:name w:val="Intense Reference"/>
    <w:basedOn w:val="DefaultParagraphFont"/>
    <w:uiPriority w:val="32"/>
    <w:qFormat/>
    <w:rsid w:val="00E26A70"/>
    <w:rPr>
      <w:b/>
      <w:bCs/>
      <w:smallCaps/>
      <w:u w:val="single"/>
    </w:rPr>
  </w:style>
  <w:style w:type="character" w:styleId="BookTitle">
    <w:name w:val="Book Title"/>
    <w:basedOn w:val="DefaultParagraphFont"/>
    <w:uiPriority w:val="33"/>
    <w:qFormat/>
    <w:rsid w:val="00E26A70"/>
    <w:rPr>
      <w:b/>
      <w:bCs/>
      <w:smallCaps/>
    </w:rPr>
  </w:style>
  <w:style w:type="paragraph" w:customStyle="1" w:styleId="QESHeading1">
    <w:name w:val="QES Heading 1"/>
    <w:next w:val="Normal"/>
    <w:rsid w:val="00E26A70"/>
    <w:pPr>
      <w:spacing w:after="120" w:line="264" w:lineRule="auto"/>
    </w:pPr>
    <w:rPr>
      <w:rFonts w:asciiTheme="majorHAnsi" w:eastAsia="Times New Roman" w:hAnsiTheme="majorHAnsi" w:cs="Arial"/>
      <w:sz w:val="48"/>
      <w:szCs w:val="48"/>
      <w:lang w:val="en-GB" w:eastAsia="nb-NO"/>
    </w:rPr>
  </w:style>
  <w:style w:type="paragraph" w:customStyle="1" w:styleId="QESInstructions">
    <w:name w:val="QES Instructions"/>
    <w:basedOn w:val="Normal"/>
    <w:rsid w:val="00E26A70"/>
    <w:pPr>
      <w:pBdr>
        <w:top w:val="single" w:sz="4" w:space="1" w:color="auto"/>
        <w:left w:val="single" w:sz="4" w:space="4" w:color="auto"/>
        <w:bottom w:val="single" w:sz="4" w:space="1" w:color="auto"/>
        <w:right w:val="single" w:sz="4" w:space="4" w:color="auto"/>
      </w:pBdr>
      <w:spacing w:after="0" w:line="240" w:lineRule="auto"/>
    </w:pPr>
    <w:rPr>
      <w:rFonts w:eastAsiaTheme="minorEastAsia" w:cs="Times New Roman"/>
      <w:iCs/>
      <w:color w:val="C00000"/>
      <w:szCs w:val="24"/>
      <w:lang w:val="en-GB" w:eastAsia="nb-NO"/>
    </w:rPr>
  </w:style>
  <w:style w:type="paragraph" w:customStyle="1" w:styleId="QESHeading2">
    <w:name w:val="QES Heading 2"/>
    <w:next w:val="Normal"/>
    <w:rsid w:val="00E26A70"/>
    <w:pPr>
      <w:spacing w:after="120" w:line="264" w:lineRule="auto"/>
    </w:pPr>
    <w:rPr>
      <w:rFonts w:eastAsia="Times New Roman" w:cs="Arial"/>
      <w:b/>
      <w:sz w:val="28"/>
      <w:szCs w:val="36"/>
      <w:lang w:val="en-GB" w:eastAsia="nb-NO"/>
    </w:rPr>
  </w:style>
  <w:style w:type="paragraph" w:customStyle="1" w:styleId="QESGuidance">
    <w:name w:val="QES Guidance"/>
    <w:basedOn w:val="QESInstructions"/>
    <w:rsid w:val="00E26A70"/>
    <w:pPr>
      <w:pBdr>
        <w:top w:val="single" w:sz="4" w:space="6" w:color="7030A0"/>
        <w:left w:val="single" w:sz="36" w:space="10" w:color="7030A0"/>
        <w:bottom w:val="single" w:sz="4" w:space="8" w:color="7030A0"/>
        <w:right w:val="single" w:sz="4" w:space="6" w:color="7030A0"/>
      </w:pBdr>
      <w:spacing w:before="240"/>
      <w:contextualSpacing/>
    </w:pPr>
    <w:rPr>
      <w:rFonts w:ascii="Cambria" w:hAnsi="Cambria"/>
      <w:color w:val="7030A0"/>
      <w:sz w:val="22"/>
    </w:rPr>
  </w:style>
  <w:style w:type="paragraph" w:customStyle="1" w:styleId="QESHeading3">
    <w:name w:val="QES Heading 3"/>
    <w:basedOn w:val="QESHeading2"/>
    <w:next w:val="Normal"/>
    <w:rsid w:val="00E26A70"/>
    <w:rPr>
      <w:i/>
      <w:sz w:val="26"/>
    </w:rPr>
  </w:style>
  <w:style w:type="paragraph" w:customStyle="1" w:styleId="QESHeading4">
    <w:name w:val="QES Heading 4"/>
    <w:basedOn w:val="Normal"/>
    <w:rsid w:val="00E26A70"/>
    <w:pPr>
      <w:shd w:val="clear" w:color="auto" w:fill="FFFFFF" w:themeFill="background1"/>
      <w:spacing w:before="100" w:beforeAutospacing="1" w:after="100" w:afterAutospacing="1" w:line="240" w:lineRule="auto"/>
    </w:pPr>
    <w:rPr>
      <w:rFonts w:ascii="Arial" w:eastAsia="Times New Roman" w:hAnsi="Arial" w:cs="Arial"/>
      <w:b/>
      <w:bCs/>
      <w:szCs w:val="27"/>
      <w:lang w:val="en-GB" w:eastAsia="nb-NO"/>
    </w:rPr>
  </w:style>
  <w:style w:type="paragraph" w:customStyle="1" w:styleId="Normaltext">
    <w:name w:val="Normal text"/>
    <w:basedOn w:val="Normal"/>
    <w:rsid w:val="00E26A70"/>
    <w:pPr>
      <w:shd w:val="clear" w:color="auto" w:fill="FFFFFF" w:themeFill="background1"/>
      <w:spacing w:after="0" w:line="240" w:lineRule="auto"/>
    </w:pPr>
    <w:rPr>
      <w:rFonts w:ascii="Arial" w:eastAsiaTheme="minorEastAsia" w:hAnsi="Arial" w:cs="Arial"/>
      <w:szCs w:val="24"/>
      <w:lang w:val="en-GB" w:eastAsia="nb-NO"/>
    </w:rPr>
  </w:style>
  <w:style w:type="paragraph" w:customStyle="1" w:styleId="Figuretext">
    <w:name w:val="Figure text"/>
    <w:basedOn w:val="Normal"/>
    <w:qFormat/>
    <w:rsid w:val="00E26A70"/>
    <w:pPr>
      <w:spacing w:after="120" w:line="264" w:lineRule="auto"/>
    </w:pPr>
    <w:rPr>
      <w:rFonts w:asciiTheme="minorHAnsi" w:eastAsiaTheme="minorEastAsia" w:hAnsiTheme="minorHAnsi"/>
      <w:i/>
      <w:iCs/>
      <w:sz w:val="22"/>
      <w:szCs w:val="21"/>
      <w:lang w:val="en-GB" w:eastAsia="nb-NO"/>
    </w:rPr>
  </w:style>
  <w:style w:type="paragraph" w:customStyle="1" w:styleId="tabletext">
    <w:name w:val="table text"/>
    <w:basedOn w:val="Normal"/>
    <w:rsid w:val="00E26A70"/>
    <w:pPr>
      <w:snapToGrid w:val="0"/>
      <w:spacing w:after="0" w:line="240" w:lineRule="auto"/>
    </w:pPr>
    <w:rPr>
      <w:rFonts w:asciiTheme="minorHAnsi" w:eastAsia="Times New Roman" w:hAnsiTheme="minorHAnsi"/>
      <w:sz w:val="22"/>
      <w:szCs w:val="21"/>
      <w:lang w:val="en-GB" w:eastAsia="nb-NO"/>
    </w:rPr>
  </w:style>
  <w:style w:type="paragraph" w:customStyle="1" w:styleId="Exampledescriptions">
    <w:name w:val="Example descriptions"/>
    <w:basedOn w:val="Normal"/>
    <w:rsid w:val="00E26A70"/>
    <w:pPr>
      <w:pBdr>
        <w:top w:val="single" w:sz="4" w:space="7" w:color="7030A0"/>
      </w:pBdr>
      <w:spacing w:after="120" w:line="264" w:lineRule="auto"/>
    </w:pPr>
    <w:rPr>
      <w:rFonts w:asciiTheme="minorHAnsi" w:eastAsiaTheme="minorEastAsia" w:hAnsiTheme="minorHAnsi"/>
      <w:bCs/>
      <w:color w:val="7030A0"/>
      <w:szCs w:val="21"/>
      <w:lang w:val="en-GB"/>
    </w:rPr>
  </w:style>
  <w:style w:type="paragraph" w:customStyle="1" w:styleId="Templatereferences">
    <w:name w:val="Template references"/>
    <w:basedOn w:val="Normal"/>
    <w:rsid w:val="00E26A70"/>
    <w:pPr>
      <w:spacing w:after="120" w:line="264" w:lineRule="auto"/>
      <w:ind w:left="567" w:hanging="567"/>
    </w:pPr>
    <w:rPr>
      <w:rFonts w:asciiTheme="minorHAnsi" w:eastAsia="Times New Roman" w:hAnsiTheme="minorHAnsi"/>
      <w:sz w:val="20"/>
      <w:szCs w:val="21"/>
      <w:lang w:val="en-GB" w:eastAsia="nb-NO"/>
    </w:rPr>
  </w:style>
  <w:style w:type="character" w:styleId="PageNumber">
    <w:name w:val="page number"/>
    <w:basedOn w:val="DefaultParagraphFont"/>
    <w:uiPriority w:val="99"/>
    <w:semiHidden/>
    <w:unhideWhenUsed/>
    <w:rsid w:val="00E26A70"/>
  </w:style>
  <w:style w:type="character" w:customStyle="1" w:styleId="journal">
    <w:name w:val="journal"/>
    <w:basedOn w:val="DefaultParagraphFont"/>
    <w:rsid w:val="00E26A70"/>
  </w:style>
  <w:style w:type="character" w:customStyle="1" w:styleId="volume">
    <w:name w:val="volume"/>
    <w:basedOn w:val="DefaultParagraphFont"/>
    <w:rsid w:val="00E26A70"/>
  </w:style>
  <w:style w:type="character" w:customStyle="1" w:styleId="pages">
    <w:name w:val="pages"/>
    <w:basedOn w:val="DefaultParagraphFont"/>
    <w:rsid w:val="00E26A70"/>
  </w:style>
  <w:style w:type="character" w:customStyle="1" w:styleId="numberofpages">
    <w:name w:val="numberofpages"/>
    <w:basedOn w:val="DefaultParagraphFont"/>
    <w:rsid w:val="00E26A70"/>
  </w:style>
  <w:style w:type="paragraph" w:customStyle="1" w:styleId="type">
    <w:name w:val="type"/>
    <w:basedOn w:val="Normal"/>
    <w:rsid w:val="00E26A70"/>
    <w:pPr>
      <w:spacing w:before="100" w:beforeAutospacing="1" w:after="100" w:afterAutospacing="1" w:line="240" w:lineRule="auto"/>
    </w:pPr>
    <w:rPr>
      <w:rFonts w:eastAsia="Times New Roman" w:cs="Times New Roman"/>
      <w:szCs w:val="24"/>
    </w:rPr>
  </w:style>
  <w:style w:type="character" w:customStyle="1" w:styleId="typefamily">
    <w:name w:val="type_family"/>
    <w:basedOn w:val="DefaultParagraphFont"/>
    <w:rsid w:val="00E26A70"/>
  </w:style>
  <w:style w:type="character" w:customStyle="1" w:styleId="typefamilysep">
    <w:name w:val="type_family_sep"/>
    <w:basedOn w:val="DefaultParagraphFont"/>
    <w:rsid w:val="00E26A70"/>
  </w:style>
  <w:style w:type="character" w:customStyle="1" w:styleId="typeclassificationparent">
    <w:name w:val="type_classification_parent"/>
    <w:basedOn w:val="DefaultParagraphFont"/>
    <w:rsid w:val="00E26A70"/>
  </w:style>
  <w:style w:type="character" w:customStyle="1" w:styleId="typeparentsep">
    <w:name w:val="type_parent_sep"/>
    <w:basedOn w:val="DefaultParagraphFont"/>
    <w:rsid w:val="00E26A70"/>
  </w:style>
  <w:style w:type="character" w:customStyle="1" w:styleId="typeclassification">
    <w:name w:val="type_classification"/>
    <w:basedOn w:val="DefaultParagraphFont"/>
    <w:rsid w:val="00E26A70"/>
  </w:style>
  <w:style w:type="character" w:customStyle="1" w:styleId="Date1">
    <w:name w:val="Date1"/>
    <w:basedOn w:val="DefaultParagraphFont"/>
    <w:rsid w:val="00E26A70"/>
  </w:style>
  <w:style w:type="character" w:customStyle="1" w:styleId="personname">
    <w:name w:val="person_name"/>
    <w:basedOn w:val="DefaultParagraphFont"/>
    <w:rsid w:val="00E26A70"/>
  </w:style>
  <w:style w:type="paragraph" w:customStyle="1" w:styleId="nova-e-listitem">
    <w:name w:val="nova-e-list__item"/>
    <w:basedOn w:val="Normal"/>
    <w:rsid w:val="00E26A70"/>
    <w:pPr>
      <w:spacing w:before="100" w:beforeAutospacing="1" w:after="100" w:afterAutospacing="1" w:line="240" w:lineRule="auto"/>
    </w:pPr>
    <w:rPr>
      <w:rFonts w:eastAsia="Times New Roman" w:cs="Times New Roman"/>
      <w:szCs w:val="24"/>
    </w:rPr>
  </w:style>
  <w:style w:type="character" w:customStyle="1" w:styleId="person">
    <w:name w:val="person"/>
    <w:basedOn w:val="DefaultParagraphFont"/>
    <w:rsid w:val="00E26A70"/>
  </w:style>
  <w:style w:type="character" w:customStyle="1" w:styleId="article-title">
    <w:name w:val="article-title"/>
    <w:basedOn w:val="DefaultParagraphFont"/>
    <w:rsid w:val="00E26A70"/>
  </w:style>
  <w:style w:type="character" w:customStyle="1" w:styleId="ej-keyword">
    <w:name w:val="ej-keyword"/>
    <w:basedOn w:val="DefaultParagraphFont"/>
    <w:rsid w:val="00E26A70"/>
  </w:style>
  <w:style w:type="table" w:styleId="TableGridLight">
    <w:name w:val="Grid Table Light"/>
    <w:basedOn w:val="TableNormal"/>
    <w:uiPriority w:val="40"/>
    <w:rsid w:val="00E26A70"/>
    <w:pPr>
      <w:spacing w:after="0" w:line="240" w:lineRule="auto"/>
    </w:pPr>
    <w:rPr>
      <w:lang w:val="nl-B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4</Pages>
  <Words>9755</Words>
  <Characters>55605</Characters>
  <Application>Microsoft Office Word</Application>
  <DocSecurity>0</DocSecurity>
  <Lines>463</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Bengough</dc:creator>
  <cp:keywords/>
  <dc:description/>
  <cp:lastModifiedBy>Theresa Bengough</cp:lastModifiedBy>
  <cp:revision>8</cp:revision>
  <dcterms:created xsi:type="dcterms:W3CDTF">2021-11-24T09:22:00Z</dcterms:created>
  <dcterms:modified xsi:type="dcterms:W3CDTF">2021-11-28T13:22:00Z</dcterms:modified>
</cp:coreProperties>
</file>